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5BA3B" w14:textId="6DDD879F" w:rsidR="0060347E" w:rsidRDefault="00A675CC">
      <w:r>
        <w:t xml:space="preserve">Supplemental </w:t>
      </w:r>
      <w:r w:rsidR="00600147">
        <w:t>Table</w:t>
      </w:r>
      <w:r>
        <w:t xml:space="preserve"> S1:</w:t>
      </w:r>
      <w:r w:rsidR="00600147">
        <w:t xml:space="preserve"> </w:t>
      </w:r>
      <w:r w:rsidR="000E6069">
        <w:t>Body Color</w:t>
      </w:r>
      <w:r w:rsidR="00600147">
        <w:t xml:space="preserve"> Classification Justification</w:t>
      </w:r>
      <w:r>
        <w:t xml:space="preserve">. </w:t>
      </w:r>
      <w:r w:rsidR="000E6069">
        <w:t xml:space="preserve">Every species included in the meta-analysis is listed, along with </w:t>
      </w:r>
      <w:r w:rsidR="008153EE">
        <w:t xml:space="preserve">categories </w:t>
      </w:r>
      <w:r w:rsidR="000E6069">
        <w:t>of the colors used by the study authors</w:t>
      </w:r>
      <w:r w:rsidR="008153EE">
        <w:t xml:space="preserve"> (columns 1-3).</w:t>
      </w:r>
      <w:r w:rsidR="000E6069">
        <w:t xml:space="preserve"> </w:t>
      </w:r>
      <w:r w:rsidR="008153EE">
        <w:t>Justification for the classification of the colors used in the meta-analysis are in columns 6-7.</w:t>
      </w:r>
      <w:r w:rsidR="000E6069">
        <w:t xml:space="preserve"> </w:t>
      </w:r>
    </w:p>
    <w:tbl>
      <w:tblPr>
        <w:tblStyle w:val="TableGrid"/>
        <w:tblW w:w="12514" w:type="dxa"/>
        <w:tblLook w:val="04A0" w:firstRow="1" w:lastRow="0" w:firstColumn="1" w:lastColumn="0" w:noHBand="0" w:noVBand="1"/>
      </w:tblPr>
      <w:tblGrid>
        <w:gridCol w:w="2454"/>
        <w:gridCol w:w="1601"/>
        <w:gridCol w:w="1529"/>
        <w:gridCol w:w="840"/>
        <w:gridCol w:w="1072"/>
        <w:gridCol w:w="1513"/>
        <w:gridCol w:w="3505"/>
      </w:tblGrid>
      <w:tr w:rsidR="00141630" w:rsidRPr="00AE4FF6" w14:paraId="26B21062" w14:textId="77777777" w:rsidTr="00141630">
        <w:trPr>
          <w:trHeight w:val="279"/>
        </w:trPr>
        <w:tc>
          <w:tcPr>
            <w:tcW w:w="2454" w:type="dxa"/>
          </w:tcPr>
          <w:p w14:paraId="07171926" w14:textId="17CC487C" w:rsidR="00141630" w:rsidRPr="00442F6B" w:rsidRDefault="00141630">
            <w:pPr>
              <w:rPr>
                <w:rFonts w:cs="Times New Roman"/>
                <w:b/>
                <w:bCs/>
                <w:sz w:val="22"/>
              </w:rPr>
            </w:pPr>
            <w:r w:rsidRPr="00442F6B">
              <w:rPr>
                <w:rFonts w:cs="Times New Roman"/>
                <w:b/>
                <w:bCs/>
                <w:sz w:val="22"/>
              </w:rPr>
              <w:t>Species</w:t>
            </w:r>
          </w:p>
        </w:tc>
        <w:tc>
          <w:tcPr>
            <w:tcW w:w="1601" w:type="dxa"/>
          </w:tcPr>
          <w:p w14:paraId="1C2C81A0" w14:textId="145D7194" w:rsidR="00141630" w:rsidRPr="00AE4FF6" w:rsidRDefault="00141630">
            <w:pPr>
              <w:rPr>
                <w:rFonts w:cs="Times New Roman"/>
                <w:b/>
                <w:bCs/>
                <w:sz w:val="22"/>
              </w:rPr>
            </w:pPr>
            <w:r w:rsidRPr="00AE4FF6">
              <w:rPr>
                <w:rFonts w:cs="Times New Roman"/>
                <w:b/>
                <w:bCs/>
                <w:sz w:val="22"/>
              </w:rPr>
              <w:t>Light Color</w:t>
            </w:r>
          </w:p>
        </w:tc>
        <w:tc>
          <w:tcPr>
            <w:tcW w:w="1529" w:type="dxa"/>
          </w:tcPr>
          <w:p w14:paraId="25B440B1" w14:textId="37ADD630" w:rsidR="00141630" w:rsidRPr="00AE4FF6" w:rsidRDefault="00141630">
            <w:pPr>
              <w:rPr>
                <w:rFonts w:cs="Times New Roman"/>
                <w:b/>
                <w:bCs/>
                <w:sz w:val="22"/>
              </w:rPr>
            </w:pPr>
            <w:r w:rsidRPr="00AE4FF6">
              <w:rPr>
                <w:rFonts w:cs="Times New Roman"/>
                <w:b/>
                <w:bCs/>
                <w:sz w:val="22"/>
              </w:rPr>
              <w:t>Dark Color</w:t>
            </w:r>
          </w:p>
        </w:tc>
        <w:tc>
          <w:tcPr>
            <w:tcW w:w="840" w:type="dxa"/>
          </w:tcPr>
          <w:p w14:paraId="62020981" w14:textId="7DFDF0DE" w:rsidR="00141630" w:rsidRPr="00AE4FF6" w:rsidRDefault="00141630">
            <w:pPr>
              <w:rPr>
                <w:rFonts w:cs="Times New Roman"/>
                <w:b/>
                <w:bCs/>
                <w:sz w:val="22"/>
              </w:rPr>
            </w:pPr>
            <w:r>
              <w:rPr>
                <w:rFonts w:cs="Times New Roman"/>
                <w:b/>
                <w:bCs/>
                <w:sz w:val="22"/>
              </w:rPr>
              <w:t>Plastic</w:t>
            </w:r>
          </w:p>
        </w:tc>
        <w:tc>
          <w:tcPr>
            <w:tcW w:w="1072" w:type="dxa"/>
          </w:tcPr>
          <w:p w14:paraId="6D94E8F4" w14:textId="6C6F1B82" w:rsidR="00141630" w:rsidRPr="00AE4FF6" w:rsidRDefault="00141630">
            <w:pPr>
              <w:rPr>
                <w:rFonts w:cs="Times New Roman"/>
                <w:b/>
                <w:bCs/>
                <w:sz w:val="22"/>
              </w:rPr>
            </w:pPr>
            <w:r>
              <w:rPr>
                <w:rFonts w:cs="Times New Roman"/>
                <w:b/>
                <w:bCs/>
                <w:sz w:val="22"/>
              </w:rPr>
              <w:t>Breeding</w:t>
            </w:r>
          </w:p>
        </w:tc>
        <w:tc>
          <w:tcPr>
            <w:tcW w:w="1513" w:type="dxa"/>
          </w:tcPr>
          <w:p w14:paraId="0F2292F5" w14:textId="0C95E593" w:rsidR="00141630" w:rsidRPr="00AE4FF6" w:rsidRDefault="00141630">
            <w:pPr>
              <w:rPr>
                <w:rFonts w:cs="Times New Roman"/>
                <w:b/>
                <w:bCs/>
                <w:sz w:val="22"/>
              </w:rPr>
            </w:pPr>
            <w:r w:rsidRPr="00AE4FF6">
              <w:rPr>
                <w:rFonts w:cs="Times New Roman"/>
                <w:b/>
                <w:bCs/>
                <w:sz w:val="22"/>
              </w:rPr>
              <w:t>Classification</w:t>
            </w:r>
          </w:p>
        </w:tc>
        <w:tc>
          <w:tcPr>
            <w:tcW w:w="3505" w:type="dxa"/>
          </w:tcPr>
          <w:p w14:paraId="3C6C6D83" w14:textId="1732603B" w:rsidR="00141630" w:rsidRPr="00AE4FF6" w:rsidRDefault="00141630">
            <w:pPr>
              <w:rPr>
                <w:rFonts w:cs="Times New Roman"/>
                <w:b/>
                <w:bCs/>
                <w:sz w:val="22"/>
              </w:rPr>
            </w:pPr>
            <w:r w:rsidRPr="00AE4FF6">
              <w:rPr>
                <w:rFonts w:cs="Times New Roman"/>
                <w:b/>
                <w:bCs/>
                <w:sz w:val="22"/>
              </w:rPr>
              <w:t>Explanation</w:t>
            </w:r>
          </w:p>
        </w:tc>
      </w:tr>
      <w:tr w:rsidR="00141630" w:rsidRPr="00AE4FF6" w14:paraId="7A8B5295" w14:textId="77777777" w:rsidTr="00141630">
        <w:trPr>
          <w:trHeight w:val="559"/>
        </w:trPr>
        <w:tc>
          <w:tcPr>
            <w:tcW w:w="2454" w:type="dxa"/>
          </w:tcPr>
          <w:p w14:paraId="182B589E" w14:textId="2C7B2ED2" w:rsidR="00141630" w:rsidRPr="00442F6B" w:rsidRDefault="00141630">
            <w:pPr>
              <w:rPr>
                <w:rFonts w:cs="Times New Roman"/>
                <w:i/>
                <w:iCs/>
                <w:color w:val="000000"/>
                <w:sz w:val="22"/>
              </w:rPr>
            </w:pPr>
            <w:r w:rsidRPr="00442F6B">
              <w:rPr>
                <w:rFonts w:cs="Times New Roman"/>
                <w:i/>
                <w:iCs/>
                <w:color w:val="000000"/>
                <w:sz w:val="22"/>
              </w:rPr>
              <w:t xml:space="preserve">Amphilophus sagittae </w:t>
            </w:r>
          </w:p>
        </w:tc>
        <w:tc>
          <w:tcPr>
            <w:tcW w:w="1601" w:type="dxa"/>
          </w:tcPr>
          <w:p w14:paraId="51F37725" w14:textId="70650A7D" w:rsidR="00141630" w:rsidRPr="00AE4FF6" w:rsidRDefault="00141630">
            <w:pPr>
              <w:rPr>
                <w:rFonts w:cs="Times New Roman"/>
                <w:sz w:val="22"/>
              </w:rPr>
            </w:pPr>
            <w:r w:rsidRPr="00AE4FF6">
              <w:rPr>
                <w:rFonts w:cs="Times New Roman"/>
                <w:sz w:val="22"/>
              </w:rPr>
              <w:t xml:space="preserve">Gold </w:t>
            </w:r>
          </w:p>
        </w:tc>
        <w:tc>
          <w:tcPr>
            <w:tcW w:w="1529" w:type="dxa"/>
          </w:tcPr>
          <w:p w14:paraId="0CC1D095" w14:textId="091AA4A3" w:rsidR="00141630" w:rsidRPr="00AE4FF6" w:rsidRDefault="00141630">
            <w:pPr>
              <w:rPr>
                <w:rFonts w:cs="Times New Roman"/>
                <w:sz w:val="22"/>
              </w:rPr>
            </w:pPr>
            <w:r w:rsidRPr="00AE4FF6">
              <w:rPr>
                <w:rFonts w:cs="Times New Roman"/>
                <w:sz w:val="22"/>
              </w:rPr>
              <w:t>Black/dark</w:t>
            </w:r>
          </w:p>
        </w:tc>
        <w:tc>
          <w:tcPr>
            <w:tcW w:w="840" w:type="dxa"/>
          </w:tcPr>
          <w:p w14:paraId="69E19B6E" w14:textId="75E38615" w:rsidR="00141630" w:rsidRPr="00AE4FF6" w:rsidRDefault="00141630">
            <w:pPr>
              <w:rPr>
                <w:rFonts w:cs="Times New Roman"/>
                <w:sz w:val="22"/>
              </w:rPr>
            </w:pPr>
            <w:r>
              <w:rPr>
                <w:rFonts w:cs="Times New Roman"/>
                <w:sz w:val="22"/>
              </w:rPr>
              <w:t>No</w:t>
            </w:r>
          </w:p>
        </w:tc>
        <w:tc>
          <w:tcPr>
            <w:tcW w:w="1072" w:type="dxa"/>
          </w:tcPr>
          <w:p w14:paraId="670BBBDF" w14:textId="47E58691" w:rsidR="00141630" w:rsidRPr="00AE4FF6" w:rsidRDefault="00141630">
            <w:pPr>
              <w:rPr>
                <w:rFonts w:cs="Times New Roman"/>
                <w:sz w:val="22"/>
              </w:rPr>
            </w:pPr>
            <w:r>
              <w:rPr>
                <w:rFonts w:cs="Times New Roman"/>
                <w:sz w:val="22"/>
              </w:rPr>
              <w:t>Yes</w:t>
            </w:r>
          </w:p>
        </w:tc>
        <w:tc>
          <w:tcPr>
            <w:tcW w:w="1513" w:type="dxa"/>
          </w:tcPr>
          <w:p w14:paraId="03CBCA2D" w14:textId="77777777" w:rsidR="00141630" w:rsidRDefault="00141630">
            <w:pPr>
              <w:rPr>
                <w:rFonts w:cs="Times New Roman"/>
                <w:sz w:val="22"/>
              </w:rPr>
            </w:pPr>
            <w:r w:rsidRPr="00AE4FF6">
              <w:rPr>
                <w:rFonts w:cs="Times New Roman"/>
                <w:sz w:val="22"/>
              </w:rPr>
              <w:t>Mela</w:t>
            </w:r>
            <w:r>
              <w:rPr>
                <w:rFonts w:cs="Times New Roman"/>
                <w:sz w:val="22"/>
              </w:rPr>
              <w:t>nin</w:t>
            </w:r>
          </w:p>
          <w:p w14:paraId="026B89E6" w14:textId="75F64541" w:rsidR="00141630" w:rsidRPr="00AE4FF6" w:rsidRDefault="00141630">
            <w:pPr>
              <w:rPr>
                <w:rFonts w:cs="Times New Roman"/>
                <w:sz w:val="22"/>
              </w:rPr>
            </w:pPr>
            <w:r w:rsidRPr="00AE4FF6">
              <w:rPr>
                <w:rFonts w:cs="Times New Roman"/>
                <w:sz w:val="22"/>
              </w:rPr>
              <w:t>(eumelanin)</w:t>
            </w:r>
          </w:p>
        </w:tc>
        <w:tc>
          <w:tcPr>
            <w:tcW w:w="3505" w:type="dxa"/>
          </w:tcPr>
          <w:p w14:paraId="7295DEA5" w14:textId="62FC9784" w:rsidR="00141630" w:rsidRPr="00AE4FF6" w:rsidRDefault="00141630">
            <w:pPr>
              <w:rPr>
                <w:rFonts w:cs="Times New Roman"/>
                <w:sz w:val="22"/>
              </w:rPr>
            </w:pPr>
            <w:r>
              <w:rPr>
                <w:rFonts w:cs="Times New Roman"/>
                <w:sz w:val="22"/>
              </w:rPr>
              <w:t xml:space="preserve">Melanophore death = gold and black is due to melanophore presence </w:t>
            </w:r>
            <w:r>
              <w:rPr>
                <w:rFonts w:cs="Times New Roman"/>
                <w:sz w:val="22"/>
              </w:rPr>
              <w:fldChar w:fldCharType="begin"/>
            </w:r>
            <w:r>
              <w:rPr>
                <w:rFonts w:cs="Times New Roman"/>
                <w:sz w:val="22"/>
              </w:rPr>
              <w:instrText xml:space="preserve"> ADDIN ZOTERO_ITEM CSL_CITATION {"citationID":"qOIZpjtF","properties":{"formattedCitation":"(Henning et al., 2010, 2013)","plainCitation":"(Henning et al., 2010, 2013)","noteIndex":0},"citationItems":[{"id":2559,"uris":["http://zotero.org/users/4921077/items/T438E5HJ"],"uri":["http://zotero.org/users/4921077/items/T438E5HJ"],"itemData":{"id":2559,"type":"article-journal","abstract":"Natural populations of the Midas cichlid species in several different crater lakes in Nicaragua exhibit a conspicuous color polymorphism. Most individuals are dark and the remaining have a gold coloration. The color morphs mate assortatively and sympatric population differentiation has been shown based on neutral molecular data. We investigated the color polymorphism using segregation analysis and a candidate gene approach. The segregation patterns observed in a mapping cross between a gold and a dark individual were consistent with a single dominant gene as a cause of the gold phenotype. This suggests that a simple genetic architecture underlies some of the speciation events in the Midas cichlids. We compared the expression levels of several candidate color genes Mc1r, Ednrb1, Slc45a2, and Tfap1a between the color morphs. Mc1r was found to be up regulated in the gold morph. Given its widespread association in color evolution and role on melanin synthesis, the Mc1r locus was further investigated using sequences derived from a genomic library. Comparative analysis revealed conserved synteny in relation to the majority of teleosts and highlighted several previously unidentified conserved non-coding elements (CNEs) in the upstream and downstream regions in the vicinity of Mc1r. The identification of the CNEs regions allowed the comparison of sequences from gold and dark specimens of natural populations. No polymorphisms were found between in the population sample and Mc1r showed no linkage to the gold phenotype in the mapping cross, demonstrating that it is not causally related to the color polymorphism in the Midas cichlid.","container-title":"Journal of Molecular Evolution","DOI":"10.1007/s00239-010-9340-4","ISSN":"1432-1432","issue":"5","journalAbbreviation":"J Mol Evol","language":"en","page":"405-412","source":"Springer Link","title":"Genetic, Comparative Genomic, and Expression Analyses of the Mc1r Locus in the Polychromatic Midas Cichlid Fish (Teleostei, Cichlidae Amphilophus sp.) Species Group","volume":"70","author":[{"family":"Henning","given":"Frederico"},{"family":"Renz","given":"Adina Josepha"},{"family":"Fukamachi","given":"Shoji"},{"family":"Meyer","given":"Axel"}],"issued":{"date-parts":[["2010",5,1]]}}},{"id":2561,"uris":["http://zotero.org/users/4921077/items/GXAARDAN"],"uri":["http://zotero.org/users/4921077/items/GXAARDAN"],"itemData":{"id":2561,"type":"article-journal","abstract":"Animal pigmentation has received much attention in evolutionary biology research due to its strong implications for adaptation and speciation. However, apart from a few cases the genetic changes associated with these evolutionary processes remain largely unknown. The Midas cichlid fish from Central America are an ideal model system for investigating pigmentation traits that may also play a role in speciation. Most Midas cichlids maintain their melanophores and exhibit a grayish (normal) color pattern throughout their lives. A minority of individuals, however, undergo color change and exhibit a distinctive gold or even white coloration in adulthood. The ontogenetic color change in the Midas cichlids may also shed light on the molecular mechanisms underlying pigmentation disorders in humans.","container-title":"BMC Genomics","DOI":"10.1186/1471-2164-14-171","ISSN":"1471-2164","issue":"1","journalAbbreviation":"BMC Genomics","page":"171","source":"BioMed Central","title":"Transcriptomics of morphological color change in polychromatic Midas cichlids","volume":"14","author":[{"family":"Henning","given":"Frederico"},{"family":"Jones","given":"Julia C."},{"family":"Franchini","given":"Paolo"},{"family":"Meyer","given":"Axel"}],"issued":{"date-parts":[["2013",3,13]]}}}],"schema":"https://github.com/citation-style-language/schema/raw/master/csl-citation.json"} </w:instrText>
            </w:r>
            <w:r>
              <w:rPr>
                <w:rFonts w:cs="Times New Roman"/>
                <w:sz w:val="22"/>
              </w:rPr>
              <w:fldChar w:fldCharType="separate"/>
            </w:r>
            <w:r w:rsidRPr="00EB02F6">
              <w:rPr>
                <w:rFonts w:cs="Times New Roman"/>
                <w:sz w:val="22"/>
              </w:rPr>
              <w:t>(Henning et al., 2010, 2013)</w:t>
            </w:r>
            <w:r>
              <w:rPr>
                <w:rFonts w:cs="Times New Roman"/>
                <w:sz w:val="22"/>
              </w:rPr>
              <w:fldChar w:fldCharType="end"/>
            </w:r>
          </w:p>
        </w:tc>
      </w:tr>
      <w:tr w:rsidR="00141630" w:rsidRPr="00AE4FF6" w14:paraId="231914BB" w14:textId="77777777" w:rsidTr="00141630">
        <w:trPr>
          <w:trHeight w:val="279"/>
        </w:trPr>
        <w:tc>
          <w:tcPr>
            <w:tcW w:w="2454" w:type="dxa"/>
          </w:tcPr>
          <w:p w14:paraId="4DEC0B99" w14:textId="67E08C81" w:rsidR="00141630" w:rsidRPr="00442F6B" w:rsidRDefault="00141630">
            <w:pPr>
              <w:rPr>
                <w:rFonts w:cs="Times New Roman"/>
                <w:i/>
                <w:iCs/>
                <w:color w:val="000000"/>
                <w:sz w:val="22"/>
              </w:rPr>
            </w:pPr>
            <w:r w:rsidRPr="00442F6B">
              <w:rPr>
                <w:rFonts w:cs="Times New Roman"/>
                <w:i/>
                <w:iCs/>
                <w:color w:val="000000"/>
                <w:sz w:val="22"/>
              </w:rPr>
              <w:t>Anolis carolinensis</w:t>
            </w:r>
          </w:p>
        </w:tc>
        <w:tc>
          <w:tcPr>
            <w:tcW w:w="1601" w:type="dxa"/>
          </w:tcPr>
          <w:p w14:paraId="7385D4F4" w14:textId="7932810F" w:rsidR="00141630" w:rsidRPr="00AE4FF6" w:rsidRDefault="00141630">
            <w:pPr>
              <w:rPr>
                <w:rFonts w:cs="Times New Roman"/>
                <w:sz w:val="22"/>
              </w:rPr>
            </w:pPr>
            <w:r w:rsidRPr="00AE4FF6">
              <w:rPr>
                <w:rFonts w:cs="Times New Roman"/>
                <w:sz w:val="22"/>
              </w:rPr>
              <w:t>Light green</w:t>
            </w:r>
          </w:p>
        </w:tc>
        <w:tc>
          <w:tcPr>
            <w:tcW w:w="1529" w:type="dxa"/>
          </w:tcPr>
          <w:p w14:paraId="054B5277" w14:textId="1F9D0548" w:rsidR="00141630" w:rsidRPr="00AE4FF6" w:rsidRDefault="00141630">
            <w:pPr>
              <w:rPr>
                <w:rFonts w:cs="Times New Roman"/>
                <w:sz w:val="22"/>
              </w:rPr>
            </w:pPr>
            <w:r w:rsidRPr="00AE4FF6">
              <w:rPr>
                <w:rFonts w:cs="Times New Roman"/>
                <w:sz w:val="22"/>
              </w:rPr>
              <w:t>Dark green</w:t>
            </w:r>
            <w:r>
              <w:rPr>
                <w:rFonts w:cs="Times New Roman"/>
                <w:sz w:val="22"/>
              </w:rPr>
              <w:t xml:space="preserve"> or Brown</w:t>
            </w:r>
          </w:p>
        </w:tc>
        <w:tc>
          <w:tcPr>
            <w:tcW w:w="840" w:type="dxa"/>
          </w:tcPr>
          <w:p w14:paraId="271A089B" w14:textId="584D6CF3" w:rsidR="00141630" w:rsidRPr="00AE4FF6" w:rsidRDefault="00141630">
            <w:pPr>
              <w:rPr>
                <w:rFonts w:cs="Times New Roman"/>
                <w:sz w:val="22"/>
              </w:rPr>
            </w:pPr>
            <w:r>
              <w:rPr>
                <w:rFonts w:cs="Times New Roman"/>
                <w:sz w:val="22"/>
              </w:rPr>
              <w:t>Yes</w:t>
            </w:r>
          </w:p>
        </w:tc>
        <w:tc>
          <w:tcPr>
            <w:tcW w:w="1072" w:type="dxa"/>
          </w:tcPr>
          <w:p w14:paraId="723602E3" w14:textId="7585E8F5" w:rsidR="00141630" w:rsidRPr="00AE4FF6" w:rsidRDefault="00141630">
            <w:pPr>
              <w:rPr>
                <w:rFonts w:cs="Times New Roman"/>
                <w:sz w:val="22"/>
              </w:rPr>
            </w:pPr>
            <w:r>
              <w:rPr>
                <w:rFonts w:cs="Times New Roman"/>
                <w:sz w:val="22"/>
              </w:rPr>
              <w:t>No</w:t>
            </w:r>
          </w:p>
        </w:tc>
        <w:tc>
          <w:tcPr>
            <w:tcW w:w="1513" w:type="dxa"/>
          </w:tcPr>
          <w:p w14:paraId="35A7431F" w14:textId="08FF2E08" w:rsidR="00141630" w:rsidRPr="00AE4FF6" w:rsidRDefault="00141630">
            <w:pPr>
              <w:rPr>
                <w:rFonts w:cs="Times New Roman"/>
                <w:sz w:val="22"/>
              </w:rPr>
            </w:pPr>
            <w:r w:rsidRPr="00AE4FF6">
              <w:rPr>
                <w:rFonts w:cs="Times New Roman"/>
                <w:sz w:val="22"/>
              </w:rPr>
              <w:t>Mela</w:t>
            </w:r>
            <w:r>
              <w:rPr>
                <w:rFonts w:cs="Times New Roman"/>
                <w:sz w:val="22"/>
              </w:rPr>
              <w:t>nin (eumelanin)</w:t>
            </w:r>
          </w:p>
        </w:tc>
        <w:tc>
          <w:tcPr>
            <w:tcW w:w="3505" w:type="dxa"/>
          </w:tcPr>
          <w:p w14:paraId="6CC6D653" w14:textId="10A86B25" w:rsidR="00141630" w:rsidRPr="00AE4FF6" w:rsidRDefault="00141630">
            <w:pPr>
              <w:rPr>
                <w:rFonts w:cs="Times New Roman"/>
                <w:sz w:val="22"/>
              </w:rPr>
            </w:pPr>
            <w:r>
              <w:rPr>
                <w:rFonts w:cs="Times New Roman"/>
                <w:sz w:val="22"/>
              </w:rPr>
              <w:t xml:space="preserve">Melanophore location under the xanthophores. Below = green and above = brown </w:t>
            </w:r>
            <w:r>
              <w:rPr>
                <w:rFonts w:cs="Times New Roman"/>
                <w:sz w:val="22"/>
              </w:rPr>
              <w:fldChar w:fldCharType="begin"/>
            </w:r>
            <w:r>
              <w:rPr>
                <w:rFonts w:cs="Times New Roman"/>
                <w:sz w:val="22"/>
              </w:rPr>
              <w:instrText xml:space="preserve"> ADDIN ZOTERO_ITEM CSL_CITATION {"citationID":"aacvXULK","properties":{"formattedCitation":"(Taylor and Hadley, 1970)","plainCitation":"(Taylor and Hadley, 1970)","noteIndex":0},"citationItems":[{"id":2564,"uris":["http://zotero.org/users/4921077/items/4W6URN2R"],"uri":["http://zotero.org/users/4921077/items/4W6URN2R"],"itemData":{"id":2564,"type":"article-journal","abstract":"The skin of the lizard, Anolis carolinensis, changes rapidly from bright green to a dark brown color in response to melanophore stimulating hormone (MSH). Chromatophores responsible for color changes of the skin are xanthophores which lie just beneath the basal lamina containing pterinosomes and carotenoid vesicles. Iridophores lying immediately below the xanthophores contain regularly arranged rows of reflecting platelets. Melanophores containing melanosomes are present immediately below the iridophores. The ultrastructural features of these chromatophores and their pigmentary organelles are described. The color of Anolis skin is determined by the position of the melanosomes within the melanophores which is regulated by MSH and other hormones such as norepinephrine. Skins are green when melanosomes are located in a perinuclear position within melanophores. In response to MSH, they migrate into the terminal processes of the melanophores which overlie the xanthophores above, thus effectively preventing light penetration to the iridophores below, resulting in skins becoming brown. The structural and functional characteristics of Anolis chromatophores are compared to the dermal chromatophore unit of the frog.","container-title":"Zeitschrift für Zellforschung und Mikroskopische Anatomie","DOI":"10.1007/BF00309737","ISSN":"1432-0878","issue":"2","journalAbbreviation":"Z. Zellforsch.","language":"en","page":"282-294","source":"Springer Link","title":"Chromatophores and color change in the lizard, Anolis carolinensis","volume":"104","author":[{"family":"Taylor","given":"John D."},{"family":"Hadley","given":"Mac E."}],"issued":{"date-parts":[["1970",6,1]]}}}],"schema":"https://github.com/citation-style-language/schema/raw/master/csl-citation.json"} </w:instrText>
            </w:r>
            <w:r>
              <w:rPr>
                <w:rFonts w:cs="Times New Roman"/>
                <w:sz w:val="22"/>
              </w:rPr>
              <w:fldChar w:fldCharType="separate"/>
            </w:r>
            <w:r w:rsidRPr="00B14FB6">
              <w:rPr>
                <w:rFonts w:cs="Times New Roman"/>
                <w:sz w:val="22"/>
              </w:rPr>
              <w:t>(Taylor and Hadley, 1970)</w:t>
            </w:r>
            <w:r>
              <w:rPr>
                <w:rFonts w:cs="Times New Roman"/>
                <w:sz w:val="22"/>
              </w:rPr>
              <w:fldChar w:fldCharType="end"/>
            </w:r>
          </w:p>
        </w:tc>
      </w:tr>
      <w:tr w:rsidR="00141630" w:rsidRPr="00AE4FF6" w14:paraId="6EA8146D" w14:textId="77777777" w:rsidTr="00141630">
        <w:trPr>
          <w:trHeight w:val="279"/>
        </w:trPr>
        <w:tc>
          <w:tcPr>
            <w:tcW w:w="2454" w:type="dxa"/>
          </w:tcPr>
          <w:p w14:paraId="219561BA" w14:textId="1530D3F4" w:rsidR="00141630" w:rsidRPr="00442F6B" w:rsidRDefault="00141630">
            <w:pPr>
              <w:rPr>
                <w:rFonts w:cs="Times New Roman"/>
                <w:i/>
                <w:iCs/>
                <w:color w:val="000000"/>
                <w:sz w:val="22"/>
              </w:rPr>
            </w:pPr>
            <w:r w:rsidRPr="00442F6B">
              <w:rPr>
                <w:rFonts w:cs="Times New Roman"/>
                <w:i/>
                <w:iCs/>
                <w:color w:val="000000"/>
                <w:sz w:val="22"/>
              </w:rPr>
              <w:t>Astatotilapia burtoni</w:t>
            </w:r>
          </w:p>
        </w:tc>
        <w:tc>
          <w:tcPr>
            <w:tcW w:w="1601" w:type="dxa"/>
          </w:tcPr>
          <w:p w14:paraId="7AD2D164" w14:textId="60C928A0" w:rsidR="00141630" w:rsidRPr="00AE4FF6" w:rsidRDefault="00141630">
            <w:pPr>
              <w:rPr>
                <w:rFonts w:cs="Times New Roman"/>
                <w:sz w:val="22"/>
              </w:rPr>
            </w:pPr>
            <w:r>
              <w:rPr>
                <w:rFonts w:cs="Times New Roman"/>
                <w:sz w:val="22"/>
              </w:rPr>
              <w:t>Blue</w:t>
            </w:r>
          </w:p>
        </w:tc>
        <w:tc>
          <w:tcPr>
            <w:tcW w:w="1529" w:type="dxa"/>
          </w:tcPr>
          <w:p w14:paraId="1EDA3454" w14:textId="55A2E63F" w:rsidR="00141630" w:rsidRPr="00AE4FF6" w:rsidRDefault="00141630">
            <w:pPr>
              <w:rPr>
                <w:rFonts w:cs="Times New Roman"/>
                <w:sz w:val="22"/>
              </w:rPr>
            </w:pPr>
            <w:r>
              <w:rPr>
                <w:rFonts w:cs="Times New Roman"/>
                <w:sz w:val="22"/>
              </w:rPr>
              <w:t>Yellow</w:t>
            </w:r>
          </w:p>
        </w:tc>
        <w:tc>
          <w:tcPr>
            <w:tcW w:w="840" w:type="dxa"/>
          </w:tcPr>
          <w:p w14:paraId="6E76B2FE" w14:textId="208ED50D" w:rsidR="00141630" w:rsidRPr="00AE4FF6" w:rsidRDefault="00141630">
            <w:pPr>
              <w:rPr>
                <w:rFonts w:cs="Times New Roman"/>
                <w:sz w:val="22"/>
              </w:rPr>
            </w:pPr>
            <w:r>
              <w:rPr>
                <w:rFonts w:cs="Times New Roman"/>
                <w:sz w:val="22"/>
              </w:rPr>
              <w:t>Yes</w:t>
            </w:r>
          </w:p>
        </w:tc>
        <w:tc>
          <w:tcPr>
            <w:tcW w:w="1072" w:type="dxa"/>
          </w:tcPr>
          <w:p w14:paraId="04DFB31F" w14:textId="0DB85B70" w:rsidR="00141630" w:rsidRPr="00AE4FF6" w:rsidRDefault="00141630">
            <w:pPr>
              <w:rPr>
                <w:rFonts w:cs="Times New Roman"/>
                <w:sz w:val="22"/>
              </w:rPr>
            </w:pPr>
            <w:r>
              <w:rPr>
                <w:rFonts w:cs="Times New Roman"/>
                <w:sz w:val="22"/>
              </w:rPr>
              <w:t>No</w:t>
            </w:r>
          </w:p>
        </w:tc>
        <w:tc>
          <w:tcPr>
            <w:tcW w:w="1513" w:type="dxa"/>
          </w:tcPr>
          <w:p w14:paraId="34164F7C" w14:textId="2C768AF9" w:rsidR="00141630" w:rsidRPr="00AE4FF6" w:rsidRDefault="00D0076A">
            <w:pPr>
              <w:rPr>
                <w:rFonts w:cs="Times New Roman"/>
                <w:sz w:val="22"/>
              </w:rPr>
            </w:pPr>
            <w:r>
              <w:rPr>
                <w:rFonts w:cs="Times New Roman"/>
                <w:sz w:val="22"/>
              </w:rPr>
              <w:t>Melanocortin (eumelanin)</w:t>
            </w:r>
          </w:p>
        </w:tc>
        <w:tc>
          <w:tcPr>
            <w:tcW w:w="3505" w:type="dxa"/>
          </w:tcPr>
          <w:p w14:paraId="56F42123" w14:textId="3602F55E" w:rsidR="00141630" w:rsidRPr="00AE4FF6" w:rsidRDefault="00141630">
            <w:pPr>
              <w:rPr>
                <w:rFonts w:cs="Times New Roman"/>
                <w:sz w:val="22"/>
              </w:rPr>
            </w:pPr>
            <w:r>
              <w:rPr>
                <w:rFonts w:cs="Times New Roman"/>
                <w:sz w:val="22"/>
              </w:rPr>
              <w:t>E</w:t>
            </w:r>
            <w:r w:rsidRPr="002B7111">
              <w:rPr>
                <w:rFonts w:cs="Times New Roman"/>
                <w:sz w:val="22"/>
              </w:rPr>
              <w:t>xogenous α-melanocyte-stimulating hormone (α-MSH) increases yellowness of the body and dispersal of xanthophore pigments in both morphs</w:t>
            </w:r>
            <w:r>
              <w:rPr>
                <w:rFonts w:cs="Times New Roman"/>
                <w:sz w:val="22"/>
              </w:rPr>
              <w:t xml:space="preserve"> </w:t>
            </w:r>
            <w:r>
              <w:rPr>
                <w:rFonts w:cs="Times New Roman"/>
                <w:sz w:val="22"/>
              </w:rPr>
              <w:fldChar w:fldCharType="begin"/>
            </w:r>
            <w:r>
              <w:rPr>
                <w:rFonts w:cs="Times New Roman"/>
                <w:sz w:val="22"/>
              </w:rPr>
              <w:instrText xml:space="preserve"> ADDIN ZOTERO_ITEM CSL_CITATION {"citationID":"CAfxpm3q","properties":{"formattedCitation":"(Dijkstra et al., 2017)","plainCitation":"(Dijkstra et al., 2017)","noteIndex":0},"citationItems":[{"id":1887,"uris":["http://zotero.org/users/4921077/items/VNWTNY4G"],"uri":["http://zotero.org/users/4921077/items/VNWTNY4G"],"itemData":{"id":1887,"type":"article-journal","abstract":"The melanocortin system is a neuroendocrine system that regulates a range of physiological and behavioural processes. We examined the extent to which the melanocortin system simultaneously regulates colour and behaviour in the cichlid fish Astatotilapia burtoni. We found that yellow males are more aggressive than blue males, in line with previous studies. We then found that exogenous α-melanocyte-stimulating hormone (α-MSH) increases yellowness of the body and dispersal of xanthophore pigments in both morphs. However, α-MSH had a morph-specific effect on aggression, with only blue males showing an increase in the rate of aggression. Exogenous agouti signalling peptide (ASIP), a melanocortin antagonist, did not affect coloration but reduced the rate of aggression in both colour morphs. Blue males had higher cortisol levels than yellow males. Neural gene expression of melanocortin receptors (mcr) and ligands was not differentially regulated between colour morphs. In the skin, however, mc1r and pro-opiomelanocortin (pomc) β were upregulated in blue males, while asip 1 was upregulated in yellow males. The effects of α-MSH on behaviour and body coloration, combined with morph-specific regulation of the stress response and the melanocortin system, suggest that the melanocortin system contributes to the polymorphism in behaviour and coloration in A. burtoni.","container-title":"Proceedings of the Royal Society B: Biological Sciences","DOI":"10.1098/rspb.2016.2838","issue":"1851","note":"publisher: Royal Society","page":"20162838","source":"royalsocietypublishing-org.proxy.lib.fsu.edu (Atypon)","title":"The melanocortin system regulates body pigmentation and social behaviour in a colour polymorphic cichlid fish†","volume":"284","author":[{"family":"Dijkstra","given":"Peter D."},{"family":"Maguire","given":"Sean M."},{"family":"Harris","given":"Rayna M."},{"family":"Rodriguez","given":"Agosto A."},{"family":"DeAngelis","given":"Ross S."},{"family":"Flores","given":"Stephanie A."},{"family":"Hofmann","given":"Hans A."}],"issued":{"date-parts":[["2017",3,29]]}}}],"schema":"https://github.com/citation-style-language/schema/raw/master/csl-citation.json"} </w:instrText>
            </w:r>
            <w:r>
              <w:rPr>
                <w:rFonts w:cs="Times New Roman"/>
                <w:sz w:val="22"/>
              </w:rPr>
              <w:fldChar w:fldCharType="separate"/>
            </w:r>
            <w:r w:rsidRPr="002B7111">
              <w:rPr>
                <w:rFonts w:cs="Times New Roman"/>
                <w:sz w:val="22"/>
              </w:rPr>
              <w:t>(Dijkstra et al., 2017)</w:t>
            </w:r>
            <w:r>
              <w:rPr>
                <w:rFonts w:cs="Times New Roman"/>
                <w:sz w:val="22"/>
              </w:rPr>
              <w:fldChar w:fldCharType="end"/>
            </w:r>
          </w:p>
        </w:tc>
      </w:tr>
      <w:tr w:rsidR="00141630" w:rsidRPr="00AE4FF6" w14:paraId="61414E3A" w14:textId="77777777" w:rsidTr="00141630">
        <w:trPr>
          <w:trHeight w:val="279"/>
        </w:trPr>
        <w:tc>
          <w:tcPr>
            <w:tcW w:w="2454" w:type="dxa"/>
          </w:tcPr>
          <w:p w14:paraId="15F16BEB" w14:textId="7072E83E" w:rsidR="00141630" w:rsidRPr="00442F6B" w:rsidRDefault="00141630">
            <w:pPr>
              <w:rPr>
                <w:rFonts w:cs="Times New Roman"/>
                <w:i/>
                <w:iCs/>
                <w:color w:val="000000"/>
                <w:sz w:val="22"/>
              </w:rPr>
            </w:pPr>
            <w:r w:rsidRPr="00442F6B">
              <w:rPr>
                <w:rFonts w:cs="Times New Roman"/>
                <w:i/>
                <w:iCs/>
                <w:color w:val="000000"/>
                <w:sz w:val="22"/>
              </w:rPr>
              <w:t>Astatotilapia burtoni</w:t>
            </w:r>
          </w:p>
        </w:tc>
        <w:tc>
          <w:tcPr>
            <w:tcW w:w="1601" w:type="dxa"/>
          </w:tcPr>
          <w:p w14:paraId="69C5DCCD" w14:textId="48C9F3FA" w:rsidR="00141630" w:rsidRPr="00AE4FF6" w:rsidRDefault="00141630">
            <w:pPr>
              <w:rPr>
                <w:rFonts w:cs="Times New Roman"/>
                <w:sz w:val="22"/>
              </w:rPr>
            </w:pPr>
            <w:r w:rsidRPr="00AE4FF6">
              <w:rPr>
                <w:rFonts w:cs="Times New Roman"/>
                <w:sz w:val="22"/>
              </w:rPr>
              <w:t>No black</w:t>
            </w:r>
          </w:p>
        </w:tc>
        <w:tc>
          <w:tcPr>
            <w:tcW w:w="1529" w:type="dxa"/>
          </w:tcPr>
          <w:p w14:paraId="39A2E397" w14:textId="5325538B" w:rsidR="00141630" w:rsidRPr="00AE4FF6" w:rsidRDefault="00141630">
            <w:pPr>
              <w:rPr>
                <w:rFonts w:cs="Times New Roman"/>
                <w:sz w:val="22"/>
              </w:rPr>
            </w:pPr>
            <w:r w:rsidRPr="00AE4FF6">
              <w:rPr>
                <w:rFonts w:cs="Times New Roman"/>
                <w:sz w:val="22"/>
              </w:rPr>
              <w:t>Black</w:t>
            </w:r>
          </w:p>
        </w:tc>
        <w:tc>
          <w:tcPr>
            <w:tcW w:w="840" w:type="dxa"/>
          </w:tcPr>
          <w:p w14:paraId="632A9D1E" w14:textId="58C7D4E9" w:rsidR="00141630" w:rsidRPr="00AE4FF6" w:rsidRDefault="00141630">
            <w:pPr>
              <w:rPr>
                <w:rFonts w:cs="Times New Roman"/>
                <w:sz w:val="22"/>
              </w:rPr>
            </w:pPr>
            <w:r>
              <w:rPr>
                <w:rFonts w:cs="Times New Roman"/>
                <w:sz w:val="22"/>
              </w:rPr>
              <w:t>No</w:t>
            </w:r>
          </w:p>
        </w:tc>
        <w:tc>
          <w:tcPr>
            <w:tcW w:w="1072" w:type="dxa"/>
          </w:tcPr>
          <w:p w14:paraId="42F87217" w14:textId="7D50F3D1" w:rsidR="00141630" w:rsidRPr="00AE4FF6" w:rsidRDefault="00141630">
            <w:pPr>
              <w:rPr>
                <w:rFonts w:cs="Times New Roman"/>
                <w:sz w:val="22"/>
              </w:rPr>
            </w:pPr>
            <w:r>
              <w:rPr>
                <w:rFonts w:cs="Times New Roman"/>
                <w:sz w:val="22"/>
              </w:rPr>
              <w:t>No</w:t>
            </w:r>
          </w:p>
        </w:tc>
        <w:tc>
          <w:tcPr>
            <w:tcW w:w="1513" w:type="dxa"/>
          </w:tcPr>
          <w:p w14:paraId="3901F824" w14:textId="3FC22C8E" w:rsidR="00141630" w:rsidRPr="00AE4FF6" w:rsidRDefault="00141630">
            <w:pPr>
              <w:rPr>
                <w:rFonts w:cs="Times New Roman"/>
                <w:sz w:val="22"/>
              </w:rPr>
            </w:pPr>
            <w:r>
              <w:rPr>
                <w:rFonts w:cs="Times New Roman"/>
                <w:sz w:val="22"/>
              </w:rPr>
              <w:t>Melanocortin (eumelanin)</w:t>
            </w:r>
          </w:p>
        </w:tc>
        <w:tc>
          <w:tcPr>
            <w:tcW w:w="3505" w:type="dxa"/>
          </w:tcPr>
          <w:p w14:paraId="1B994037" w14:textId="282CE969" w:rsidR="00141630" w:rsidRPr="00AE4FF6" w:rsidRDefault="00141630">
            <w:pPr>
              <w:rPr>
                <w:rFonts w:cs="Times New Roman"/>
                <w:sz w:val="22"/>
              </w:rPr>
            </w:pPr>
            <w:r>
              <w:rPr>
                <w:rFonts w:cs="Times New Roman"/>
                <w:sz w:val="22"/>
              </w:rPr>
              <w:t xml:space="preserve">Eumelanin = black bars on males </w:t>
            </w:r>
            <w:r>
              <w:rPr>
                <w:rFonts w:cs="Times New Roman"/>
                <w:sz w:val="22"/>
              </w:rPr>
              <w:fldChar w:fldCharType="begin"/>
            </w:r>
            <w:r>
              <w:rPr>
                <w:rFonts w:cs="Times New Roman"/>
                <w:sz w:val="22"/>
              </w:rPr>
              <w:instrText xml:space="preserve"> ADDIN ZOTERO_ITEM CSL_CITATION {"citationID":"XIVr2OyV","properties":{"formattedCitation":"(Li et al., 2021)","plainCitation":"(Li et al., 2021)","noteIndex":0},"citationItems":[{"id":2566,"uris":["http://zotero.org/users/4921077/items/3HGDIXUH"],"uri":["http://zotero.org/users/4921077/items/3HGDIXUH"],"itemData":{"id":2566,"type":"article-journal","abstract":"Direct tests of gene function have historically been performed in a limited number of model organisms. The CRISPR/Cas system is species-agnostic, offering the ability to manipulate genes in a range of models, enabling insights into evolution, development, and physiology. Astatotilapia burtoni, a cichlid fish from the rivers and shoreline around Lake Tanganyika, has been extensively studied in the laboratory to understand evolution and the neural control of behavior. Here we develop protocols for the creation of CRISPR-edited cichlids and create a broadly useful mutant line. By manipulating the Tyrosinase gene, which is necessary for eumelanin pigment production, we describe a fast and reliable approach to quantify and optimize gene editing efficiency. Tyrosinase mutants also remove a major obstruction to imaging, enabling visualization of subdermal structures and fluorophores in situ. These protocols will facilitate broad application of CRISPR/Cas9 to studies of cichlids as well as other non-traditional model aquatic species.","container-title":"Scientific Reports","DOI":"10.1038/s41598-021-94577-8","ISSN":"2045-2322","issue":"1","journalAbbreviation":"Sci Rep","language":"en","note":"number: 1\npublisher: Nature Publishing Group","page":"15138","source":"www.nature.com","title":"Manipulation of the Tyrosinase gene permits improved CRISPR/Cas editing and neural imaging in cichlid fish","volume":"11","author":[{"family":"Li","given":"Cheng-Yu"},{"family":"Steighner","given":"Joshua R."},{"family":"Sweatt","given":"Garrett"},{"family":"Thiele","given":"Tod R."},{"family":"Juntti","given":"Scott A."}],"issued":{"date-parts":[["2021",7,23]]}}}],"schema":"https://github.com/citation-style-language/schema/raw/master/csl-citation.json"} </w:instrText>
            </w:r>
            <w:r>
              <w:rPr>
                <w:rFonts w:cs="Times New Roman"/>
                <w:sz w:val="22"/>
              </w:rPr>
              <w:fldChar w:fldCharType="separate"/>
            </w:r>
            <w:r w:rsidRPr="001F1D19">
              <w:rPr>
                <w:rFonts w:cs="Times New Roman"/>
                <w:sz w:val="22"/>
              </w:rPr>
              <w:t>(Li et al., 2021)</w:t>
            </w:r>
            <w:r>
              <w:rPr>
                <w:rFonts w:cs="Times New Roman"/>
                <w:sz w:val="22"/>
              </w:rPr>
              <w:fldChar w:fldCharType="end"/>
            </w:r>
          </w:p>
        </w:tc>
      </w:tr>
      <w:tr w:rsidR="00141630" w:rsidRPr="00AE4FF6" w14:paraId="7BF263BC" w14:textId="77777777" w:rsidTr="00141630">
        <w:trPr>
          <w:trHeight w:val="279"/>
        </w:trPr>
        <w:tc>
          <w:tcPr>
            <w:tcW w:w="2454" w:type="dxa"/>
          </w:tcPr>
          <w:p w14:paraId="4A2C8A36" w14:textId="23B6D492" w:rsidR="00141630" w:rsidRPr="00442F6B" w:rsidRDefault="00141630">
            <w:pPr>
              <w:rPr>
                <w:rFonts w:cs="Times New Roman"/>
                <w:i/>
                <w:iCs/>
                <w:sz w:val="22"/>
              </w:rPr>
            </w:pPr>
            <w:r w:rsidRPr="00442F6B">
              <w:rPr>
                <w:rFonts w:cs="Times New Roman"/>
                <w:i/>
                <w:iCs/>
                <w:sz w:val="22"/>
              </w:rPr>
              <w:t>Buteo Buteo</w:t>
            </w:r>
          </w:p>
        </w:tc>
        <w:tc>
          <w:tcPr>
            <w:tcW w:w="1601" w:type="dxa"/>
          </w:tcPr>
          <w:p w14:paraId="29BF23F1" w14:textId="0240C92E" w:rsidR="00141630" w:rsidRPr="00AE4FF6" w:rsidRDefault="00141630">
            <w:pPr>
              <w:rPr>
                <w:rFonts w:cs="Times New Roman"/>
                <w:sz w:val="22"/>
              </w:rPr>
            </w:pPr>
            <w:r w:rsidRPr="00AE4FF6">
              <w:rPr>
                <w:rFonts w:cs="Times New Roman"/>
                <w:sz w:val="22"/>
              </w:rPr>
              <w:t xml:space="preserve">Light </w:t>
            </w:r>
            <w:r>
              <w:rPr>
                <w:rFonts w:cs="Times New Roman"/>
                <w:sz w:val="22"/>
              </w:rPr>
              <w:t>white</w:t>
            </w:r>
          </w:p>
        </w:tc>
        <w:tc>
          <w:tcPr>
            <w:tcW w:w="1529" w:type="dxa"/>
          </w:tcPr>
          <w:p w14:paraId="400634AF" w14:textId="71E8358D" w:rsidR="00141630" w:rsidRPr="00AE4FF6" w:rsidRDefault="00141630">
            <w:pPr>
              <w:rPr>
                <w:rFonts w:cs="Times New Roman"/>
                <w:sz w:val="22"/>
              </w:rPr>
            </w:pPr>
            <w:r w:rsidRPr="00AE4FF6">
              <w:rPr>
                <w:rFonts w:cs="Times New Roman"/>
                <w:sz w:val="22"/>
              </w:rPr>
              <w:t>Dark/</w:t>
            </w:r>
            <w:r>
              <w:rPr>
                <w:rFonts w:cs="Times New Roman"/>
                <w:sz w:val="22"/>
              </w:rPr>
              <w:t>brown</w:t>
            </w:r>
          </w:p>
        </w:tc>
        <w:tc>
          <w:tcPr>
            <w:tcW w:w="840" w:type="dxa"/>
          </w:tcPr>
          <w:p w14:paraId="79E435D2" w14:textId="65F45DB2" w:rsidR="00141630" w:rsidRPr="00AE4FF6" w:rsidRDefault="00141630">
            <w:pPr>
              <w:rPr>
                <w:rFonts w:cs="Times New Roman"/>
                <w:sz w:val="22"/>
              </w:rPr>
            </w:pPr>
            <w:r>
              <w:rPr>
                <w:rFonts w:cs="Times New Roman"/>
                <w:sz w:val="22"/>
              </w:rPr>
              <w:t>Yes</w:t>
            </w:r>
          </w:p>
        </w:tc>
        <w:tc>
          <w:tcPr>
            <w:tcW w:w="1072" w:type="dxa"/>
          </w:tcPr>
          <w:p w14:paraId="68EE2012" w14:textId="2076710D" w:rsidR="00141630" w:rsidRPr="00AE4FF6" w:rsidRDefault="00141630">
            <w:pPr>
              <w:rPr>
                <w:rFonts w:cs="Times New Roman"/>
                <w:sz w:val="22"/>
              </w:rPr>
            </w:pPr>
            <w:r>
              <w:rPr>
                <w:rFonts w:cs="Times New Roman"/>
                <w:sz w:val="22"/>
              </w:rPr>
              <w:t>No</w:t>
            </w:r>
          </w:p>
        </w:tc>
        <w:tc>
          <w:tcPr>
            <w:tcW w:w="1513" w:type="dxa"/>
          </w:tcPr>
          <w:p w14:paraId="491FF17E" w14:textId="3024B398" w:rsidR="00141630" w:rsidRPr="00AE4FF6" w:rsidRDefault="00141630">
            <w:pPr>
              <w:rPr>
                <w:rFonts w:cs="Times New Roman"/>
                <w:sz w:val="22"/>
              </w:rPr>
            </w:pPr>
            <w:r>
              <w:rPr>
                <w:rFonts w:cs="Times New Roman"/>
                <w:sz w:val="22"/>
              </w:rPr>
              <w:t>Melanocortin (eumelanin)</w:t>
            </w:r>
          </w:p>
        </w:tc>
        <w:tc>
          <w:tcPr>
            <w:tcW w:w="3505" w:type="dxa"/>
          </w:tcPr>
          <w:p w14:paraId="69805965" w14:textId="79E32BA1" w:rsidR="00141630" w:rsidRPr="00AE4FF6" w:rsidRDefault="00141630">
            <w:pPr>
              <w:rPr>
                <w:rFonts w:cs="Times New Roman"/>
                <w:sz w:val="22"/>
              </w:rPr>
            </w:pPr>
            <w:r>
              <w:rPr>
                <w:rFonts w:cs="Times New Roman"/>
                <w:sz w:val="22"/>
              </w:rPr>
              <w:t xml:space="preserve">Eumelanic morphs </w:t>
            </w:r>
            <w:r>
              <w:rPr>
                <w:rFonts w:cs="Times New Roman"/>
                <w:sz w:val="22"/>
              </w:rPr>
              <w:fldChar w:fldCharType="begin"/>
            </w:r>
            <w:r>
              <w:rPr>
                <w:rFonts w:cs="Times New Roman"/>
                <w:sz w:val="22"/>
              </w:rPr>
              <w:instrText xml:space="preserve"> ADDIN ZOTERO_ITEM CSL_CITATION {"citationID":"ssoTuH51","properties":{"formattedCitation":"(Chakarov et al., 2008)","plainCitation":"(Chakarov et al., 2008)","noteIndex":0},"citationItems":[{"id":2569,"uris":["http://zotero.org/users/4921077/items/WTTSLWT6"],"uri":["http://zotero.org/users/4921077/items/WTTSLWT6"],"itemData":{"id":2569,"type":"article-journal","abstract":"1 Melanin is one of the major pigments of vertebrates and has many suggested functions. Although it is supposed to have an antipathogenic effect, its relationship to infection with ecto- and endoparasites largely remains to be examined. 2 The common buzzard Buteo buteo occurs in three eumelanin morphs which differ in their lifetime reproductive success. We examined the distribution of the blood-sucking ectoparasite Carnus haemapterus and the blood parasite Leucocytozoon toddi among buzzard nestlings and related parasite infection to the morph of the host and its parents. We controlled the effect of melanin morph on parasites for the potentially confounding total leukocyte numbers, heterophil : lymphocyte ratio (H : L ratio), age, sex, hierarchical rank within the brood and annual food availability. 3 Blood parasite prevalence was lower in offspring of intermediately coloured males. This pattern was apparent during high and low food availability, and although this result did not remain under intermediate vole densities, it could contribute to observed fitness differences in male buzzards. In contrast, carnid fly score increased with darkness of the host plumage. However, among chicks infected with the blood parasite, Leucocytozoon infection intensity decreased with plumage darkness. 4 The two parasite species may exert selection pressures in opposite directions on melanism of their host. Therefore, buzzards with intermediate amounts of melanin may prosper as they are sufficiently protected against endoparasites, but not too attractive for ectoparasites. Parasites could help explain the persistence of colour polymorphism in their buzzard host.","container-title":"Functional Ecology","DOI":"10.1111/j.1365-2435.2008.01460.x","ISSN":"1365-2435","issue":"6","language":"en","note":"_eprint: https://onlinelibrary.wiley.com/doi/pdf/10.1111/j.1365-2435.2008.01460.x","page":"1062-1069","source":"Wiley Online Library","title":"Fitness in common buzzards at the cross-point of opposite melanin–parasite interactions","volume":"22","author":[{"family":"Chakarov","given":"N."},{"family":"Boerner","given":"M."},{"family":"Krüger","given":"O."}],"issued":{"date-parts":[["2008"]]}}}],"schema":"https://github.com/citation-style-language/schema/raw/master/csl-citation.json"} </w:instrText>
            </w:r>
            <w:r>
              <w:rPr>
                <w:rFonts w:cs="Times New Roman"/>
                <w:sz w:val="22"/>
              </w:rPr>
              <w:fldChar w:fldCharType="separate"/>
            </w:r>
            <w:r w:rsidRPr="007A5F57">
              <w:rPr>
                <w:rFonts w:cs="Times New Roman"/>
                <w:sz w:val="22"/>
              </w:rPr>
              <w:t>(Chakarov et al., 2008)</w:t>
            </w:r>
            <w:r>
              <w:rPr>
                <w:rFonts w:cs="Times New Roman"/>
                <w:sz w:val="22"/>
              </w:rPr>
              <w:fldChar w:fldCharType="end"/>
            </w:r>
          </w:p>
        </w:tc>
      </w:tr>
      <w:tr w:rsidR="00141630" w:rsidRPr="00AE4FF6" w14:paraId="36D4421C" w14:textId="77777777" w:rsidTr="00141630">
        <w:trPr>
          <w:trHeight w:val="279"/>
        </w:trPr>
        <w:tc>
          <w:tcPr>
            <w:tcW w:w="2454" w:type="dxa"/>
          </w:tcPr>
          <w:p w14:paraId="06F7FDA9" w14:textId="20B9DE3A" w:rsidR="00141630" w:rsidRPr="00442F6B" w:rsidRDefault="00141630">
            <w:pPr>
              <w:rPr>
                <w:rFonts w:cs="Times New Roman"/>
                <w:i/>
                <w:iCs/>
                <w:color w:val="000000"/>
                <w:sz w:val="22"/>
              </w:rPr>
            </w:pPr>
            <w:r w:rsidRPr="00442F6B">
              <w:rPr>
                <w:rFonts w:cs="Times New Roman"/>
                <w:i/>
                <w:iCs/>
                <w:color w:val="000000"/>
                <w:sz w:val="22"/>
              </w:rPr>
              <w:t>Calamospiza melanocorys</w:t>
            </w:r>
          </w:p>
        </w:tc>
        <w:tc>
          <w:tcPr>
            <w:tcW w:w="1601" w:type="dxa"/>
          </w:tcPr>
          <w:p w14:paraId="72CAE29B" w14:textId="69DFADCA" w:rsidR="00141630" w:rsidRPr="00AE4FF6" w:rsidRDefault="00141630">
            <w:pPr>
              <w:rPr>
                <w:rFonts w:cs="Times New Roman"/>
                <w:sz w:val="22"/>
              </w:rPr>
            </w:pPr>
            <w:r>
              <w:rPr>
                <w:rFonts w:cs="Times New Roman"/>
                <w:sz w:val="22"/>
              </w:rPr>
              <w:t>Light black</w:t>
            </w:r>
          </w:p>
        </w:tc>
        <w:tc>
          <w:tcPr>
            <w:tcW w:w="1529" w:type="dxa"/>
          </w:tcPr>
          <w:p w14:paraId="5DF44F64" w14:textId="5283D896" w:rsidR="00141630" w:rsidRPr="00AE4FF6" w:rsidRDefault="00141630">
            <w:pPr>
              <w:rPr>
                <w:rFonts w:cs="Times New Roman"/>
                <w:sz w:val="22"/>
              </w:rPr>
            </w:pPr>
            <w:r>
              <w:rPr>
                <w:rFonts w:cs="Times New Roman"/>
                <w:sz w:val="22"/>
              </w:rPr>
              <w:t>Dark black</w:t>
            </w:r>
          </w:p>
        </w:tc>
        <w:tc>
          <w:tcPr>
            <w:tcW w:w="840" w:type="dxa"/>
          </w:tcPr>
          <w:p w14:paraId="4B1E8E48" w14:textId="187651E5" w:rsidR="00141630" w:rsidRPr="00AE4FF6" w:rsidRDefault="00141630">
            <w:pPr>
              <w:rPr>
                <w:rFonts w:cs="Times New Roman"/>
                <w:sz w:val="22"/>
              </w:rPr>
            </w:pPr>
            <w:r>
              <w:rPr>
                <w:rFonts w:cs="Times New Roman"/>
                <w:sz w:val="22"/>
              </w:rPr>
              <w:t>No</w:t>
            </w:r>
          </w:p>
        </w:tc>
        <w:tc>
          <w:tcPr>
            <w:tcW w:w="1072" w:type="dxa"/>
          </w:tcPr>
          <w:p w14:paraId="4FE6ADFC" w14:textId="29C7EF26" w:rsidR="00141630" w:rsidRPr="00AE4FF6" w:rsidRDefault="00141630">
            <w:pPr>
              <w:rPr>
                <w:rFonts w:cs="Times New Roman"/>
                <w:sz w:val="22"/>
              </w:rPr>
            </w:pPr>
            <w:r>
              <w:rPr>
                <w:rFonts w:cs="Times New Roman"/>
                <w:sz w:val="22"/>
              </w:rPr>
              <w:t>Yes</w:t>
            </w:r>
          </w:p>
        </w:tc>
        <w:tc>
          <w:tcPr>
            <w:tcW w:w="1513" w:type="dxa"/>
          </w:tcPr>
          <w:p w14:paraId="00968F04" w14:textId="512EA6F0" w:rsidR="00141630" w:rsidRPr="00AE4FF6" w:rsidRDefault="00141630">
            <w:pPr>
              <w:rPr>
                <w:rFonts w:cs="Times New Roman"/>
                <w:sz w:val="22"/>
              </w:rPr>
            </w:pPr>
            <w:r>
              <w:rPr>
                <w:rFonts w:cs="Times New Roman"/>
                <w:sz w:val="22"/>
              </w:rPr>
              <w:t>Melanocortin (eumelanin)</w:t>
            </w:r>
          </w:p>
        </w:tc>
        <w:tc>
          <w:tcPr>
            <w:tcW w:w="3505" w:type="dxa"/>
          </w:tcPr>
          <w:p w14:paraId="2AF93E35" w14:textId="4AF06EB2" w:rsidR="00141630" w:rsidRPr="00605530" w:rsidRDefault="00141630">
            <w:pPr>
              <w:rPr>
                <w:rFonts w:cs="Times New Roman"/>
                <w:sz w:val="22"/>
              </w:rPr>
            </w:pPr>
            <w:r w:rsidRPr="00605530">
              <w:rPr>
                <w:sz w:val="22"/>
              </w:rPr>
              <w:t xml:space="preserve">The black breeding plumage of males results from melanin deposition during feather growth </w:t>
            </w:r>
            <w:r w:rsidRPr="00605530">
              <w:rPr>
                <w:sz w:val="22"/>
              </w:rPr>
              <w:fldChar w:fldCharType="begin"/>
            </w:r>
            <w:r w:rsidRPr="00605530">
              <w:rPr>
                <w:sz w:val="22"/>
              </w:rPr>
              <w:instrText xml:space="preserve"> ADDIN ZOTERO_ITEM CSL_CITATION {"citationID":"QlKgqca5","properties":{"formattedCitation":"(Chaine)","plainCitation":"(Chaine)","noteIndex":0},"citationItems":[{"id":2572,"uris":["http://zotero.org/users/4921077/items/HAW7NFSN"],"uri":["http://zotero.org/users/4921077/items/HAW7NFSN"],"itemData":{"id":2572,"type":"thesis","abstract":"The evolution of multiple sexual ornaments is perplexing because costs associated with trait production should favor single trait that best predicts male quality. Many hypotheses have been proposed to explain the ubiquity of such traits, but few have received empirical attention. I focus on the evolution of multiple sexual ornaments in Lark buntings, Calamospiza melanocorys , with particular attention to dynamic male-male competition and temporal variation in female preferences. In the first chapter I demonstrate that there is considerable variation in the seven traits I focused on and that these traits were mostly independent from one another with little evidence for trade-offs among traits. Individuals who returned across years show some trait consistency suggesting a genetic component of those traits. Change in these traits was linked to environmental factors that in some cases affects all returning birds. In chapter two I focused on male-male competition using both observational and experimental tests of dominance and found that multiple ornaments can be selected for as badges of status. I found that while wing patch size was a good badge of status at long ranges, body color and the proportion of black feathers were a better close range signals. The proportion of black feathers on the rump was only useful at close range and may allow individuals flexibility in status to fit appropriate social contexts. In chapter three I investigated temporal variation in female preferences. I found that traits associated with female choice of social mate varied from year to year. No two years were alike, some traits were preferred in some years but not others, and body color and wing patch size were preferred as larger values one year and smaller values another year. Change in traits associated with female choice was not due to influences of male competition, evolution of preferences, or female age but rather was the result of individual females changing their preferences from year to year. Shifts in female preferences were associated with the need for male care, although genetic evidence suggests females are making different choices for traits of actual sires.","event-place":"United States -- California","genre":"Ph.D.","language":"English","note":"ISBN: 9780542705281","number-of-pages":"158","publisher":"University of California, Santa Cruz","publisher-place":"United States -- California","source":"ProQuest","title":"The *evolution of multiple sexual signals in a passerine: Trait structure and selection in a dynamic world","title-short":"The *evolution of multiple sexual signals in a passerine","URL":"https://www.proquest.com/docview/305349714/abstract/9FF8C2EBE4254DEAPQ/1","author":[{"family":"Chaine","given":"Alexis Serge"}],"accessed":{"date-parts":[["2022",2,24]]}}}],"schema":"https://github.com/citation-style-language/schema/raw/master/csl-citation.json"} </w:instrText>
            </w:r>
            <w:r w:rsidRPr="00605530">
              <w:rPr>
                <w:sz w:val="22"/>
              </w:rPr>
              <w:fldChar w:fldCharType="separate"/>
            </w:r>
            <w:r w:rsidRPr="00605530">
              <w:rPr>
                <w:rFonts w:cs="Times New Roman"/>
                <w:sz w:val="22"/>
              </w:rPr>
              <w:t>(Chaine)</w:t>
            </w:r>
            <w:r w:rsidRPr="00605530">
              <w:rPr>
                <w:sz w:val="22"/>
              </w:rPr>
              <w:fldChar w:fldCharType="end"/>
            </w:r>
            <w:r w:rsidRPr="00605530">
              <w:rPr>
                <w:sz w:val="22"/>
              </w:rPr>
              <w:t xml:space="preserve">. </w:t>
            </w:r>
          </w:p>
        </w:tc>
      </w:tr>
      <w:tr w:rsidR="00141630" w:rsidRPr="00AE4FF6" w14:paraId="14EE223B" w14:textId="77777777" w:rsidTr="00141630">
        <w:trPr>
          <w:trHeight w:val="279"/>
        </w:trPr>
        <w:tc>
          <w:tcPr>
            <w:tcW w:w="2454" w:type="dxa"/>
          </w:tcPr>
          <w:p w14:paraId="71ACE764" w14:textId="1121CB64" w:rsidR="00141630" w:rsidRPr="00442F6B" w:rsidRDefault="00141630">
            <w:pPr>
              <w:rPr>
                <w:rFonts w:cs="Times New Roman"/>
                <w:i/>
                <w:iCs/>
                <w:sz w:val="22"/>
              </w:rPr>
            </w:pPr>
            <w:r w:rsidRPr="00442F6B">
              <w:rPr>
                <w:rFonts w:cs="Times New Roman"/>
                <w:i/>
                <w:iCs/>
                <w:sz w:val="22"/>
              </w:rPr>
              <w:t xml:space="preserve">Canis lupus familiaris </w:t>
            </w:r>
          </w:p>
        </w:tc>
        <w:tc>
          <w:tcPr>
            <w:tcW w:w="1601" w:type="dxa"/>
          </w:tcPr>
          <w:p w14:paraId="1135EB94" w14:textId="3C59D730" w:rsidR="00141630" w:rsidRPr="00AE4FF6" w:rsidRDefault="00141630">
            <w:pPr>
              <w:rPr>
                <w:rFonts w:cs="Times New Roman"/>
                <w:sz w:val="22"/>
              </w:rPr>
            </w:pPr>
            <w:r>
              <w:rPr>
                <w:rFonts w:cs="Times New Roman"/>
                <w:sz w:val="22"/>
              </w:rPr>
              <w:t xml:space="preserve">White </w:t>
            </w:r>
          </w:p>
        </w:tc>
        <w:tc>
          <w:tcPr>
            <w:tcW w:w="1529" w:type="dxa"/>
          </w:tcPr>
          <w:p w14:paraId="4E6BF49F" w14:textId="1B335ED0" w:rsidR="00141630" w:rsidRPr="00AE4FF6" w:rsidRDefault="00141630">
            <w:pPr>
              <w:rPr>
                <w:rFonts w:cs="Times New Roman"/>
                <w:sz w:val="22"/>
              </w:rPr>
            </w:pPr>
            <w:r>
              <w:rPr>
                <w:rFonts w:cs="Times New Roman"/>
                <w:sz w:val="22"/>
              </w:rPr>
              <w:t>Fawn</w:t>
            </w:r>
          </w:p>
        </w:tc>
        <w:tc>
          <w:tcPr>
            <w:tcW w:w="840" w:type="dxa"/>
          </w:tcPr>
          <w:p w14:paraId="5F009D49" w14:textId="435F1DF8" w:rsidR="00141630" w:rsidRPr="00AE4FF6" w:rsidRDefault="00141630">
            <w:pPr>
              <w:rPr>
                <w:rFonts w:cs="Times New Roman"/>
                <w:sz w:val="22"/>
              </w:rPr>
            </w:pPr>
            <w:r>
              <w:rPr>
                <w:rFonts w:cs="Times New Roman"/>
                <w:sz w:val="22"/>
              </w:rPr>
              <w:t>No</w:t>
            </w:r>
          </w:p>
        </w:tc>
        <w:tc>
          <w:tcPr>
            <w:tcW w:w="1072" w:type="dxa"/>
          </w:tcPr>
          <w:p w14:paraId="3D974F5A" w14:textId="2C2C043F" w:rsidR="00141630" w:rsidRPr="00AE4FF6" w:rsidRDefault="00141630">
            <w:pPr>
              <w:rPr>
                <w:rFonts w:cs="Times New Roman"/>
                <w:sz w:val="22"/>
              </w:rPr>
            </w:pPr>
            <w:r>
              <w:rPr>
                <w:rFonts w:cs="Times New Roman"/>
                <w:sz w:val="22"/>
              </w:rPr>
              <w:t>No</w:t>
            </w:r>
          </w:p>
        </w:tc>
        <w:tc>
          <w:tcPr>
            <w:tcW w:w="1513" w:type="dxa"/>
          </w:tcPr>
          <w:p w14:paraId="1E945619" w14:textId="59C627DB" w:rsidR="00141630" w:rsidRPr="00AE4FF6" w:rsidRDefault="00141630">
            <w:pPr>
              <w:rPr>
                <w:rFonts w:cs="Times New Roman"/>
                <w:sz w:val="22"/>
              </w:rPr>
            </w:pPr>
            <w:r>
              <w:rPr>
                <w:rFonts w:cs="Times New Roman"/>
                <w:sz w:val="22"/>
              </w:rPr>
              <w:t>Melanocortin (pheomelanin)</w:t>
            </w:r>
          </w:p>
        </w:tc>
        <w:tc>
          <w:tcPr>
            <w:tcW w:w="3505" w:type="dxa"/>
          </w:tcPr>
          <w:p w14:paraId="3BB7CADC" w14:textId="7B23A3A5" w:rsidR="00141630" w:rsidRPr="00AE4FF6" w:rsidRDefault="00141630">
            <w:pPr>
              <w:rPr>
                <w:rFonts w:cs="Times New Roman"/>
                <w:sz w:val="22"/>
              </w:rPr>
            </w:pPr>
            <w:r>
              <w:rPr>
                <w:rFonts w:cs="Times New Roman"/>
                <w:sz w:val="22"/>
              </w:rPr>
              <w:t xml:space="preserve">Fawn is based on the agouti gene and is based on pheomelanin </w:t>
            </w:r>
            <w:r>
              <w:rPr>
                <w:rFonts w:cs="Times New Roman"/>
                <w:sz w:val="22"/>
              </w:rPr>
              <w:fldChar w:fldCharType="begin"/>
            </w:r>
            <w:r>
              <w:rPr>
                <w:rFonts w:cs="Times New Roman"/>
                <w:sz w:val="22"/>
              </w:rPr>
              <w:instrText xml:space="preserve"> ADDIN ZOTERO_ITEM CSL_CITATION {"citationID":"SpxVAWPq","properties":{"formattedCitation":"(Schmutz and Berryere, 2007)","plainCitation":"(Schmutz and Berryere, 2007)","noteIndex":0},"citationItems":[{"id":2574,"uris":["http://zotero.org/users/4921077/items/HBMQEFGY"],"uri":["http://zotero.org/users/4921077/items/HBMQEFGY"],"itemData":{"id":2574,"type":"article-journal","abstract":"Tremendous progress has been made in identifying genes involved in pigmentation in dogs in the past few years. Comparative genomics has both aided and benefited from these findings. Seven genes that cause specific coat colours and/or patterns in dogs have been identified: melanocortin 1 receptor, tyrosinase related protein 1, agouti signal peptide, melanophilin, SILV (formerly PMEL17), microphthalmia-associated transcription factor and beta-defensin 103. Although not all alleles have been yet identified at each locus, DNA tests are available for many. The identification of these alleles has provided information on interactions in this complex set of genes involved in both pigmentation and neurological development. The review also discusses pleiotropic effects of some coat colour genes as they relate to disease. The alleles found in various breeds have shed light on some potential breed development histories and phylogenetic relationships. The information is of value to dog breeders who have selected for and against specific colours since breed standards and dog showing began in the late 1800s. Because coat colour is such a visible trait, this information will also be a valuable teaching resource.","container-title":"Animal Genetics","DOI":"10.1111/j.1365-2052.2007.01664.x","ISSN":"1365-2052","issue":"6","language":"en","note":"_eprint: https://onlinelibrary.wiley.com/doi/pdf/10.1111/j.1365-2052.2007.01664.x","page":"539-549","source":"Wiley Online Library","title":"Genes affecting coat colour and pattern in domestic dogs: a review","title-short":"Genes affecting coat colour and pattern in domestic dogs","volume":"38","author":[{"family":"Schmutz","given":"S. M."},{"family":"Berryere","given":"T. G."}],"issued":{"date-parts":[["2007"]]}}}],"schema":"https://github.com/citation-style-language/schema/raw/master/csl-citation.json"} </w:instrText>
            </w:r>
            <w:r>
              <w:rPr>
                <w:rFonts w:cs="Times New Roman"/>
                <w:sz w:val="22"/>
              </w:rPr>
              <w:fldChar w:fldCharType="separate"/>
            </w:r>
            <w:r w:rsidRPr="00D403E8">
              <w:rPr>
                <w:rFonts w:cs="Times New Roman"/>
                <w:sz w:val="22"/>
              </w:rPr>
              <w:t>(Schmutz and Berryere, 2007)</w:t>
            </w:r>
            <w:r>
              <w:rPr>
                <w:rFonts w:cs="Times New Roman"/>
                <w:sz w:val="22"/>
              </w:rPr>
              <w:fldChar w:fldCharType="end"/>
            </w:r>
          </w:p>
        </w:tc>
      </w:tr>
      <w:tr w:rsidR="00141630" w:rsidRPr="00AE4FF6" w14:paraId="0E35E3AC" w14:textId="77777777" w:rsidTr="00141630">
        <w:trPr>
          <w:trHeight w:val="279"/>
        </w:trPr>
        <w:tc>
          <w:tcPr>
            <w:tcW w:w="2454" w:type="dxa"/>
          </w:tcPr>
          <w:p w14:paraId="2B827072" w14:textId="662F49AD" w:rsidR="00141630" w:rsidRPr="00442F6B" w:rsidRDefault="00141630">
            <w:pPr>
              <w:rPr>
                <w:rFonts w:cs="Times New Roman"/>
                <w:i/>
                <w:iCs/>
                <w:sz w:val="22"/>
              </w:rPr>
            </w:pPr>
            <w:r w:rsidRPr="00442F6B">
              <w:rPr>
                <w:rFonts w:cs="Times New Roman"/>
                <w:i/>
                <w:iCs/>
                <w:sz w:val="22"/>
              </w:rPr>
              <w:t>Canis lupus familiaris</w:t>
            </w:r>
          </w:p>
        </w:tc>
        <w:tc>
          <w:tcPr>
            <w:tcW w:w="1601" w:type="dxa"/>
          </w:tcPr>
          <w:p w14:paraId="46208ED8" w14:textId="0915912D" w:rsidR="00141630" w:rsidRPr="00AE4FF6" w:rsidRDefault="00141630">
            <w:pPr>
              <w:rPr>
                <w:rFonts w:cs="Times New Roman"/>
                <w:sz w:val="22"/>
              </w:rPr>
            </w:pPr>
            <w:r>
              <w:rPr>
                <w:rFonts w:cs="Times New Roman"/>
                <w:sz w:val="22"/>
              </w:rPr>
              <w:t xml:space="preserve">Black </w:t>
            </w:r>
          </w:p>
        </w:tc>
        <w:tc>
          <w:tcPr>
            <w:tcW w:w="1529" w:type="dxa"/>
          </w:tcPr>
          <w:p w14:paraId="3B46FDDB" w14:textId="61CD9370" w:rsidR="00141630" w:rsidRPr="00AE4FF6" w:rsidRDefault="00141630">
            <w:pPr>
              <w:rPr>
                <w:rFonts w:cs="Times New Roman"/>
                <w:sz w:val="22"/>
              </w:rPr>
            </w:pPr>
            <w:r>
              <w:rPr>
                <w:rFonts w:cs="Times New Roman"/>
                <w:sz w:val="22"/>
              </w:rPr>
              <w:t>Red/Gold</w:t>
            </w:r>
          </w:p>
        </w:tc>
        <w:tc>
          <w:tcPr>
            <w:tcW w:w="840" w:type="dxa"/>
          </w:tcPr>
          <w:p w14:paraId="2BC88372" w14:textId="675E35A8" w:rsidR="00141630" w:rsidRPr="00AE4FF6" w:rsidRDefault="00141630">
            <w:pPr>
              <w:rPr>
                <w:rFonts w:cs="Times New Roman"/>
                <w:sz w:val="22"/>
              </w:rPr>
            </w:pPr>
            <w:r>
              <w:rPr>
                <w:rFonts w:cs="Times New Roman"/>
                <w:sz w:val="22"/>
              </w:rPr>
              <w:t>No</w:t>
            </w:r>
          </w:p>
        </w:tc>
        <w:tc>
          <w:tcPr>
            <w:tcW w:w="1072" w:type="dxa"/>
          </w:tcPr>
          <w:p w14:paraId="5C045C0E" w14:textId="6302CDBE" w:rsidR="00141630" w:rsidRPr="00AE4FF6" w:rsidRDefault="00141630">
            <w:pPr>
              <w:rPr>
                <w:rFonts w:cs="Times New Roman"/>
                <w:sz w:val="22"/>
              </w:rPr>
            </w:pPr>
            <w:r>
              <w:rPr>
                <w:rFonts w:cs="Times New Roman"/>
                <w:sz w:val="22"/>
              </w:rPr>
              <w:t>No</w:t>
            </w:r>
          </w:p>
        </w:tc>
        <w:tc>
          <w:tcPr>
            <w:tcW w:w="1513" w:type="dxa"/>
          </w:tcPr>
          <w:p w14:paraId="2D858377" w14:textId="680B8F2B" w:rsidR="00141630" w:rsidRPr="00AE4FF6" w:rsidRDefault="00141630">
            <w:pPr>
              <w:rPr>
                <w:rFonts w:cs="Times New Roman"/>
                <w:sz w:val="22"/>
              </w:rPr>
            </w:pPr>
            <w:r>
              <w:rPr>
                <w:rFonts w:cs="Times New Roman"/>
                <w:sz w:val="22"/>
              </w:rPr>
              <w:t>Melanocortin (pheomelanin)</w:t>
            </w:r>
          </w:p>
        </w:tc>
        <w:tc>
          <w:tcPr>
            <w:tcW w:w="3505" w:type="dxa"/>
          </w:tcPr>
          <w:p w14:paraId="76113BF4" w14:textId="55975074" w:rsidR="00141630" w:rsidRPr="00AE4FF6" w:rsidRDefault="00141630">
            <w:pPr>
              <w:rPr>
                <w:rFonts w:cs="Times New Roman"/>
                <w:sz w:val="22"/>
              </w:rPr>
            </w:pPr>
            <w:r>
              <w:rPr>
                <w:rFonts w:cs="Times New Roman"/>
                <w:sz w:val="22"/>
              </w:rPr>
              <w:t xml:space="preserve">E gene = pheomelanin when red </w:t>
            </w:r>
            <w:r>
              <w:rPr>
                <w:rFonts w:cs="Times New Roman"/>
                <w:sz w:val="22"/>
              </w:rPr>
              <w:fldChar w:fldCharType="begin"/>
            </w:r>
            <w:r>
              <w:rPr>
                <w:rFonts w:cs="Times New Roman"/>
                <w:sz w:val="22"/>
              </w:rPr>
              <w:instrText xml:space="preserve"> ADDIN ZOTERO_ITEM CSL_CITATION {"citationID":"cgZglZ4u","properties":{"formattedCitation":"(Schmutz and Berryere, 2007)","plainCitation":"(Schmutz and Berryere, 2007)","noteIndex":0},"citationItems":[{"id":2574,"uris":["http://zotero.org/users/4921077/items/HBMQEFGY"],"uri":["http://zotero.org/users/4921077/items/HBMQEFGY"],"itemData":{"id":2574,"type":"article-journal","abstract":"Tremendous progress has been made in identifying genes involved in pigmentation in dogs in the past few years. Comparative genomics has both aided and benefited from these findings. Seven genes that cause specific coat colours and/or patterns in dogs have been identified: melanocortin 1 receptor, tyrosinase related protein 1, agouti signal peptide, melanophilin, SILV (formerly PMEL17), microphthalmia-associated transcription factor and beta-defensin 103. Although not all alleles have been yet identified at each locus, DNA tests are available for many. The identification of these alleles has provided information on interactions in this complex set of genes involved in both pigmentation and neurological development. The review also discusses pleiotropic effects of some coat colour genes as they relate to disease. The alleles found in various breeds have shed light on some potential breed development histories and phylogenetic relationships. The information is of value to dog breeders who have selected for and against specific colours since breed standards and dog showing began in the late 1800s. Because coat colour is such a visible trait, this information will also be a valuable teaching resource.","container-title":"Animal Genetics","DOI":"10.1111/j.1365-2052.2007.01664.x","ISSN":"1365-2052","issue":"6","language":"en","note":"_eprint: https://onlinelibrary.wiley.com/doi/pdf/10.1111/j.1365-2052.2007.01664.x","page":"539-549","source":"Wiley Online Library","title":"Genes affecting coat colour and pattern in domestic dogs: a review","title-short":"Genes affecting coat colour and pattern in domestic dogs","volume":"38","author":[{"family":"Schmutz","given":"S. M."},{"family":"Berryere","given":"T. G."}],"issued":{"date-parts":[["2007"]]}}}],"schema":"https://github.com/citation-style-language/schema/raw/master/csl-citation.json"} </w:instrText>
            </w:r>
            <w:r>
              <w:rPr>
                <w:rFonts w:cs="Times New Roman"/>
                <w:sz w:val="22"/>
              </w:rPr>
              <w:fldChar w:fldCharType="separate"/>
            </w:r>
            <w:r w:rsidRPr="00703AEB">
              <w:rPr>
                <w:rFonts w:cs="Times New Roman"/>
                <w:sz w:val="22"/>
              </w:rPr>
              <w:t>(Schmutz and Berryere, 2007)</w:t>
            </w:r>
            <w:r>
              <w:rPr>
                <w:rFonts w:cs="Times New Roman"/>
                <w:sz w:val="22"/>
              </w:rPr>
              <w:fldChar w:fldCharType="end"/>
            </w:r>
          </w:p>
        </w:tc>
      </w:tr>
      <w:tr w:rsidR="00141630" w:rsidRPr="00AE4FF6" w14:paraId="44699B02" w14:textId="77777777" w:rsidTr="00141630">
        <w:trPr>
          <w:trHeight w:val="279"/>
        </w:trPr>
        <w:tc>
          <w:tcPr>
            <w:tcW w:w="2454" w:type="dxa"/>
          </w:tcPr>
          <w:p w14:paraId="6C391E9A" w14:textId="19D5A11B" w:rsidR="00141630" w:rsidRPr="00442F6B" w:rsidRDefault="00141630">
            <w:pPr>
              <w:rPr>
                <w:rFonts w:cs="Times New Roman"/>
                <w:i/>
                <w:iCs/>
                <w:sz w:val="22"/>
              </w:rPr>
            </w:pPr>
            <w:r w:rsidRPr="00442F6B">
              <w:rPr>
                <w:rFonts w:cs="Times New Roman"/>
                <w:i/>
                <w:iCs/>
                <w:sz w:val="22"/>
              </w:rPr>
              <w:t>Cardinalis cardinalis</w:t>
            </w:r>
          </w:p>
        </w:tc>
        <w:tc>
          <w:tcPr>
            <w:tcW w:w="1601" w:type="dxa"/>
          </w:tcPr>
          <w:p w14:paraId="6657F92C" w14:textId="13263D7F" w:rsidR="00141630" w:rsidRPr="00AE4FF6" w:rsidRDefault="00141630">
            <w:pPr>
              <w:rPr>
                <w:rFonts w:cs="Times New Roman"/>
                <w:sz w:val="22"/>
              </w:rPr>
            </w:pPr>
            <w:r>
              <w:rPr>
                <w:rFonts w:cs="Times New Roman"/>
                <w:sz w:val="22"/>
              </w:rPr>
              <w:t>Light black</w:t>
            </w:r>
          </w:p>
        </w:tc>
        <w:tc>
          <w:tcPr>
            <w:tcW w:w="1529" w:type="dxa"/>
          </w:tcPr>
          <w:p w14:paraId="6B6261DF" w14:textId="3793D055" w:rsidR="00141630" w:rsidRPr="00AE4FF6" w:rsidRDefault="00141630">
            <w:pPr>
              <w:rPr>
                <w:rFonts w:cs="Times New Roman"/>
                <w:sz w:val="22"/>
              </w:rPr>
            </w:pPr>
            <w:r>
              <w:rPr>
                <w:rFonts w:cs="Times New Roman"/>
                <w:sz w:val="22"/>
              </w:rPr>
              <w:t>Dark black</w:t>
            </w:r>
          </w:p>
        </w:tc>
        <w:tc>
          <w:tcPr>
            <w:tcW w:w="840" w:type="dxa"/>
          </w:tcPr>
          <w:p w14:paraId="09E17C75" w14:textId="33FFCAE3" w:rsidR="00141630" w:rsidRPr="00AE4FF6" w:rsidRDefault="00141630">
            <w:pPr>
              <w:rPr>
                <w:rFonts w:cs="Times New Roman"/>
                <w:sz w:val="22"/>
              </w:rPr>
            </w:pPr>
            <w:r>
              <w:rPr>
                <w:rFonts w:cs="Times New Roman"/>
                <w:sz w:val="22"/>
              </w:rPr>
              <w:t>No</w:t>
            </w:r>
          </w:p>
        </w:tc>
        <w:tc>
          <w:tcPr>
            <w:tcW w:w="1072" w:type="dxa"/>
          </w:tcPr>
          <w:p w14:paraId="464694B7" w14:textId="50083928" w:rsidR="00141630" w:rsidRPr="00AE4FF6" w:rsidRDefault="00141630">
            <w:pPr>
              <w:rPr>
                <w:rFonts w:cs="Times New Roman"/>
                <w:sz w:val="22"/>
              </w:rPr>
            </w:pPr>
            <w:r>
              <w:rPr>
                <w:rFonts w:cs="Times New Roman"/>
                <w:sz w:val="22"/>
              </w:rPr>
              <w:t>No</w:t>
            </w:r>
          </w:p>
        </w:tc>
        <w:tc>
          <w:tcPr>
            <w:tcW w:w="1513" w:type="dxa"/>
          </w:tcPr>
          <w:p w14:paraId="38518F7D" w14:textId="74F9F779" w:rsidR="00141630" w:rsidRPr="00AE4FF6" w:rsidRDefault="00141630">
            <w:pPr>
              <w:rPr>
                <w:rFonts w:cs="Times New Roman"/>
                <w:sz w:val="22"/>
              </w:rPr>
            </w:pPr>
            <w:r>
              <w:rPr>
                <w:rFonts w:cs="Times New Roman"/>
                <w:sz w:val="22"/>
              </w:rPr>
              <w:t>Melanocortin (eumelanin)</w:t>
            </w:r>
          </w:p>
        </w:tc>
        <w:tc>
          <w:tcPr>
            <w:tcW w:w="3505" w:type="dxa"/>
          </w:tcPr>
          <w:p w14:paraId="2BFA8268" w14:textId="1C6A2745" w:rsidR="00141630" w:rsidRPr="00AE4FF6" w:rsidRDefault="00141630">
            <w:pPr>
              <w:rPr>
                <w:rFonts w:cs="Times New Roman"/>
                <w:sz w:val="22"/>
              </w:rPr>
            </w:pPr>
            <w:r>
              <w:rPr>
                <w:rFonts w:cs="Times New Roman"/>
                <w:sz w:val="22"/>
              </w:rPr>
              <w:fldChar w:fldCharType="begin"/>
            </w:r>
            <w:r>
              <w:rPr>
                <w:rFonts w:cs="Times New Roman"/>
                <w:sz w:val="22"/>
              </w:rPr>
              <w:instrText xml:space="preserve"> ADDIN ZOTERO_ITEM CSL_CITATION {"citationID":"ik7MZJkG","properties":{"formattedCitation":"(Jawor and Breitwisch, 2003)","plainCitation":"(Jawor and Breitwisch, 2003)","noteIndex":0},"citationItems":[{"id":2577,"uris":["http://zotero.org/users/4921077/items/P374PP82"],"uri":["http://zotero.org/users/4921077/items/P374PP82"],"itemData":{"id":2577,"type":"article-journal","container-title":"The Auk","DOI":"10.1093/auk/120.2.249","ISSN":"1938-4254","issue":"2","journalAbbreviation":"The Auk","page":"249-265","source":"Silverchair","title":"Melanin Ornaments, Honesty, and Sexual Selection","volume":"120","author":[{"family":"Jawor","given":"Jodie M."},{"family":"Breitwisch","given":"Randall"}],"issued":{"date-parts":[["2003",4,1]]}}}],"schema":"https://github.com/citation-style-language/schema/raw/master/csl-citation.json"} </w:instrText>
            </w:r>
            <w:r>
              <w:rPr>
                <w:rFonts w:cs="Times New Roman"/>
                <w:sz w:val="22"/>
              </w:rPr>
              <w:fldChar w:fldCharType="separate"/>
            </w:r>
            <w:r w:rsidRPr="005C73A6">
              <w:rPr>
                <w:rFonts w:cs="Times New Roman"/>
                <w:sz w:val="22"/>
              </w:rPr>
              <w:t>(Jawor and Breitwisch, 2003)</w:t>
            </w:r>
            <w:r>
              <w:rPr>
                <w:rFonts w:cs="Times New Roman"/>
                <w:sz w:val="22"/>
              </w:rPr>
              <w:fldChar w:fldCharType="end"/>
            </w:r>
          </w:p>
        </w:tc>
      </w:tr>
      <w:tr w:rsidR="00141630" w:rsidRPr="00AE4FF6" w14:paraId="08C8A799" w14:textId="77777777" w:rsidTr="00141630">
        <w:trPr>
          <w:trHeight w:val="279"/>
        </w:trPr>
        <w:tc>
          <w:tcPr>
            <w:tcW w:w="2454" w:type="dxa"/>
          </w:tcPr>
          <w:p w14:paraId="3CA79A19" w14:textId="0B2689C1" w:rsidR="00141630" w:rsidRPr="00442F6B" w:rsidRDefault="00141630">
            <w:pPr>
              <w:rPr>
                <w:rFonts w:cs="Times New Roman"/>
                <w:i/>
                <w:iCs/>
                <w:sz w:val="22"/>
              </w:rPr>
            </w:pPr>
            <w:r w:rsidRPr="00442F6B">
              <w:rPr>
                <w:rFonts w:cs="Times New Roman"/>
                <w:i/>
                <w:iCs/>
                <w:sz w:val="22"/>
              </w:rPr>
              <w:t>Cichlacoma citrinellum</w:t>
            </w:r>
          </w:p>
        </w:tc>
        <w:tc>
          <w:tcPr>
            <w:tcW w:w="1601" w:type="dxa"/>
          </w:tcPr>
          <w:p w14:paraId="04CF82D5" w14:textId="7492D4A6" w:rsidR="00141630" w:rsidRPr="00AE4FF6" w:rsidRDefault="00141630">
            <w:pPr>
              <w:rPr>
                <w:rFonts w:cs="Times New Roman"/>
                <w:sz w:val="22"/>
              </w:rPr>
            </w:pPr>
            <w:r>
              <w:rPr>
                <w:rFonts w:cs="Times New Roman"/>
                <w:sz w:val="22"/>
              </w:rPr>
              <w:t>Grey</w:t>
            </w:r>
          </w:p>
        </w:tc>
        <w:tc>
          <w:tcPr>
            <w:tcW w:w="1529" w:type="dxa"/>
          </w:tcPr>
          <w:p w14:paraId="12B82FFB" w14:textId="0874A371" w:rsidR="00141630" w:rsidRPr="00AE4FF6" w:rsidRDefault="00141630">
            <w:pPr>
              <w:rPr>
                <w:rFonts w:cs="Times New Roman"/>
                <w:sz w:val="22"/>
              </w:rPr>
            </w:pPr>
            <w:r>
              <w:rPr>
                <w:rFonts w:cs="Times New Roman"/>
                <w:sz w:val="22"/>
              </w:rPr>
              <w:t>Golden</w:t>
            </w:r>
          </w:p>
        </w:tc>
        <w:tc>
          <w:tcPr>
            <w:tcW w:w="840" w:type="dxa"/>
          </w:tcPr>
          <w:p w14:paraId="2FD12201" w14:textId="3E3E6E07" w:rsidR="00141630" w:rsidRPr="00AE4FF6" w:rsidRDefault="00141630">
            <w:pPr>
              <w:rPr>
                <w:rFonts w:cs="Times New Roman"/>
                <w:sz w:val="22"/>
              </w:rPr>
            </w:pPr>
            <w:r>
              <w:rPr>
                <w:rFonts w:cs="Times New Roman"/>
                <w:sz w:val="22"/>
              </w:rPr>
              <w:t>Yes</w:t>
            </w:r>
          </w:p>
        </w:tc>
        <w:tc>
          <w:tcPr>
            <w:tcW w:w="1072" w:type="dxa"/>
          </w:tcPr>
          <w:p w14:paraId="2531DB77" w14:textId="0727918C" w:rsidR="00141630" w:rsidRPr="00AE4FF6" w:rsidRDefault="00141630">
            <w:pPr>
              <w:rPr>
                <w:rFonts w:cs="Times New Roman"/>
                <w:sz w:val="22"/>
              </w:rPr>
            </w:pPr>
            <w:r>
              <w:rPr>
                <w:rFonts w:cs="Times New Roman"/>
                <w:sz w:val="22"/>
              </w:rPr>
              <w:t>No</w:t>
            </w:r>
          </w:p>
        </w:tc>
        <w:tc>
          <w:tcPr>
            <w:tcW w:w="1513" w:type="dxa"/>
          </w:tcPr>
          <w:p w14:paraId="3F157C50" w14:textId="0F2BF4F5" w:rsidR="00141630" w:rsidRPr="00AE4FF6" w:rsidRDefault="00141630">
            <w:pPr>
              <w:rPr>
                <w:rFonts w:cs="Times New Roman"/>
                <w:sz w:val="22"/>
              </w:rPr>
            </w:pPr>
            <w:r>
              <w:rPr>
                <w:rFonts w:cs="Times New Roman"/>
                <w:sz w:val="22"/>
              </w:rPr>
              <w:t>Carotenoid</w:t>
            </w:r>
          </w:p>
        </w:tc>
        <w:tc>
          <w:tcPr>
            <w:tcW w:w="3505" w:type="dxa"/>
          </w:tcPr>
          <w:p w14:paraId="364ED185" w14:textId="320A4443" w:rsidR="00141630" w:rsidRPr="00AE4FF6" w:rsidRDefault="00141630">
            <w:pPr>
              <w:rPr>
                <w:rFonts w:cs="Times New Roman"/>
                <w:sz w:val="22"/>
              </w:rPr>
            </w:pPr>
            <w:r>
              <w:rPr>
                <w:rFonts w:cs="Times New Roman"/>
                <w:sz w:val="22"/>
              </w:rPr>
              <w:t xml:space="preserve">No melanophores in gold only carotenoids </w:t>
            </w:r>
            <w:r>
              <w:rPr>
                <w:rFonts w:cs="Times New Roman"/>
                <w:sz w:val="22"/>
              </w:rPr>
              <w:fldChar w:fldCharType="begin"/>
            </w:r>
            <w:r>
              <w:rPr>
                <w:rFonts w:cs="Times New Roman"/>
                <w:sz w:val="22"/>
              </w:rPr>
              <w:instrText xml:space="preserve"> ADDIN ZOTERO_ITEM CSL_CITATION {"citationID":"qV3yXfpV","properties":{"formattedCitation":"(Webber et al., 1973)","plainCitation":"(Webber et al., 1973)","noteIndex":0},"citationItems":[{"id":2581,"uris":["http://zotero.org/users/4921077/items/3GP282VF"],"uri":["http://zotero.org/users/4921077/items/3GP282VF"],"itemData":{"id":2581,"type":"article-journal","container-title":"Comparative Biochemistry and Physiology Part B: Comparative Biochemistry","DOI":"10.1016/0305-0491(73)90265-4","ISSN":"03050491","issue":"4","journalAbbreviation":"Comparative Biochemistry and Physiology Part B: Comparative Biochemistry","language":"en","page":"1127-1135","source":"DOI.org (Crossref)","title":"Pigments of a color polymorphism in a cichlid fish","volume":"44","author":[{"family":"Webber","given":"Robert"},{"family":"Webber Barlow","given":"George"},{"family":"Brush","given":"Alan H."}],"issued":{"date-parts":[["1973",4]]}}}],"schema":"https://github.com/citation-style-language/schema/raw/master/csl-citation.json"} </w:instrText>
            </w:r>
            <w:r>
              <w:rPr>
                <w:rFonts w:cs="Times New Roman"/>
                <w:sz w:val="22"/>
              </w:rPr>
              <w:fldChar w:fldCharType="separate"/>
            </w:r>
            <w:r w:rsidRPr="005C73A6">
              <w:rPr>
                <w:rFonts w:cs="Times New Roman"/>
                <w:sz w:val="22"/>
              </w:rPr>
              <w:t>(Webber et al., 1973)</w:t>
            </w:r>
            <w:r>
              <w:rPr>
                <w:rFonts w:cs="Times New Roman"/>
                <w:sz w:val="22"/>
              </w:rPr>
              <w:fldChar w:fldCharType="end"/>
            </w:r>
          </w:p>
        </w:tc>
      </w:tr>
      <w:tr w:rsidR="00141630" w:rsidRPr="00AE4FF6" w14:paraId="25CE7DFE" w14:textId="77777777" w:rsidTr="00141630">
        <w:trPr>
          <w:trHeight w:val="279"/>
        </w:trPr>
        <w:tc>
          <w:tcPr>
            <w:tcW w:w="2454" w:type="dxa"/>
          </w:tcPr>
          <w:p w14:paraId="473EEFAF" w14:textId="6B45A5CD" w:rsidR="00141630" w:rsidRPr="00442F6B" w:rsidRDefault="00141630">
            <w:pPr>
              <w:rPr>
                <w:rFonts w:cs="Times New Roman"/>
                <w:i/>
                <w:iCs/>
                <w:sz w:val="22"/>
              </w:rPr>
            </w:pPr>
            <w:r w:rsidRPr="00442F6B">
              <w:rPr>
                <w:rFonts w:cs="Times New Roman"/>
                <w:i/>
                <w:iCs/>
                <w:sz w:val="22"/>
              </w:rPr>
              <w:t>Cichlasoma nigrofasciatum</w:t>
            </w:r>
          </w:p>
        </w:tc>
        <w:tc>
          <w:tcPr>
            <w:tcW w:w="1601" w:type="dxa"/>
          </w:tcPr>
          <w:p w14:paraId="547DED9B" w14:textId="30FAA075" w:rsidR="00141630" w:rsidRPr="00AE4FF6" w:rsidRDefault="00141630">
            <w:pPr>
              <w:rPr>
                <w:rFonts w:cs="Times New Roman"/>
                <w:sz w:val="22"/>
              </w:rPr>
            </w:pPr>
            <w:r>
              <w:rPr>
                <w:rFonts w:cs="Times New Roman"/>
                <w:sz w:val="22"/>
              </w:rPr>
              <w:t>Dull orange</w:t>
            </w:r>
          </w:p>
        </w:tc>
        <w:tc>
          <w:tcPr>
            <w:tcW w:w="1529" w:type="dxa"/>
          </w:tcPr>
          <w:p w14:paraId="75486D9A" w14:textId="7576F6E3" w:rsidR="00141630" w:rsidRPr="00AE4FF6" w:rsidRDefault="00141630">
            <w:pPr>
              <w:rPr>
                <w:rFonts w:cs="Times New Roman"/>
                <w:sz w:val="22"/>
              </w:rPr>
            </w:pPr>
            <w:r>
              <w:rPr>
                <w:rFonts w:cs="Times New Roman"/>
                <w:sz w:val="22"/>
              </w:rPr>
              <w:t>Dark orange</w:t>
            </w:r>
          </w:p>
        </w:tc>
        <w:tc>
          <w:tcPr>
            <w:tcW w:w="840" w:type="dxa"/>
          </w:tcPr>
          <w:p w14:paraId="2AB3FEBB" w14:textId="383BE930" w:rsidR="00141630" w:rsidRPr="00AE4FF6" w:rsidRDefault="00141630">
            <w:pPr>
              <w:rPr>
                <w:rFonts w:cs="Times New Roman"/>
                <w:sz w:val="22"/>
              </w:rPr>
            </w:pPr>
            <w:r>
              <w:rPr>
                <w:rFonts w:cs="Times New Roman"/>
                <w:sz w:val="22"/>
              </w:rPr>
              <w:t>Yes</w:t>
            </w:r>
          </w:p>
        </w:tc>
        <w:tc>
          <w:tcPr>
            <w:tcW w:w="1072" w:type="dxa"/>
          </w:tcPr>
          <w:p w14:paraId="6A7ED028" w14:textId="2286972F" w:rsidR="00141630" w:rsidRPr="00AE4FF6" w:rsidRDefault="00141630">
            <w:pPr>
              <w:rPr>
                <w:rFonts w:cs="Times New Roman"/>
                <w:sz w:val="22"/>
              </w:rPr>
            </w:pPr>
            <w:r>
              <w:rPr>
                <w:rFonts w:cs="Times New Roman"/>
                <w:sz w:val="22"/>
              </w:rPr>
              <w:t>No</w:t>
            </w:r>
          </w:p>
        </w:tc>
        <w:tc>
          <w:tcPr>
            <w:tcW w:w="1513" w:type="dxa"/>
          </w:tcPr>
          <w:p w14:paraId="76A19F35" w14:textId="0E800722" w:rsidR="00141630" w:rsidRPr="00AE4FF6" w:rsidRDefault="00141630">
            <w:pPr>
              <w:rPr>
                <w:rFonts w:cs="Times New Roman"/>
                <w:sz w:val="22"/>
              </w:rPr>
            </w:pPr>
            <w:r>
              <w:rPr>
                <w:rFonts w:cs="Times New Roman"/>
                <w:sz w:val="22"/>
              </w:rPr>
              <w:t>Carotenoid</w:t>
            </w:r>
          </w:p>
        </w:tc>
        <w:tc>
          <w:tcPr>
            <w:tcW w:w="3505" w:type="dxa"/>
          </w:tcPr>
          <w:p w14:paraId="3165B49B" w14:textId="055EB716" w:rsidR="00141630" w:rsidRPr="00AE4FF6" w:rsidRDefault="00141630">
            <w:pPr>
              <w:rPr>
                <w:rFonts w:cs="Times New Roman"/>
                <w:sz w:val="22"/>
              </w:rPr>
            </w:pPr>
            <w:r>
              <w:rPr>
                <w:rFonts w:cs="Times New Roman"/>
                <w:sz w:val="22"/>
              </w:rPr>
              <w:t xml:space="preserve">Carotenoids produce brighter orange </w:t>
            </w:r>
            <w:r>
              <w:rPr>
                <w:rFonts w:cs="Times New Roman"/>
                <w:sz w:val="22"/>
              </w:rPr>
              <w:fldChar w:fldCharType="begin"/>
            </w:r>
            <w:r>
              <w:rPr>
                <w:rFonts w:cs="Times New Roman"/>
                <w:sz w:val="22"/>
              </w:rPr>
              <w:instrText xml:space="preserve"> ADDIN ZOTERO_ITEM CSL_CITATION {"citationID":"CdEaXbt3","properties":{"formattedCitation":"(Barlow, 1976)","plainCitation":"(Barlow, 1976)","noteIndex":0},"citationItems":[{"id":2583,"uris":["http://zotero.org/users/4921077/items/M56KFRH9"],"uri":["http://zotero.org/users/4921077/items/M56KFRH9"],"itemData":{"id":2583,"type":"article-journal","container-title":"Investigations of the Ichthyofauna of Nicaraguan Lakes","issue":"23","language":"en","page":"28","source":"Zotero","title":"The Midas Cichlid In Nicaragua","author":[{"family":"Barlow","given":"George W"}],"issued":{"date-parts":[["1976"]]}}}],"schema":"https://github.com/citation-style-language/schema/raw/master/csl-citation.json"} </w:instrText>
            </w:r>
            <w:r>
              <w:rPr>
                <w:rFonts w:cs="Times New Roman"/>
                <w:sz w:val="22"/>
              </w:rPr>
              <w:fldChar w:fldCharType="separate"/>
            </w:r>
            <w:r w:rsidRPr="00605530">
              <w:rPr>
                <w:rFonts w:cs="Times New Roman"/>
                <w:sz w:val="22"/>
              </w:rPr>
              <w:t>(Barlow, 1976)</w:t>
            </w:r>
            <w:r>
              <w:rPr>
                <w:rFonts w:cs="Times New Roman"/>
                <w:sz w:val="22"/>
              </w:rPr>
              <w:fldChar w:fldCharType="end"/>
            </w:r>
          </w:p>
        </w:tc>
      </w:tr>
      <w:tr w:rsidR="00141630" w:rsidRPr="00AE4FF6" w14:paraId="677598DC" w14:textId="77777777" w:rsidTr="00141630">
        <w:trPr>
          <w:trHeight w:val="279"/>
        </w:trPr>
        <w:tc>
          <w:tcPr>
            <w:tcW w:w="2454" w:type="dxa"/>
          </w:tcPr>
          <w:p w14:paraId="32E41415" w14:textId="547FCDBD" w:rsidR="00141630" w:rsidRPr="00442F6B" w:rsidRDefault="00141630">
            <w:pPr>
              <w:rPr>
                <w:rFonts w:cs="Times New Roman"/>
                <w:i/>
                <w:iCs/>
                <w:sz w:val="22"/>
              </w:rPr>
            </w:pPr>
            <w:r w:rsidRPr="00442F6B">
              <w:rPr>
                <w:rFonts w:cs="Times New Roman"/>
                <w:i/>
                <w:iCs/>
                <w:sz w:val="22"/>
              </w:rPr>
              <w:lastRenderedPageBreak/>
              <w:t>Ctenophorus decresii</w:t>
            </w:r>
          </w:p>
        </w:tc>
        <w:tc>
          <w:tcPr>
            <w:tcW w:w="1601" w:type="dxa"/>
          </w:tcPr>
          <w:p w14:paraId="72E33634" w14:textId="5318ECD7" w:rsidR="00141630" w:rsidRPr="00AE4FF6" w:rsidRDefault="00141630">
            <w:pPr>
              <w:rPr>
                <w:rFonts w:cs="Times New Roman"/>
                <w:sz w:val="22"/>
              </w:rPr>
            </w:pPr>
            <w:r>
              <w:rPr>
                <w:rFonts w:cs="Times New Roman"/>
                <w:sz w:val="22"/>
              </w:rPr>
              <w:t>Grey/Yellow</w:t>
            </w:r>
          </w:p>
        </w:tc>
        <w:tc>
          <w:tcPr>
            <w:tcW w:w="1529" w:type="dxa"/>
          </w:tcPr>
          <w:p w14:paraId="42ECE785" w14:textId="3D27BE04" w:rsidR="00141630" w:rsidRPr="00AE4FF6" w:rsidRDefault="00141630">
            <w:pPr>
              <w:rPr>
                <w:rFonts w:cs="Times New Roman"/>
                <w:sz w:val="22"/>
              </w:rPr>
            </w:pPr>
            <w:r>
              <w:rPr>
                <w:rFonts w:cs="Times New Roman"/>
                <w:sz w:val="22"/>
              </w:rPr>
              <w:t>Orange</w:t>
            </w:r>
          </w:p>
        </w:tc>
        <w:tc>
          <w:tcPr>
            <w:tcW w:w="840" w:type="dxa"/>
          </w:tcPr>
          <w:p w14:paraId="729A7544" w14:textId="27C4505D" w:rsidR="00141630" w:rsidRPr="00AE4FF6" w:rsidRDefault="00141630">
            <w:pPr>
              <w:rPr>
                <w:rFonts w:cs="Times New Roman"/>
                <w:sz w:val="22"/>
              </w:rPr>
            </w:pPr>
            <w:r>
              <w:rPr>
                <w:rFonts w:cs="Times New Roman"/>
                <w:sz w:val="22"/>
              </w:rPr>
              <w:t>Yes</w:t>
            </w:r>
          </w:p>
        </w:tc>
        <w:tc>
          <w:tcPr>
            <w:tcW w:w="1072" w:type="dxa"/>
          </w:tcPr>
          <w:p w14:paraId="2F7D18A0" w14:textId="43731D1F" w:rsidR="00141630" w:rsidRPr="00AE4FF6" w:rsidRDefault="00141630">
            <w:pPr>
              <w:rPr>
                <w:rFonts w:cs="Times New Roman"/>
                <w:sz w:val="22"/>
              </w:rPr>
            </w:pPr>
            <w:r>
              <w:rPr>
                <w:rFonts w:cs="Times New Roman"/>
                <w:sz w:val="22"/>
              </w:rPr>
              <w:t>No</w:t>
            </w:r>
          </w:p>
        </w:tc>
        <w:tc>
          <w:tcPr>
            <w:tcW w:w="1513" w:type="dxa"/>
          </w:tcPr>
          <w:p w14:paraId="157AB8EE" w14:textId="7E3AF51B" w:rsidR="00141630" w:rsidRPr="00AE4FF6" w:rsidRDefault="00141630">
            <w:pPr>
              <w:rPr>
                <w:rFonts w:cs="Times New Roman"/>
                <w:sz w:val="22"/>
              </w:rPr>
            </w:pPr>
            <w:r>
              <w:rPr>
                <w:rFonts w:cs="Times New Roman"/>
                <w:sz w:val="22"/>
              </w:rPr>
              <w:t>Carotenoid</w:t>
            </w:r>
          </w:p>
        </w:tc>
        <w:tc>
          <w:tcPr>
            <w:tcW w:w="3505" w:type="dxa"/>
          </w:tcPr>
          <w:p w14:paraId="20152D3F" w14:textId="707E64F4" w:rsidR="00141630" w:rsidRPr="00AE4FF6" w:rsidRDefault="00141630">
            <w:pPr>
              <w:rPr>
                <w:rFonts w:cs="Times New Roman"/>
                <w:sz w:val="22"/>
              </w:rPr>
            </w:pPr>
            <w:r>
              <w:rPr>
                <w:rFonts w:cs="Times New Roman"/>
                <w:sz w:val="22"/>
              </w:rPr>
              <w:t>Y</w:t>
            </w:r>
            <w:r w:rsidRPr="00605530">
              <w:rPr>
                <w:rFonts w:cs="Times New Roman"/>
                <w:sz w:val="22"/>
              </w:rPr>
              <w:t>ellow is generated primarily by carotenoids and orange is generated by the combination of carotenoids and drosopterin</w:t>
            </w:r>
            <w:r>
              <w:rPr>
                <w:rFonts w:cs="Times New Roman"/>
                <w:sz w:val="22"/>
              </w:rPr>
              <w:t xml:space="preserve"> (</w:t>
            </w:r>
            <w:r w:rsidRPr="00605530">
              <w:rPr>
                <w:rFonts w:cs="Times New Roman"/>
                <w:sz w:val="22"/>
              </w:rPr>
              <w:t>pteridine</w:t>
            </w:r>
            <w:r>
              <w:rPr>
                <w:rFonts w:cs="Times New Roman"/>
                <w:sz w:val="22"/>
              </w:rPr>
              <w:t xml:space="preserve">) </w:t>
            </w:r>
            <w:r>
              <w:rPr>
                <w:rFonts w:cs="Times New Roman"/>
                <w:sz w:val="22"/>
              </w:rPr>
              <w:fldChar w:fldCharType="begin"/>
            </w:r>
            <w:r>
              <w:rPr>
                <w:rFonts w:cs="Times New Roman"/>
                <w:sz w:val="22"/>
              </w:rPr>
              <w:instrText xml:space="preserve"> ADDIN ZOTERO_ITEM CSL_CITATION {"citationID":"gXK2wqML","properties":{"formattedCitation":"(Rankin et al., 2016)","plainCitation":"(Rankin et al., 2016)","noteIndex":0},"citationItems":[{"id":2584,"uris":["http://zotero.org/users/4921077/items/UA2QCSC7"],"uri":["http://zotero.org/users/4921077/items/UA2QCSC7"],"itemData":{"id":2584,"type":"article-journal","abstract":"Colour polymorphic species provide invaluable insight into processes that generate and maintain intra-specific variation. Despite an increasing understanding of the genetic basis of discrete morphs, sources of colour variation within morphs remain poorly understood. Here we use the polymorphic tawny dragon lizard Ctenophorus decresii to test simple Mendelian models for the inheritance of discrete morphs, and to investigate the genetic basis of continuous variation among individuals across morphs. Males of this species express either orange, yellow, orange surrounded by yellow, or grey throats. Although four discrete morphs are recognised, the extent of orange and yellow varies greatly. We artificially elevated testosterone in F0 females and F1 juveniles to induce them to express the male throat colour polymorphism, and quantified colour variation across the pedigree.","container-title":"BMC Evolutionary Biology","DOI":"10.1186/s12862-016-0757-2","ISSN":"1471-2148","issue":"1","journalAbbreviation":"BMC Evolutionary Biology","page":"179","source":"BioMed Central","title":"The genetic basis of discrete and quantitative colour variation in the polymorphic lizard, Ctenophorus decresii","volume":"16","author":[{"family":"Rankin","given":"Katrina J."},{"family":"McLean","given":"Claire A."},{"family":"Kemp","given":"Darrell J."},{"family":"Stuart-Fox","given":"Devi"}],"issued":{"date-parts":[["2016",9,6]]}}}],"schema":"https://github.com/citation-style-language/schema/raw/master/csl-citation.json"} </w:instrText>
            </w:r>
            <w:r>
              <w:rPr>
                <w:rFonts w:cs="Times New Roman"/>
                <w:sz w:val="22"/>
              </w:rPr>
              <w:fldChar w:fldCharType="separate"/>
            </w:r>
            <w:r w:rsidRPr="00605530">
              <w:rPr>
                <w:rFonts w:cs="Times New Roman"/>
                <w:sz w:val="22"/>
              </w:rPr>
              <w:t>(Rankin et al., 2016)</w:t>
            </w:r>
            <w:r>
              <w:rPr>
                <w:rFonts w:cs="Times New Roman"/>
                <w:sz w:val="22"/>
              </w:rPr>
              <w:fldChar w:fldCharType="end"/>
            </w:r>
          </w:p>
        </w:tc>
      </w:tr>
      <w:tr w:rsidR="00141630" w:rsidRPr="00AE4FF6" w14:paraId="1D99FA3B" w14:textId="77777777" w:rsidTr="00141630">
        <w:trPr>
          <w:trHeight w:val="279"/>
        </w:trPr>
        <w:tc>
          <w:tcPr>
            <w:tcW w:w="2454" w:type="dxa"/>
          </w:tcPr>
          <w:p w14:paraId="759AA4E1" w14:textId="7EE0628A" w:rsidR="00141630" w:rsidRPr="00442F6B" w:rsidRDefault="00141630">
            <w:pPr>
              <w:rPr>
                <w:rFonts w:cs="Times New Roman"/>
                <w:i/>
                <w:iCs/>
                <w:sz w:val="22"/>
              </w:rPr>
            </w:pPr>
            <w:r w:rsidRPr="00442F6B">
              <w:rPr>
                <w:rFonts w:cs="Times New Roman"/>
                <w:i/>
                <w:iCs/>
                <w:sz w:val="22"/>
              </w:rPr>
              <w:t>Cyanistes caeruleus</w:t>
            </w:r>
          </w:p>
        </w:tc>
        <w:tc>
          <w:tcPr>
            <w:tcW w:w="1601" w:type="dxa"/>
          </w:tcPr>
          <w:p w14:paraId="48B444F9" w14:textId="6578DC59" w:rsidR="00141630" w:rsidRPr="00AE4FF6" w:rsidRDefault="00141630">
            <w:pPr>
              <w:rPr>
                <w:rFonts w:cs="Times New Roman"/>
                <w:sz w:val="22"/>
              </w:rPr>
            </w:pPr>
            <w:r>
              <w:rPr>
                <w:rFonts w:cs="Times New Roman"/>
                <w:sz w:val="22"/>
              </w:rPr>
              <w:t>Less blue</w:t>
            </w:r>
          </w:p>
        </w:tc>
        <w:tc>
          <w:tcPr>
            <w:tcW w:w="1529" w:type="dxa"/>
          </w:tcPr>
          <w:p w14:paraId="46C6DA66" w14:textId="141D2DFD" w:rsidR="00141630" w:rsidRPr="00AE4FF6" w:rsidRDefault="00141630">
            <w:pPr>
              <w:rPr>
                <w:rFonts w:cs="Times New Roman"/>
                <w:sz w:val="22"/>
              </w:rPr>
            </w:pPr>
            <w:r>
              <w:rPr>
                <w:rFonts w:cs="Times New Roman"/>
                <w:sz w:val="22"/>
              </w:rPr>
              <w:t>Bluer</w:t>
            </w:r>
          </w:p>
        </w:tc>
        <w:tc>
          <w:tcPr>
            <w:tcW w:w="840" w:type="dxa"/>
          </w:tcPr>
          <w:p w14:paraId="55B56201" w14:textId="4C7804ED" w:rsidR="00141630" w:rsidRPr="00AE4FF6" w:rsidRDefault="00141630">
            <w:pPr>
              <w:rPr>
                <w:rFonts w:cs="Times New Roman"/>
                <w:sz w:val="22"/>
              </w:rPr>
            </w:pPr>
            <w:r>
              <w:rPr>
                <w:rFonts w:cs="Times New Roman"/>
                <w:sz w:val="22"/>
              </w:rPr>
              <w:t>Yes</w:t>
            </w:r>
          </w:p>
        </w:tc>
        <w:tc>
          <w:tcPr>
            <w:tcW w:w="1072" w:type="dxa"/>
          </w:tcPr>
          <w:p w14:paraId="2A7DB03C" w14:textId="4B35908E" w:rsidR="00141630" w:rsidRPr="00AE4FF6" w:rsidRDefault="00141630">
            <w:pPr>
              <w:rPr>
                <w:rFonts w:cs="Times New Roman"/>
                <w:sz w:val="22"/>
              </w:rPr>
            </w:pPr>
            <w:r>
              <w:rPr>
                <w:rFonts w:cs="Times New Roman"/>
                <w:sz w:val="22"/>
              </w:rPr>
              <w:t>No</w:t>
            </w:r>
          </w:p>
        </w:tc>
        <w:tc>
          <w:tcPr>
            <w:tcW w:w="1513" w:type="dxa"/>
          </w:tcPr>
          <w:p w14:paraId="32DEA88B" w14:textId="08DB7185" w:rsidR="00141630" w:rsidRPr="00AE4FF6" w:rsidRDefault="00141630">
            <w:pPr>
              <w:rPr>
                <w:rFonts w:cs="Times New Roman"/>
                <w:sz w:val="22"/>
              </w:rPr>
            </w:pPr>
            <w:r>
              <w:rPr>
                <w:rFonts w:cs="Times New Roman"/>
                <w:sz w:val="22"/>
              </w:rPr>
              <w:t>Structural</w:t>
            </w:r>
          </w:p>
        </w:tc>
        <w:tc>
          <w:tcPr>
            <w:tcW w:w="3505" w:type="dxa"/>
          </w:tcPr>
          <w:p w14:paraId="22F49F8F" w14:textId="4BE94DE2" w:rsidR="00141630" w:rsidRPr="00AE4FF6" w:rsidRDefault="00141630">
            <w:pPr>
              <w:rPr>
                <w:rFonts w:cs="Times New Roman"/>
                <w:sz w:val="22"/>
              </w:rPr>
            </w:pPr>
            <w:r>
              <w:rPr>
                <w:rFonts w:cs="Times New Roman"/>
                <w:sz w:val="22"/>
              </w:rPr>
              <w:t xml:space="preserve">Crown of the blue tit is structural colors and changes over seasons </w:t>
            </w:r>
            <w:r>
              <w:rPr>
                <w:rFonts w:cs="Times New Roman"/>
                <w:sz w:val="22"/>
              </w:rPr>
              <w:fldChar w:fldCharType="begin"/>
            </w:r>
            <w:r>
              <w:rPr>
                <w:rFonts w:cs="Times New Roman"/>
                <w:sz w:val="22"/>
              </w:rPr>
              <w:instrText xml:space="preserve"> ADDIN ZOTERO_ITEM CSL_CITATION {"citationID":"iPeHcSa6","properties":{"formattedCitation":"(Delhey et al., 2010)","plainCitation":"(Delhey et al., 2010)","noteIndex":0},"citationItems":[{"id":2587,"uris":["http://zotero.org/users/4921077/items/3BZB2554"],"uri":["http://zotero.org/users/4921077/items/3BZB2554"],"itemData":{"id":2587,"type":"article-journal","abstract":"Background Plumage coloration is important for bird communication, most notably in sexual signalling. Colour is often considered a good quality indicator, and the expression of exaggerated colours may depend on individual condition during moult. After moult, plumage coloration has been deemed fixed due to the fact that feathers are dead structures. Still, many plumage colours change after moult, although whether this affects signalling has not been sufficiently assessed. Methodology/Principal Findings We studied changes in coloration after moult in four passerine birds (robin, Erithacus rubecula; blackbird, Turdus merula; blue tit, Cyanistes caeruleus; and great tit, Parus major) displaying various coloration types (melanin-, carotenoid-based and structural). Birds were caught regularly during three years to measure plumage reflectance. We used models of avian colour vision to derive two variables, one describing chromatic and the other achromatic variation over the year that can be compared in magnitude among different colour types. All studied plumage patches but one (yellow breast of the blue tit) showed significant chromatic changes over the year, although these were smaller than for a typical dynamic trait (bill colour). Overall, structural colours showed a reduction in relative reflectance at shorter wavelengths, carotenoid-based colours the opposite pattern, while no general pattern was found for melanin-based colours. Achromatic changes were also common, but there were no consistent patterns of change for the different types of colours. Conclusions/Significance Changes of plumage coloration independent of moult are probably widespread; they should be perceivable by birds and have the potential to affect colour signalling.","container-title":"PLOS ONE","DOI":"10.1371/journal.pone.0011582","ISSN":"1932-6203","issue":"7","journalAbbreviation":"PLOS ONE","language":"en","note":"publisher: Public Library of Science","page":"e11582","source":"PLoS Journals","title":"Seasonal Changes in Colour: A Comparison of Structural, Melanin- and Carotenoid-Based Plumage Colours","title-short":"Seasonal Changes in Colour","volume":"5","author":[{"family":"Delhey","given":"Kaspar"},{"family":"Burger","given":"Claudia"},{"family":"Fiedler","given":"Wolfgang"},{"family":"Peters","given":"Anne"}],"issued":{"date-parts":[["2010",7,14]]}}}],"schema":"https://github.com/citation-style-language/schema/raw/master/csl-citation.json"} </w:instrText>
            </w:r>
            <w:r>
              <w:rPr>
                <w:rFonts w:cs="Times New Roman"/>
                <w:sz w:val="22"/>
              </w:rPr>
              <w:fldChar w:fldCharType="separate"/>
            </w:r>
            <w:r w:rsidRPr="00F821B3">
              <w:rPr>
                <w:rFonts w:cs="Times New Roman"/>
                <w:sz w:val="22"/>
              </w:rPr>
              <w:t>(Delhey et al., 2010)</w:t>
            </w:r>
            <w:r>
              <w:rPr>
                <w:rFonts w:cs="Times New Roman"/>
                <w:sz w:val="22"/>
              </w:rPr>
              <w:fldChar w:fldCharType="end"/>
            </w:r>
          </w:p>
        </w:tc>
      </w:tr>
      <w:tr w:rsidR="00141630" w:rsidRPr="00AE4FF6" w14:paraId="616FACC2" w14:textId="77777777" w:rsidTr="00141630">
        <w:trPr>
          <w:trHeight w:val="279"/>
        </w:trPr>
        <w:tc>
          <w:tcPr>
            <w:tcW w:w="2454" w:type="dxa"/>
          </w:tcPr>
          <w:p w14:paraId="1B136997" w14:textId="798093ED" w:rsidR="00141630" w:rsidRPr="00442F6B" w:rsidRDefault="00141630" w:rsidP="002D63C3">
            <w:pPr>
              <w:rPr>
                <w:rFonts w:cs="Times New Roman"/>
                <w:i/>
                <w:iCs/>
                <w:sz w:val="22"/>
              </w:rPr>
            </w:pPr>
            <w:r w:rsidRPr="00442F6B">
              <w:rPr>
                <w:rFonts w:cs="Times New Roman"/>
                <w:i/>
                <w:iCs/>
                <w:sz w:val="22"/>
              </w:rPr>
              <w:t>Erythrura gouldiae</w:t>
            </w:r>
          </w:p>
        </w:tc>
        <w:tc>
          <w:tcPr>
            <w:tcW w:w="1601" w:type="dxa"/>
          </w:tcPr>
          <w:p w14:paraId="52C67702" w14:textId="7CE15200" w:rsidR="00141630" w:rsidRPr="00AE4FF6" w:rsidRDefault="00141630">
            <w:pPr>
              <w:rPr>
                <w:rFonts w:cs="Times New Roman"/>
                <w:sz w:val="22"/>
              </w:rPr>
            </w:pPr>
            <w:r>
              <w:rPr>
                <w:rFonts w:cs="Times New Roman"/>
                <w:sz w:val="22"/>
              </w:rPr>
              <w:t xml:space="preserve">Red </w:t>
            </w:r>
          </w:p>
        </w:tc>
        <w:tc>
          <w:tcPr>
            <w:tcW w:w="1529" w:type="dxa"/>
          </w:tcPr>
          <w:p w14:paraId="22D06790" w14:textId="6CFD960D" w:rsidR="00141630" w:rsidRPr="00AE4FF6" w:rsidRDefault="00141630">
            <w:pPr>
              <w:rPr>
                <w:rFonts w:cs="Times New Roman"/>
                <w:sz w:val="22"/>
              </w:rPr>
            </w:pPr>
            <w:r>
              <w:rPr>
                <w:rFonts w:cs="Times New Roman"/>
                <w:sz w:val="22"/>
              </w:rPr>
              <w:t>Black</w:t>
            </w:r>
          </w:p>
        </w:tc>
        <w:tc>
          <w:tcPr>
            <w:tcW w:w="840" w:type="dxa"/>
          </w:tcPr>
          <w:p w14:paraId="3021BF01" w14:textId="0F622723" w:rsidR="00141630" w:rsidRPr="00AE4FF6" w:rsidRDefault="00141630">
            <w:pPr>
              <w:rPr>
                <w:rFonts w:cs="Times New Roman"/>
                <w:sz w:val="22"/>
              </w:rPr>
            </w:pPr>
            <w:r>
              <w:rPr>
                <w:rFonts w:cs="Times New Roman"/>
                <w:sz w:val="22"/>
              </w:rPr>
              <w:t>Yes</w:t>
            </w:r>
          </w:p>
        </w:tc>
        <w:tc>
          <w:tcPr>
            <w:tcW w:w="1072" w:type="dxa"/>
          </w:tcPr>
          <w:p w14:paraId="19A94BFA" w14:textId="3FA863BB" w:rsidR="00141630" w:rsidRPr="00AE4FF6" w:rsidRDefault="00141630">
            <w:pPr>
              <w:rPr>
                <w:rFonts w:cs="Times New Roman"/>
                <w:sz w:val="22"/>
              </w:rPr>
            </w:pPr>
            <w:r>
              <w:rPr>
                <w:rFonts w:cs="Times New Roman"/>
                <w:sz w:val="22"/>
              </w:rPr>
              <w:t>No</w:t>
            </w:r>
          </w:p>
        </w:tc>
        <w:tc>
          <w:tcPr>
            <w:tcW w:w="1513" w:type="dxa"/>
          </w:tcPr>
          <w:p w14:paraId="0ED47BA8" w14:textId="79225898" w:rsidR="00141630" w:rsidRPr="00AE4FF6" w:rsidRDefault="00141630">
            <w:pPr>
              <w:rPr>
                <w:rFonts w:cs="Times New Roman"/>
                <w:sz w:val="22"/>
              </w:rPr>
            </w:pPr>
            <w:r>
              <w:rPr>
                <w:rFonts w:cs="Times New Roman"/>
                <w:sz w:val="22"/>
              </w:rPr>
              <w:t>Melanocortin (eumelanin)</w:t>
            </w:r>
          </w:p>
        </w:tc>
        <w:tc>
          <w:tcPr>
            <w:tcW w:w="3505" w:type="dxa"/>
          </w:tcPr>
          <w:p w14:paraId="08989A9A" w14:textId="790659B3" w:rsidR="00141630" w:rsidRPr="00AE4FF6" w:rsidRDefault="00141630">
            <w:pPr>
              <w:rPr>
                <w:rFonts w:cs="Times New Roman"/>
                <w:sz w:val="22"/>
              </w:rPr>
            </w:pPr>
            <w:r>
              <w:rPr>
                <w:rFonts w:cs="Times New Roman"/>
                <w:sz w:val="22"/>
              </w:rPr>
              <w:t>R</w:t>
            </w:r>
            <w:r w:rsidRPr="002D63C3">
              <w:rPr>
                <w:rFonts w:cs="Times New Roman"/>
                <w:sz w:val="22"/>
              </w:rPr>
              <w:t>ecessive alleles produce eumelanin (black melanin), which masks the effects of the carotenoids responsible for red/yellow headedness and produces the black-headed morph</w:t>
            </w:r>
            <w:r>
              <w:rPr>
                <w:rFonts w:cs="Times New Roman"/>
                <w:sz w:val="22"/>
              </w:rPr>
              <w:t xml:space="preserve"> </w:t>
            </w:r>
            <w:r>
              <w:rPr>
                <w:rFonts w:cs="Times New Roman"/>
                <w:sz w:val="22"/>
              </w:rPr>
              <w:fldChar w:fldCharType="begin"/>
            </w:r>
            <w:r>
              <w:rPr>
                <w:rFonts w:cs="Times New Roman"/>
                <w:sz w:val="22"/>
              </w:rPr>
              <w:instrText xml:space="preserve"> ADDIN ZOTERO_ITEM CSL_CITATION {"citationID":"ADZBw7Ak","properties":{"formattedCitation":"(Brush and Seifried, 1968)","plainCitation":"(Brush and Seifried, 1968)","noteIndex":0},"citationItems":[{"id":2590,"uris":["http://zotero.org/users/4921077/items/EN4L7NKD"],"uri":["http://zotero.org/users/4921077/items/EN4L7NKD"],"itemData":{"id":2590,"type":"article-journal","container-title":"The Auk","DOI":"10.2307/4083290","ISSN":"0004-8038","issue":"3","note":"publisher: American Ornithological Society","page":"416-430","source":"JSTOR","title":"Pigmentation and Feather Structure in Genetic Variants of the Gouldian Finch, Poephila gouldiae","volume":"85","author":[{"family":"Brush","given":"Alan H."},{"family":"Seifried","given":"Harold"}],"issued":{"date-parts":[["1968"]]}}}],"schema":"https://github.com/citation-style-language/schema/raw/master/csl-citation.json"} </w:instrText>
            </w:r>
            <w:r>
              <w:rPr>
                <w:rFonts w:cs="Times New Roman"/>
                <w:sz w:val="22"/>
              </w:rPr>
              <w:fldChar w:fldCharType="separate"/>
            </w:r>
            <w:r w:rsidRPr="002D63C3">
              <w:rPr>
                <w:rFonts w:cs="Times New Roman"/>
                <w:sz w:val="22"/>
              </w:rPr>
              <w:t>(Brush and Seifried, 1968)</w:t>
            </w:r>
            <w:r>
              <w:rPr>
                <w:rFonts w:cs="Times New Roman"/>
                <w:sz w:val="22"/>
              </w:rPr>
              <w:fldChar w:fldCharType="end"/>
            </w:r>
          </w:p>
        </w:tc>
      </w:tr>
      <w:tr w:rsidR="00141630" w:rsidRPr="00AE4FF6" w14:paraId="1357CC58" w14:textId="77777777" w:rsidTr="00141630">
        <w:trPr>
          <w:trHeight w:val="279"/>
        </w:trPr>
        <w:tc>
          <w:tcPr>
            <w:tcW w:w="2454" w:type="dxa"/>
          </w:tcPr>
          <w:p w14:paraId="27D8757A" w14:textId="5F8D9DF5" w:rsidR="00141630" w:rsidRPr="00442F6B" w:rsidRDefault="00141630">
            <w:pPr>
              <w:rPr>
                <w:rFonts w:cs="Times New Roman"/>
                <w:i/>
                <w:iCs/>
                <w:sz w:val="22"/>
              </w:rPr>
            </w:pPr>
            <w:r w:rsidRPr="00442F6B">
              <w:rPr>
                <w:rFonts w:cs="Times New Roman"/>
                <w:i/>
                <w:iCs/>
                <w:sz w:val="22"/>
              </w:rPr>
              <w:t>Euplectes ardens</w:t>
            </w:r>
          </w:p>
        </w:tc>
        <w:tc>
          <w:tcPr>
            <w:tcW w:w="1601" w:type="dxa"/>
          </w:tcPr>
          <w:p w14:paraId="361F81D1" w14:textId="1D3D3319" w:rsidR="00141630" w:rsidRPr="00AE4FF6" w:rsidRDefault="00141630">
            <w:pPr>
              <w:rPr>
                <w:rFonts w:cs="Times New Roman"/>
                <w:sz w:val="22"/>
              </w:rPr>
            </w:pPr>
            <w:r>
              <w:rPr>
                <w:rFonts w:cs="Times New Roman"/>
                <w:sz w:val="22"/>
              </w:rPr>
              <w:t>Yellow/Orange</w:t>
            </w:r>
          </w:p>
        </w:tc>
        <w:tc>
          <w:tcPr>
            <w:tcW w:w="1529" w:type="dxa"/>
          </w:tcPr>
          <w:p w14:paraId="71C4129D" w14:textId="2CEBF04F" w:rsidR="00141630" w:rsidRPr="00AE4FF6" w:rsidRDefault="00141630">
            <w:pPr>
              <w:rPr>
                <w:rFonts w:cs="Times New Roman"/>
                <w:sz w:val="22"/>
              </w:rPr>
            </w:pPr>
            <w:r>
              <w:rPr>
                <w:rFonts w:cs="Times New Roman"/>
                <w:sz w:val="22"/>
              </w:rPr>
              <w:t>Red</w:t>
            </w:r>
          </w:p>
        </w:tc>
        <w:tc>
          <w:tcPr>
            <w:tcW w:w="840" w:type="dxa"/>
          </w:tcPr>
          <w:p w14:paraId="0A0B17E9" w14:textId="27ACB936" w:rsidR="00141630" w:rsidRPr="00AE4FF6" w:rsidRDefault="00141630">
            <w:pPr>
              <w:rPr>
                <w:rFonts w:cs="Times New Roman"/>
                <w:sz w:val="22"/>
              </w:rPr>
            </w:pPr>
            <w:r>
              <w:rPr>
                <w:rFonts w:cs="Times New Roman"/>
                <w:sz w:val="22"/>
              </w:rPr>
              <w:t>Yes</w:t>
            </w:r>
          </w:p>
        </w:tc>
        <w:tc>
          <w:tcPr>
            <w:tcW w:w="1072" w:type="dxa"/>
          </w:tcPr>
          <w:p w14:paraId="66A0F752" w14:textId="3AD2A04E" w:rsidR="00141630" w:rsidRPr="00AE4FF6" w:rsidRDefault="00141630">
            <w:pPr>
              <w:rPr>
                <w:rFonts w:cs="Times New Roman"/>
                <w:sz w:val="22"/>
              </w:rPr>
            </w:pPr>
            <w:r>
              <w:rPr>
                <w:rFonts w:cs="Times New Roman"/>
                <w:sz w:val="22"/>
              </w:rPr>
              <w:t>No</w:t>
            </w:r>
          </w:p>
        </w:tc>
        <w:tc>
          <w:tcPr>
            <w:tcW w:w="1513" w:type="dxa"/>
          </w:tcPr>
          <w:p w14:paraId="483CEF0A" w14:textId="258C2F32" w:rsidR="00141630" w:rsidRPr="00AE4FF6" w:rsidRDefault="00141630">
            <w:pPr>
              <w:rPr>
                <w:rFonts w:cs="Times New Roman"/>
                <w:sz w:val="22"/>
              </w:rPr>
            </w:pPr>
            <w:r>
              <w:rPr>
                <w:rFonts w:cs="Times New Roman"/>
                <w:sz w:val="22"/>
              </w:rPr>
              <w:t>Carotenoid</w:t>
            </w:r>
          </w:p>
        </w:tc>
        <w:tc>
          <w:tcPr>
            <w:tcW w:w="3505" w:type="dxa"/>
          </w:tcPr>
          <w:p w14:paraId="64AB1BD6" w14:textId="56C65AC8" w:rsidR="00141630" w:rsidRPr="00AE4FF6" w:rsidRDefault="00141630">
            <w:pPr>
              <w:rPr>
                <w:rFonts w:cs="Times New Roman"/>
                <w:sz w:val="22"/>
              </w:rPr>
            </w:pPr>
            <w:r>
              <w:rPr>
                <w:rFonts w:cs="Times New Roman"/>
                <w:sz w:val="22"/>
              </w:rPr>
              <w:fldChar w:fldCharType="begin"/>
            </w:r>
            <w:r>
              <w:rPr>
                <w:rFonts w:cs="Times New Roman"/>
                <w:sz w:val="22"/>
              </w:rPr>
              <w:instrText xml:space="preserve"> ADDIN ZOTERO_ITEM CSL_CITATION {"citationID":"3GYciVB8","properties":{"formattedCitation":"(Prager and Andersson, 2010)","plainCitation":"(Prager and Andersson, 2010)","noteIndex":0},"citationItems":[{"id":2591,"uris":["http://zotero.org/users/4921077/items/L47M5VBI"],"uri":["http://zotero.org/users/4921077/items/L47M5VBI"],"itemData":{"id":2591,"type":"article-journal","abstract":"Avian carotenoid-based signals are classic examples of sexually selected, condition-dependent threat displays or mate choice cues. In many species, male dominance or mating success is associated with redder (i.e., longer wavelength) color hues, suggesting that red colors are either more efficient or more reliable signals than yellow colors. Few studies, however, have investigated selection for redness in a macroevolutionary context. Here, we phylogenetically reconstruct the evolution of carotenoid coloration in the African widowbirds and bishops (Euplectes spp.), for which agonistic selection for redder hues, as well as pigmentary mechanisms, is well documented. Using reflectance spectrometry for objective color quantification, and accounting for phylogenetic uncertainty, we find that yellow plumage color is a retained ancestral state in Euplectes, and that red color hues have convergently evolved two or three times. Results are discussed in relation to a known diversity in pigment mechanisms, supporting independent origins of red color, and suggesting that agonistic selection and physiological constraints have interacted to generate color diversity in Euplectes.","container-title":"Evolution","DOI":"10.1111/j.1558-5646.2010.01081.x","ISSN":"1558-5646","issue":"12","language":"en","note":"_eprint: https://onlinelibrary.wiley.com/doi/pdf/10.1111/j.1558-5646.2010.01081.x","page":"3609-3619","source":"Wiley Online Library","title":"Convergent Evolution of Red Carotenoid Coloration in Widowbirds and Bishops (euplectes Spp.)","volume":"64","author":[{"family":"Prager","given":"Maria"},{"family":"Andersson","given":"Staffan"}],"issued":{"date-parts":[["2010"]]}}}],"schema":"https://github.com/citation-style-language/schema/raw/master/csl-citation.json"} </w:instrText>
            </w:r>
            <w:r>
              <w:rPr>
                <w:rFonts w:cs="Times New Roman"/>
                <w:sz w:val="22"/>
              </w:rPr>
              <w:fldChar w:fldCharType="separate"/>
            </w:r>
            <w:r w:rsidRPr="006A7772">
              <w:rPr>
                <w:rFonts w:cs="Times New Roman"/>
                <w:sz w:val="22"/>
              </w:rPr>
              <w:t>(Prager and Andersson, 2010)</w:t>
            </w:r>
            <w:r>
              <w:rPr>
                <w:rFonts w:cs="Times New Roman"/>
                <w:sz w:val="22"/>
              </w:rPr>
              <w:fldChar w:fldCharType="end"/>
            </w:r>
          </w:p>
        </w:tc>
      </w:tr>
      <w:tr w:rsidR="00141630" w:rsidRPr="00AE4FF6" w14:paraId="1552376B" w14:textId="77777777" w:rsidTr="00141630">
        <w:trPr>
          <w:trHeight w:val="279"/>
        </w:trPr>
        <w:tc>
          <w:tcPr>
            <w:tcW w:w="2454" w:type="dxa"/>
          </w:tcPr>
          <w:p w14:paraId="08FC123A" w14:textId="2C9A9F84" w:rsidR="00141630" w:rsidRPr="00442F6B" w:rsidRDefault="00141630">
            <w:pPr>
              <w:rPr>
                <w:rFonts w:cs="Times New Roman"/>
                <w:i/>
                <w:iCs/>
                <w:sz w:val="22"/>
              </w:rPr>
            </w:pPr>
            <w:r w:rsidRPr="00442F6B">
              <w:rPr>
                <w:rFonts w:cs="Times New Roman"/>
                <w:i/>
                <w:iCs/>
                <w:sz w:val="22"/>
              </w:rPr>
              <w:t>Ficedula hypoleuca</w:t>
            </w:r>
          </w:p>
        </w:tc>
        <w:tc>
          <w:tcPr>
            <w:tcW w:w="1601" w:type="dxa"/>
          </w:tcPr>
          <w:p w14:paraId="4953FFDB" w14:textId="21D54153" w:rsidR="00141630" w:rsidRPr="00AE4FF6" w:rsidRDefault="00141630">
            <w:pPr>
              <w:rPr>
                <w:rFonts w:cs="Times New Roman"/>
                <w:sz w:val="22"/>
              </w:rPr>
            </w:pPr>
            <w:r>
              <w:rPr>
                <w:rFonts w:cs="Times New Roman"/>
                <w:sz w:val="22"/>
              </w:rPr>
              <w:t>Dull brown</w:t>
            </w:r>
          </w:p>
        </w:tc>
        <w:tc>
          <w:tcPr>
            <w:tcW w:w="1529" w:type="dxa"/>
          </w:tcPr>
          <w:p w14:paraId="368B44A8" w14:textId="7642E563" w:rsidR="00141630" w:rsidRPr="00AE4FF6" w:rsidRDefault="00141630">
            <w:pPr>
              <w:rPr>
                <w:rFonts w:cs="Times New Roman"/>
                <w:sz w:val="22"/>
              </w:rPr>
            </w:pPr>
            <w:r>
              <w:rPr>
                <w:rFonts w:cs="Times New Roman"/>
                <w:sz w:val="22"/>
              </w:rPr>
              <w:t>Dark brown</w:t>
            </w:r>
          </w:p>
        </w:tc>
        <w:tc>
          <w:tcPr>
            <w:tcW w:w="840" w:type="dxa"/>
          </w:tcPr>
          <w:p w14:paraId="17D5C18B" w14:textId="2A313C2C" w:rsidR="00141630" w:rsidRPr="00AE4FF6" w:rsidRDefault="00141630">
            <w:pPr>
              <w:rPr>
                <w:rFonts w:cs="Times New Roman"/>
                <w:sz w:val="22"/>
              </w:rPr>
            </w:pPr>
            <w:r>
              <w:rPr>
                <w:rFonts w:cs="Times New Roman"/>
                <w:sz w:val="22"/>
              </w:rPr>
              <w:t>Yes</w:t>
            </w:r>
          </w:p>
        </w:tc>
        <w:tc>
          <w:tcPr>
            <w:tcW w:w="1072" w:type="dxa"/>
          </w:tcPr>
          <w:p w14:paraId="7E6EA32C" w14:textId="124FB551" w:rsidR="00141630" w:rsidRPr="00AE4FF6" w:rsidRDefault="00141630">
            <w:pPr>
              <w:rPr>
                <w:rFonts w:cs="Times New Roman"/>
                <w:sz w:val="22"/>
              </w:rPr>
            </w:pPr>
            <w:r>
              <w:rPr>
                <w:rFonts w:cs="Times New Roman"/>
                <w:sz w:val="22"/>
              </w:rPr>
              <w:t>No</w:t>
            </w:r>
          </w:p>
        </w:tc>
        <w:tc>
          <w:tcPr>
            <w:tcW w:w="1513" w:type="dxa"/>
          </w:tcPr>
          <w:p w14:paraId="7576B93B" w14:textId="5BE1DAB7" w:rsidR="00141630" w:rsidRPr="00AE4FF6" w:rsidRDefault="00141630">
            <w:pPr>
              <w:rPr>
                <w:rFonts w:cs="Times New Roman"/>
                <w:sz w:val="22"/>
              </w:rPr>
            </w:pPr>
            <w:r>
              <w:rPr>
                <w:rFonts w:cs="Times New Roman"/>
                <w:sz w:val="22"/>
              </w:rPr>
              <w:t>Melanocortin (eumelanin)</w:t>
            </w:r>
          </w:p>
        </w:tc>
        <w:tc>
          <w:tcPr>
            <w:tcW w:w="3505" w:type="dxa"/>
          </w:tcPr>
          <w:p w14:paraId="66ACFC26" w14:textId="21651EE0" w:rsidR="00141630" w:rsidRPr="00AE4FF6" w:rsidRDefault="00141630">
            <w:pPr>
              <w:rPr>
                <w:rFonts w:cs="Times New Roman"/>
                <w:sz w:val="22"/>
              </w:rPr>
            </w:pPr>
            <w:r>
              <w:rPr>
                <w:rFonts w:cs="Times New Roman"/>
                <w:sz w:val="22"/>
              </w:rPr>
              <w:t>More</w:t>
            </w:r>
            <w:r w:rsidRPr="00442F6B">
              <w:rPr>
                <w:rFonts w:cs="Times New Roman"/>
                <w:sz w:val="22"/>
              </w:rPr>
              <w:t xml:space="preserve"> eumelanin pigment (responsible for dark</w:t>
            </w:r>
            <w:r>
              <w:rPr>
                <w:rFonts w:cs="Times New Roman"/>
                <w:sz w:val="22"/>
              </w:rPr>
              <w:t>er</w:t>
            </w:r>
            <w:r w:rsidRPr="00442F6B">
              <w:rPr>
                <w:rFonts w:cs="Times New Roman"/>
                <w:sz w:val="22"/>
              </w:rPr>
              <w:t xml:space="preserve"> colors) than pheomelanin (which is involved in browns)</w:t>
            </w:r>
            <w:r>
              <w:rPr>
                <w:rFonts w:cs="Times New Roman"/>
                <w:sz w:val="22"/>
              </w:rPr>
              <w:t xml:space="preserve"> </w:t>
            </w:r>
            <w:r>
              <w:rPr>
                <w:rFonts w:cs="Times New Roman"/>
                <w:sz w:val="22"/>
              </w:rPr>
              <w:fldChar w:fldCharType="begin"/>
            </w:r>
            <w:r>
              <w:rPr>
                <w:rFonts w:cs="Times New Roman"/>
                <w:sz w:val="22"/>
              </w:rPr>
              <w:instrText xml:space="preserve"> ADDIN ZOTERO_ITEM CSL_CITATION {"citationID":"rAB4A0AZ","properties":{"formattedCitation":"(Potti et al., 2014)","plainCitation":"(Potti et al., 2014)","noteIndex":0},"citationItems":[{"id":2594,"uris":["http://zotero.org/users/4921077/items/IUVWS8YC"],"uri":["http://zotero.org/users/4921077/items/IUVWS8YC"],"itemData":{"id":2594,"type":"article-journal","abstract":"Although variation in the dorsal plumage colour of male European Pied Flycatchers Ficedula hypoleuca has received a great deal of attention, females of the species have been usually considered to be nearly uniformly monochromatic brown. Using reflectance spectrophotometry, we explore the age-dependent variation of plumage colour in females. We disentangle the within- and between-individual effects of this pattern and show a within-individual darkening of the mantle colour with age, whereas differences between individuals in structural colour expression may underlie the trend for a more reflective white in the females' breast plumage with advancing age. The darkening of the dorsal plumage as females age reflects the most common pattern of age-related variation in males in most European populations of the species.","container-title":"Ibis","DOI":"10.1111/ibi.12175","ISSN":"1474-919X","issue":"4","language":"en","note":"_eprint: https://onlinelibrary.wiley.com/doi/pdf/10.1111/ibi.12175","page":"879-884","source":"Wiley Online Library","title":"Ontogenetic variation in the plumage colour of female European Pied Flycatchers Ficedula hypoleuca","volume":"156","author":[{"family":"Potti","given":"Jaime"},{"family":"Canal","given":"David"},{"family":"Camacho","given":"Carlos"}],"issued":{"date-parts":[["2014"]]}}}],"schema":"https://github.com/citation-style-language/schema/raw/master/csl-citation.json"} </w:instrText>
            </w:r>
            <w:r>
              <w:rPr>
                <w:rFonts w:cs="Times New Roman"/>
                <w:sz w:val="22"/>
              </w:rPr>
              <w:fldChar w:fldCharType="separate"/>
            </w:r>
            <w:r w:rsidRPr="00442F6B">
              <w:rPr>
                <w:rFonts w:cs="Times New Roman"/>
                <w:sz w:val="22"/>
              </w:rPr>
              <w:t>(Potti et al., 2014)</w:t>
            </w:r>
            <w:r>
              <w:rPr>
                <w:rFonts w:cs="Times New Roman"/>
                <w:sz w:val="22"/>
              </w:rPr>
              <w:fldChar w:fldCharType="end"/>
            </w:r>
            <w:r w:rsidRPr="00442F6B">
              <w:rPr>
                <w:rFonts w:cs="Times New Roman"/>
                <w:sz w:val="22"/>
              </w:rPr>
              <w:t>.</w:t>
            </w:r>
          </w:p>
        </w:tc>
      </w:tr>
      <w:tr w:rsidR="00141630" w:rsidRPr="00AE4FF6" w14:paraId="4269CF9E" w14:textId="77777777" w:rsidTr="00141630">
        <w:trPr>
          <w:trHeight w:val="279"/>
        </w:trPr>
        <w:tc>
          <w:tcPr>
            <w:tcW w:w="2454" w:type="dxa"/>
          </w:tcPr>
          <w:p w14:paraId="129A5416" w14:textId="7D58F0B8" w:rsidR="00141630" w:rsidRPr="00442F6B" w:rsidRDefault="00141630">
            <w:pPr>
              <w:rPr>
                <w:rFonts w:cs="Times New Roman"/>
                <w:i/>
                <w:iCs/>
                <w:sz w:val="22"/>
              </w:rPr>
            </w:pPr>
            <w:r w:rsidRPr="00442F6B">
              <w:rPr>
                <w:rFonts w:cs="Times New Roman"/>
                <w:i/>
                <w:iCs/>
                <w:sz w:val="22"/>
              </w:rPr>
              <w:t>Gallus gallus domesticus</w:t>
            </w:r>
          </w:p>
        </w:tc>
        <w:tc>
          <w:tcPr>
            <w:tcW w:w="1601" w:type="dxa"/>
          </w:tcPr>
          <w:p w14:paraId="45989B12" w14:textId="420C3C8D" w:rsidR="00141630" w:rsidRPr="00AE4FF6" w:rsidRDefault="00141630">
            <w:pPr>
              <w:rPr>
                <w:rFonts w:cs="Times New Roman"/>
                <w:sz w:val="22"/>
              </w:rPr>
            </w:pPr>
            <w:r>
              <w:rPr>
                <w:rFonts w:cs="Times New Roman"/>
                <w:sz w:val="22"/>
              </w:rPr>
              <w:t xml:space="preserve">White </w:t>
            </w:r>
          </w:p>
        </w:tc>
        <w:tc>
          <w:tcPr>
            <w:tcW w:w="1529" w:type="dxa"/>
          </w:tcPr>
          <w:p w14:paraId="0A81DB88" w14:textId="46110BF5" w:rsidR="00141630" w:rsidRPr="00AE4FF6" w:rsidRDefault="00141630">
            <w:pPr>
              <w:rPr>
                <w:rFonts w:cs="Times New Roman"/>
                <w:sz w:val="22"/>
              </w:rPr>
            </w:pPr>
            <w:r>
              <w:rPr>
                <w:rFonts w:cs="Times New Roman"/>
                <w:sz w:val="22"/>
              </w:rPr>
              <w:t>Wild type (red)</w:t>
            </w:r>
          </w:p>
        </w:tc>
        <w:tc>
          <w:tcPr>
            <w:tcW w:w="840" w:type="dxa"/>
          </w:tcPr>
          <w:p w14:paraId="32CFA9A7" w14:textId="4D374EC9" w:rsidR="00141630" w:rsidRPr="00AE4FF6" w:rsidRDefault="00141630">
            <w:pPr>
              <w:rPr>
                <w:rFonts w:cs="Times New Roman"/>
                <w:sz w:val="22"/>
              </w:rPr>
            </w:pPr>
            <w:r>
              <w:rPr>
                <w:rFonts w:cs="Times New Roman"/>
                <w:sz w:val="22"/>
              </w:rPr>
              <w:t>No</w:t>
            </w:r>
          </w:p>
        </w:tc>
        <w:tc>
          <w:tcPr>
            <w:tcW w:w="1072" w:type="dxa"/>
          </w:tcPr>
          <w:p w14:paraId="63AC3CD0" w14:textId="74B27622" w:rsidR="00141630" w:rsidRPr="00AE4FF6" w:rsidRDefault="00141630">
            <w:pPr>
              <w:rPr>
                <w:rFonts w:cs="Times New Roman"/>
                <w:sz w:val="22"/>
              </w:rPr>
            </w:pPr>
            <w:r>
              <w:rPr>
                <w:rFonts w:cs="Times New Roman"/>
                <w:sz w:val="22"/>
              </w:rPr>
              <w:t>No</w:t>
            </w:r>
          </w:p>
        </w:tc>
        <w:tc>
          <w:tcPr>
            <w:tcW w:w="1513" w:type="dxa"/>
          </w:tcPr>
          <w:p w14:paraId="61A5ECE6" w14:textId="7D28E117" w:rsidR="00141630" w:rsidRPr="00AE4FF6" w:rsidRDefault="00141630">
            <w:pPr>
              <w:rPr>
                <w:rFonts w:cs="Times New Roman"/>
                <w:sz w:val="22"/>
              </w:rPr>
            </w:pPr>
            <w:r>
              <w:rPr>
                <w:rFonts w:cs="Times New Roman"/>
                <w:sz w:val="22"/>
              </w:rPr>
              <w:t xml:space="preserve">Melanocortin (eumelanin) </w:t>
            </w:r>
          </w:p>
        </w:tc>
        <w:tc>
          <w:tcPr>
            <w:tcW w:w="3505" w:type="dxa"/>
          </w:tcPr>
          <w:p w14:paraId="357E1EA1" w14:textId="44AAD913" w:rsidR="00141630" w:rsidRPr="00AE4FF6" w:rsidRDefault="00141630">
            <w:pPr>
              <w:rPr>
                <w:rFonts w:cs="Times New Roman"/>
                <w:sz w:val="22"/>
              </w:rPr>
            </w:pPr>
            <w:r>
              <w:rPr>
                <w:rFonts w:cs="Times New Roman"/>
                <w:sz w:val="22"/>
              </w:rPr>
              <w:t xml:space="preserve">Dark red pigment = eumelanin </w:t>
            </w:r>
            <w:r>
              <w:rPr>
                <w:rFonts w:cs="Times New Roman"/>
                <w:sz w:val="22"/>
              </w:rPr>
              <w:fldChar w:fldCharType="begin"/>
            </w:r>
            <w:r>
              <w:rPr>
                <w:rFonts w:cs="Times New Roman"/>
                <w:sz w:val="22"/>
              </w:rPr>
              <w:instrText xml:space="preserve"> ADDIN ZOTERO_ITEM CSL_CITATION {"citationID":"EftqM7Cx","properties":{"formattedCitation":"(N\\uc0\\u228{}tt et al., 2007)","plainCitation":"(Nätt et al., 2007)","noteIndex":0},"citationItems":[{"id":2597,"uris":["http://zotero.org/users/4921077/items/UMWLFDAX"],"uri":["http://zotero.org/users/4921077/items/UMWLFDAX"],"itemData":{"id":2597,"type":"article-journal","abstract":"An F5 generation of an advanced inter-cross between red junglefowl (wild-type) and White Leghorn (domesticated) was used to investigate earlier findings suggesting that a mutation in the plumage color gene PMEL17 protects against victimization to feather pecking (FP). F4 parents were selected according to genotype to produce PMEL17 homozygous offspring (i/i and I/I respectively). Birds were raised and their behavior recorded in groups of either two wild-type i/i (dark colored) and one white I/I, or two I/I and one i/i. In addition each bird was tested for feather preference, reaction to novelty, open-field activity, fear for humans, and tonic-immobility. In the home-pens, i/i birds were more feather pecked and had poorer feather condition than I/I birds. No pecking preference for immobile dark colored feathers was observed. In the open-field test i/i birds vocalized more and earlier than I/I birds, and in the fear-for-human test I/I birds had higher activity at 21 weeks of age. No other behavior differences were observed, but clearly, genotypes of PMEL17 affected some aspects of behavior. Such behavioral differences might be important aspects of the mechanism which predispose i/i individuals for being victims of FP.","container-title":"Behavior Genetics","DOI":"10.1007/s10519-006-9125-0","ISSN":"1573-3297","issue":"2","journalAbbreviation":"Behav Genet","language":"en","page":"399-407","source":"Springer Link","title":"Plumage Color and Feather Pecking—Behavioral Differences Associated with PMEL17 Genotypes in Chicken (Gallus gallus)","volume":"37","author":[{"family":"Nätt","given":"Daniel"},{"family":"Kerje","given":"Susanne"},{"family":"Andersson","given":"Leif"},{"family":"Jensen","given":"Per"}],"issued":{"date-parts":[["2007",3,1]]}}}],"schema":"https://github.com/citation-style-language/schema/raw/master/csl-citation.json"} </w:instrText>
            </w:r>
            <w:r>
              <w:rPr>
                <w:rFonts w:cs="Times New Roman"/>
                <w:sz w:val="22"/>
              </w:rPr>
              <w:fldChar w:fldCharType="separate"/>
            </w:r>
            <w:r w:rsidRPr="00442F6B">
              <w:rPr>
                <w:rFonts w:cs="Times New Roman"/>
                <w:sz w:val="22"/>
                <w:szCs w:val="24"/>
              </w:rPr>
              <w:t>(Nätt et al., 2007)</w:t>
            </w:r>
            <w:r>
              <w:rPr>
                <w:rFonts w:cs="Times New Roman"/>
                <w:sz w:val="22"/>
              </w:rPr>
              <w:fldChar w:fldCharType="end"/>
            </w:r>
          </w:p>
        </w:tc>
      </w:tr>
      <w:tr w:rsidR="00141630" w:rsidRPr="00AE4FF6" w14:paraId="14546F81" w14:textId="77777777" w:rsidTr="00141630">
        <w:trPr>
          <w:trHeight w:val="279"/>
        </w:trPr>
        <w:tc>
          <w:tcPr>
            <w:tcW w:w="2454" w:type="dxa"/>
          </w:tcPr>
          <w:p w14:paraId="55FA3CED" w14:textId="4A38DDC3" w:rsidR="00141630" w:rsidRPr="00442F6B" w:rsidRDefault="00141630">
            <w:pPr>
              <w:rPr>
                <w:rFonts w:cs="Times New Roman"/>
                <w:i/>
                <w:iCs/>
                <w:sz w:val="22"/>
              </w:rPr>
            </w:pPr>
            <w:r w:rsidRPr="00B7157C">
              <w:rPr>
                <w:rFonts w:cs="Times New Roman"/>
                <w:i/>
                <w:iCs/>
                <w:sz w:val="22"/>
              </w:rPr>
              <w:t>Gambusia holbrooki</w:t>
            </w:r>
          </w:p>
        </w:tc>
        <w:tc>
          <w:tcPr>
            <w:tcW w:w="1601" w:type="dxa"/>
          </w:tcPr>
          <w:p w14:paraId="7C0044D5" w14:textId="16BB67C4" w:rsidR="00141630" w:rsidRPr="00AE4FF6" w:rsidRDefault="00141630">
            <w:pPr>
              <w:rPr>
                <w:rFonts w:cs="Times New Roman"/>
                <w:sz w:val="22"/>
              </w:rPr>
            </w:pPr>
            <w:r>
              <w:rPr>
                <w:rFonts w:cs="Times New Roman"/>
                <w:sz w:val="22"/>
              </w:rPr>
              <w:t xml:space="preserve">Silver </w:t>
            </w:r>
          </w:p>
        </w:tc>
        <w:tc>
          <w:tcPr>
            <w:tcW w:w="1529" w:type="dxa"/>
          </w:tcPr>
          <w:p w14:paraId="315D9F6F" w14:textId="405B0C38" w:rsidR="00141630" w:rsidRPr="00AE4FF6" w:rsidRDefault="00141630">
            <w:pPr>
              <w:rPr>
                <w:rFonts w:cs="Times New Roman"/>
                <w:sz w:val="22"/>
              </w:rPr>
            </w:pPr>
            <w:r>
              <w:rPr>
                <w:rFonts w:cs="Times New Roman"/>
                <w:sz w:val="22"/>
              </w:rPr>
              <w:t>Black</w:t>
            </w:r>
          </w:p>
        </w:tc>
        <w:tc>
          <w:tcPr>
            <w:tcW w:w="840" w:type="dxa"/>
          </w:tcPr>
          <w:p w14:paraId="6FBA2922" w14:textId="4A8BE370" w:rsidR="00141630" w:rsidRPr="00AE4FF6" w:rsidRDefault="00141630">
            <w:pPr>
              <w:rPr>
                <w:rFonts w:cs="Times New Roman"/>
                <w:sz w:val="22"/>
              </w:rPr>
            </w:pPr>
            <w:r>
              <w:rPr>
                <w:rFonts w:cs="Times New Roman"/>
                <w:sz w:val="22"/>
              </w:rPr>
              <w:t>No</w:t>
            </w:r>
          </w:p>
        </w:tc>
        <w:tc>
          <w:tcPr>
            <w:tcW w:w="1072" w:type="dxa"/>
          </w:tcPr>
          <w:p w14:paraId="53C8E5F3" w14:textId="01FBC5A3" w:rsidR="00141630" w:rsidRPr="00AE4FF6" w:rsidRDefault="00141630">
            <w:pPr>
              <w:rPr>
                <w:rFonts w:cs="Times New Roman"/>
                <w:sz w:val="22"/>
              </w:rPr>
            </w:pPr>
            <w:r>
              <w:rPr>
                <w:rFonts w:cs="Times New Roman"/>
                <w:sz w:val="22"/>
              </w:rPr>
              <w:t>No</w:t>
            </w:r>
          </w:p>
        </w:tc>
        <w:tc>
          <w:tcPr>
            <w:tcW w:w="1513" w:type="dxa"/>
          </w:tcPr>
          <w:p w14:paraId="5D2A8AFE" w14:textId="05A0D760" w:rsidR="00141630" w:rsidRPr="00AE4FF6" w:rsidRDefault="00141630">
            <w:pPr>
              <w:rPr>
                <w:rFonts w:cs="Times New Roman"/>
                <w:sz w:val="22"/>
              </w:rPr>
            </w:pPr>
            <w:r>
              <w:rPr>
                <w:rFonts w:cs="Times New Roman"/>
                <w:sz w:val="22"/>
              </w:rPr>
              <w:t>Melanocortin (eumelanin)</w:t>
            </w:r>
          </w:p>
        </w:tc>
        <w:tc>
          <w:tcPr>
            <w:tcW w:w="3505" w:type="dxa"/>
          </w:tcPr>
          <w:p w14:paraId="44232BCF" w14:textId="0EC4204F" w:rsidR="00141630" w:rsidRPr="00AE4FF6" w:rsidRDefault="00141630">
            <w:pPr>
              <w:rPr>
                <w:rFonts w:cs="Times New Roman"/>
                <w:sz w:val="22"/>
              </w:rPr>
            </w:pPr>
            <w:r>
              <w:rPr>
                <w:rFonts w:cs="Times New Roman"/>
                <w:sz w:val="22"/>
              </w:rPr>
              <w:fldChar w:fldCharType="begin"/>
            </w:r>
            <w:r>
              <w:rPr>
                <w:rFonts w:cs="Times New Roman"/>
                <w:sz w:val="22"/>
              </w:rPr>
              <w:instrText xml:space="preserve"> ADDIN ZOTERO_ITEM CSL_CITATION {"citationID":"wviivmVH","properties":{"formattedCitation":"(Angus, 1989)","plainCitation":"(Angus, 1989)","noteIndex":0},"citationItems":[{"id":2606,"uris":["http://zotero.org/users/4921077/items/64VT6DBC"],"uri":["http://zotero.org/users/4921077/items/64VT6DBC"],"itemData":{"id":2606,"type":"article-journal","abstract":"The inheritance of melanistic spotting due to the presence of large macromelanophores was investigated in two stocks of eastern mosquitofish of different geographic origin. In one stock, the melanistic phenotype is almost entirely restricted to males end is inherited as a Y-chromosome-linked single-gene trait. The Y-linked melanism allele (M) is temperature sensitive. It is dominant with high penetrance when fish are raised at 22°C. Penetrance is much reduced, to about 42%, when fish are raised under warmer conditions (26°C–29°C). Patterns of sex-linked inheritance observed in this stock imply the existence of an XX-XY sex chromosome system. This is in contrast to the closely related western mosquitofish, which has a WZ-ZZ sex chromosome mechanism. Another stock was founded from a single melanistic female mated to a melanistic male carrying the Y-linked Mallele. Segregation ratios in various crosses are consistent with a model in which melanistic females are a result of atypical sex determination. Melanistic females have an XY sex chromosome makeup but carry a dominant autosomal female-determining gene that overrides the male-determining tendency of the Y chromosome. Thus, melaniatic females, like melanistic males, carry the same Y-linked melanism gene.","container-title":"Journal of Heredity","DOI":"10.1093/oxfordjournals.jhered.a110880","ISSN":"0022-1503","issue":"5","journalAbbreviation":"Journal of Heredity","page":"387-392","source":"Silverchair","title":"Inheritance of Melanistic Pigmentation in the Eastern Mosquitofish","volume":"80","author":[{"family":"Angus","given":"R. A."}],"issued":{"date-parts":[["1989",9,1]]}}}],"schema":"https://github.com/citation-style-language/schema/raw/master/csl-citation.json"} </w:instrText>
            </w:r>
            <w:r>
              <w:rPr>
                <w:rFonts w:cs="Times New Roman"/>
                <w:sz w:val="22"/>
              </w:rPr>
              <w:fldChar w:fldCharType="separate"/>
            </w:r>
            <w:r w:rsidRPr="00E941F5">
              <w:rPr>
                <w:rFonts w:cs="Times New Roman"/>
                <w:sz w:val="22"/>
              </w:rPr>
              <w:t>(Angus, 1989)</w:t>
            </w:r>
            <w:r>
              <w:rPr>
                <w:rFonts w:cs="Times New Roman"/>
                <w:sz w:val="22"/>
              </w:rPr>
              <w:fldChar w:fldCharType="end"/>
            </w:r>
            <w:r>
              <w:rPr>
                <w:rFonts w:cs="Times New Roman"/>
                <w:sz w:val="22"/>
              </w:rPr>
              <w:t xml:space="preserve"> or temperature dependent </w:t>
            </w:r>
            <w:r>
              <w:rPr>
                <w:rFonts w:cs="Times New Roman"/>
                <w:sz w:val="22"/>
              </w:rPr>
              <w:fldChar w:fldCharType="begin"/>
            </w:r>
            <w:r>
              <w:rPr>
                <w:rFonts w:cs="Times New Roman"/>
                <w:sz w:val="22"/>
              </w:rPr>
              <w:instrText xml:space="preserve"> ADDIN ZOTERO_ITEM CSL_CITATION {"citationID":"zWzH2fyz","properties":{"formattedCitation":"(Horth, 2003)","plainCitation":"(Horth, 2003)","noteIndex":0},"citationItems":[{"id":1774,"uris":["http://zotero.org/users/4921077/items/MD4H8KIX"],"uri":["http://zotero.org/users/4921077/items/MD4H8KIX"],"itemData":{"id":1774,"type":"article-journal","abstract":"Correlated traits are important from an evolutionary perspective as natural selection acting on one trait may indirectly affect other traits. Further, the response to selection can be constrained or hastened as a result of correlations. Because mating behaviour and body colour can dramatically affect fitness, a correlation between them can have important fitness ramifications. In this work, melanic (black) male mosquitofishes (Gambusia holbrooki) with temperature–sensitive body–colour expression are bred in captivity. Half of the sons of each melanic sire are reared at 19°C (and express a black body colour) and half are reared at 31°C (and express a silver body colour). The two colour morphs are placed in the same social setting and monitored for behavioural differences. Mating behaviour and colour are correlated traits. Mating behaviour differs markedly between the two phenotypes, despite high genetic relatedness. Melanic (black) phenotypes are more aggressive towards females, chasing them and attempting more matings than their silver siblings. Females avoid melanic–male mating attempts more than silver–male mating attempts. When males with temperature–sensitive colour expression are melanic and aggressive, they probably experience a very different selective regime in nature from when they are silver and less aggressive. Under some conditions (e.g. predation), melanic coloration and/or aggression is advantageous compared with silver coloration and/or less aggressive behaviour. However, under different conditions (e.g. high–frequency melanism), melanism and/or aggression appears to be disadvantageous and melanic males have reduced survival and reproduction. Selective advantages to each morph under different conditions may enable the long–term persistence of this temperature–sensitive genotype.","container-title":"Proceedings of the Royal Society of London. Series B: Biological Sciences","DOI":"10.1098/rspb.2003.2348","issue":"1519","note":"publisher: Royal Society","page":"1033-1040","source":"royalsocietypublishing-org.proxy.lib.fsu.edu (Atypon)","title":"Melanic body colour and aggressive mating behaviour are correlated traits in male mosquitofish (Gambusia holbrooki)","volume":"270","author":[{"family":"Horth","given":"L."}],"issued":{"date-parts":[["2003",5,22]]}}}],"schema":"https://github.com/citation-style-language/schema/raw/master/csl-citation.json"} </w:instrText>
            </w:r>
            <w:r>
              <w:rPr>
                <w:rFonts w:cs="Times New Roman"/>
                <w:sz w:val="22"/>
              </w:rPr>
              <w:fldChar w:fldCharType="separate"/>
            </w:r>
            <w:r w:rsidRPr="00E941F5">
              <w:rPr>
                <w:rFonts w:cs="Times New Roman"/>
                <w:sz w:val="22"/>
              </w:rPr>
              <w:t>(Horth, 2003)</w:t>
            </w:r>
            <w:r>
              <w:rPr>
                <w:rFonts w:cs="Times New Roman"/>
                <w:sz w:val="22"/>
              </w:rPr>
              <w:fldChar w:fldCharType="end"/>
            </w:r>
          </w:p>
        </w:tc>
      </w:tr>
      <w:tr w:rsidR="00141630" w:rsidRPr="00AE4FF6" w14:paraId="6C12C563" w14:textId="77777777" w:rsidTr="00141630">
        <w:trPr>
          <w:trHeight w:val="279"/>
        </w:trPr>
        <w:tc>
          <w:tcPr>
            <w:tcW w:w="2454" w:type="dxa"/>
          </w:tcPr>
          <w:p w14:paraId="6A41212C" w14:textId="55B92A36" w:rsidR="00141630" w:rsidRPr="00442F6B" w:rsidRDefault="00141630">
            <w:pPr>
              <w:rPr>
                <w:rFonts w:cs="Times New Roman"/>
                <w:i/>
                <w:iCs/>
                <w:sz w:val="22"/>
              </w:rPr>
            </w:pPr>
            <w:r w:rsidRPr="00257D68">
              <w:rPr>
                <w:rFonts w:cs="Times New Roman"/>
                <w:i/>
                <w:iCs/>
                <w:sz w:val="22"/>
              </w:rPr>
              <w:t>Gasterosteus aculeatus</w:t>
            </w:r>
          </w:p>
        </w:tc>
        <w:tc>
          <w:tcPr>
            <w:tcW w:w="1601" w:type="dxa"/>
          </w:tcPr>
          <w:p w14:paraId="5FA28B38" w14:textId="2C15532D" w:rsidR="00141630" w:rsidRPr="00AE4FF6" w:rsidRDefault="00141630">
            <w:pPr>
              <w:rPr>
                <w:rFonts w:cs="Times New Roman"/>
                <w:sz w:val="22"/>
              </w:rPr>
            </w:pPr>
            <w:r>
              <w:rPr>
                <w:rFonts w:cs="Times New Roman"/>
                <w:sz w:val="22"/>
              </w:rPr>
              <w:t>Dull or no red</w:t>
            </w:r>
          </w:p>
        </w:tc>
        <w:tc>
          <w:tcPr>
            <w:tcW w:w="1529" w:type="dxa"/>
          </w:tcPr>
          <w:p w14:paraId="79C3D54E" w14:textId="6A9EAA42" w:rsidR="00141630" w:rsidRPr="00AE4FF6" w:rsidRDefault="00141630">
            <w:pPr>
              <w:rPr>
                <w:rFonts w:cs="Times New Roman"/>
                <w:sz w:val="22"/>
              </w:rPr>
            </w:pPr>
            <w:r>
              <w:rPr>
                <w:rFonts w:cs="Times New Roman"/>
                <w:sz w:val="22"/>
              </w:rPr>
              <w:t>Bright red</w:t>
            </w:r>
          </w:p>
        </w:tc>
        <w:tc>
          <w:tcPr>
            <w:tcW w:w="840" w:type="dxa"/>
          </w:tcPr>
          <w:p w14:paraId="68DB1C1A" w14:textId="55B61EC8" w:rsidR="00141630" w:rsidRPr="00AE4FF6" w:rsidRDefault="00141630">
            <w:pPr>
              <w:rPr>
                <w:rFonts w:cs="Times New Roman"/>
                <w:sz w:val="22"/>
              </w:rPr>
            </w:pPr>
            <w:r>
              <w:rPr>
                <w:rFonts w:cs="Times New Roman"/>
                <w:sz w:val="22"/>
              </w:rPr>
              <w:t>Yes</w:t>
            </w:r>
          </w:p>
        </w:tc>
        <w:tc>
          <w:tcPr>
            <w:tcW w:w="1072" w:type="dxa"/>
          </w:tcPr>
          <w:p w14:paraId="38D1FA92" w14:textId="7BB44786" w:rsidR="00141630" w:rsidRPr="00AE4FF6" w:rsidRDefault="00141630">
            <w:pPr>
              <w:rPr>
                <w:rFonts w:cs="Times New Roman"/>
                <w:sz w:val="22"/>
              </w:rPr>
            </w:pPr>
            <w:r>
              <w:rPr>
                <w:rFonts w:cs="Times New Roman"/>
                <w:sz w:val="22"/>
              </w:rPr>
              <w:t>Yes</w:t>
            </w:r>
          </w:p>
        </w:tc>
        <w:tc>
          <w:tcPr>
            <w:tcW w:w="1513" w:type="dxa"/>
          </w:tcPr>
          <w:p w14:paraId="6A8686CE" w14:textId="465642FA" w:rsidR="00141630" w:rsidRPr="00AE4FF6" w:rsidRDefault="00141630">
            <w:pPr>
              <w:rPr>
                <w:rFonts w:cs="Times New Roman"/>
                <w:sz w:val="22"/>
              </w:rPr>
            </w:pPr>
            <w:r>
              <w:rPr>
                <w:rFonts w:cs="Times New Roman"/>
                <w:sz w:val="22"/>
              </w:rPr>
              <w:t>Carotenoid</w:t>
            </w:r>
          </w:p>
        </w:tc>
        <w:tc>
          <w:tcPr>
            <w:tcW w:w="3505" w:type="dxa"/>
          </w:tcPr>
          <w:p w14:paraId="45EE8FE3" w14:textId="3A2A5EDE" w:rsidR="00141630" w:rsidRPr="00AE4FF6" w:rsidRDefault="00141630">
            <w:pPr>
              <w:rPr>
                <w:rFonts w:cs="Times New Roman"/>
                <w:sz w:val="22"/>
              </w:rPr>
            </w:pPr>
            <w:r>
              <w:rPr>
                <w:rFonts w:cs="Times New Roman"/>
                <w:sz w:val="22"/>
              </w:rPr>
              <w:fldChar w:fldCharType="begin"/>
            </w:r>
            <w:r>
              <w:rPr>
                <w:rFonts w:cs="Times New Roman"/>
                <w:sz w:val="22"/>
              </w:rPr>
              <w:instrText xml:space="preserve"> ADDIN ZOTERO_ITEM CSL_CITATION {"citationID":"lQmyPpP1","properties":{"formattedCitation":"(Brush and Reisman, 1965)","plainCitation":"(Brush and Reisman, 1965)","noteIndex":0},"citationItems":[{"id":2605,"uris":["http://zotero.org/users/4921077/items/7XXWXMLC"],"uri":["http://zotero.org/users/4921077/items/7XXWXMLC"],"itemData":{"id":2605,"type":"article-journal","container-title":"Comparative Biochemistry and Physiology","DOI":"10.1016/0010-406X(65)90012-5","ISSN":"0010406X","issue":"1","journalAbbreviation":"Comparative Biochemistry and Physiology","language":"en","page":"121-125","source":"DOI.org (Crossref)","title":"The carotenoid pigments in the three-spined stickleback, Gasterosteus aculeatus","volume":"14","author":[{"family":"Brush","given":"Alan H"},{"family":"Reisman","given":"Howard M"}],"issued":{"date-parts":[["1965",1]]}}}],"schema":"https://github.com/citation-style-language/schema/raw/master/csl-citation.json"} </w:instrText>
            </w:r>
            <w:r>
              <w:rPr>
                <w:rFonts w:cs="Times New Roman"/>
                <w:sz w:val="22"/>
              </w:rPr>
              <w:fldChar w:fldCharType="separate"/>
            </w:r>
            <w:r w:rsidRPr="00257D68">
              <w:rPr>
                <w:rFonts w:cs="Times New Roman"/>
                <w:sz w:val="22"/>
              </w:rPr>
              <w:t>(Brush and Reisman, 1965)</w:t>
            </w:r>
            <w:r>
              <w:rPr>
                <w:rFonts w:cs="Times New Roman"/>
                <w:sz w:val="22"/>
              </w:rPr>
              <w:fldChar w:fldCharType="end"/>
            </w:r>
          </w:p>
        </w:tc>
      </w:tr>
      <w:tr w:rsidR="00141630" w:rsidRPr="00AE4FF6" w14:paraId="3A1D57C2" w14:textId="77777777" w:rsidTr="00141630">
        <w:trPr>
          <w:trHeight w:val="279"/>
        </w:trPr>
        <w:tc>
          <w:tcPr>
            <w:tcW w:w="2454" w:type="dxa"/>
          </w:tcPr>
          <w:p w14:paraId="1EFCED8B" w14:textId="1FBE5BFE" w:rsidR="00141630" w:rsidRPr="00442F6B" w:rsidRDefault="00141630" w:rsidP="00E941F5">
            <w:pPr>
              <w:rPr>
                <w:rFonts w:cs="Times New Roman"/>
                <w:i/>
                <w:iCs/>
                <w:sz w:val="22"/>
              </w:rPr>
            </w:pPr>
            <w:r w:rsidRPr="00257D68">
              <w:rPr>
                <w:rFonts w:cs="Times New Roman"/>
                <w:i/>
                <w:iCs/>
                <w:sz w:val="22"/>
              </w:rPr>
              <w:t>Gasterosteus aculeatus</w:t>
            </w:r>
          </w:p>
        </w:tc>
        <w:tc>
          <w:tcPr>
            <w:tcW w:w="1601" w:type="dxa"/>
          </w:tcPr>
          <w:p w14:paraId="6831B859" w14:textId="4C5160D8" w:rsidR="00141630" w:rsidRPr="00AE4FF6" w:rsidRDefault="00141630" w:rsidP="00E941F5">
            <w:pPr>
              <w:rPr>
                <w:rFonts w:cs="Times New Roman"/>
                <w:sz w:val="22"/>
              </w:rPr>
            </w:pPr>
            <w:r>
              <w:rPr>
                <w:rFonts w:cs="Times New Roman"/>
                <w:sz w:val="22"/>
              </w:rPr>
              <w:t xml:space="preserve">Red </w:t>
            </w:r>
          </w:p>
        </w:tc>
        <w:tc>
          <w:tcPr>
            <w:tcW w:w="1529" w:type="dxa"/>
          </w:tcPr>
          <w:p w14:paraId="567A19C7" w14:textId="4FDDCF8A" w:rsidR="00141630" w:rsidRPr="00AE4FF6" w:rsidRDefault="00141630" w:rsidP="00E941F5">
            <w:pPr>
              <w:rPr>
                <w:rFonts w:cs="Times New Roman"/>
                <w:sz w:val="22"/>
              </w:rPr>
            </w:pPr>
            <w:r>
              <w:rPr>
                <w:rFonts w:cs="Times New Roman"/>
                <w:sz w:val="22"/>
              </w:rPr>
              <w:t>Black</w:t>
            </w:r>
          </w:p>
        </w:tc>
        <w:tc>
          <w:tcPr>
            <w:tcW w:w="840" w:type="dxa"/>
          </w:tcPr>
          <w:p w14:paraId="253BD344" w14:textId="5B55D23F" w:rsidR="00141630" w:rsidRPr="00AE4FF6" w:rsidRDefault="00141630" w:rsidP="00E941F5">
            <w:pPr>
              <w:rPr>
                <w:rFonts w:cs="Times New Roman"/>
                <w:sz w:val="22"/>
              </w:rPr>
            </w:pPr>
            <w:r>
              <w:rPr>
                <w:rFonts w:cs="Times New Roman"/>
                <w:sz w:val="22"/>
              </w:rPr>
              <w:t>No</w:t>
            </w:r>
          </w:p>
        </w:tc>
        <w:tc>
          <w:tcPr>
            <w:tcW w:w="1072" w:type="dxa"/>
          </w:tcPr>
          <w:p w14:paraId="0324A7BB" w14:textId="00C37F98" w:rsidR="00141630" w:rsidRPr="00AE4FF6" w:rsidRDefault="00141630" w:rsidP="00E941F5">
            <w:pPr>
              <w:rPr>
                <w:rFonts w:cs="Times New Roman"/>
                <w:sz w:val="22"/>
              </w:rPr>
            </w:pPr>
            <w:r>
              <w:rPr>
                <w:rFonts w:cs="Times New Roman"/>
                <w:sz w:val="22"/>
              </w:rPr>
              <w:t>No</w:t>
            </w:r>
          </w:p>
        </w:tc>
        <w:tc>
          <w:tcPr>
            <w:tcW w:w="1513" w:type="dxa"/>
          </w:tcPr>
          <w:p w14:paraId="3043641C" w14:textId="68016303" w:rsidR="00141630" w:rsidRPr="00AE4FF6" w:rsidRDefault="00141630" w:rsidP="00E941F5">
            <w:pPr>
              <w:rPr>
                <w:rFonts w:cs="Times New Roman"/>
                <w:sz w:val="22"/>
              </w:rPr>
            </w:pPr>
            <w:r>
              <w:rPr>
                <w:rFonts w:cs="Times New Roman"/>
                <w:sz w:val="22"/>
              </w:rPr>
              <w:t>Melanocortin (eumelanin)</w:t>
            </w:r>
          </w:p>
        </w:tc>
        <w:tc>
          <w:tcPr>
            <w:tcW w:w="3505" w:type="dxa"/>
          </w:tcPr>
          <w:p w14:paraId="24646257" w14:textId="35E55F1D"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Id0VDkFP","properties":{"formattedCitation":"(Lewandowski and Boughman, 2008)","plainCitation":"(Lewandowski and Boughman, 2008)","noteIndex":0},"citationItems":[{"id":2608,"uris":["http://zotero.org/users/4921077/items/4KCQ6VBS"],"uri":["http://zotero.org/users/4921077/items/4KCQ6VBS"],"itemData":{"id":2608,"type":"article-journal","abstract":"The genetic basis of traits that are under sexual selection and that are involved in recognizing conspecific mates is poorly known, even in systems in which the phenotypic basis of these traits has been well studied. In the present study, we investigate genetic and environmental influences on nuptial colour, which plays important roles in sexual selection and sexual isolation in species pairs of limnetic and benthic threespine sticklebacks (Gasterosteus aculeatus species complex). Previous work demonstrated that colour differences among species correlate to differences in the ambient light prevalent in their mating habitat. Red fish are found in clear water and black fish in red-shifted habitats. We used a paternal half-sib split-clutch design to investigate the genetic and environmental basis of nuptial colour. We found genetic differences between a red and a black stickleback population in the expression of both red and black nuptial colour. In addition, the light environment influenced colour expression, and genotype by environment interactions were also present. We found evidence for both phenotypic and genetic correlations between our colour traits; some of these correlations are in opposite directions for our red and black populations. These results suggest that both genetic change and phenotypic plasticity underlie the correlation of male colour with light environment.","container-title":"Biological Journal of the Linnean Society","DOI":"10.1111/j.1095-8312.2008.01021.x","ISSN":"0024-4066","issue":"4","journalAbbreviation":"Biological Journal of the Linnean Society","page":"663-673","source":"Silverchair","title":"Effects of genetics and light environment on colour expression in threespine sticklebacks","volume":"94","author":[{"family":"Lewandowski","given":"Eva"},{"family":"Boughman","given":"Janette"}],"issued":{"date-parts":[["2008",8,1]]}}}],"schema":"https://github.com/citation-style-language/schema/raw/master/csl-citation.json"} </w:instrText>
            </w:r>
            <w:r>
              <w:rPr>
                <w:rFonts w:cs="Times New Roman"/>
                <w:sz w:val="22"/>
              </w:rPr>
              <w:fldChar w:fldCharType="separate"/>
            </w:r>
            <w:r w:rsidRPr="00E941F5">
              <w:rPr>
                <w:rFonts w:cs="Times New Roman"/>
                <w:sz w:val="22"/>
              </w:rPr>
              <w:t>(Lewandowski and Boughman, 2008)</w:t>
            </w:r>
            <w:r>
              <w:rPr>
                <w:rFonts w:cs="Times New Roman"/>
                <w:sz w:val="22"/>
              </w:rPr>
              <w:fldChar w:fldCharType="end"/>
            </w:r>
          </w:p>
        </w:tc>
      </w:tr>
      <w:tr w:rsidR="00141630" w:rsidRPr="00AE4FF6" w14:paraId="15821D99" w14:textId="77777777" w:rsidTr="00141630">
        <w:trPr>
          <w:trHeight w:val="279"/>
        </w:trPr>
        <w:tc>
          <w:tcPr>
            <w:tcW w:w="2454" w:type="dxa"/>
          </w:tcPr>
          <w:p w14:paraId="162F8310" w14:textId="5ED45D69" w:rsidR="00141630" w:rsidRPr="00442F6B" w:rsidRDefault="00141630" w:rsidP="00E941F5">
            <w:pPr>
              <w:rPr>
                <w:rFonts w:cs="Times New Roman"/>
                <w:i/>
                <w:iCs/>
                <w:sz w:val="22"/>
              </w:rPr>
            </w:pPr>
            <w:r w:rsidRPr="00E941F5">
              <w:rPr>
                <w:rFonts w:cs="Times New Roman"/>
                <w:i/>
                <w:iCs/>
                <w:sz w:val="22"/>
              </w:rPr>
              <w:t>Haemorhous mexicanus</w:t>
            </w:r>
          </w:p>
        </w:tc>
        <w:tc>
          <w:tcPr>
            <w:tcW w:w="1601" w:type="dxa"/>
          </w:tcPr>
          <w:p w14:paraId="37C3BA1B" w14:textId="326885F1" w:rsidR="00141630" w:rsidRPr="00AE4FF6" w:rsidRDefault="00141630" w:rsidP="00E941F5">
            <w:pPr>
              <w:rPr>
                <w:rFonts w:cs="Times New Roman"/>
                <w:sz w:val="22"/>
              </w:rPr>
            </w:pPr>
            <w:r>
              <w:rPr>
                <w:rFonts w:cs="Times New Roman"/>
                <w:sz w:val="22"/>
              </w:rPr>
              <w:t>Light red</w:t>
            </w:r>
          </w:p>
        </w:tc>
        <w:tc>
          <w:tcPr>
            <w:tcW w:w="1529" w:type="dxa"/>
          </w:tcPr>
          <w:p w14:paraId="6AC7679C" w14:textId="672A7220" w:rsidR="00141630" w:rsidRPr="00AE4FF6" w:rsidRDefault="00141630" w:rsidP="00E941F5">
            <w:pPr>
              <w:rPr>
                <w:rFonts w:cs="Times New Roman"/>
                <w:sz w:val="22"/>
              </w:rPr>
            </w:pPr>
            <w:r>
              <w:rPr>
                <w:rFonts w:cs="Times New Roman"/>
                <w:sz w:val="22"/>
              </w:rPr>
              <w:t>Dark red</w:t>
            </w:r>
          </w:p>
        </w:tc>
        <w:tc>
          <w:tcPr>
            <w:tcW w:w="840" w:type="dxa"/>
          </w:tcPr>
          <w:p w14:paraId="7EDEC8A6" w14:textId="41EEC4E6" w:rsidR="00141630" w:rsidRPr="00AE4FF6" w:rsidRDefault="00141630" w:rsidP="00E941F5">
            <w:pPr>
              <w:rPr>
                <w:rFonts w:cs="Times New Roman"/>
                <w:sz w:val="22"/>
              </w:rPr>
            </w:pPr>
            <w:r>
              <w:rPr>
                <w:rFonts w:cs="Times New Roman"/>
                <w:sz w:val="22"/>
              </w:rPr>
              <w:t xml:space="preserve">No </w:t>
            </w:r>
          </w:p>
        </w:tc>
        <w:tc>
          <w:tcPr>
            <w:tcW w:w="1072" w:type="dxa"/>
          </w:tcPr>
          <w:p w14:paraId="43C4879C" w14:textId="5F2347B1" w:rsidR="00141630" w:rsidRPr="00AE4FF6" w:rsidRDefault="00141630" w:rsidP="00E941F5">
            <w:pPr>
              <w:rPr>
                <w:rFonts w:cs="Times New Roman"/>
                <w:sz w:val="22"/>
              </w:rPr>
            </w:pPr>
            <w:r>
              <w:rPr>
                <w:rFonts w:cs="Times New Roman"/>
                <w:sz w:val="22"/>
              </w:rPr>
              <w:t>No</w:t>
            </w:r>
          </w:p>
        </w:tc>
        <w:tc>
          <w:tcPr>
            <w:tcW w:w="1513" w:type="dxa"/>
          </w:tcPr>
          <w:p w14:paraId="65933686" w14:textId="78CDD138" w:rsidR="00141630" w:rsidRPr="00AE4FF6" w:rsidRDefault="00141630" w:rsidP="00E941F5">
            <w:pPr>
              <w:rPr>
                <w:rFonts w:cs="Times New Roman"/>
                <w:sz w:val="22"/>
              </w:rPr>
            </w:pPr>
            <w:r>
              <w:rPr>
                <w:rFonts w:cs="Times New Roman"/>
                <w:sz w:val="22"/>
              </w:rPr>
              <w:t>Carotenoid</w:t>
            </w:r>
          </w:p>
        </w:tc>
        <w:tc>
          <w:tcPr>
            <w:tcW w:w="3505" w:type="dxa"/>
          </w:tcPr>
          <w:p w14:paraId="5B9F9E20" w14:textId="68ADED27"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HJhSiQj3","properties":{"formattedCitation":"(Lendvai et al., 2013)","plainCitation":"(Lendvai et al., 2013)","noteIndex":0},"citationItems":[{"id":2611,"uris":["http://zotero.org/users/4921077/items/554M225N"],"uri":["http://zotero.org/users/4921077/items/554M225N"],"itemData":{"id":2611,"type":"article-journal","abstract":"Indicator models of sexual selection predict that exaggerated traits communicate information about sender condition or quality to conspecific receivers. Environmental challenges have often been considered as one such condition that could be encoded in an ornamental trait, and there is now extensive evidence showing how different stressors (e.g., nutritional, parasitological, and environmental) impact sexual signal elaboration. One of the primary means of assessing stress is by quantifying glucocorticoid (corticosterone or cortisol (CORT)) levels. For many ornaments, CORT impairs trait expression; however, the evidence is limited and mixed for one of the classic honest signals in animals, ornamental carotenoid coloration. In a model species for studies of carotenoid ornamentation (the house finch, Haemorhous mexicanus), we examined the relationship between male plumage redness and feather CORT levels, which serve as an integrated measure of hormone concentration during feather growth. We measured CORT in both tail (melanin-containing) and breast (carotenoid-containing) feathers and found that CORT levels were not different between body regions, but they were negatively correlated with plumage hue, with redder birds having more CORT in feathers. Despite opposing traditional views on stress and ornamentation, our results actually corroborate three other studies showing positive relationships between carotenoid coloration and CORT levels. Though the molecular mechanisms underlying such a relationship are still unclear, our results suggest that CORT should not be considered as a simple indicator of individual quality but rather as a mediator of complex allocation decisions or signals of metabolic activity that could link up with more elaborate expression of ornamental traits.","container-title":"Behavioral Ecology and Sociobiology","DOI":"10.1007/s00265-013-1591-9","ISSN":"1432-0762","issue":"11","journalAbbreviation":"Behav Ecol Sociobiol","language":"en","page":"1817-1824","source":"Springer Link","title":"Carotenoid-based plumage coloration reflects feather corticosterone levels in male house finches (Haemorhous mexicanus)","volume":"67","author":[{"family":"Lendvai","given":"Á. Z."},{"family":"Giraudeau","given":"M."},{"family":"Németh","given":"J."},{"family":"Bakó","given":"V."},{"family":"McGraw","given":"K. J."}],"issued":{"date-parts":[["2013",11,1]]}}}],"schema":"https://github.com/citation-style-language/schema/raw/master/csl-citation.json"} </w:instrText>
            </w:r>
            <w:r>
              <w:rPr>
                <w:rFonts w:cs="Times New Roman"/>
                <w:sz w:val="22"/>
              </w:rPr>
              <w:fldChar w:fldCharType="separate"/>
            </w:r>
            <w:r w:rsidRPr="00E941F5">
              <w:rPr>
                <w:rFonts w:cs="Times New Roman"/>
                <w:sz w:val="22"/>
              </w:rPr>
              <w:t>(Lendvai et al., 2013)</w:t>
            </w:r>
            <w:r>
              <w:rPr>
                <w:rFonts w:cs="Times New Roman"/>
                <w:sz w:val="22"/>
              </w:rPr>
              <w:fldChar w:fldCharType="end"/>
            </w:r>
          </w:p>
        </w:tc>
      </w:tr>
      <w:tr w:rsidR="00141630" w:rsidRPr="00AE4FF6" w14:paraId="2F0490AC" w14:textId="77777777" w:rsidTr="00141630">
        <w:trPr>
          <w:trHeight w:val="279"/>
        </w:trPr>
        <w:tc>
          <w:tcPr>
            <w:tcW w:w="2454" w:type="dxa"/>
          </w:tcPr>
          <w:p w14:paraId="10CF42E8" w14:textId="01DD5512" w:rsidR="00141630" w:rsidRPr="00442F6B" w:rsidRDefault="00141630" w:rsidP="00E941F5">
            <w:pPr>
              <w:rPr>
                <w:rFonts w:cs="Times New Roman"/>
                <w:i/>
                <w:iCs/>
                <w:sz w:val="22"/>
              </w:rPr>
            </w:pPr>
            <w:r w:rsidRPr="00E941F5">
              <w:rPr>
                <w:rFonts w:cs="Times New Roman"/>
                <w:i/>
                <w:iCs/>
                <w:sz w:val="22"/>
              </w:rPr>
              <w:t>Haplochromis paludinosus</w:t>
            </w:r>
          </w:p>
        </w:tc>
        <w:tc>
          <w:tcPr>
            <w:tcW w:w="1601" w:type="dxa"/>
          </w:tcPr>
          <w:p w14:paraId="7A467E14" w14:textId="6BA772FB" w:rsidR="00141630" w:rsidRPr="00AE4FF6" w:rsidRDefault="00141630" w:rsidP="00E941F5">
            <w:pPr>
              <w:rPr>
                <w:rFonts w:cs="Times New Roman"/>
                <w:sz w:val="22"/>
              </w:rPr>
            </w:pPr>
            <w:r>
              <w:rPr>
                <w:rFonts w:cs="Times New Roman"/>
                <w:sz w:val="22"/>
              </w:rPr>
              <w:t xml:space="preserve">Red </w:t>
            </w:r>
          </w:p>
        </w:tc>
        <w:tc>
          <w:tcPr>
            <w:tcW w:w="1529" w:type="dxa"/>
          </w:tcPr>
          <w:p w14:paraId="7D5FCBDF" w14:textId="343B7B75" w:rsidR="00141630" w:rsidRPr="00AE4FF6" w:rsidRDefault="00141630" w:rsidP="00E941F5">
            <w:pPr>
              <w:rPr>
                <w:rFonts w:cs="Times New Roman"/>
                <w:sz w:val="22"/>
              </w:rPr>
            </w:pPr>
            <w:r>
              <w:rPr>
                <w:rFonts w:cs="Times New Roman"/>
                <w:sz w:val="22"/>
              </w:rPr>
              <w:t>Blue</w:t>
            </w:r>
          </w:p>
        </w:tc>
        <w:tc>
          <w:tcPr>
            <w:tcW w:w="840" w:type="dxa"/>
          </w:tcPr>
          <w:p w14:paraId="5F1D2352" w14:textId="27E1DDC6" w:rsidR="00141630" w:rsidRPr="00AE4FF6" w:rsidRDefault="00141630" w:rsidP="00E941F5">
            <w:pPr>
              <w:rPr>
                <w:rFonts w:cs="Times New Roman"/>
                <w:sz w:val="22"/>
              </w:rPr>
            </w:pPr>
            <w:r>
              <w:rPr>
                <w:rFonts w:cs="Times New Roman"/>
                <w:sz w:val="22"/>
              </w:rPr>
              <w:t>No</w:t>
            </w:r>
          </w:p>
        </w:tc>
        <w:tc>
          <w:tcPr>
            <w:tcW w:w="1072" w:type="dxa"/>
          </w:tcPr>
          <w:p w14:paraId="7BE0DD9F" w14:textId="3A4DAA99" w:rsidR="00141630" w:rsidRPr="00AE4FF6" w:rsidRDefault="00141630" w:rsidP="00E941F5">
            <w:pPr>
              <w:rPr>
                <w:rFonts w:cs="Times New Roman"/>
                <w:sz w:val="22"/>
              </w:rPr>
            </w:pPr>
            <w:r>
              <w:rPr>
                <w:rFonts w:cs="Times New Roman"/>
                <w:sz w:val="22"/>
              </w:rPr>
              <w:t>No</w:t>
            </w:r>
          </w:p>
        </w:tc>
        <w:tc>
          <w:tcPr>
            <w:tcW w:w="1513" w:type="dxa"/>
          </w:tcPr>
          <w:p w14:paraId="7CA31EFC" w14:textId="3A09095A" w:rsidR="00141630" w:rsidRPr="00AE4FF6" w:rsidRDefault="00141630" w:rsidP="00E941F5">
            <w:pPr>
              <w:rPr>
                <w:rFonts w:cs="Times New Roman"/>
                <w:sz w:val="22"/>
              </w:rPr>
            </w:pPr>
            <w:r>
              <w:rPr>
                <w:rFonts w:cs="Times New Roman"/>
                <w:sz w:val="22"/>
              </w:rPr>
              <w:t>Unknown</w:t>
            </w:r>
          </w:p>
        </w:tc>
        <w:tc>
          <w:tcPr>
            <w:tcW w:w="3505" w:type="dxa"/>
          </w:tcPr>
          <w:p w14:paraId="18E89E10" w14:textId="15376A57" w:rsidR="00141630" w:rsidRPr="00AE4FF6" w:rsidRDefault="00141630" w:rsidP="00E941F5">
            <w:pPr>
              <w:rPr>
                <w:rFonts w:cs="Times New Roman"/>
                <w:sz w:val="22"/>
              </w:rPr>
            </w:pPr>
            <w:r>
              <w:rPr>
                <w:rFonts w:cs="Times New Roman"/>
                <w:sz w:val="22"/>
              </w:rPr>
              <w:t>Not described</w:t>
            </w:r>
          </w:p>
        </w:tc>
      </w:tr>
      <w:tr w:rsidR="00141630" w:rsidRPr="00AE4FF6" w14:paraId="70D3188F" w14:textId="77777777" w:rsidTr="00141630">
        <w:trPr>
          <w:trHeight w:val="295"/>
        </w:trPr>
        <w:tc>
          <w:tcPr>
            <w:tcW w:w="2454" w:type="dxa"/>
          </w:tcPr>
          <w:p w14:paraId="5FD10C7A" w14:textId="3E0C887F" w:rsidR="00141630" w:rsidRPr="00442F6B" w:rsidRDefault="00141630" w:rsidP="00E941F5">
            <w:pPr>
              <w:rPr>
                <w:rFonts w:cs="Times New Roman"/>
                <w:i/>
                <w:iCs/>
                <w:sz w:val="22"/>
              </w:rPr>
            </w:pPr>
            <w:r w:rsidRPr="00E941F5">
              <w:rPr>
                <w:rFonts w:cs="Times New Roman"/>
                <w:i/>
                <w:iCs/>
                <w:sz w:val="22"/>
              </w:rPr>
              <w:t>Haplochromis paludinosus</w:t>
            </w:r>
          </w:p>
        </w:tc>
        <w:tc>
          <w:tcPr>
            <w:tcW w:w="1601" w:type="dxa"/>
          </w:tcPr>
          <w:p w14:paraId="71D87DA2" w14:textId="4E665EE5" w:rsidR="00141630" w:rsidRPr="00AE4FF6" w:rsidRDefault="00141630" w:rsidP="00E941F5">
            <w:pPr>
              <w:rPr>
                <w:rFonts w:cs="Times New Roman"/>
                <w:sz w:val="22"/>
              </w:rPr>
            </w:pPr>
            <w:r>
              <w:rPr>
                <w:rFonts w:cs="Times New Roman"/>
                <w:sz w:val="22"/>
              </w:rPr>
              <w:t>Plain (orange)</w:t>
            </w:r>
          </w:p>
        </w:tc>
        <w:tc>
          <w:tcPr>
            <w:tcW w:w="1529" w:type="dxa"/>
          </w:tcPr>
          <w:p w14:paraId="779DFAE7" w14:textId="522A7526" w:rsidR="00141630" w:rsidRPr="00AE4FF6" w:rsidRDefault="00141630" w:rsidP="00E941F5">
            <w:pPr>
              <w:rPr>
                <w:rFonts w:cs="Times New Roman"/>
                <w:sz w:val="22"/>
              </w:rPr>
            </w:pPr>
            <w:r>
              <w:rPr>
                <w:rFonts w:cs="Times New Roman"/>
                <w:sz w:val="22"/>
              </w:rPr>
              <w:t>Black</w:t>
            </w:r>
          </w:p>
        </w:tc>
        <w:tc>
          <w:tcPr>
            <w:tcW w:w="840" w:type="dxa"/>
          </w:tcPr>
          <w:p w14:paraId="3300FBFE" w14:textId="57FBAA75" w:rsidR="00141630" w:rsidRPr="00AE4FF6" w:rsidRDefault="00141630" w:rsidP="00E941F5">
            <w:pPr>
              <w:rPr>
                <w:rFonts w:cs="Times New Roman"/>
                <w:sz w:val="22"/>
              </w:rPr>
            </w:pPr>
            <w:r>
              <w:rPr>
                <w:rFonts w:cs="Times New Roman"/>
                <w:sz w:val="22"/>
              </w:rPr>
              <w:t>No</w:t>
            </w:r>
          </w:p>
        </w:tc>
        <w:tc>
          <w:tcPr>
            <w:tcW w:w="1072" w:type="dxa"/>
          </w:tcPr>
          <w:p w14:paraId="79FF9DF8" w14:textId="30CF7E5D" w:rsidR="00141630" w:rsidRPr="00AE4FF6" w:rsidRDefault="00141630" w:rsidP="00E941F5">
            <w:pPr>
              <w:rPr>
                <w:rFonts w:cs="Times New Roman"/>
                <w:sz w:val="22"/>
              </w:rPr>
            </w:pPr>
            <w:r>
              <w:rPr>
                <w:rFonts w:cs="Times New Roman"/>
                <w:sz w:val="22"/>
              </w:rPr>
              <w:t>No</w:t>
            </w:r>
          </w:p>
        </w:tc>
        <w:tc>
          <w:tcPr>
            <w:tcW w:w="1513" w:type="dxa"/>
          </w:tcPr>
          <w:p w14:paraId="02AF68DB" w14:textId="492D0EE1" w:rsidR="00141630" w:rsidRPr="00AE4FF6" w:rsidRDefault="00141630" w:rsidP="00E941F5">
            <w:pPr>
              <w:rPr>
                <w:rFonts w:cs="Times New Roman"/>
                <w:sz w:val="22"/>
              </w:rPr>
            </w:pPr>
            <w:r>
              <w:rPr>
                <w:rFonts w:cs="Times New Roman"/>
                <w:sz w:val="22"/>
              </w:rPr>
              <w:t>Melanocortin (eumelanin)</w:t>
            </w:r>
          </w:p>
        </w:tc>
        <w:tc>
          <w:tcPr>
            <w:tcW w:w="3505" w:type="dxa"/>
          </w:tcPr>
          <w:p w14:paraId="1E5653A1" w14:textId="4AC4A16D"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GoHkyrHR","properties":{"formattedCitation":"(Dijkstra et al., 2009)","plainCitation":"(Dijkstra et al., 2009)","noteIndex":0},"citationItems":[{"id":2613,"uris":["http://zotero.org/users/4921077/items/63EG5KFE"],"uri":["http://zotero.org/users/4921077/items/63EG5KFE"],"itemData":{"id":2613,"type":"article-journal","abstract":"Species that exhibit genetic color polymorphism are suitable for studying the evolutionary forces that maintain heritable phenotypic variation in nature. Male color morphs often differ in behavioral dominance, affecting the evolution of color polymorphisms. However, behavioral dominance among female color morphs has received far less attention. We studied a polymorphic population of the cichlid fish Neochromis omnicaeruleus from Lake Victoria, in which 3 distinct female color morphs coexist, black-and-white blotched (WB), orange blotched (OB), and plain (P) color morphs. First, we investigated dominance relationships among female morphs using triadic and dyadic encounters in the laboratory. In triadic encounters, both WB and OB females dominated plain, whereas WB females dominated OB females. Dominance of WB over OB was confirmed using dyadic encounters. In a second experiment, blotched (WB or OB) and plain full-sib sisters were bred by crossing a blotched and a plain parent. In dyadic encounters, WB female morphs dominated their plain sisters, suggesting that dominance of WB females is a pleiotropic effect of color or that genes coding for color and those influencing behavioral dominance are genetically linked, explaining the association between color and behavioral dominance despite gene flow. We conclude that behavioral dominance asymmetries exist among female color morphs of the fish N. omnicaeruleus, and discuss possible mechanisms that may account for the tight association between color and behavioral dominance.","container-title":"Behavioral Ecology","DOI":"10.1093/beheco/arp036","ISSN":"1045-2249","issue":"3","journalAbbreviation":"Behavioral Ecology","page":"593-600","source":"Silverchair","title":"Behavioral dominance between female color morphs of a Lake Victoria cichlid fish","volume":"20","author":[{"family":"Dijkstra","given":"Peter D."},{"family":"Dijk","given":"Sander","non-dropping-particle":"van"},{"family":"Groothuis","given":"Ton G.G."},{"family":"Pierotti","given":"Michele E.R."},{"family":"Seehausen","given":"Ole"}],"issued":{"date-parts":[["2009",5,1]]}}}],"schema":"https://github.com/citation-style-language/schema/raw/master/csl-citation.json"} </w:instrText>
            </w:r>
            <w:r>
              <w:rPr>
                <w:rFonts w:cs="Times New Roman"/>
                <w:sz w:val="22"/>
              </w:rPr>
              <w:fldChar w:fldCharType="separate"/>
            </w:r>
            <w:r w:rsidRPr="002C4AB8">
              <w:rPr>
                <w:rFonts w:cs="Times New Roman"/>
                <w:sz w:val="22"/>
              </w:rPr>
              <w:t>(Dijkstra et al., 2009)</w:t>
            </w:r>
            <w:r>
              <w:rPr>
                <w:rFonts w:cs="Times New Roman"/>
                <w:sz w:val="22"/>
              </w:rPr>
              <w:fldChar w:fldCharType="end"/>
            </w:r>
          </w:p>
        </w:tc>
      </w:tr>
      <w:tr w:rsidR="00141630" w:rsidRPr="00AE4FF6" w14:paraId="4A129554" w14:textId="77777777" w:rsidTr="00141630">
        <w:trPr>
          <w:trHeight w:val="279"/>
        </w:trPr>
        <w:tc>
          <w:tcPr>
            <w:tcW w:w="2454" w:type="dxa"/>
          </w:tcPr>
          <w:p w14:paraId="76935EA5" w14:textId="21AD3736" w:rsidR="00141630" w:rsidRPr="00442F6B" w:rsidRDefault="00141630" w:rsidP="00E941F5">
            <w:pPr>
              <w:rPr>
                <w:rFonts w:cs="Times New Roman"/>
                <w:i/>
                <w:iCs/>
                <w:sz w:val="22"/>
              </w:rPr>
            </w:pPr>
            <w:r>
              <w:rPr>
                <w:rFonts w:cs="Times New Roman"/>
                <w:i/>
                <w:iCs/>
                <w:sz w:val="22"/>
              </w:rPr>
              <w:t>Lacerta vivipara</w:t>
            </w:r>
          </w:p>
        </w:tc>
        <w:tc>
          <w:tcPr>
            <w:tcW w:w="1601" w:type="dxa"/>
          </w:tcPr>
          <w:p w14:paraId="0EA2CDDD" w14:textId="7EBC6C50" w:rsidR="00141630" w:rsidRPr="00AE4FF6" w:rsidRDefault="00141630" w:rsidP="00E941F5">
            <w:pPr>
              <w:rPr>
                <w:rFonts w:cs="Times New Roman"/>
                <w:sz w:val="22"/>
              </w:rPr>
            </w:pPr>
            <w:r>
              <w:rPr>
                <w:rFonts w:cs="Times New Roman"/>
                <w:sz w:val="22"/>
              </w:rPr>
              <w:t xml:space="preserve">Orange </w:t>
            </w:r>
          </w:p>
        </w:tc>
        <w:tc>
          <w:tcPr>
            <w:tcW w:w="1529" w:type="dxa"/>
          </w:tcPr>
          <w:p w14:paraId="6CB2CD79" w14:textId="0FA419ED" w:rsidR="00141630" w:rsidRPr="00AE4FF6" w:rsidRDefault="00141630" w:rsidP="00E941F5">
            <w:pPr>
              <w:rPr>
                <w:rFonts w:cs="Times New Roman"/>
                <w:sz w:val="22"/>
              </w:rPr>
            </w:pPr>
            <w:r>
              <w:rPr>
                <w:rFonts w:cs="Times New Roman"/>
                <w:sz w:val="22"/>
              </w:rPr>
              <w:t>Yellow</w:t>
            </w:r>
          </w:p>
        </w:tc>
        <w:tc>
          <w:tcPr>
            <w:tcW w:w="840" w:type="dxa"/>
          </w:tcPr>
          <w:p w14:paraId="122D0411" w14:textId="7AD66B1B" w:rsidR="00141630" w:rsidRPr="00AE4FF6" w:rsidRDefault="00141630" w:rsidP="00E941F5">
            <w:pPr>
              <w:rPr>
                <w:rFonts w:cs="Times New Roman"/>
                <w:sz w:val="22"/>
              </w:rPr>
            </w:pPr>
            <w:r>
              <w:rPr>
                <w:rFonts w:cs="Times New Roman"/>
                <w:sz w:val="22"/>
              </w:rPr>
              <w:t>Yes</w:t>
            </w:r>
          </w:p>
        </w:tc>
        <w:tc>
          <w:tcPr>
            <w:tcW w:w="1072" w:type="dxa"/>
          </w:tcPr>
          <w:p w14:paraId="11CCC07F" w14:textId="0D317A53" w:rsidR="00141630" w:rsidRPr="00AE4FF6" w:rsidRDefault="00141630" w:rsidP="00E941F5">
            <w:pPr>
              <w:rPr>
                <w:rFonts w:cs="Times New Roman"/>
                <w:sz w:val="22"/>
              </w:rPr>
            </w:pPr>
            <w:r>
              <w:rPr>
                <w:rFonts w:cs="Times New Roman"/>
                <w:sz w:val="22"/>
              </w:rPr>
              <w:t>No</w:t>
            </w:r>
          </w:p>
        </w:tc>
        <w:tc>
          <w:tcPr>
            <w:tcW w:w="1513" w:type="dxa"/>
          </w:tcPr>
          <w:p w14:paraId="22817CBE" w14:textId="41B823D1" w:rsidR="00141630" w:rsidRPr="00AE4FF6" w:rsidRDefault="00141630" w:rsidP="00E941F5">
            <w:pPr>
              <w:rPr>
                <w:rFonts w:cs="Times New Roman"/>
                <w:sz w:val="22"/>
              </w:rPr>
            </w:pPr>
            <w:r>
              <w:rPr>
                <w:rFonts w:cs="Times New Roman"/>
                <w:sz w:val="22"/>
              </w:rPr>
              <w:t>Carotenoid</w:t>
            </w:r>
          </w:p>
        </w:tc>
        <w:tc>
          <w:tcPr>
            <w:tcW w:w="3505" w:type="dxa"/>
          </w:tcPr>
          <w:p w14:paraId="5C9B3A25" w14:textId="07E9D0BA" w:rsidR="00141630" w:rsidRPr="00AE4FF6" w:rsidRDefault="00141630" w:rsidP="00E941F5">
            <w:pPr>
              <w:rPr>
                <w:rFonts w:cs="Times New Roman"/>
                <w:sz w:val="22"/>
              </w:rPr>
            </w:pPr>
            <w:r>
              <w:rPr>
                <w:rFonts w:cs="Times New Roman"/>
                <w:sz w:val="22"/>
              </w:rPr>
              <w:t>C</w:t>
            </w:r>
            <w:r w:rsidRPr="002C4AB8">
              <w:rPr>
                <w:rFonts w:cs="Times New Roman"/>
                <w:sz w:val="22"/>
              </w:rPr>
              <w:t>arotenoids reflect</w:t>
            </w:r>
            <w:r>
              <w:rPr>
                <w:rFonts w:cs="Times New Roman"/>
                <w:sz w:val="22"/>
              </w:rPr>
              <w:t xml:space="preserve"> </w:t>
            </w:r>
            <w:r w:rsidRPr="002C4AB8">
              <w:rPr>
                <w:rFonts w:cs="Times New Roman"/>
                <w:sz w:val="22"/>
              </w:rPr>
              <w:t>genetically based color morphs</w:t>
            </w:r>
            <w:r>
              <w:rPr>
                <w:rFonts w:cs="Times New Roman"/>
                <w:sz w:val="22"/>
              </w:rPr>
              <w:t xml:space="preserve">, but iridophores lead to plasticity in color </w:t>
            </w:r>
            <w:r>
              <w:rPr>
                <w:rFonts w:cs="Times New Roman"/>
                <w:sz w:val="22"/>
              </w:rPr>
              <w:fldChar w:fldCharType="begin"/>
            </w:r>
            <w:r>
              <w:rPr>
                <w:rFonts w:cs="Times New Roman"/>
                <w:sz w:val="22"/>
              </w:rPr>
              <w:instrText xml:space="preserve"> ADDIN ZOTERO_ITEM CSL_CITATION {"citationID":"qVPzurHv","properties":{"formattedCitation":"(San-Jose et al., 2013)","plainCitation":"(San-Jose et al., 2013)","noteIndex":0},"citationItems":[{"id":2616,"uris":["http://zotero.org/users/4921077/items/F7W2L5QK"],"uri":["http://zotero.org/users/4921077/items/F7W2L5QK"],"itemData":{"id":2616,"type":"article-journal","abstract":"Carotenoids typically need reflective background components to shine. Such components, iridophores, leucophores, and keratin- and collagen-derived structures, are generally assumed to show no or little environmental variability. Here, we investigate the origin of environmentally induced variation in the carotenoid-based ventral coloration of male common lizards (Lacerta vivipara) by investigating the effects of dietary carotenoids and corticosterone on both carotenoid- and background-related reflectance. We observed a general negative chromatic change that was prevented by β-carotene supplementation. However, chromatic changes did not result from changes in carotenoid-related reflectance or skin carotenoid content but from changes in background-related reflectance that may have been mediated by vitamin A1. An in vitro experiment showed that the encountered chromatic changes most likely resulted from changes in iridophore reflectance. Our findings demonstrate that chromatic variation in carotenoid-based ornaments may not exclusively reflect differences in integumentary carotenoid content and, hence, in qualities linked to carotenoid deposition (e.g., foraging ability, immune response, or antioxidant capacity). Moreover, skin carotenoid content and carotenoid-related reflectance were related to male color polymorphism, suggesting that carotenoid-based coloration of male common lizards is a multicomponent signal, with iridophores reflecting environmental conditions and carotenoids reflecting genetically based color morphs.","container-title":"The American Naturalist","DOI":"10.1086/669159","ISSN":"0003-0147","issue":"3","note":"publisher: The University of Chicago Press","page":"396-409","source":"journals.uchicago.edu (Atypon)","title":"Iridophores and Not Carotenoids Account for Chromatic Variation of Carotenoid-Based Coloration in Common Lizards (Lacerta vivipara).","volume":"181","author":[{"family":"San-Jose","given":"Luis M."},{"family":"Granado-Lorencio","given":"Fernando"},{"family":"Sinervo","given":"Barry"},{"family":"Fitze","given":"Patrick S."}],"issued":{"date-parts":[["2013",3]]}}}],"schema":"https://github.com/citation-style-language/schema/raw/master/csl-citation.json"} </w:instrText>
            </w:r>
            <w:r>
              <w:rPr>
                <w:rFonts w:cs="Times New Roman"/>
                <w:sz w:val="22"/>
              </w:rPr>
              <w:fldChar w:fldCharType="separate"/>
            </w:r>
            <w:r w:rsidRPr="002C4AB8">
              <w:rPr>
                <w:rFonts w:cs="Times New Roman"/>
                <w:sz w:val="22"/>
              </w:rPr>
              <w:t>(San-Jose et al., 2013)</w:t>
            </w:r>
            <w:r>
              <w:rPr>
                <w:rFonts w:cs="Times New Roman"/>
                <w:sz w:val="22"/>
              </w:rPr>
              <w:fldChar w:fldCharType="end"/>
            </w:r>
          </w:p>
        </w:tc>
      </w:tr>
      <w:tr w:rsidR="00141630" w:rsidRPr="00AE4FF6" w14:paraId="44722466" w14:textId="77777777" w:rsidTr="00141630">
        <w:trPr>
          <w:trHeight w:val="279"/>
        </w:trPr>
        <w:tc>
          <w:tcPr>
            <w:tcW w:w="2454" w:type="dxa"/>
          </w:tcPr>
          <w:p w14:paraId="01D93140" w14:textId="5471BF8E" w:rsidR="00141630" w:rsidRPr="00442F6B" w:rsidRDefault="00141630" w:rsidP="00E941F5">
            <w:pPr>
              <w:rPr>
                <w:rFonts w:cs="Times New Roman"/>
                <w:i/>
                <w:iCs/>
                <w:sz w:val="22"/>
              </w:rPr>
            </w:pPr>
            <w:r w:rsidRPr="003C1426">
              <w:rPr>
                <w:rFonts w:cs="Times New Roman"/>
                <w:i/>
                <w:iCs/>
                <w:sz w:val="22"/>
              </w:rPr>
              <w:lastRenderedPageBreak/>
              <w:t>Luscinia cyanura</w:t>
            </w:r>
          </w:p>
        </w:tc>
        <w:tc>
          <w:tcPr>
            <w:tcW w:w="1601" w:type="dxa"/>
          </w:tcPr>
          <w:p w14:paraId="04431256" w14:textId="093E850A" w:rsidR="00141630" w:rsidRPr="00AE4FF6" w:rsidRDefault="00141630" w:rsidP="00E941F5">
            <w:pPr>
              <w:rPr>
                <w:rFonts w:cs="Times New Roman"/>
                <w:sz w:val="22"/>
              </w:rPr>
            </w:pPr>
            <w:r>
              <w:rPr>
                <w:rFonts w:cs="Times New Roman"/>
                <w:sz w:val="22"/>
              </w:rPr>
              <w:t>Brown</w:t>
            </w:r>
          </w:p>
        </w:tc>
        <w:tc>
          <w:tcPr>
            <w:tcW w:w="1529" w:type="dxa"/>
          </w:tcPr>
          <w:p w14:paraId="08FECEC8" w14:textId="2BA736AD" w:rsidR="00141630" w:rsidRPr="00AE4FF6" w:rsidRDefault="00141630" w:rsidP="00E941F5">
            <w:pPr>
              <w:rPr>
                <w:rFonts w:cs="Times New Roman"/>
                <w:sz w:val="22"/>
              </w:rPr>
            </w:pPr>
            <w:r>
              <w:rPr>
                <w:rFonts w:cs="Times New Roman"/>
                <w:sz w:val="22"/>
              </w:rPr>
              <w:t>Blue</w:t>
            </w:r>
          </w:p>
        </w:tc>
        <w:tc>
          <w:tcPr>
            <w:tcW w:w="840" w:type="dxa"/>
          </w:tcPr>
          <w:p w14:paraId="33CE1761" w14:textId="464FA7C7" w:rsidR="00141630" w:rsidRPr="00AE4FF6" w:rsidRDefault="00141630" w:rsidP="00E941F5">
            <w:pPr>
              <w:rPr>
                <w:rFonts w:cs="Times New Roman"/>
                <w:sz w:val="22"/>
              </w:rPr>
            </w:pPr>
            <w:r>
              <w:rPr>
                <w:rFonts w:cs="Times New Roman"/>
                <w:sz w:val="22"/>
              </w:rPr>
              <w:t>No</w:t>
            </w:r>
          </w:p>
        </w:tc>
        <w:tc>
          <w:tcPr>
            <w:tcW w:w="1072" w:type="dxa"/>
          </w:tcPr>
          <w:p w14:paraId="126DFF7D" w14:textId="6D1A4C10" w:rsidR="00141630" w:rsidRPr="00AE4FF6" w:rsidRDefault="00141630" w:rsidP="00E941F5">
            <w:pPr>
              <w:rPr>
                <w:rFonts w:cs="Times New Roman"/>
                <w:sz w:val="22"/>
              </w:rPr>
            </w:pPr>
            <w:r>
              <w:rPr>
                <w:rFonts w:cs="Times New Roman"/>
                <w:sz w:val="22"/>
              </w:rPr>
              <w:t>No</w:t>
            </w:r>
          </w:p>
        </w:tc>
        <w:tc>
          <w:tcPr>
            <w:tcW w:w="1513" w:type="dxa"/>
          </w:tcPr>
          <w:p w14:paraId="324F8FF5" w14:textId="5E9720B0" w:rsidR="00141630" w:rsidRPr="00AE4FF6" w:rsidRDefault="00141630" w:rsidP="00E941F5">
            <w:pPr>
              <w:rPr>
                <w:rFonts w:cs="Times New Roman"/>
                <w:sz w:val="22"/>
              </w:rPr>
            </w:pPr>
            <w:r>
              <w:rPr>
                <w:rFonts w:cs="Times New Roman"/>
                <w:sz w:val="22"/>
              </w:rPr>
              <w:t>Structural</w:t>
            </w:r>
          </w:p>
        </w:tc>
        <w:tc>
          <w:tcPr>
            <w:tcW w:w="3505" w:type="dxa"/>
          </w:tcPr>
          <w:p w14:paraId="31527C2A" w14:textId="1AC6F7EA"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0dpahaxY","properties":{"formattedCitation":"(Morimoto et al., 2006)","plainCitation":"(Morimoto et al., 2006)","noteIndex":0},"citationItems":[{"id":2618,"uris":["http://zotero.org/users/4921077/items/2RFEY4C2"],"uri":["http://zotero.org/users/4921077/items/2RFEY4C2"],"itemData":{"id":2618,"type":"article-journal","abstract":"Recent studies have suggested that structural-based coloration is an honest signal of male genetic and/or conditional quality in sexual selection. However, whether structural coloration functions in intrasexual competition is unknown. We examined whether plumage color functions as a status signal during intrasexual interactions in the red-flanked bushrobin Tarsiger cyanurus; adult males have many blue plumes as structural coloration whereas yearling males and females are olive brown with few blue plumages. Blue males did not always dominate olive-brown males. The number of interactions did not differ with the colors of the two birds involved. The interactions of a blue male and an olive-brown male were less aggressive than those of two blue or of two olive-brown males. In this study, we found that structural plumage coloration may serve as a signal of aggressive intent and lower the escalation level of an aggressive interaction in a manner consistent with hypotheses regarding the evolution of delayed plumage maturation.","container-title":"Journal of Ethology","DOI":"10.1007/s10164-005-0187-x","ISSN":"1439-5444","issue":"3","journalAbbreviation":"J Ethol","language":"en","page":"261-266","source":"Springer Link","title":"Plumage color as a status signal in male–male interaction in the red-flanked bushrobin, Tarsiger cyanurus","volume":"24","author":[{"family":"Morimoto","given":"Gen"},{"family":"Yamaguchi","given":"Noriyuki"},{"family":"Ueda","given":"Keisuke"}],"issued":{"date-parts":[["2006",7,1]]}}}],"schema":"https://github.com/citation-style-language/schema/raw/master/csl-citation.json"} </w:instrText>
            </w:r>
            <w:r>
              <w:rPr>
                <w:rFonts w:cs="Times New Roman"/>
                <w:sz w:val="22"/>
              </w:rPr>
              <w:fldChar w:fldCharType="separate"/>
            </w:r>
            <w:r w:rsidRPr="003C1426">
              <w:rPr>
                <w:rFonts w:cs="Times New Roman"/>
                <w:sz w:val="22"/>
              </w:rPr>
              <w:t>(Morimoto et al., 2006)</w:t>
            </w:r>
            <w:r>
              <w:rPr>
                <w:rFonts w:cs="Times New Roman"/>
                <w:sz w:val="22"/>
              </w:rPr>
              <w:fldChar w:fldCharType="end"/>
            </w:r>
          </w:p>
        </w:tc>
      </w:tr>
      <w:tr w:rsidR="00141630" w:rsidRPr="00AE4FF6" w14:paraId="3BD6F843" w14:textId="77777777" w:rsidTr="00141630">
        <w:trPr>
          <w:trHeight w:val="279"/>
        </w:trPr>
        <w:tc>
          <w:tcPr>
            <w:tcW w:w="2454" w:type="dxa"/>
          </w:tcPr>
          <w:p w14:paraId="6040A79D" w14:textId="498943CF" w:rsidR="00141630" w:rsidRPr="00442F6B" w:rsidRDefault="00141630" w:rsidP="00E941F5">
            <w:pPr>
              <w:rPr>
                <w:rFonts w:cs="Times New Roman"/>
                <w:i/>
                <w:iCs/>
                <w:sz w:val="22"/>
              </w:rPr>
            </w:pPr>
            <w:r>
              <w:rPr>
                <w:rFonts w:cs="Times New Roman"/>
                <w:i/>
                <w:iCs/>
                <w:sz w:val="22"/>
              </w:rPr>
              <w:t>Malurus amabilis</w:t>
            </w:r>
          </w:p>
        </w:tc>
        <w:tc>
          <w:tcPr>
            <w:tcW w:w="1601" w:type="dxa"/>
          </w:tcPr>
          <w:p w14:paraId="2B6B2666" w14:textId="63AEE1AC" w:rsidR="00141630" w:rsidRPr="00AE4FF6" w:rsidRDefault="00141630" w:rsidP="00E941F5">
            <w:pPr>
              <w:rPr>
                <w:rFonts w:cs="Times New Roman"/>
                <w:sz w:val="22"/>
              </w:rPr>
            </w:pPr>
            <w:r>
              <w:rPr>
                <w:rFonts w:cs="Times New Roman"/>
                <w:sz w:val="22"/>
              </w:rPr>
              <w:t>Grey/less blue</w:t>
            </w:r>
          </w:p>
        </w:tc>
        <w:tc>
          <w:tcPr>
            <w:tcW w:w="1529" w:type="dxa"/>
          </w:tcPr>
          <w:p w14:paraId="2E23AD0C" w14:textId="0AC641F5" w:rsidR="00141630" w:rsidRPr="00AE4FF6" w:rsidRDefault="00141630" w:rsidP="00E941F5">
            <w:pPr>
              <w:rPr>
                <w:rFonts w:cs="Times New Roman"/>
                <w:sz w:val="22"/>
              </w:rPr>
            </w:pPr>
            <w:r>
              <w:rPr>
                <w:rFonts w:cs="Times New Roman"/>
                <w:sz w:val="22"/>
              </w:rPr>
              <w:t>Blue</w:t>
            </w:r>
          </w:p>
        </w:tc>
        <w:tc>
          <w:tcPr>
            <w:tcW w:w="840" w:type="dxa"/>
          </w:tcPr>
          <w:p w14:paraId="00520485" w14:textId="4206BBBA" w:rsidR="00141630" w:rsidRPr="00AE4FF6" w:rsidRDefault="00141630" w:rsidP="00E941F5">
            <w:pPr>
              <w:rPr>
                <w:rFonts w:cs="Times New Roman"/>
                <w:sz w:val="22"/>
              </w:rPr>
            </w:pPr>
            <w:r>
              <w:rPr>
                <w:rFonts w:cs="Times New Roman"/>
                <w:sz w:val="22"/>
              </w:rPr>
              <w:t>No</w:t>
            </w:r>
          </w:p>
        </w:tc>
        <w:tc>
          <w:tcPr>
            <w:tcW w:w="1072" w:type="dxa"/>
          </w:tcPr>
          <w:p w14:paraId="11E69C9A" w14:textId="77803AB8" w:rsidR="00141630" w:rsidRPr="00AE4FF6" w:rsidRDefault="00141630" w:rsidP="00E941F5">
            <w:pPr>
              <w:rPr>
                <w:rFonts w:cs="Times New Roman"/>
                <w:sz w:val="22"/>
              </w:rPr>
            </w:pPr>
            <w:r>
              <w:rPr>
                <w:rFonts w:cs="Times New Roman"/>
                <w:sz w:val="22"/>
              </w:rPr>
              <w:t>Yes</w:t>
            </w:r>
          </w:p>
        </w:tc>
        <w:tc>
          <w:tcPr>
            <w:tcW w:w="1513" w:type="dxa"/>
          </w:tcPr>
          <w:p w14:paraId="29B25EC2" w14:textId="23297453" w:rsidR="00141630" w:rsidRPr="00AE4FF6" w:rsidRDefault="00141630" w:rsidP="00E941F5">
            <w:pPr>
              <w:rPr>
                <w:rFonts w:cs="Times New Roman"/>
                <w:sz w:val="22"/>
              </w:rPr>
            </w:pPr>
            <w:r>
              <w:rPr>
                <w:rFonts w:cs="Times New Roman"/>
                <w:sz w:val="22"/>
              </w:rPr>
              <w:t>Structural</w:t>
            </w:r>
          </w:p>
        </w:tc>
        <w:tc>
          <w:tcPr>
            <w:tcW w:w="3505" w:type="dxa"/>
          </w:tcPr>
          <w:p w14:paraId="3AE9F133" w14:textId="122832A1"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r4kNJXj8","properties":{"formattedCitation":"(Fan et al., 2019)","plainCitation":"(Fan et al., 2019)","noteIndex":0},"citationItems":[{"id":2623,"uris":["http://zotero.org/users/4921077/items/4TBMBIGF"],"uri":["http://zotero.org/users/4921077/items/4TBMBIGF"],"itemData":{"id":2623,"type":"article-journal","abstract":"Closely related species often differ in coloration. Understanding the mechanistic bases of such differences can reveal whether evolutionary changes in colour are driven by single key mechanisms or changes in multiple pathways. Non-iridescent structural plumage colours in birds are a good model in which to test these questions. These colours result from light absorption by pigments, light scattering by the medullary spongy layer (a nanostructure found within barbs) and contributions from other structural elements. Fairy-wrens (Malurus spp.) are a small clade of closely related birds that display a large diversity of ornamental structural colours. Using spectrometry, electron microscopy and Fourier analysis, we show that 30 structural colours, varying from ultraviolet to blue and purple, share a similar barb morphology. Despite this similarity, we find that at the microscopic scale, variation across multiple structural elements, including the size and density of the keratin cortex, spongy layer and melanin, explains colour diversity. These independent axes of morphological variation together account for sizeable amounts of structural colour variability (R2 = 0.21–0.65). The coexistence of many independent, evolutionarily labile mechanisms that generate colour variation suggests that the diversity of structural colours in this clade could be mediated by many independent genetic and environmental factors.","container-title":"Biological Journal of the Linnean Society","DOI":"10.1093/biolinnean/blz114","ISSN":"0024-4066","issue":"3","journalAbbreviation":"Biological Journal of the Linnean Society","page":"550-568","source":"Silverchair","title":"Multiple components of feather microstructure contribute to structural plumage colour diversity in fairy-wrens","volume":"128","author":[{"family":"Fan","given":"Marie"},{"family":"D’alba","given":"Liliana"},{"family":"Shawkey","given":"Matthew D"},{"family":"Peters","given":"Anne"},{"family":"Delhey","given":"Kaspar"}],"issued":{"date-parts":[["2019",10,18]]}}}],"schema":"https://github.com/citation-style-language/schema/raw/master/csl-citation.json"} </w:instrText>
            </w:r>
            <w:r>
              <w:rPr>
                <w:rFonts w:cs="Times New Roman"/>
                <w:sz w:val="22"/>
              </w:rPr>
              <w:fldChar w:fldCharType="separate"/>
            </w:r>
            <w:r w:rsidRPr="007D2DD1">
              <w:rPr>
                <w:rFonts w:cs="Times New Roman"/>
                <w:sz w:val="22"/>
              </w:rPr>
              <w:t>(Fan et al., 2019)</w:t>
            </w:r>
            <w:r>
              <w:rPr>
                <w:rFonts w:cs="Times New Roman"/>
                <w:sz w:val="22"/>
              </w:rPr>
              <w:fldChar w:fldCharType="end"/>
            </w:r>
          </w:p>
        </w:tc>
      </w:tr>
      <w:tr w:rsidR="00141630" w:rsidRPr="00AE4FF6" w14:paraId="18A5EC76" w14:textId="77777777" w:rsidTr="00141630">
        <w:trPr>
          <w:trHeight w:val="279"/>
        </w:trPr>
        <w:tc>
          <w:tcPr>
            <w:tcW w:w="2454" w:type="dxa"/>
          </w:tcPr>
          <w:p w14:paraId="51F2D0E4" w14:textId="1492EBAE" w:rsidR="00141630" w:rsidRPr="00442F6B" w:rsidRDefault="00141630" w:rsidP="00E941F5">
            <w:pPr>
              <w:rPr>
                <w:rFonts w:cs="Times New Roman"/>
                <w:i/>
                <w:iCs/>
                <w:sz w:val="22"/>
              </w:rPr>
            </w:pPr>
            <w:r w:rsidRPr="007F6453">
              <w:rPr>
                <w:rFonts w:cs="Times New Roman"/>
                <w:i/>
                <w:iCs/>
                <w:sz w:val="22"/>
              </w:rPr>
              <w:t>Malurus melanocephalus</w:t>
            </w:r>
          </w:p>
        </w:tc>
        <w:tc>
          <w:tcPr>
            <w:tcW w:w="1601" w:type="dxa"/>
          </w:tcPr>
          <w:p w14:paraId="6B44A320" w14:textId="62C92035" w:rsidR="00141630" w:rsidRPr="00AE4FF6" w:rsidRDefault="00141630" w:rsidP="00E941F5">
            <w:pPr>
              <w:rPr>
                <w:rFonts w:cs="Times New Roman"/>
                <w:sz w:val="22"/>
              </w:rPr>
            </w:pPr>
            <w:r>
              <w:rPr>
                <w:rFonts w:cs="Times New Roman"/>
                <w:sz w:val="22"/>
              </w:rPr>
              <w:t>Brown</w:t>
            </w:r>
          </w:p>
        </w:tc>
        <w:tc>
          <w:tcPr>
            <w:tcW w:w="1529" w:type="dxa"/>
          </w:tcPr>
          <w:p w14:paraId="161A5B1D" w14:textId="3998C32F" w:rsidR="00141630" w:rsidRPr="00AE4FF6" w:rsidRDefault="00141630" w:rsidP="00E941F5">
            <w:pPr>
              <w:rPr>
                <w:rFonts w:cs="Times New Roman"/>
                <w:sz w:val="22"/>
              </w:rPr>
            </w:pPr>
            <w:r>
              <w:rPr>
                <w:rFonts w:cs="Times New Roman"/>
                <w:sz w:val="22"/>
              </w:rPr>
              <w:t>Red/Black</w:t>
            </w:r>
          </w:p>
        </w:tc>
        <w:tc>
          <w:tcPr>
            <w:tcW w:w="840" w:type="dxa"/>
          </w:tcPr>
          <w:p w14:paraId="18CEACB4" w14:textId="7721CAF3" w:rsidR="00141630" w:rsidRPr="00AE4FF6" w:rsidRDefault="00141630" w:rsidP="00E941F5">
            <w:pPr>
              <w:rPr>
                <w:rFonts w:cs="Times New Roman"/>
                <w:sz w:val="22"/>
              </w:rPr>
            </w:pPr>
            <w:r>
              <w:rPr>
                <w:rFonts w:cs="Times New Roman"/>
                <w:sz w:val="22"/>
              </w:rPr>
              <w:t>No</w:t>
            </w:r>
          </w:p>
        </w:tc>
        <w:tc>
          <w:tcPr>
            <w:tcW w:w="1072" w:type="dxa"/>
          </w:tcPr>
          <w:p w14:paraId="79C04974" w14:textId="31C3B929" w:rsidR="00141630" w:rsidRPr="00AE4FF6" w:rsidRDefault="00141630" w:rsidP="00E941F5">
            <w:pPr>
              <w:rPr>
                <w:rFonts w:cs="Times New Roman"/>
                <w:sz w:val="22"/>
              </w:rPr>
            </w:pPr>
            <w:r>
              <w:rPr>
                <w:rFonts w:cs="Times New Roman"/>
                <w:sz w:val="22"/>
              </w:rPr>
              <w:t>Yes</w:t>
            </w:r>
          </w:p>
        </w:tc>
        <w:tc>
          <w:tcPr>
            <w:tcW w:w="1513" w:type="dxa"/>
          </w:tcPr>
          <w:p w14:paraId="0C2611F3" w14:textId="15DAE10C" w:rsidR="00141630" w:rsidRPr="00AE4FF6" w:rsidRDefault="00141630" w:rsidP="00E941F5">
            <w:pPr>
              <w:rPr>
                <w:rFonts w:cs="Times New Roman"/>
                <w:sz w:val="22"/>
              </w:rPr>
            </w:pPr>
            <w:r>
              <w:rPr>
                <w:rFonts w:cs="Times New Roman"/>
                <w:sz w:val="22"/>
              </w:rPr>
              <w:t>Carotenoid</w:t>
            </w:r>
          </w:p>
        </w:tc>
        <w:tc>
          <w:tcPr>
            <w:tcW w:w="3505" w:type="dxa"/>
          </w:tcPr>
          <w:p w14:paraId="2B8B4369" w14:textId="714C3B81"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ia8lyTUF","properties":{"formattedCitation":"(Khalil et al., 2020)","plainCitation":"(Khalil et al., 2020)","noteIndex":0},"citationItems":[{"id":2626,"uris":["http://zotero.org/users/4921077/items/H4BT2KZD"],"uri":["http://zotero.org/users/4921077/items/H4BT2KZD"],"itemData":{"id":2626,"type":"article-journal","abstract":"Carotenoid pigments produce most red, orange and yellow colours in vertebrates. This coloration can serve as an honest signal of quality that mediates social and mating interactions, but our understanding of the underlying mechanisms that control carotenoid signal production, including how different physiological pathways interact to shape and maintain these signals, remains incomplete. We investigated the role of testosterone in mediating gene expression associated with a red plumage sexual signal in red-backed fairywrens (Malurus melanocephalus). In this species, males within a single population can flexibly produce either red/black nuptial plumage or female-like brown plumage. Combining correlational analyses with a field-based testosterone implant experiment and quantitative polymerase chain reaction, we show that testosterone mediates expression of carotenoid-based plumage in part by regulating expression of CYP2J19, a ketolase gene associated with ketocarotenoid metabolism and pigmentation in birds. This is, to our knowledge, the first time that hormonal regulation of a specific genetic locus has been linked to carotenoid production in a natural context, revealing how endocrine mechanisms produce sexual signals that shape reproductive success.","container-title":"Proceedings of the Royal Society B: Biological Sciences","DOI":"10.1098/rspb.2020.1687","issue":"1935","note":"publisher: Royal Society","page":"20201687","source":"royalsocietypublishing.org (Atypon)","title":"Testosterone regulates CYP2J19-linked carotenoid signal expression in male red-backed fairywrens (Malurus melanocephalus)","volume":"287","author":[{"family":"Khalil","given":"Sarah"},{"family":"Welklin","given":"Joseph F."},{"family":"McGraw","given":"Kevin J."},{"family":"Boersma","given":"Jordan"},{"family":"Schwabl","given":"Hubert"},{"family":"Webster","given":"Michael S."},{"family":"Karubian","given":"Jordan"}],"issued":{"date-parts":[["2020",9,30]]}}}],"schema":"https://github.com/citation-style-language/schema/raw/master/csl-citation.json"} </w:instrText>
            </w:r>
            <w:r>
              <w:rPr>
                <w:rFonts w:cs="Times New Roman"/>
                <w:sz w:val="22"/>
              </w:rPr>
              <w:fldChar w:fldCharType="separate"/>
            </w:r>
            <w:r w:rsidRPr="007F6453">
              <w:rPr>
                <w:rFonts w:cs="Times New Roman"/>
                <w:sz w:val="22"/>
              </w:rPr>
              <w:t>(Khalil et al., 2020)</w:t>
            </w:r>
            <w:r>
              <w:rPr>
                <w:rFonts w:cs="Times New Roman"/>
                <w:sz w:val="22"/>
              </w:rPr>
              <w:fldChar w:fldCharType="end"/>
            </w:r>
          </w:p>
        </w:tc>
      </w:tr>
      <w:tr w:rsidR="00141630" w:rsidRPr="00AE4FF6" w14:paraId="5359B1BD" w14:textId="77777777" w:rsidTr="00141630">
        <w:trPr>
          <w:trHeight w:val="279"/>
        </w:trPr>
        <w:tc>
          <w:tcPr>
            <w:tcW w:w="2454" w:type="dxa"/>
          </w:tcPr>
          <w:p w14:paraId="5CA9D2E5" w14:textId="64DE1830" w:rsidR="00141630" w:rsidRPr="00442F6B" w:rsidRDefault="00141630" w:rsidP="00E941F5">
            <w:pPr>
              <w:rPr>
                <w:rFonts w:cs="Times New Roman"/>
                <w:i/>
                <w:iCs/>
                <w:sz w:val="22"/>
              </w:rPr>
            </w:pPr>
            <w:r w:rsidRPr="007F6453">
              <w:rPr>
                <w:rFonts w:cs="Times New Roman"/>
                <w:i/>
                <w:iCs/>
                <w:sz w:val="22"/>
              </w:rPr>
              <w:t>Manacus candei</w:t>
            </w:r>
          </w:p>
        </w:tc>
        <w:tc>
          <w:tcPr>
            <w:tcW w:w="1601" w:type="dxa"/>
          </w:tcPr>
          <w:p w14:paraId="7A0C7B52" w14:textId="5FDDD340" w:rsidR="00141630" w:rsidRPr="00AE4FF6" w:rsidRDefault="00141630" w:rsidP="00E941F5">
            <w:pPr>
              <w:rPr>
                <w:rFonts w:cs="Times New Roman"/>
                <w:sz w:val="22"/>
              </w:rPr>
            </w:pPr>
            <w:r>
              <w:rPr>
                <w:rFonts w:cs="Times New Roman"/>
                <w:sz w:val="22"/>
              </w:rPr>
              <w:t>White</w:t>
            </w:r>
          </w:p>
        </w:tc>
        <w:tc>
          <w:tcPr>
            <w:tcW w:w="1529" w:type="dxa"/>
          </w:tcPr>
          <w:p w14:paraId="4BE3FAB7" w14:textId="26151982" w:rsidR="00141630" w:rsidRPr="00AE4FF6" w:rsidRDefault="00141630" w:rsidP="00E941F5">
            <w:pPr>
              <w:rPr>
                <w:rFonts w:cs="Times New Roman"/>
                <w:sz w:val="22"/>
              </w:rPr>
            </w:pPr>
            <w:r>
              <w:rPr>
                <w:rFonts w:cs="Times New Roman"/>
                <w:sz w:val="22"/>
              </w:rPr>
              <w:t>Golden</w:t>
            </w:r>
          </w:p>
        </w:tc>
        <w:tc>
          <w:tcPr>
            <w:tcW w:w="840" w:type="dxa"/>
          </w:tcPr>
          <w:p w14:paraId="04161720" w14:textId="606F8281" w:rsidR="00141630" w:rsidRPr="00AE4FF6" w:rsidRDefault="00141630" w:rsidP="00E941F5">
            <w:pPr>
              <w:rPr>
                <w:rFonts w:cs="Times New Roman"/>
                <w:sz w:val="22"/>
              </w:rPr>
            </w:pPr>
            <w:r>
              <w:rPr>
                <w:rFonts w:cs="Times New Roman"/>
                <w:sz w:val="22"/>
              </w:rPr>
              <w:t>No</w:t>
            </w:r>
          </w:p>
        </w:tc>
        <w:tc>
          <w:tcPr>
            <w:tcW w:w="1072" w:type="dxa"/>
          </w:tcPr>
          <w:p w14:paraId="5E81D587" w14:textId="581646AF" w:rsidR="00141630" w:rsidRPr="00AE4FF6" w:rsidRDefault="00141630" w:rsidP="00E941F5">
            <w:pPr>
              <w:rPr>
                <w:rFonts w:cs="Times New Roman"/>
                <w:sz w:val="22"/>
              </w:rPr>
            </w:pPr>
            <w:r>
              <w:rPr>
                <w:rFonts w:cs="Times New Roman"/>
                <w:sz w:val="22"/>
              </w:rPr>
              <w:t>Yes</w:t>
            </w:r>
          </w:p>
        </w:tc>
        <w:tc>
          <w:tcPr>
            <w:tcW w:w="1513" w:type="dxa"/>
          </w:tcPr>
          <w:p w14:paraId="35E99102" w14:textId="5A172773" w:rsidR="00141630" w:rsidRPr="00AE4FF6" w:rsidRDefault="00141630" w:rsidP="00E941F5">
            <w:pPr>
              <w:rPr>
                <w:rFonts w:cs="Times New Roman"/>
                <w:sz w:val="22"/>
              </w:rPr>
            </w:pPr>
            <w:r>
              <w:rPr>
                <w:rFonts w:cs="Times New Roman"/>
                <w:sz w:val="22"/>
              </w:rPr>
              <w:t>Carotenoid</w:t>
            </w:r>
          </w:p>
        </w:tc>
        <w:tc>
          <w:tcPr>
            <w:tcW w:w="3505" w:type="dxa"/>
          </w:tcPr>
          <w:p w14:paraId="5C6CC1F5" w14:textId="71AE5883" w:rsidR="00141630" w:rsidRPr="00AE4FF6" w:rsidRDefault="00141630" w:rsidP="00E941F5">
            <w:pPr>
              <w:rPr>
                <w:rFonts w:cs="Times New Roman"/>
                <w:sz w:val="22"/>
              </w:rPr>
            </w:pPr>
            <w:r>
              <w:rPr>
                <w:rFonts w:cs="Times New Roman"/>
                <w:sz w:val="22"/>
              </w:rPr>
              <w:fldChar w:fldCharType="begin"/>
            </w:r>
            <w:r>
              <w:rPr>
                <w:rFonts w:cs="Times New Roman"/>
                <w:sz w:val="22"/>
              </w:rPr>
              <w:instrText xml:space="preserve"> ADDIN ZOTERO_ITEM CSL_CITATION {"citationID":"Ifzoqmgn","properties":{"formattedCitation":"(Bennett et al., 2021)","plainCitation":"(Bennett et al., 2021)","noteIndex":0},"citationItems":[{"id":2629,"uris":["http://zotero.org/users/4921077/items/Z87IF4AB"],"uri":["http://zotero.org/users/4921077/items/Z87IF4AB"],"itemData":{"id":2629,"type":"article-journal","abstract":"Abstract\n            Hybrid zones offer a window into the processes and outcomes of evolution, from species formation or fusion to genomic underpinnings of specific traits and isolating mechanisms. Sexual selection is believed to be an important factor in speciation processes, and hybrid zones present special opportunities to probe its impact. The manakins (Aves, Pipridae) are a promising group in which to study the interplay of sexual selection and natural hybridization: they show substantial variation across the family in the strength of sexual selection they experience, they readily hybridize within and between genera, and they appear to have formed hybrid species, a rare event in birds. A hybrid zone between two manakins in the genus Manacus is unusual in that plumage and behavioral traits of one species have introgressed asymmetrically into populations of the second species through positive sexual selection, then apparently stalled at a river barrier. This is one of a handful of documented examples of asymmetric sexual trait introgression with a known selective mechanism. It offers opportunities to examine reproductive isolation, introgression, plumage color evolution, and natural factors enhancing or constraining the effects of sexual selection in real time. Here, we review previous work in this system, propose new hypotheses for observed patterns, and recommend approaches to test them.","container-title":"Integrative and Comparative Biology","DOI":"10.1093/icb/icab135","ISSN":"1540-7063, 1557-7023","issue":"4","language":"en","page":"1291-1309","source":"DOI.org (Crossref)","title":"Sexual Selection and Introgression in Avian Hybrid Zones: Spotlight on &lt;i&gt;Manacus&lt;/i&gt;","title-short":"Sexual Selection and Introgression in Avian Hybrid Zones","volume":"61","author":[{"family":"Bennett","given":"Kevin F P"},{"family":"Lim","given":"Haw Chuan"},{"family":"Braun","given":"Michael J"}],"issued":{"date-parts":[["2021",10,14]]}}}],"schema":"https://github.com/citation-style-language/schema/raw/master/csl-citation.json"} </w:instrText>
            </w:r>
            <w:r>
              <w:rPr>
                <w:rFonts w:cs="Times New Roman"/>
                <w:sz w:val="22"/>
              </w:rPr>
              <w:fldChar w:fldCharType="separate"/>
            </w:r>
            <w:r w:rsidRPr="007F6453">
              <w:rPr>
                <w:rFonts w:cs="Times New Roman"/>
                <w:sz w:val="22"/>
              </w:rPr>
              <w:t>(Bennett et al., 2021)</w:t>
            </w:r>
            <w:r>
              <w:rPr>
                <w:rFonts w:cs="Times New Roman"/>
                <w:sz w:val="22"/>
              </w:rPr>
              <w:fldChar w:fldCharType="end"/>
            </w:r>
          </w:p>
        </w:tc>
      </w:tr>
      <w:tr w:rsidR="00141630" w:rsidRPr="00AE4FF6" w14:paraId="2950AFCE" w14:textId="77777777" w:rsidTr="00141630">
        <w:trPr>
          <w:trHeight w:val="279"/>
        </w:trPr>
        <w:tc>
          <w:tcPr>
            <w:tcW w:w="2454" w:type="dxa"/>
          </w:tcPr>
          <w:p w14:paraId="7560004A" w14:textId="1651CE8E" w:rsidR="00141630" w:rsidRPr="00442F6B" w:rsidRDefault="00141630" w:rsidP="007F6453">
            <w:pPr>
              <w:rPr>
                <w:rFonts w:cs="Times New Roman"/>
                <w:i/>
                <w:iCs/>
                <w:sz w:val="22"/>
              </w:rPr>
            </w:pPr>
            <w:r w:rsidRPr="007F6453">
              <w:rPr>
                <w:rFonts w:cs="Times New Roman"/>
                <w:i/>
                <w:iCs/>
                <w:sz w:val="22"/>
              </w:rPr>
              <w:t>Manacus vitellinus</w:t>
            </w:r>
          </w:p>
        </w:tc>
        <w:tc>
          <w:tcPr>
            <w:tcW w:w="1601" w:type="dxa"/>
          </w:tcPr>
          <w:p w14:paraId="7EF810CA" w14:textId="2DA53258" w:rsidR="00141630" w:rsidRPr="00AE4FF6" w:rsidRDefault="00141630" w:rsidP="007F6453">
            <w:pPr>
              <w:rPr>
                <w:rFonts w:cs="Times New Roman"/>
                <w:sz w:val="22"/>
              </w:rPr>
            </w:pPr>
            <w:r>
              <w:rPr>
                <w:rFonts w:cs="Times New Roman"/>
                <w:sz w:val="22"/>
              </w:rPr>
              <w:t>White/lemon</w:t>
            </w:r>
          </w:p>
        </w:tc>
        <w:tc>
          <w:tcPr>
            <w:tcW w:w="1529" w:type="dxa"/>
          </w:tcPr>
          <w:p w14:paraId="27FC0C47" w14:textId="731FA2BC" w:rsidR="00141630" w:rsidRPr="00AE4FF6" w:rsidRDefault="00141630" w:rsidP="007F6453">
            <w:pPr>
              <w:rPr>
                <w:rFonts w:cs="Times New Roman"/>
                <w:sz w:val="22"/>
              </w:rPr>
            </w:pPr>
            <w:r>
              <w:rPr>
                <w:rFonts w:cs="Times New Roman"/>
                <w:sz w:val="22"/>
              </w:rPr>
              <w:t>Golden</w:t>
            </w:r>
          </w:p>
        </w:tc>
        <w:tc>
          <w:tcPr>
            <w:tcW w:w="840" w:type="dxa"/>
          </w:tcPr>
          <w:p w14:paraId="43181383" w14:textId="1FB30680" w:rsidR="00141630" w:rsidRPr="00AE4FF6" w:rsidRDefault="00141630" w:rsidP="007F6453">
            <w:pPr>
              <w:rPr>
                <w:rFonts w:cs="Times New Roman"/>
                <w:sz w:val="22"/>
              </w:rPr>
            </w:pPr>
            <w:r>
              <w:rPr>
                <w:rFonts w:cs="Times New Roman"/>
                <w:sz w:val="22"/>
              </w:rPr>
              <w:t>No</w:t>
            </w:r>
          </w:p>
        </w:tc>
        <w:tc>
          <w:tcPr>
            <w:tcW w:w="1072" w:type="dxa"/>
          </w:tcPr>
          <w:p w14:paraId="7E261A59" w14:textId="320D2E3F" w:rsidR="00141630" w:rsidRPr="00AE4FF6" w:rsidRDefault="00141630" w:rsidP="007F6453">
            <w:pPr>
              <w:rPr>
                <w:rFonts w:cs="Times New Roman"/>
                <w:sz w:val="22"/>
              </w:rPr>
            </w:pPr>
            <w:r>
              <w:rPr>
                <w:rFonts w:cs="Times New Roman"/>
                <w:sz w:val="22"/>
              </w:rPr>
              <w:t>Yes</w:t>
            </w:r>
          </w:p>
        </w:tc>
        <w:tc>
          <w:tcPr>
            <w:tcW w:w="1513" w:type="dxa"/>
          </w:tcPr>
          <w:p w14:paraId="0B6FD7C3" w14:textId="3EB4073F" w:rsidR="00141630" w:rsidRPr="00AE4FF6" w:rsidRDefault="00141630" w:rsidP="007F6453">
            <w:pPr>
              <w:rPr>
                <w:rFonts w:cs="Times New Roman"/>
                <w:sz w:val="22"/>
              </w:rPr>
            </w:pPr>
            <w:r>
              <w:rPr>
                <w:rFonts w:cs="Times New Roman"/>
                <w:sz w:val="22"/>
              </w:rPr>
              <w:t>Carotenoid</w:t>
            </w:r>
          </w:p>
        </w:tc>
        <w:tc>
          <w:tcPr>
            <w:tcW w:w="3505" w:type="dxa"/>
          </w:tcPr>
          <w:p w14:paraId="5CB510C1" w14:textId="06C882A0" w:rsidR="00141630" w:rsidRPr="00AE4FF6" w:rsidRDefault="00141630" w:rsidP="007F6453">
            <w:pPr>
              <w:rPr>
                <w:rFonts w:cs="Times New Roman"/>
                <w:sz w:val="22"/>
              </w:rPr>
            </w:pPr>
            <w:r>
              <w:rPr>
                <w:rFonts w:cs="Times New Roman"/>
                <w:sz w:val="22"/>
              </w:rPr>
              <w:fldChar w:fldCharType="begin"/>
            </w:r>
            <w:r>
              <w:rPr>
                <w:rFonts w:cs="Times New Roman"/>
                <w:sz w:val="22"/>
              </w:rPr>
              <w:instrText xml:space="preserve"> ADDIN ZOTERO_ITEM CSL_CITATION {"citationID":"On9Lz2SL","properties":{"formattedCitation":"(Bennett et al., 2021)","plainCitation":"(Bennett et al., 2021)","noteIndex":0},"citationItems":[{"id":2629,"uris":["http://zotero.org/users/4921077/items/Z87IF4AB"],"uri":["http://zotero.org/users/4921077/items/Z87IF4AB"],"itemData":{"id":2629,"type":"article-journal","abstract":"Abstract\n            Hybrid zones offer a window into the processes and outcomes of evolution, from species formation or fusion to genomic underpinnings of specific traits and isolating mechanisms. Sexual selection is believed to be an important factor in speciation processes, and hybrid zones present special opportunities to probe its impact. The manakins (Aves, Pipridae) are a promising group in which to study the interplay of sexual selection and natural hybridization: they show substantial variation across the family in the strength of sexual selection they experience, they readily hybridize within and between genera, and they appear to have formed hybrid species, a rare event in birds. A hybrid zone between two manakins in the genus Manacus is unusual in that plumage and behavioral traits of one species have introgressed asymmetrically into populations of the second species through positive sexual selection, then apparently stalled at a river barrier. This is one of a handful of documented examples of asymmetric sexual trait introgression with a known selective mechanism. It offers opportunities to examine reproductive isolation, introgression, plumage color evolution, and natural factors enhancing or constraining the effects of sexual selection in real time. Here, we review previous work in this system, propose new hypotheses for observed patterns, and recommend approaches to test them.","container-title":"Integrative and Comparative Biology","DOI":"10.1093/icb/icab135","ISSN":"1540-7063, 1557-7023","issue":"4","language":"en","page":"1291-1309","source":"DOI.org (Crossref)","title":"Sexual Selection and Introgression in Avian Hybrid Zones: Spotlight on &lt;i&gt;Manacus&lt;/i&gt;","title-short":"Sexual Selection and Introgression in Avian Hybrid Zones","volume":"61","author":[{"family":"Bennett","given":"Kevin F P"},{"family":"Lim","given":"Haw Chuan"},{"family":"Braun","given":"Michael J"}],"issued":{"date-parts":[["2021",10,14]]}}}],"schema":"https://github.com/citation-style-language/schema/raw/master/csl-citation.json"} </w:instrText>
            </w:r>
            <w:r>
              <w:rPr>
                <w:rFonts w:cs="Times New Roman"/>
                <w:sz w:val="22"/>
              </w:rPr>
              <w:fldChar w:fldCharType="separate"/>
            </w:r>
            <w:r w:rsidRPr="007F6453">
              <w:rPr>
                <w:rFonts w:cs="Times New Roman"/>
                <w:sz w:val="22"/>
              </w:rPr>
              <w:t>(Bennett et al., 2021)</w:t>
            </w:r>
            <w:r>
              <w:rPr>
                <w:rFonts w:cs="Times New Roman"/>
                <w:sz w:val="22"/>
              </w:rPr>
              <w:fldChar w:fldCharType="end"/>
            </w:r>
          </w:p>
        </w:tc>
      </w:tr>
      <w:tr w:rsidR="00141630" w:rsidRPr="00AE4FF6" w14:paraId="279C9360" w14:textId="77777777" w:rsidTr="00141630">
        <w:trPr>
          <w:trHeight w:val="279"/>
        </w:trPr>
        <w:tc>
          <w:tcPr>
            <w:tcW w:w="2454" w:type="dxa"/>
          </w:tcPr>
          <w:p w14:paraId="18B7A80F" w14:textId="40BB3A43" w:rsidR="00141630" w:rsidRPr="00442F6B" w:rsidRDefault="00141630" w:rsidP="007F6453">
            <w:pPr>
              <w:rPr>
                <w:rFonts w:cs="Times New Roman"/>
                <w:i/>
                <w:iCs/>
                <w:sz w:val="22"/>
              </w:rPr>
            </w:pPr>
            <w:r w:rsidRPr="007F6453">
              <w:rPr>
                <w:rFonts w:cs="Times New Roman"/>
                <w:i/>
                <w:iCs/>
                <w:sz w:val="22"/>
              </w:rPr>
              <w:t>Melospiza melodia</w:t>
            </w:r>
          </w:p>
        </w:tc>
        <w:tc>
          <w:tcPr>
            <w:tcW w:w="1601" w:type="dxa"/>
          </w:tcPr>
          <w:p w14:paraId="58B702CB" w14:textId="423AAB7F" w:rsidR="00141630" w:rsidRPr="00AE4FF6" w:rsidRDefault="00141630" w:rsidP="007F6453">
            <w:pPr>
              <w:rPr>
                <w:rFonts w:cs="Times New Roman"/>
                <w:sz w:val="22"/>
              </w:rPr>
            </w:pPr>
            <w:r>
              <w:rPr>
                <w:rFonts w:cs="Times New Roman"/>
                <w:sz w:val="22"/>
              </w:rPr>
              <w:t>Light brown</w:t>
            </w:r>
          </w:p>
        </w:tc>
        <w:tc>
          <w:tcPr>
            <w:tcW w:w="1529" w:type="dxa"/>
          </w:tcPr>
          <w:p w14:paraId="2774F87A" w14:textId="4CBDDC32" w:rsidR="00141630" w:rsidRPr="00AE4FF6" w:rsidRDefault="00141630" w:rsidP="007F6453">
            <w:pPr>
              <w:rPr>
                <w:rFonts w:cs="Times New Roman"/>
                <w:sz w:val="22"/>
              </w:rPr>
            </w:pPr>
            <w:r>
              <w:rPr>
                <w:rFonts w:cs="Times New Roman"/>
                <w:sz w:val="22"/>
              </w:rPr>
              <w:t>Dark brown</w:t>
            </w:r>
          </w:p>
        </w:tc>
        <w:tc>
          <w:tcPr>
            <w:tcW w:w="840" w:type="dxa"/>
          </w:tcPr>
          <w:p w14:paraId="6B952B0D" w14:textId="4938279B" w:rsidR="00141630" w:rsidRPr="00AE4FF6" w:rsidRDefault="00141630" w:rsidP="007F6453">
            <w:pPr>
              <w:rPr>
                <w:rFonts w:cs="Times New Roman"/>
                <w:sz w:val="22"/>
              </w:rPr>
            </w:pPr>
            <w:r>
              <w:rPr>
                <w:rFonts w:cs="Times New Roman"/>
                <w:sz w:val="22"/>
              </w:rPr>
              <w:t xml:space="preserve">No </w:t>
            </w:r>
          </w:p>
        </w:tc>
        <w:tc>
          <w:tcPr>
            <w:tcW w:w="1072" w:type="dxa"/>
          </w:tcPr>
          <w:p w14:paraId="6F176700" w14:textId="28DAC152" w:rsidR="00141630" w:rsidRPr="00AE4FF6" w:rsidRDefault="00141630" w:rsidP="007F6453">
            <w:pPr>
              <w:rPr>
                <w:rFonts w:cs="Times New Roman"/>
                <w:sz w:val="22"/>
              </w:rPr>
            </w:pPr>
            <w:r>
              <w:rPr>
                <w:rFonts w:cs="Times New Roman"/>
                <w:sz w:val="22"/>
              </w:rPr>
              <w:t>Yes</w:t>
            </w:r>
          </w:p>
        </w:tc>
        <w:tc>
          <w:tcPr>
            <w:tcW w:w="1513" w:type="dxa"/>
          </w:tcPr>
          <w:p w14:paraId="4D6D2FAB" w14:textId="164BB4FF" w:rsidR="00141630" w:rsidRPr="00AE4FF6" w:rsidRDefault="00141630" w:rsidP="007F6453">
            <w:pPr>
              <w:rPr>
                <w:rFonts w:cs="Times New Roman"/>
                <w:sz w:val="22"/>
              </w:rPr>
            </w:pPr>
            <w:r>
              <w:rPr>
                <w:rFonts w:cs="Times New Roman"/>
                <w:sz w:val="22"/>
              </w:rPr>
              <w:t>Melanocortin (eumelanin)</w:t>
            </w:r>
          </w:p>
        </w:tc>
        <w:tc>
          <w:tcPr>
            <w:tcW w:w="3505" w:type="dxa"/>
          </w:tcPr>
          <w:p w14:paraId="70CA9AAB" w14:textId="6F8545B9" w:rsidR="00141630" w:rsidRPr="00AE4FF6" w:rsidRDefault="00141630" w:rsidP="007F6453">
            <w:pPr>
              <w:rPr>
                <w:rFonts w:cs="Times New Roman"/>
                <w:sz w:val="22"/>
              </w:rPr>
            </w:pPr>
            <w:r>
              <w:rPr>
                <w:rFonts w:cs="Times New Roman"/>
                <w:sz w:val="22"/>
              </w:rPr>
              <w:t xml:space="preserve">Darker = eumelanin and brown = pheomelanin </w:t>
            </w:r>
            <w:r>
              <w:rPr>
                <w:rFonts w:cs="Times New Roman"/>
                <w:sz w:val="22"/>
              </w:rPr>
              <w:fldChar w:fldCharType="begin"/>
            </w:r>
            <w:r>
              <w:rPr>
                <w:rFonts w:cs="Times New Roman"/>
                <w:sz w:val="22"/>
              </w:rPr>
              <w:instrText xml:space="preserve"> ADDIN ZOTERO_ITEM CSL_CITATION {"citationID":"Fzbidj0r","properties":{"formattedCitation":"(Beck et al., 2018)","plainCitation":"(Beck et al., 2018)","noteIndex":0},"citationItems":[{"id":1872,"uris":["http://zotero.org/users/4921077/items/LU4TU95Y"],"uri":["http://zotero.org/users/4921077/items/LU4TU95Y"],"itemData":{"id":1872,"type":"article-journal","abstract":"Melanin-based coloration is associated with aspects of phenotype, including conspecific aggression and hormone concentrations. These relationships could arise as a result of genetic and/or biochemical links between melanin production and other traits. Additionally, anthropogenic change, including urbanization, exposes animals to novel conditions that can alter pigmentation, behaviour or hormones, potentially disrupting relationships between coloration and other traits. We examined relationships among the extent and darkness of melanin spotting on the breast of male song sparrows, Melospiza melodia, territorial behaviour, plasma testosterone and corticosterone concentrations to determine whether coloration was reliably associated with phenotype in this species. We conducted this study in urban and rural populations to determine whether relationships between coloration, behaviour and hormones varied between habitats. Males in urban habitat had more extensive brown spotting than rural males. The relationship between melanin coloration and territoriality differed in urban and rural habitats. In rural sparrows, territoriality was negatively correlated with spotting area, while in urban sparrows territoriality was positively associated with spotting darkness. Regardless of habitat, males with more extensive spotting increased testosterone secretion more in response to gonadotropin-releasing hormone administration and males with darker spotting had greater handling restraint-induced release of corticosterone. This suggests that plumage coloration is associated with underlying physiology, but the relationship between coloration and behaviour may shift between habitats.","container-title":"Animal Behaviour","DOI":"10.1016/j.anbehav.2018.06.012","ISSN":"0003-3472","journalAbbreviation":"Animal Behaviour","language":"en","page":"119-128","source":"ScienceDirect","title":"Urbanization alters the relationship between coloration and territorial aggression, but not hormones, in song sparrows","volume":"142","author":[{"family":"Beck","given":"Michelle L."},{"family":"Davies","given":"Scott"},{"family":"Sewall","given":"Kendra B."}],"issued":{"date-parts":[["2018",8,1]]}}}],"schema":"https://github.com/citation-style-language/schema/raw/master/csl-citation.json"} </w:instrText>
            </w:r>
            <w:r>
              <w:rPr>
                <w:rFonts w:cs="Times New Roman"/>
                <w:sz w:val="22"/>
              </w:rPr>
              <w:fldChar w:fldCharType="separate"/>
            </w:r>
            <w:r w:rsidRPr="00CD2108">
              <w:rPr>
                <w:rFonts w:cs="Times New Roman"/>
                <w:sz w:val="22"/>
              </w:rPr>
              <w:t>(Beck et al., 2018)</w:t>
            </w:r>
            <w:r>
              <w:rPr>
                <w:rFonts w:cs="Times New Roman"/>
                <w:sz w:val="22"/>
              </w:rPr>
              <w:fldChar w:fldCharType="end"/>
            </w:r>
          </w:p>
        </w:tc>
      </w:tr>
      <w:tr w:rsidR="00141630" w:rsidRPr="00AE4FF6" w14:paraId="100AD566" w14:textId="77777777" w:rsidTr="00141630">
        <w:trPr>
          <w:trHeight w:val="279"/>
        </w:trPr>
        <w:tc>
          <w:tcPr>
            <w:tcW w:w="2454" w:type="dxa"/>
          </w:tcPr>
          <w:p w14:paraId="735E4CEE" w14:textId="627FE673" w:rsidR="00141630" w:rsidRPr="00442F6B" w:rsidRDefault="00141630" w:rsidP="007F6453">
            <w:pPr>
              <w:rPr>
                <w:rFonts w:cs="Times New Roman"/>
                <w:i/>
                <w:iCs/>
                <w:sz w:val="22"/>
              </w:rPr>
            </w:pPr>
            <w:r w:rsidRPr="00CD2108">
              <w:rPr>
                <w:rFonts w:cs="Times New Roman"/>
                <w:i/>
                <w:iCs/>
                <w:sz w:val="22"/>
              </w:rPr>
              <w:t>Mnais costalis</w:t>
            </w:r>
          </w:p>
        </w:tc>
        <w:tc>
          <w:tcPr>
            <w:tcW w:w="1601" w:type="dxa"/>
          </w:tcPr>
          <w:p w14:paraId="03BA4BC3" w14:textId="49C87688" w:rsidR="00141630" w:rsidRPr="00AE4FF6" w:rsidRDefault="00141630" w:rsidP="007F6453">
            <w:pPr>
              <w:rPr>
                <w:rFonts w:cs="Times New Roman"/>
                <w:sz w:val="22"/>
              </w:rPr>
            </w:pPr>
            <w:r>
              <w:rPr>
                <w:rFonts w:cs="Times New Roman"/>
                <w:sz w:val="22"/>
              </w:rPr>
              <w:t xml:space="preserve">Clear </w:t>
            </w:r>
          </w:p>
        </w:tc>
        <w:tc>
          <w:tcPr>
            <w:tcW w:w="1529" w:type="dxa"/>
          </w:tcPr>
          <w:p w14:paraId="1ECE8ACA" w14:textId="0AFFDBB5" w:rsidR="00141630" w:rsidRPr="00AE4FF6" w:rsidRDefault="00141630" w:rsidP="007F6453">
            <w:pPr>
              <w:rPr>
                <w:rFonts w:cs="Times New Roman"/>
                <w:sz w:val="22"/>
              </w:rPr>
            </w:pPr>
            <w:r>
              <w:rPr>
                <w:rFonts w:cs="Times New Roman"/>
                <w:sz w:val="22"/>
              </w:rPr>
              <w:t>Orange</w:t>
            </w:r>
          </w:p>
        </w:tc>
        <w:tc>
          <w:tcPr>
            <w:tcW w:w="840" w:type="dxa"/>
          </w:tcPr>
          <w:p w14:paraId="511554B6" w14:textId="2ED8D185" w:rsidR="00141630" w:rsidRPr="00AE4FF6" w:rsidRDefault="00141630" w:rsidP="007F6453">
            <w:pPr>
              <w:rPr>
                <w:rFonts w:cs="Times New Roman"/>
                <w:sz w:val="22"/>
              </w:rPr>
            </w:pPr>
            <w:r>
              <w:rPr>
                <w:rFonts w:cs="Times New Roman"/>
                <w:sz w:val="22"/>
              </w:rPr>
              <w:t xml:space="preserve">Yes </w:t>
            </w:r>
          </w:p>
        </w:tc>
        <w:tc>
          <w:tcPr>
            <w:tcW w:w="1072" w:type="dxa"/>
          </w:tcPr>
          <w:p w14:paraId="33F6B5B5" w14:textId="3488BEBD" w:rsidR="00141630" w:rsidRPr="00AE4FF6" w:rsidRDefault="00141630" w:rsidP="007F6453">
            <w:pPr>
              <w:rPr>
                <w:rFonts w:cs="Times New Roman"/>
                <w:sz w:val="22"/>
              </w:rPr>
            </w:pPr>
            <w:r>
              <w:rPr>
                <w:rFonts w:cs="Times New Roman"/>
                <w:sz w:val="22"/>
              </w:rPr>
              <w:t>No</w:t>
            </w:r>
          </w:p>
        </w:tc>
        <w:tc>
          <w:tcPr>
            <w:tcW w:w="1513" w:type="dxa"/>
          </w:tcPr>
          <w:p w14:paraId="74AF2499" w14:textId="3BFEABFC" w:rsidR="00141630" w:rsidRPr="00AE4FF6" w:rsidRDefault="00141630" w:rsidP="007F6453">
            <w:pPr>
              <w:rPr>
                <w:rFonts w:cs="Times New Roman"/>
                <w:sz w:val="22"/>
              </w:rPr>
            </w:pPr>
            <w:r>
              <w:rPr>
                <w:rFonts w:cs="Times New Roman"/>
                <w:sz w:val="22"/>
              </w:rPr>
              <w:t>Carotenoid</w:t>
            </w:r>
          </w:p>
        </w:tc>
        <w:tc>
          <w:tcPr>
            <w:tcW w:w="3505" w:type="dxa"/>
          </w:tcPr>
          <w:p w14:paraId="7E1BEAC7" w14:textId="7AE3B401" w:rsidR="00141630" w:rsidRPr="00AE4FF6" w:rsidRDefault="00141630" w:rsidP="007F6453">
            <w:pPr>
              <w:rPr>
                <w:rFonts w:cs="Times New Roman"/>
                <w:sz w:val="22"/>
              </w:rPr>
            </w:pPr>
            <w:r>
              <w:rPr>
                <w:rFonts w:cs="Times New Roman"/>
                <w:sz w:val="22"/>
              </w:rPr>
              <w:fldChar w:fldCharType="begin"/>
            </w:r>
            <w:r>
              <w:rPr>
                <w:rFonts w:cs="Times New Roman"/>
                <w:sz w:val="22"/>
              </w:rPr>
              <w:instrText xml:space="preserve"> ADDIN ZOTERO_ITEM CSL_CITATION {"citationID":"cmNE1Hyd","properties":{"formattedCitation":"(Maoka et al., 2020)","plainCitation":"(Maoka et al., 2020)","noteIndex":0},"citationItems":[{"id":2632,"uris":["http://zotero.org/users/4921077/items/MJ4IRU5D"],"uri":["http://zotero.org/users/4921077/items/MJ4IRU5D"],"itemData":{"id":2632,"type":"article-journal","abstract":"Carotenoids of 20 species of dragonflies (including 14 species of Anisoptera and six species of Zygoptera) were investigated from the viewpoints of comparative biochemistry and chemical ecology. In larvae, β-carotene, β-cryptoxanthin, lutein, and fucoxanthin were found to be major carotenoids in both Anisoptera and Zygoptera. These carotenoids were assumed to have originated from aquatic insects, water fleas, tadpoles, and small fish, which dragonfly larvae feed on. Furthermore, β-caroten-2-ol and echinenone were also found in all species of larvae investigated. In adult dragonflies, β-carotene was found to be a major carotenoid along with lutein, zeaxanthin, β-caroten-2-ol, and echinenone in both Anisoptera and Zygoptera. On the other hand, unique carotenoids, β-zeacarotene, β,ψ-carotene (γ-carotene), torulene, β,γ-carotene, and γ,γ-carotene, were present in both Anisoptera and Zygoptera dragonflies. These carotenoids were not found in larvae. Food chain studies of dragonflies suggested that these carotenoids originated from aphids, and/or possibly from aphidophagous ladybird beetles and spiders, which dragonflies feed on. Lutein and zeaxanthin in adult dragonflies were also assumed to have originated from flying insects they feed on, such as flies, mosquitoes, butterflies, moths, and planthoppers, as well as spiders. β-Caroten-2-ol and echinenone were found in both dragonfly adults and larvae. They were assumed to be metabolites of β-carotene in dragonflies themselves. Carotenoids of dragonflies well reflect the food chain during their lifecycle.","container-title":"Biochemical Systematics and Ecology","DOI":"10.1016/j.bse.2020.104001","ISSN":"0305-1978","journalAbbreviation":"Biochemical Systematics and Ecology","language":"en","page":"104001","source":"ScienceDirect","title":"Carotenoids of dragonflies, from the perspective of comparative biochemical and chemical ecological studies","volume":"89","author":[{"family":"Maoka","given":"Takashi"},{"family":"Kawase","given":"Naoki"},{"family":"Ueda","given":"Tetsuyuki"},{"family":"Nishida","given":"Ritsuo"}],"issued":{"date-parts":[["2020",4,1]]}}}],"schema":"https://github.com/citation-style-language/schema/raw/master/csl-citation.json"} </w:instrText>
            </w:r>
            <w:r>
              <w:rPr>
                <w:rFonts w:cs="Times New Roman"/>
                <w:sz w:val="22"/>
              </w:rPr>
              <w:fldChar w:fldCharType="separate"/>
            </w:r>
            <w:r w:rsidRPr="00272499">
              <w:rPr>
                <w:rFonts w:cs="Times New Roman"/>
                <w:sz w:val="22"/>
              </w:rPr>
              <w:t>(Maoka et al., 2020)</w:t>
            </w:r>
            <w:r>
              <w:rPr>
                <w:rFonts w:cs="Times New Roman"/>
                <w:sz w:val="22"/>
              </w:rPr>
              <w:fldChar w:fldCharType="end"/>
            </w:r>
          </w:p>
        </w:tc>
      </w:tr>
      <w:tr w:rsidR="00141630" w:rsidRPr="00AE4FF6" w14:paraId="520C5259" w14:textId="77777777" w:rsidTr="00141630">
        <w:trPr>
          <w:trHeight w:val="279"/>
        </w:trPr>
        <w:tc>
          <w:tcPr>
            <w:tcW w:w="2454" w:type="dxa"/>
          </w:tcPr>
          <w:p w14:paraId="1C29CF06" w14:textId="20DEB7B2" w:rsidR="00141630" w:rsidRPr="00442F6B" w:rsidRDefault="00141630" w:rsidP="007F6453">
            <w:pPr>
              <w:rPr>
                <w:rFonts w:cs="Times New Roman"/>
                <w:i/>
                <w:iCs/>
                <w:sz w:val="22"/>
              </w:rPr>
            </w:pPr>
            <w:r w:rsidRPr="00272499">
              <w:rPr>
                <w:rFonts w:cs="Times New Roman"/>
                <w:i/>
                <w:iCs/>
                <w:sz w:val="22"/>
              </w:rPr>
              <w:t>Mus musculus</w:t>
            </w:r>
          </w:p>
        </w:tc>
        <w:tc>
          <w:tcPr>
            <w:tcW w:w="1601" w:type="dxa"/>
          </w:tcPr>
          <w:p w14:paraId="0AF7CCCF" w14:textId="7C8BEE1D" w:rsidR="00141630" w:rsidRPr="00AE4FF6" w:rsidRDefault="00141630" w:rsidP="007F6453">
            <w:pPr>
              <w:rPr>
                <w:rFonts w:cs="Times New Roman"/>
                <w:sz w:val="22"/>
              </w:rPr>
            </w:pPr>
            <w:r>
              <w:rPr>
                <w:rFonts w:cs="Times New Roman"/>
                <w:sz w:val="22"/>
              </w:rPr>
              <w:t>Non-agouti</w:t>
            </w:r>
          </w:p>
        </w:tc>
        <w:tc>
          <w:tcPr>
            <w:tcW w:w="1529" w:type="dxa"/>
          </w:tcPr>
          <w:p w14:paraId="3A611890" w14:textId="4039D808" w:rsidR="00141630" w:rsidRPr="00AE4FF6" w:rsidRDefault="00141630" w:rsidP="007F6453">
            <w:pPr>
              <w:rPr>
                <w:rFonts w:cs="Times New Roman"/>
                <w:sz w:val="22"/>
              </w:rPr>
            </w:pPr>
            <w:r>
              <w:rPr>
                <w:rFonts w:cs="Times New Roman"/>
                <w:sz w:val="22"/>
              </w:rPr>
              <w:t>Agouti</w:t>
            </w:r>
          </w:p>
        </w:tc>
        <w:tc>
          <w:tcPr>
            <w:tcW w:w="840" w:type="dxa"/>
          </w:tcPr>
          <w:p w14:paraId="007572F3" w14:textId="6E1F5B80" w:rsidR="00141630" w:rsidRPr="00AE4FF6" w:rsidRDefault="00141630" w:rsidP="007F6453">
            <w:pPr>
              <w:rPr>
                <w:rFonts w:cs="Times New Roman"/>
                <w:sz w:val="22"/>
              </w:rPr>
            </w:pPr>
            <w:r>
              <w:rPr>
                <w:rFonts w:cs="Times New Roman"/>
                <w:sz w:val="22"/>
              </w:rPr>
              <w:t>No</w:t>
            </w:r>
          </w:p>
        </w:tc>
        <w:tc>
          <w:tcPr>
            <w:tcW w:w="1072" w:type="dxa"/>
          </w:tcPr>
          <w:p w14:paraId="62A3AE83" w14:textId="3C520CF8" w:rsidR="00141630" w:rsidRPr="00AE4FF6" w:rsidRDefault="00141630" w:rsidP="007F6453">
            <w:pPr>
              <w:rPr>
                <w:rFonts w:cs="Times New Roman"/>
                <w:sz w:val="22"/>
              </w:rPr>
            </w:pPr>
            <w:r>
              <w:rPr>
                <w:rFonts w:cs="Times New Roman"/>
                <w:sz w:val="22"/>
              </w:rPr>
              <w:t>No</w:t>
            </w:r>
          </w:p>
        </w:tc>
        <w:tc>
          <w:tcPr>
            <w:tcW w:w="1513" w:type="dxa"/>
          </w:tcPr>
          <w:p w14:paraId="39F81B4A" w14:textId="41D0AE42" w:rsidR="00141630" w:rsidRPr="00AE4FF6" w:rsidRDefault="00141630" w:rsidP="007F6453">
            <w:pPr>
              <w:rPr>
                <w:rFonts w:cs="Times New Roman"/>
                <w:sz w:val="22"/>
              </w:rPr>
            </w:pPr>
            <w:r>
              <w:rPr>
                <w:rFonts w:cs="Times New Roman"/>
                <w:sz w:val="22"/>
              </w:rPr>
              <w:t>Melanocortin (pheomelanin)</w:t>
            </w:r>
          </w:p>
        </w:tc>
        <w:tc>
          <w:tcPr>
            <w:tcW w:w="3505" w:type="dxa"/>
          </w:tcPr>
          <w:p w14:paraId="7E3BAA97" w14:textId="38CB19D3" w:rsidR="00141630" w:rsidRPr="00AE4FF6" w:rsidRDefault="00141630" w:rsidP="007F6453">
            <w:pPr>
              <w:rPr>
                <w:rFonts w:cs="Times New Roman"/>
                <w:sz w:val="22"/>
              </w:rPr>
            </w:pPr>
            <w:r>
              <w:rPr>
                <w:rFonts w:cs="Times New Roman"/>
                <w:sz w:val="22"/>
              </w:rPr>
              <w:fldChar w:fldCharType="begin"/>
            </w:r>
            <w:r>
              <w:rPr>
                <w:rFonts w:cs="Times New Roman"/>
                <w:sz w:val="22"/>
              </w:rPr>
              <w:instrText xml:space="preserve"> ADDIN ZOTERO_ITEM CSL_CITATION {"citationID":"5tdDKHDB","properties":{"formattedCitation":"(Lamoreux et al., 2001)","plainCitation":"(Lamoreux et al., 2001)","noteIndex":0},"citationItems":[{"id":2634,"uris":["http://zotero.org/users/4921077/items/ZX3P4GFL"],"uri":["http://zotero.org/users/4921077/items/ZX3P4GFL"],"itemData":{"id":2634,"type":"article-journal","abstract":"Melanocytes produce two chemically distinct types of melanin pigments, eumelanin and pheomelanin. These pigments can be quantitatively analyzed by acidic permanganate oxidation or reductive hydrolysis with hydriodic acid to form pyrrole-2,3,5-tricarboxylic acid or aminohydroxyphenylalanine, respectively. About 30 coat color genes in mice have been cloned, and functions of many of those genes have been elucidated. However, little is known about the interacting functions of these loci. In this study, we used congenic mice to eliminate genetic variability, and analyzed eumelanin and pheomelanin contents of hairs from mice mutant at one or more of the major pigment loci, i.e., the albino (C) locus that encodes tyrosinase, the slaty (Slt) locus that encodes tyrosinase-related protein 2 (TRP2 also known as dopachrome tautomerase, DCT), the brown (B) locus that encodes TRP1, the silver (Si) locus that encodes a melanosomal silver protein, the agouti (A) locus that encodes agouti signaling protein (ASP), the extension (E) locus that encodes melanocortin-1 receptor, and the mahogany (Mg) locus that encodes attractin. We also measured total melanin contents after solubilization of hairs in hot Soluene-350 plus water. Hairs were shaved from 2–3-month-old congenic C57BL/6J mice. The chinchilla (cch) allele is known to encode tyrosinase, whose activity is about one third that of wild type (C). Phenotypes of chinchilla (cch/cch) mice that are wild type or mutant at the brown and/or slaty loci indicate that functioning TRP2 and TRP1 are necessary, in addition to high levels of tyrosinase, for a full production of eumelanin. The chinchilla allele was found to reduce the amount of pheomelanin in lethal yellow and recessive yellow mice to less than one fifth of that in congenic yellow mice that were wild type at the albino locus. This indicates that reduction in tyrosinase activity affects pheomelanogenesis more profoundly compared with eumelanogenesis. Hairs homozygous for mutation at the slaty locus contain 5,6-dihydroxyindole-2-carboxylic acid (DHICA)-poor melanin, and this chemical phenotype was retained in hairs that were mutant at both the brown locus and the slaty locus. Hair from mice mutant at the brown locus, but not at the slaty locus, do not contain DHICA-poor melanin. This indicates that the proportion of DHICA in eumelanin is determined by TRP2, but not by TRP1. Mutation at the slaty locus (Sltlt) was found to have no effect on pheomelanogenesis, supporting a role of TRP2 only in eumelanogenesis. The mutation at silver (si) locus showed an effect similar to brown, a partial suppression of eumelanogenesis. The mutation at mahogany (mg) locus partially suppressed the effect of lethal yellow (Ay) on pheomelanogenesis, supporting a role of mahogany in interfering with agouti signaling. These results show that combination of double mutation study of congenic mice with chemical analysis of melanins is useful in evaluating the interaction of pigment gene functions.","container-title":"Pigment Cell Research","DOI":"10.1034/j.1600-0749.2001.140105.x","ISSN":"1600-0749","issue":"1","language":"en","note":"_eprint: https://onlinelibrary.wiley.com/doi/pdf/10.1034/j.1600-0749.2001.140105.x","page":"23-31","source":"Wiley Online Library","title":"Interaction of Major Coat Color Gene Functions in Mice as Studied by Chemical Analysis of Eumelanin and Pheomelanin","volume":"14","author":[{"family":"Lamoreux","given":"M. Lynn"},{"family":"Wakamatsu","given":"Kazumasa"},{"family":"Ito","given":"Shosuke"}],"issued":{"date-parts":[["2001"]]}}}],"schema":"https://github.com/citation-style-language/schema/raw/master/csl-citation.json"} </w:instrText>
            </w:r>
            <w:r>
              <w:rPr>
                <w:rFonts w:cs="Times New Roman"/>
                <w:sz w:val="22"/>
              </w:rPr>
              <w:fldChar w:fldCharType="separate"/>
            </w:r>
            <w:r w:rsidRPr="00272499">
              <w:rPr>
                <w:rFonts w:cs="Times New Roman"/>
                <w:sz w:val="22"/>
              </w:rPr>
              <w:t>(Lamoreux et al., 2001)</w:t>
            </w:r>
            <w:r>
              <w:rPr>
                <w:rFonts w:cs="Times New Roman"/>
                <w:sz w:val="22"/>
              </w:rPr>
              <w:fldChar w:fldCharType="end"/>
            </w:r>
          </w:p>
        </w:tc>
      </w:tr>
      <w:tr w:rsidR="00141630" w:rsidRPr="00AE4FF6" w14:paraId="73EB91F9" w14:textId="77777777" w:rsidTr="00141630">
        <w:trPr>
          <w:trHeight w:val="279"/>
        </w:trPr>
        <w:tc>
          <w:tcPr>
            <w:tcW w:w="2454" w:type="dxa"/>
          </w:tcPr>
          <w:p w14:paraId="7D00E009" w14:textId="34CFF86E" w:rsidR="00141630" w:rsidRPr="00442F6B" w:rsidRDefault="00141630" w:rsidP="007F6453">
            <w:pPr>
              <w:rPr>
                <w:rFonts w:cs="Times New Roman"/>
                <w:i/>
                <w:iCs/>
                <w:sz w:val="22"/>
              </w:rPr>
            </w:pPr>
            <w:r w:rsidRPr="002B68D5">
              <w:rPr>
                <w:rFonts w:cs="Times New Roman"/>
                <w:i/>
                <w:iCs/>
                <w:sz w:val="22"/>
              </w:rPr>
              <w:t>Neogonodactylus oerstedii</w:t>
            </w:r>
          </w:p>
        </w:tc>
        <w:tc>
          <w:tcPr>
            <w:tcW w:w="1601" w:type="dxa"/>
          </w:tcPr>
          <w:p w14:paraId="259FB787" w14:textId="53D1A492" w:rsidR="00141630" w:rsidRPr="00AE4FF6" w:rsidRDefault="00141630" w:rsidP="007F6453">
            <w:pPr>
              <w:rPr>
                <w:rFonts w:cs="Times New Roman"/>
                <w:sz w:val="22"/>
              </w:rPr>
            </w:pPr>
            <w:r>
              <w:rPr>
                <w:rFonts w:cs="Times New Roman"/>
                <w:sz w:val="22"/>
              </w:rPr>
              <w:t>Light meral spots</w:t>
            </w:r>
          </w:p>
        </w:tc>
        <w:tc>
          <w:tcPr>
            <w:tcW w:w="1529" w:type="dxa"/>
          </w:tcPr>
          <w:p w14:paraId="574EA097" w14:textId="342F62EE" w:rsidR="00141630" w:rsidRPr="00AE4FF6" w:rsidRDefault="00141630" w:rsidP="007F6453">
            <w:pPr>
              <w:rPr>
                <w:rFonts w:cs="Times New Roman"/>
                <w:sz w:val="22"/>
              </w:rPr>
            </w:pPr>
            <w:r>
              <w:rPr>
                <w:rFonts w:cs="Times New Roman"/>
                <w:sz w:val="22"/>
              </w:rPr>
              <w:t>Dark meral spots</w:t>
            </w:r>
          </w:p>
        </w:tc>
        <w:tc>
          <w:tcPr>
            <w:tcW w:w="840" w:type="dxa"/>
          </w:tcPr>
          <w:p w14:paraId="65A7292C" w14:textId="6D20AB9D" w:rsidR="00141630" w:rsidRPr="00AE4FF6" w:rsidRDefault="00141630" w:rsidP="007F6453">
            <w:pPr>
              <w:rPr>
                <w:rFonts w:cs="Times New Roman"/>
                <w:sz w:val="22"/>
              </w:rPr>
            </w:pPr>
            <w:r>
              <w:rPr>
                <w:rFonts w:cs="Times New Roman"/>
                <w:sz w:val="22"/>
              </w:rPr>
              <w:t>No</w:t>
            </w:r>
          </w:p>
        </w:tc>
        <w:tc>
          <w:tcPr>
            <w:tcW w:w="1072" w:type="dxa"/>
          </w:tcPr>
          <w:p w14:paraId="641FDAE4" w14:textId="41A12E11" w:rsidR="00141630" w:rsidRPr="00AE4FF6" w:rsidRDefault="00141630" w:rsidP="007F6453">
            <w:pPr>
              <w:rPr>
                <w:rFonts w:cs="Times New Roman"/>
                <w:sz w:val="22"/>
              </w:rPr>
            </w:pPr>
            <w:r>
              <w:rPr>
                <w:rFonts w:cs="Times New Roman"/>
                <w:sz w:val="22"/>
              </w:rPr>
              <w:t>No</w:t>
            </w:r>
          </w:p>
        </w:tc>
        <w:tc>
          <w:tcPr>
            <w:tcW w:w="1513" w:type="dxa"/>
          </w:tcPr>
          <w:p w14:paraId="7E73A794" w14:textId="5BE9E7AE" w:rsidR="00141630" w:rsidRPr="00AE4FF6" w:rsidRDefault="00141630" w:rsidP="007F6453">
            <w:pPr>
              <w:rPr>
                <w:rFonts w:cs="Times New Roman"/>
                <w:sz w:val="22"/>
              </w:rPr>
            </w:pPr>
            <w:r>
              <w:rPr>
                <w:rFonts w:cs="Times New Roman"/>
                <w:sz w:val="22"/>
              </w:rPr>
              <w:t>Carotenoid</w:t>
            </w:r>
          </w:p>
        </w:tc>
        <w:tc>
          <w:tcPr>
            <w:tcW w:w="3505" w:type="dxa"/>
          </w:tcPr>
          <w:p w14:paraId="35F0DA18" w14:textId="2223AA40" w:rsidR="00141630" w:rsidRPr="00AE4FF6" w:rsidRDefault="00141630" w:rsidP="007F6453">
            <w:pPr>
              <w:rPr>
                <w:rFonts w:cs="Times New Roman"/>
                <w:sz w:val="22"/>
              </w:rPr>
            </w:pPr>
            <w:r>
              <w:rPr>
                <w:rFonts w:cs="Times New Roman"/>
                <w:sz w:val="22"/>
              </w:rPr>
              <w:t>C</w:t>
            </w:r>
            <w:r w:rsidRPr="000F2202">
              <w:rPr>
                <w:rFonts w:cs="Times New Roman"/>
                <w:sz w:val="22"/>
              </w:rPr>
              <w:t>arotenoproteins</w:t>
            </w:r>
            <w:r>
              <w:rPr>
                <w:rFonts w:cs="Times New Roman"/>
                <w:sz w:val="22"/>
              </w:rPr>
              <w:t xml:space="preserve"> create the spots </w:t>
            </w:r>
            <w:r>
              <w:rPr>
                <w:rFonts w:cs="Times New Roman"/>
                <w:sz w:val="22"/>
              </w:rPr>
              <w:fldChar w:fldCharType="begin"/>
            </w:r>
            <w:r>
              <w:rPr>
                <w:rFonts w:cs="Times New Roman"/>
                <w:sz w:val="22"/>
              </w:rPr>
              <w:instrText xml:space="preserve"> ADDIN ZOTERO_ITEM CSL_CITATION {"citationID":"JLORUMV1","properties":{"formattedCitation":"(Franklin et al., 2019)","plainCitation":"(Franklin et al., 2019)","noteIndex":0},"citationItems":[{"id":2637,"uris":["http://zotero.org/users/4921077/items/NFAHAL7S"],"uri":["http://zotero.org/users/4921077/items/NFAHAL7S"],"itemData":{"id":2637,"type":"article-journal","abstract":"During animal contests over resources, opponents often signal their fighting ability in an attempt to avoid escalating to physical attack. A reliable signal is beneficial to receivers because it allows them to avoid injuries from engaging in contests they are unlikely to win. However, a signaler could benefit from deceiving an opponent by signaling greater fighting ability or greater aggressive intent than the signaler possesses. Therefore, the reliability of agonistic signals has long intrigued researchers. We investigated whether a colored patch, the meral spot, signals weapon performance in the stomatopod Neogonodactylus oerstedii. During fights over possession of refuges, stomatopods can injure or even kill opponents with their ultrafast strike. We found that darker meral spots correlate with higher strike impulse, which reflects the total force integrated over time. Furthermore, we demonstrate that stomatopods that strike more often with both appendages have darker meral spots and that the first hit in a two-appendage strike has a greater mean strike impulse than that of a single-appendage strike. This indicates that stomatopods with darker meral spots tend to invest more energy in each strike. Our results provide evidence that stomatopods use total reflectance as an honest signal of weapon performance or aggressive intent. This improves our understanding of the evolution of agonistic signals.","container-title":"The Biological Bulletin","DOI":"10.1086/700836","ISSN":"0006-3185","issue":"1","note":"publisher: The University of Chicago Press","page":"43-54","source":"journals.uchicago.edu (Atypon)","title":"Meral-Spot Reflectance Signals Weapon Performance in the Mantis Shrimp Neogonodactylus oerstedii (Stomatopoda)","volume":"236","author":[{"family":"Franklin","given":"Amanda M."},{"family":"Donatelli","given":"Cassandra M."},{"family":"Culligan","given":"Casey R."},{"family":"Tytell","given":"Eric D."}],"issued":{"date-parts":[["2019",2]]}}}],"schema":"https://github.com/citation-style-language/schema/raw/master/csl-citation.json"} </w:instrText>
            </w:r>
            <w:r>
              <w:rPr>
                <w:rFonts w:cs="Times New Roman"/>
                <w:sz w:val="22"/>
              </w:rPr>
              <w:fldChar w:fldCharType="separate"/>
            </w:r>
            <w:r w:rsidRPr="000F2202">
              <w:rPr>
                <w:rFonts w:cs="Times New Roman"/>
                <w:sz w:val="22"/>
              </w:rPr>
              <w:t>(Franklin et al., 2019)</w:t>
            </w:r>
            <w:r>
              <w:rPr>
                <w:rFonts w:cs="Times New Roman"/>
                <w:sz w:val="22"/>
              </w:rPr>
              <w:fldChar w:fldCharType="end"/>
            </w:r>
          </w:p>
        </w:tc>
      </w:tr>
      <w:tr w:rsidR="00141630" w:rsidRPr="00AE4FF6" w14:paraId="69C58695" w14:textId="77777777" w:rsidTr="00141630">
        <w:trPr>
          <w:trHeight w:val="279"/>
        </w:trPr>
        <w:tc>
          <w:tcPr>
            <w:tcW w:w="2454" w:type="dxa"/>
          </w:tcPr>
          <w:p w14:paraId="405B4816" w14:textId="153FFC5B" w:rsidR="00141630" w:rsidRPr="00442F6B" w:rsidRDefault="00141630" w:rsidP="007F6453">
            <w:pPr>
              <w:rPr>
                <w:rFonts w:cs="Times New Roman"/>
                <w:i/>
                <w:iCs/>
                <w:sz w:val="22"/>
              </w:rPr>
            </w:pPr>
            <w:r w:rsidRPr="002B68D5">
              <w:rPr>
                <w:rFonts w:cs="Times New Roman"/>
                <w:i/>
                <w:iCs/>
                <w:sz w:val="22"/>
              </w:rPr>
              <w:t>Neolamprologus pulcher</w:t>
            </w:r>
          </w:p>
        </w:tc>
        <w:tc>
          <w:tcPr>
            <w:tcW w:w="1601" w:type="dxa"/>
          </w:tcPr>
          <w:p w14:paraId="08E93A21" w14:textId="213A6C16" w:rsidR="00141630" w:rsidRPr="00AE4FF6" w:rsidRDefault="00141630" w:rsidP="007F6453">
            <w:pPr>
              <w:rPr>
                <w:rFonts w:cs="Times New Roman"/>
                <w:sz w:val="22"/>
              </w:rPr>
            </w:pPr>
            <w:r>
              <w:rPr>
                <w:rFonts w:cs="Times New Roman"/>
                <w:sz w:val="22"/>
              </w:rPr>
              <w:t>No black stripes</w:t>
            </w:r>
          </w:p>
        </w:tc>
        <w:tc>
          <w:tcPr>
            <w:tcW w:w="1529" w:type="dxa"/>
          </w:tcPr>
          <w:p w14:paraId="040D20DF" w14:textId="70A28B07" w:rsidR="00141630" w:rsidRPr="00AE4FF6" w:rsidRDefault="00141630" w:rsidP="007F6453">
            <w:pPr>
              <w:rPr>
                <w:rFonts w:cs="Times New Roman"/>
                <w:sz w:val="22"/>
              </w:rPr>
            </w:pPr>
            <w:r>
              <w:rPr>
                <w:rFonts w:cs="Times New Roman"/>
                <w:sz w:val="22"/>
              </w:rPr>
              <w:t>Black stripes</w:t>
            </w:r>
          </w:p>
        </w:tc>
        <w:tc>
          <w:tcPr>
            <w:tcW w:w="840" w:type="dxa"/>
          </w:tcPr>
          <w:p w14:paraId="2808F5E0" w14:textId="5A19A6C8" w:rsidR="00141630" w:rsidRPr="00AE4FF6" w:rsidRDefault="00141630" w:rsidP="007F6453">
            <w:pPr>
              <w:rPr>
                <w:rFonts w:cs="Times New Roman"/>
                <w:sz w:val="22"/>
              </w:rPr>
            </w:pPr>
            <w:r>
              <w:rPr>
                <w:rFonts w:cs="Times New Roman"/>
                <w:sz w:val="22"/>
              </w:rPr>
              <w:t>No</w:t>
            </w:r>
          </w:p>
        </w:tc>
        <w:tc>
          <w:tcPr>
            <w:tcW w:w="1072" w:type="dxa"/>
          </w:tcPr>
          <w:p w14:paraId="3DF20258" w14:textId="5FA1F63E" w:rsidR="00141630" w:rsidRPr="00AE4FF6" w:rsidRDefault="00141630" w:rsidP="007F6453">
            <w:pPr>
              <w:rPr>
                <w:rFonts w:cs="Times New Roman"/>
                <w:sz w:val="22"/>
              </w:rPr>
            </w:pPr>
            <w:r>
              <w:rPr>
                <w:rFonts w:cs="Times New Roman"/>
                <w:sz w:val="22"/>
              </w:rPr>
              <w:t>No</w:t>
            </w:r>
          </w:p>
        </w:tc>
        <w:tc>
          <w:tcPr>
            <w:tcW w:w="1513" w:type="dxa"/>
          </w:tcPr>
          <w:p w14:paraId="06B2C396" w14:textId="63BDFA5B" w:rsidR="00141630" w:rsidRPr="00AE4FF6" w:rsidRDefault="00141630" w:rsidP="007F6453">
            <w:pPr>
              <w:rPr>
                <w:rFonts w:cs="Times New Roman"/>
                <w:sz w:val="22"/>
              </w:rPr>
            </w:pPr>
            <w:r>
              <w:rPr>
                <w:rFonts w:cs="Times New Roman"/>
                <w:sz w:val="22"/>
              </w:rPr>
              <w:t>Melanocortin (eumelanin)</w:t>
            </w:r>
          </w:p>
        </w:tc>
        <w:tc>
          <w:tcPr>
            <w:tcW w:w="3505" w:type="dxa"/>
          </w:tcPr>
          <w:p w14:paraId="13060A4A" w14:textId="468C3567" w:rsidR="00141630" w:rsidRPr="00AE4FF6" w:rsidRDefault="00141630" w:rsidP="007F6453">
            <w:pPr>
              <w:rPr>
                <w:rFonts w:cs="Times New Roman"/>
                <w:sz w:val="22"/>
              </w:rPr>
            </w:pPr>
            <w:r>
              <w:rPr>
                <w:rFonts w:cs="Times New Roman"/>
                <w:sz w:val="22"/>
              </w:rPr>
              <w:fldChar w:fldCharType="begin"/>
            </w:r>
            <w:r>
              <w:rPr>
                <w:rFonts w:cs="Times New Roman"/>
                <w:sz w:val="22"/>
              </w:rPr>
              <w:instrText xml:space="preserve"> ADDIN ZOTERO_ITEM CSL_CITATION {"citationID":"nbC1ZxxQ","properties":{"formattedCitation":"(Balzarini et al., 2017)","plainCitation":"(Balzarini et al., 2017)","noteIndex":0},"citationItems":[{"id":2639,"uris":["http://zotero.org/users/4921077/items/8MXLHPLE"],"uri":["http://zotero.org/users/4921077/items/8MXLHPLE"],"itemData":{"id":2639,"type":"article-journal","abstract":"Visual signals, including changes in coloration and color patterns, are frequently used by animals to convey information. During contests, body coloration and its changes can be used to assess an opponent’s state or motivation. Communication of aggressive propensity is particularly important in group‐living animals with a stable dominance hierarchy, as the outcome of aggressive interactions determines the social rank of group members. Neolamprologus pulcher is a cooperatively breeding cichlid showing frequent within-group aggression. Both sexes exhibit two vertical black stripes on the operculum that vary naturally in shape and darkness. During frontal threat displays these patterns are actively exposed to the opponent, suggesting a signaling function. To investigate the role of operculum stripes during contests we manipulated their darkness in computer animated pictures of the fish. We recorded the responses in behavior and stripe darkness of test subjects to which these animated pictures were presented. Individuals with initially darker stripes were more aggressive against the animations and showed more operculum threat displays. Operculum stripes of test subjects became darker after exposure to an animation exhibiting a pale operculum than after exposure to a dark operculum animation, highlighting the role of the darkness of this color pattern in opponent assessment. We conclude that (i) the black stripes on the operculum of N. pulcher are a reliable signal of aggression and dominance, (ii) these markings play an important role in opponent assessment, and (iii) 2D computer animations are well suited to elicit biologically meaningful short-term aggressive responses in this widely used model system of social evolution.","container-title":"Current Zoology","DOI":"10.1093/cz/zow086","ISSN":"1674-5507","issue":"1","journalAbbreviation":"Current Zoology","page":"45-54","source":"Silverchair","title":"Computer animations of color markings reveal the function of visual threat signals in Neolamprologus pulcher","volume":"63","author":[{"family":"Balzarini","given":"Valentina"},{"family":"Taborsky","given":"Michael"},{"family":"Villa","given":"Fabienne"},{"family":"Frommen","given":"Joachim G."}],"issued":{"date-parts":[["2017",2,1]]}}}],"schema":"https://github.com/citation-style-language/schema/raw/master/csl-citation.json"} </w:instrText>
            </w:r>
            <w:r>
              <w:rPr>
                <w:rFonts w:cs="Times New Roman"/>
                <w:sz w:val="22"/>
              </w:rPr>
              <w:fldChar w:fldCharType="separate"/>
            </w:r>
            <w:r w:rsidRPr="000741D3">
              <w:rPr>
                <w:rFonts w:cs="Times New Roman"/>
                <w:sz w:val="22"/>
              </w:rPr>
              <w:t>(Balzarini et al., 2017)</w:t>
            </w:r>
            <w:r>
              <w:rPr>
                <w:rFonts w:cs="Times New Roman"/>
                <w:sz w:val="22"/>
              </w:rPr>
              <w:fldChar w:fldCharType="end"/>
            </w:r>
          </w:p>
        </w:tc>
      </w:tr>
      <w:tr w:rsidR="00141630" w:rsidRPr="00AE4FF6" w14:paraId="018FB97B" w14:textId="77777777" w:rsidTr="00141630">
        <w:trPr>
          <w:trHeight w:val="279"/>
        </w:trPr>
        <w:tc>
          <w:tcPr>
            <w:tcW w:w="2454" w:type="dxa"/>
          </w:tcPr>
          <w:p w14:paraId="2162F584" w14:textId="3D6BFEFF" w:rsidR="00141630" w:rsidRPr="00442F6B" w:rsidRDefault="00141630" w:rsidP="007F370D">
            <w:pPr>
              <w:rPr>
                <w:rFonts w:cs="Times New Roman"/>
                <w:i/>
                <w:iCs/>
                <w:sz w:val="22"/>
              </w:rPr>
            </w:pPr>
            <w:r w:rsidRPr="002B68D5">
              <w:rPr>
                <w:rFonts w:cs="Times New Roman"/>
                <w:i/>
                <w:iCs/>
                <w:sz w:val="22"/>
              </w:rPr>
              <w:t>Oophaga pumilio</w:t>
            </w:r>
          </w:p>
        </w:tc>
        <w:tc>
          <w:tcPr>
            <w:tcW w:w="1601" w:type="dxa"/>
          </w:tcPr>
          <w:p w14:paraId="6C7198C0" w14:textId="7F9C3469" w:rsidR="00141630" w:rsidRPr="00AE4FF6" w:rsidRDefault="00141630" w:rsidP="007F370D">
            <w:pPr>
              <w:rPr>
                <w:rFonts w:cs="Times New Roman"/>
                <w:sz w:val="22"/>
              </w:rPr>
            </w:pPr>
            <w:r>
              <w:rPr>
                <w:rFonts w:cs="Times New Roman"/>
                <w:sz w:val="22"/>
              </w:rPr>
              <w:t>Light red</w:t>
            </w:r>
          </w:p>
        </w:tc>
        <w:tc>
          <w:tcPr>
            <w:tcW w:w="1529" w:type="dxa"/>
          </w:tcPr>
          <w:p w14:paraId="13D6CFEA" w14:textId="46719578" w:rsidR="00141630" w:rsidRPr="00AE4FF6" w:rsidRDefault="00141630" w:rsidP="007F370D">
            <w:pPr>
              <w:rPr>
                <w:rFonts w:cs="Times New Roman"/>
                <w:sz w:val="22"/>
              </w:rPr>
            </w:pPr>
            <w:r>
              <w:rPr>
                <w:rFonts w:cs="Times New Roman"/>
                <w:sz w:val="22"/>
              </w:rPr>
              <w:t>Dark red</w:t>
            </w:r>
          </w:p>
        </w:tc>
        <w:tc>
          <w:tcPr>
            <w:tcW w:w="840" w:type="dxa"/>
          </w:tcPr>
          <w:p w14:paraId="31E07824" w14:textId="23CC5673" w:rsidR="00141630" w:rsidRPr="00AE4FF6" w:rsidRDefault="00141630" w:rsidP="007F370D">
            <w:pPr>
              <w:rPr>
                <w:rFonts w:cs="Times New Roman"/>
                <w:sz w:val="22"/>
              </w:rPr>
            </w:pPr>
            <w:r>
              <w:rPr>
                <w:rFonts w:cs="Times New Roman"/>
                <w:sz w:val="22"/>
              </w:rPr>
              <w:t>No</w:t>
            </w:r>
          </w:p>
        </w:tc>
        <w:tc>
          <w:tcPr>
            <w:tcW w:w="1072" w:type="dxa"/>
          </w:tcPr>
          <w:p w14:paraId="1C667A08" w14:textId="711D326C" w:rsidR="00141630" w:rsidRPr="00AE4FF6" w:rsidRDefault="00141630" w:rsidP="007F370D">
            <w:pPr>
              <w:rPr>
                <w:rFonts w:cs="Times New Roman"/>
                <w:sz w:val="22"/>
              </w:rPr>
            </w:pPr>
            <w:r>
              <w:rPr>
                <w:rFonts w:cs="Times New Roman"/>
                <w:sz w:val="22"/>
              </w:rPr>
              <w:t>No</w:t>
            </w:r>
          </w:p>
        </w:tc>
        <w:tc>
          <w:tcPr>
            <w:tcW w:w="1513" w:type="dxa"/>
          </w:tcPr>
          <w:p w14:paraId="32F30665" w14:textId="4C7F7589" w:rsidR="00141630" w:rsidRPr="00AE4FF6" w:rsidRDefault="00141630" w:rsidP="007F370D">
            <w:pPr>
              <w:rPr>
                <w:rFonts w:cs="Times New Roman"/>
                <w:sz w:val="22"/>
              </w:rPr>
            </w:pPr>
            <w:r>
              <w:rPr>
                <w:rFonts w:cs="Times New Roman"/>
                <w:sz w:val="22"/>
              </w:rPr>
              <w:t>Carotenoid</w:t>
            </w:r>
          </w:p>
        </w:tc>
        <w:tc>
          <w:tcPr>
            <w:tcW w:w="3505" w:type="dxa"/>
          </w:tcPr>
          <w:p w14:paraId="304927FC" w14:textId="3EFD9381" w:rsidR="00141630" w:rsidRPr="00AE4FF6" w:rsidRDefault="00141630" w:rsidP="007F370D">
            <w:pPr>
              <w:rPr>
                <w:rFonts w:cs="Times New Roman"/>
                <w:sz w:val="22"/>
              </w:rPr>
            </w:pPr>
            <w:r>
              <w:rPr>
                <w:rFonts w:cs="Times New Roman"/>
                <w:sz w:val="22"/>
              </w:rPr>
              <w:fldChar w:fldCharType="begin"/>
            </w:r>
            <w:r>
              <w:rPr>
                <w:rFonts w:cs="Times New Roman"/>
                <w:sz w:val="22"/>
              </w:rPr>
              <w:instrText xml:space="preserve"> ADDIN ZOTERO_ITEM CSL_CITATION {"citationID":"CFrNi5vN","properties":{"formattedCitation":"(Rodr\\uc0\\u237{}guez et al., 2020)","plainCitation":"(Rodríguez et al., 2020)","noteIndex":0},"citationItems":[{"id":2641,"uris":["http://zotero.org/users/4921077/items/T5WHEIL4"],"uri":["http://zotero.org/users/4921077/items/T5WHEIL4"],"itemData":{"id":2641,"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Pr="000741D3">
              <w:rPr>
                <w:rFonts w:cs="Times New Roman"/>
                <w:sz w:val="22"/>
                <w:szCs w:val="24"/>
              </w:rPr>
              <w:t>(Rodríguez et al., 2020)</w:t>
            </w:r>
            <w:r>
              <w:rPr>
                <w:rFonts w:cs="Times New Roman"/>
                <w:sz w:val="22"/>
              </w:rPr>
              <w:fldChar w:fldCharType="end"/>
            </w:r>
          </w:p>
        </w:tc>
      </w:tr>
      <w:tr w:rsidR="00141630" w:rsidRPr="00AE4FF6" w14:paraId="2B8EFA35" w14:textId="77777777" w:rsidTr="00141630">
        <w:trPr>
          <w:trHeight w:val="279"/>
        </w:trPr>
        <w:tc>
          <w:tcPr>
            <w:tcW w:w="2454" w:type="dxa"/>
          </w:tcPr>
          <w:p w14:paraId="54314756" w14:textId="4AA07D95" w:rsidR="00141630" w:rsidRPr="00442F6B" w:rsidRDefault="00141630" w:rsidP="007F370D">
            <w:pPr>
              <w:rPr>
                <w:rFonts w:cs="Times New Roman"/>
                <w:i/>
                <w:iCs/>
                <w:sz w:val="22"/>
              </w:rPr>
            </w:pPr>
            <w:r w:rsidRPr="002B68D5">
              <w:rPr>
                <w:rFonts w:cs="Times New Roman"/>
                <w:i/>
                <w:iCs/>
                <w:sz w:val="22"/>
              </w:rPr>
              <w:t>Oophaga pumilio</w:t>
            </w:r>
          </w:p>
        </w:tc>
        <w:tc>
          <w:tcPr>
            <w:tcW w:w="1601" w:type="dxa"/>
          </w:tcPr>
          <w:p w14:paraId="3D426064" w14:textId="0261D9B8" w:rsidR="00141630" w:rsidRPr="00AE4FF6" w:rsidRDefault="00141630" w:rsidP="007F370D">
            <w:pPr>
              <w:rPr>
                <w:rFonts w:cs="Times New Roman"/>
                <w:sz w:val="22"/>
              </w:rPr>
            </w:pPr>
            <w:r>
              <w:rPr>
                <w:rFonts w:cs="Times New Roman"/>
                <w:sz w:val="22"/>
              </w:rPr>
              <w:t xml:space="preserve">Green </w:t>
            </w:r>
          </w:p>
        </w:tc>
        <w:tc>
          <w:tcPr>
            <w:tcW w:w="1529" w:type="dxa"/>
          </w:tcPr>
          <w:p w14:paraId="3678C23C" w14:textId="39808369" w:rsidR="00141630" w:rsidRPr="00AE4FF6" w:rsidRDefault="00141630" w:rsidP="007F370D">
            <w:pPr>
              <w:rPr>
                <w:rFonts w:cs="Times New Roman"/>
                <w:sz w:val="22"/>
              </w:rPr>
            </w:pPr>
            <w:r>
              <w:rPr>
                <w:rFonts w:cs="Times New Roman"/>
                <w:sz w:val="22"/>
              </w:rPr>
              <w:t>Red</w:t>
            </w:r>
          </w:p>
        </w:tc>
        <w:tc>
          <w:tcPr>
            <w:tcW w:w="840" w:type="dxa"/>
          </w:tcPr>
          <w:p w14:paraId="51C037EF" w14:textId="4CAAAEAB" w:rsidR="00141630" w:rsidRPr="00AE4FF6" w:rsidRDefault="00141630" w:rsidP="007F370D">
            <w:pPr>
              <w:rPr>
                <w:rFonts w:cs="Times New Roman"/>
                <w:sz w:val="22"/>
              </w:rPr>
            </w:pPr>
            <w:r>
              <w:rPr>
                <w:rFonts w:cs="Times New Roman"/>
                <w:sz w:val="22"/>
              </w:rPr>
              <w:t>No</w:t>
            </w:r>
          </w:p>
        </w:tc>
        <w:tc>
          <w:tcPr>
            <w:tcW w:w="1072" w:type="dxa"/>
          </w:tcPr>
          <w:p w14:paraId="562EB83F" w14:textId="4AFBB967" w:rsidR="00141630" w:rsidRPr="00AE4FF6" w:rsidRDefault="00141630" w:rsidP="007F370D">
            <w:pPr>
              <w:rPr>
                <w:rFonts w:cs="Times New Roman"/>
                <w:sz w:val="22"/>
              </w:rPr>
            </w:pPr>
            <w:r>
              <w:rPr>
                <w:rFonts w:cs="Times New Roman"/>
                <w:sz w:val="22"/>
              </w:rPr>
              <w:t>No</w:t>
            </w:r>
          </w:p>
        </w:tc>
        <w:tc>
          <w:tcPr>
            <w:tcW w:w="1513" w:type="dxa"/>
          </w:tcPr>
          <w:p w14:paraId="595F1C5B" w14:textId="7E2133CC" w:rsidR="00141630" w:rsidRPr="00AE4FF6" w:rsidRDefault="00141630" w:rsidP="007F370D">
            <w:pPr>
              <w:rPr>
                <w:rFonts w:cs="Times New Roman"/>
                <w:sz w:val="22"/>
              </w:rPr>
            </w:pPr>
            <w:r>
              <w:rPr>
                <w:rFonts w:cs="Times New Roman"/>
                <w:sz w:val="22"/>
              </w:rPr>
              <w:t>Carotenoid</w:t>
            </w:r>
          </w:p>
        </w:tc>
        <w:tc>
          <w:tcPr>
            <w:tcW w:w="3505" w:type="dxa"/>
          </w:tcPr>
          <w:p w14:paraId="30CFB63C" w14:textId="211095A1" w:rsidR="00141630" w:rsidRPr="00AE4FF6" w:rsidRDefault="00141630" w:rsidP="007F370D">
            <w:pPr>
              <w:rPr>
                <w:rFonts w:cs="Times New Roman"/>
                <w:sz w:val="22"/>
              </w:rPr>
            </w:pPr>
            <w:r>
              <w:rPr>
                <w:rFonts w:cs="Times New Roman"/>
                <w:sz w:val="22"/>
              </w:rPr>
              <w:fldChar w:fldCharType="begin"/>
            </w:r>
            <w:r>
              <w:rPr>
                <w:rFonts w:cs="Times New Roman"/>
                <w:sz w:val="22"/>
              </w:rPr>
              <w:instrText xml:space="preserve"> ADDIN ZOTERO_ITEM CSL_CITATION {"citationID":"CFrNi5vN","properties":{"formattedCitation":"(Rodr\\uc0\\u237{}guez et al., 2020)","plainCitation":"(Rodríguez et al., 2020)","noteIndex":0},"citationItems":[{"id":2641,"uris":["http://zotero.org/users/4921077/items/T5WHEIL4"],"uri":["http://zotero.org/users/4921077/items/T5WHEIL4"],"itemData":{"id":2641,"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Pr="000741D3">
              <w:rPr>
                <w:rFonts w:cs="Times New Roman"/>
                <w:sz w:val="22"/>
                <w:szCs w:val="24"/>
              </w:rPr>
              <w:t>(Rodríguez et al., 2020)</w:t>
            </w:r>
            <w:r>
              <w:rPr>
                <w:rFonts w:cs="Times New Roman"/>
                <w:sz w:val="22"/>
              </w:rPr>
              <w:fldChar w:fldCharType="end"/>
            </w:r>
          </w:p>
        </w:tc>
      </w:tr>
      <w:tr w:rsidR="00141630" w:rsidRPr="00AE4FF6" w14:paraId="5DE2D8E7" w14:textId="77777777" w:rsidTr="00141630">
        <w:trPr>
          <w:trHeight w:val="279"/>
        </w:trPr>
        <w:tc>
          <w:tcPr>
            <w:tcW w:w="2454" w:type="dxa"/>
          </w:tcPr>
          <w:p w14:paraId="6B007938" w14:textId="3A108971" w:rsidR="00141630" w:rsidRPr="00442F6B" w:rsidRDefault="00141630" w:rsidP="007F370D">
            <w:pPr>
              <w:rPr>
                <w:rFonts w:cs="Times New Roman"/>
                <w:i/>
                <w:iCs/>
                <w:sz w:val="22"/>
              </w:rPr>
            </w:pPr>
            <w:r w:rsidRPr="002B68D5">
              <w:rPr>
                <w:rFonts w:cs="Times New Roman"/>
                <w:i/>
                <w:iCs/>
                <w:sz w:val="22"/>
              </w:rPr>
              <w:t>Oophaga pumilio</w:t>
            </w:r>
          </w:p>
        </w:tc>
        <w:tc>
          <w:tcPr>
            <w:tcW w:w="1601" w:type="dxa"/>
          </w:tcPr>
          <w:p w14:paraId="424AE36B" w14:textId="7ADBFDA3" w:rsidR="00141630" w:rsidRPr="00AE4FF6" w:rsidRDefault="00141630" w:rsidP="007F370D">
            <w:pPr>
              <w:rPr>
                <w:rFonts w:cs="Times New Roman"/>
                <w:sz w:val="22"/>
              </w:rPr>
            </w:pPr>
            <w:r>
              <w:rPr>
                <w:rFonts w:cs="Times New Roman"/>
                <w:sz w:val="22"/>
              </w:rPr>
              <w:t xml:space="preserve">Red </w:t>
            </w:r>
          </w:p>
        </w:tc>
        <w:tc>
          <w:tcPr>
            <w:tcW w:w="1529" w:type="dxa"/>
          </w:tcPr>
          <w:p w14:paraId="4E034D32" w14:textId="3D3E278F" w:rsidR="00141630" w:rsidRPr="00AE4FF6" w:rsidRDefault="00141630" w:rsidP="007F370D">
            <w:pPr>
              <w:rPr>
                <w:rFonts w:cs="Times New Roman"/>
                <w:sz w:val="22"/>
              </w:rPr>
            </w:pPr>
            <w:r>
              <w:rPr>
                <w:rFonts w:cs="Times New Roman"/>
                <w:sz w:val="22"/>
              </w:rPr>
              <w:t xml:space="preserve">Blue </w:t>
            </w:r>
          </w:p>
        </w:tc>
        <w:tc>
          <w:tcPr>
            <w:tcW w:w="840" w:type="dxa"/>
          </w:tcPr>
          <w:p w14:paraId="6FB56262" w14:textId="4F1F71F5" w:rsidR="00141630" w:rsidRPr="00AE4FF6" w:rsidRDefault="00141630" w:rsidP="007F370D">
            <w:pPr>
              <w:rPr>
                <w:rFonts w:cs="Times New Roman"/>
                <w:sz w:val="22"/>
              </w:rPr>
            </w:pPr>
            <w:r>
              <w:rPr>
                <w:rFonts w:cs="Times New Roman"/>
                <w:sz w:val="22"/>
              </w:rPr>
              <w:t>No</w:t>
            </w:r>
          </w:p>
        </w:tc>
        <w:tc>
          <w:tcPr>
            <w:tcW w:w="1072" w:type="dxa"/>
          </w:tcPr>
          <w:p w14:paraId="1C8C4709" w14:textId="0463AABC" w:rsidR="00141630" w:rsidRPr="00AE4FF6" w:rsidRDefault="00141630" w:rsidP="007F370D">
            <w:pPr>
              <w:rPr>
                <w:rFonts w:cs="Times New Roman"/>
                <w:sz w:val="22"/>
              </w:rPr>
            </w:pPr>
            <w:r>
              <w:rPr>
                <w:rFonts w:cs="Times New Roman"/>
                <w:sz w:val="22"/>
              </w:rPr>
              <w:t>No</w:t>
            </w:r>
          </w:p>
        </w:tc>
        <w:tc>
          <w:tcPr>
            <w:tcW w:w="1513" w:type="dxa"/>
          </w:tcPr>
          <w:p w14:paraId="4C8DDA71" w14:textId="698E94EE" w:rsidR="00141630" w:rsidRPr="00AE4FF6" w:rsidRDefault="00141630" w:rsidP="007F370D">
            <w:pPr>
              <w:rPr>
                <w:rFonts w:cs="Times New Roman"/>
                <w:sz w:val="22"/>
              </w:rPr>
            </w:pPr>
            <w:r>
              <w:rPr>
                <w:rFonts w:cs="Times New Roman"/>
                <w:sz w:val="22"/>
              </w:rPr>
              <w:t>Carotenoid</w:t>
            </w:r>
          </w:p>
        </w:tc>
        <w:tc>
          <w:tcPr>
            <w:tcW w:w="3505" w:type="dxa"/>
          </w:tcPr>
          <w:p w14:paraId="79020766" w14:textId="1B8326AC" w:rsidR="00141630" w:rsidRPr="00AE4FF6" w:rsidRDefault="00141630" w:rsidP="007F370D">
            <w:pPr>
              <w:rPr>
                <w:rFonts w:cs="Times New Roman"/>
                <w:sz w:val="22"/>
              </w:rPr>
            </w:pPr>
            <w:r>
              <w:rPr>
                <w:rFonts w:cs="Times New Roman"/>
                <w:sz w:val="22"/>
              </w:rPr>
              <w:t xml:space="preserve">Carotenoid leads to blue skin </w:t>
            </w:r>
            <w:r>
              <w:rPr>
                <w:rFonts w:cs="Times New Roman"/>
                <w:sz w:val="22"/>
              </w:rPr>
              <w:fldChar w:fldCharType="begin"/>
            </w:r>
            <w:r>
              <w:rPr>
                <w:rFonts w:cs="Times New Roman"/>
                <w:sz w:val="22"/>
              </w:rPr>
              <w:instrText xml:space="preserve"> ADDIN ZOTERO_ITEM CSL_CITATION {"citationID":"CFrNi5vN","properties":{"formattedCitation":"(Rodr\\uc0\\u237{}guez et al., 2020)","plainCitation":"(Rodríguez et al., 2020)","noteIndex":0},"citationItems":[{"id":2641,"uris":["http://zotero.org/users/4921077/items/T5WHEIL4"],"uri":["http://zotero.org/users/4921077/items/T5WHEIL4"],"itemData":{"id":2641,"type":"article-journal","abstract":"Animal coloration is usually an adaptive attribute, under strong local selection pressures and often diversified among species or populations. The strawberry poison frog (Oophaga pumilio) shows an impressive array of color morphs across its distribution in Central America. Here we quantify gene expression and genetic variation to identify candidate genes involved in generating divergence in coloration between populations of red, green and blue O. pumilio from the Bocas del Toro archipelago in Panama.","container-title":"BMC Genomics","DOI":"10.1186/s12864-020-6719-5","ISSN":"1471-2164","issue":"1","journalAbbreviation":"BMC Genomics","page":"301","source":"BioMed Central","title":"Being red, blue and green: the genetic basis of coloration differences in the strawberry poison frog (Oophaga pumilio)","title-short":"Being red, blue and green","volume":"21","author":[{"family":"Rodríguez","given":"Ariel"},{"family":"Mundy","given":"Nicholas I."},{"family":"Ibáñez","given":"Roberto"},{"family":"Pröhl","given":"Heike"}],"issued":{"date-parts":[["2020",4,15]]}}}],"schema":"https://github.com/citation-style-language/schema/raw/master/csl-citation.json"} </w:instrText>
            </w:r>
            <w:r>
              <w:rPr>
                <w:rFonts w:cs="Times New Roman"/>
                <w:sz w:val="22"/>
              </w:rPr>
              <w:fldChar w:fldCharType="separate"/>
            </w:r>
            <w:r w:rsidRPr="000741D3">
              <w:rPr>
                <w:rFonts w:cs="Times New Roman"/>
                <w:sz w:val="22"/>
                <w:szCs w:val="24"/>
              </w:rPr>
              <w:t>(Rodríguez et al., 2020)</w:t>
            </w:r>
            <w:r>
              <w:rPr>
                <w:rFonts w:cs="Times New Roman"/>
                <w:sz w:val="22"/>
              </w:rPr>
              <w:fldChar w:fldCharType="end"/>
            </w:r>
          </w:p>
        </w:tc>
      </w:tr>
      <w:tr w:rsidR="00141630" w:rsidRPr="00AE4FF6" w14:paraId="5857E292" w14:textId="77777777" w:rsidTr="00141630">
        <w:trPr>
          <w:trHeight w:val="279"/>
        </w:trPr>
        <w:tc>
          <w:tcPr>
            <w:tcW w:w="2454" w:type="dxa"/>
          </w:tcPr>
          <w:p w14:paraId="2F2A0340" w14:textId="3CA9D621" w:rsidR="00141630" w:rsidRPr="00442F6B" w:rsidRDefault="00141630" w:rsidP="007F370D">
            <w:pPr>
              <w:rPr>
                <w:rFonts w:cs="Times New Roman"/>
                <w:i/>
                <w:iCs/>
                <w:sz w:val="22"/>
              </w:rPr>
            </w:pPr>
            <w:r w:rsidRPr="002B68D5">
              <w:rPr>
                <w:rFonts w:cs="Times New Roman"/>
                <w:i/>
                <w:iCs/>
                <w:sz w:val="22"/>
              </w:rPr>
              <w:t>Oreochromis niloticus</w:t>
            </w:r>
          </w:p>
        </w:tc>
        <w:tc>
          <w:tcPr>
            <w:tcW w:w="1601" w:type="dxa"/>
          </w:tcPr>
          <w:p w14:paraId="0BC13F1D" w14:textId="05F74DD2" w:rsidR="00141630" w:rsidRPr="00AE4FF6" w:rsidRDefault="00141630" w:rsidP="007F370D">
            <w:pPr>
              <w:rPr>
                <w:rFonts w:cs="Times New Roman"/>
                <w:sz w:val="22"/>
              </w:rPr>
            </w:pPr>
            <w:r>
              <w:rPr>
                <w:rFonts w:cs="Times New Roman"/>
                <w:sz w:val="22"/>
              </w:rPr>
              <w:t>Light (yellow)</w:t>
            </w:r>
          </w:p>
        </w:tc>
        <w:tc>
          <w:tcPr>
            <w:tcW w:w="1529" w:type="dxa"/>
          </w:tcPr>
          <w:p w14:paraId="0F9EFF33" w14:textId="7C2A4CF5" w:rsidR="00141630" w:rsidRPr="00AE4FF6" w:rsidRDefault="00141630" w:rsidP="007F370D">
            <w:pPr>
              <w:rPr>
                <w:rFonts w:cs="Times New Roman"/>
                <w:sz w:val="22"/>
              </w:rPr>
            </w:pPr>
            <w:r>
              <w:rPr>
                <w:rFonts w:cs="Times New Roman"/>
                <w:sz w:val="22"/>
              </w:rPr>
              <w:t>Darker (red)</w:t>
            </w:r>
          </w:p>
        </w:tc>
        <w:tc>
          <w:tcPr>
            <w:tcW w:w="840" w:type="dxa"/>
          </w:tcPr>
          <w:p w14:paraId="61B0FBD3" w14:textId="45EA2663" w:rsidR="00141630" w:rsidRPr="00AE4FF6" w:rsidRDefault="00141630" w:rsidP="007F370D">
            <w:pPr>
              <w:rPr>
                <w:rFonts w:cs="Times New Roman"/>
                <w:sz w:val="22"/>
              </w:rPr>
            </w:pPr>
            <w:r>
              <w:rPr>
                <w:rFonts w:cs="Times New Roman"/>
                <w:sz w:val="22"/>
              </w:rPr>
              <w:t>Yes</w:t>
            </w:r>
          </w:p>
        </w:tc>
        <w:tc>
          <w:tcPr>
            <w:tcW w:w="1072" w:type="dxa"/>
          </w:tcPr>
          <w:p w14:paraId="5DB9C59C" w14:textId="10B11074" w:rsidR="00141630" w:rsidRPr="00AE4FF6" w:rsidRDefault="00141630" w:rsidP="007F370D">
            <w:pPr>
              <w:rPr>
                <w:rFonts w:cs="Times New Roman"/>
                <w:sz w:val="22"/>
              </w:rPr>
            </w:pPr>
            <w:r>
              <w:rPr>
                <w:rFonts w:cs="Times New Roman"/>
                <w:sz w:val="22"/>
              </w:rPr>
              <w:t>No</w:t>
            </w:r>
          </w:p>
        </w:tc>
        <w:tc>
          <w:tcPr>
            <w:tcW w:w="1513" w:type="dxa"/>
          </w:tcPr>
          <w:p w14:paraId="3ADEEA75" w14:textId="13F3AE8D" w:rsidR="00141630" w:rsidRPr="00AE4FF6" w:rsidRDefault="00141630" w:rsidP="007F370D">
            <w:pPr>
              <w:rPr>
                <w:rFonts w:cs="Times New Roman"/>
                <w:sz w:val="22"/>
              </w:rPr>
            </w:pPr>
            <w:r>
              <w:rPr>
                <w:rFonts w:cs="Times New Roman"/>
                <w:sz w:val="22"/>
              </w:rPr>
              <w:t>Carotenoid</w:t>
            </w:r>
          </w:p>
        </w:tc>
        <w:tc>
          <w:tcPr>
            <w:tcW w:w="3505" w:type="dxa"/>
          </w:tcPr>
          <w:p w14:paraId="14D55CDA" w14:textId="7740E0FF" w:rsidR="00141630" w:rsidRPr="00AE4FF6" w:rsidRDefault="00141630" w:rsidP="007F370D">
            <w:pPr>
              <w:rPr>
                <w:rFonts w:cs="Times New Roman"/>
                <w:sz w:val="22"/>
              </w:rPr>
            </w:pPr>
            <w:r>
              <w:rPr>
                <w:rFonts w:cs="Times New Roman"/>
                <w:sz w:val="22"/>
              </w:rPr>
              <w:t xml:space="preserve">Diet carotenoids lead to color differences </w:t>
            </w:r>
            <w:r>
              <w:rPr>
                <w:rFonts w:cs="Times New Roman"/>
                <w:sz w:val="22"/>
              </w:rPr>
              <w:fldChar w:fldCharType="begin"/>
            </w:r>
            <w:r>
              <w:rPr>
                <w:rFonts w:cs="Times New Roman"/>
                <w:sz w:val="22"/>
              </w:rPr>
              <w:instrText xml:space="preserve"> ADDIN ZOTERO_ITEM CSL_CITATION {"citationID":"ZiJSE7rE","properties":{"formattedCitation":"(Wang et al., 2021)","plainCitation":"(Wang et al., 2021)","noteIndex":0},"citationItems":[{"id":1740,"uris":["http://zotero.org/users/4921077/items/9D7JWNYN"],"uri":["http://zotero.org/users/4921077/items/9D7JWNYN"],"itemData":{"id":1740,"type":"article-journal","abstract":"The diverse color patterns of cichlid fishes play an important role in mate choice and speciation. Here we develop the Nile tilapia (Oreochromis niloticus) as a model system for studying the developmental genetics of cichlid color patterns. We identified 4 types of pigment cells: melanophores, xanthophores, iridophores and erythrophores, and characterized their first appearance in wild-type fish. We mutated 25 genes involved in melanogenesis, pteridine metabolism, and the carotenoid absorption and cleavage pathways. Among the 25 mutated genes, 13 genes had a phenotype in both the F0 and F2 generations. None of F1 heterozygotes had phenotype. By comparing the color pattern of our mutants with that of red tilapia (Oreochromis spp), a natural mutant produced during hybridization of tilapia species, we found that the pigmentation of the body and eye is controlled by different genes. Previously studied genes like mitf, kita/kitlga, pmel, tyrb, hps4, gch2, csf1ra, pax7b, and bco2b were proved to be of great significance for color patterning in tilapia. Our results suggested that tilapia, a fish with 4 types of pigment cells and a vertically barred wild-type color pattern, together with various natural and artificially induced color gene mutants, can serve as an excellent model system for study color patterning in vertebrates.","container-title":"Journal of Heredity","DOI":"10.1093/jhered/esab018","ISSN":"0022-1503, 1465-7333","language":"en","page":"esab018","source":"DOI.org (Crossref)","title":"Nile Tilapia: A Model for Studying Teleost Color Patterns","title-short":"Nile Tilapia","author":[{"family":"Wang","given":"Chenxu"},{"family":"Lu","given":"Baoyue"},{"family":"Li","given":"Tao"},{"family":"Liang","given":"Guangyuan"},{"family":"Xu","given":"Mengmeng"},{"family":"Liu","given":"Xingyong"},{"family":"Tao","given":"Wenjing"},{"family":"Zhou","given":"Linyan"},{"family":"Kocher","given":"Thomas D"},{"family":"Wang","given":"Deshou"}],"editor":[{"family":"vonHoldt","given":"Bridgett"}],"issued":{"date-parts":[["2021",5,24]]}}}],"schema":"https://github.com/citation-style-language/schema/raw/master/csl-citation.json"} </w:instrText>
            </w:r>
            <w:r>
              <w:rPr>
                <w:rFonts w:cs="Times New Roman"/>
                <w:sz w:val="22"/>
              </w:rPr>
              <w:fldChar w:fldCharType="separate"/>
            </w:r>
            <w:r w:rsidRPr="001D1842">
              <w:rPr>
                <w:rFonts w:cs="Times New Roman"/>
                <w:sz w:val="22"/>
              </w:rPr>
              <w:t>(Wang et al., 2021)</w:t>
            </w:r>
            <w:r>
              <w:rPr>
                <w:rFonts w:cs="Times New Roman"/>
                <w:sz w:val="22"/>
              </w:rPr>
              <w:fldChar w:fldCharType="end"/>
            </w:r>
          </w:p>
        </w:tc>
      </w:tr>
      <w:tr w:rsidR="00141630" w:rsidRPr="00AE4FF6" w14:paraId="31847CBE" w14:textId="77777777" w:rsidTr="00141630">
        <w:trPr>
          <w:trHeight w:val="279"/>
        </w:trPr>
        <w:tc>
          <w:tcPr>
            <w:tcW w:w="2454" w:type="dxa"/>
          </w:tcPr>
          <w:p w14:paraId="3A528D4A" w14:textId="36D1AD24" w:rsidR="00141630" w:rsidRPr="00442F6B" w:rsidRDefault="00141630" w:rsidP="007F370D">
            <w:pPr>
              <w:rPr>
                <w:rFonts w:cs="Times New Roman"/>
                <w:i/>
                <w:iCs/>
                <w:sz w:val="22"/>
              </w:rPr>
            </w:pPr>
            <w:r w:rsidRPr="002B68D5">
              <w:rPr>
                <w:rFonts w:cs="Times New Roman"/>
                <w:i/>
                <w:iCs/>
                <w:sz w:val="22"/>
              </w:rPr>
              <w:t>Pachydiplax longipennis</w:t>
            </w:r>
          </w:p>
        </w:tc>
        <w:tc>
          <w:tcPr>
            <w:tcW w:w="1601" w:type="dxa"/>
          </w:tcPr>
          <w:p w14:paraId="6ECC423E" w14:textId="16BAA601" w:rsidR="00141630" w:rsidRPr="00AE4FF6" w:rsidRDefault="00141630" w:rsidP="007F370D">
            <w:pPr>
              <w:rPr>
                <w:rFonts w:cs="Times New Roman"/>
                <w:sz w:val="22"/>
              </w:rPr>
            </w:pPr>
            <w:r>
              <w:rPr>
                <w:rFonts w:cs="Times New Roman"/>
                <w:sz w:val="22"/>
              </w:rPr>
              <w:t>Less black</w:t>
            </w:r>
          </w:p>
        </w:tc>
        <w:tc>
          <w:tcPr>
            <w:tcW w:w="1529" w:type="dxa"/>
          </w:tcPr>
          <w:p w14:paraId="2D1627A8" w14:textId="7A65B388" w:rsidR="00141630" w:rsidRPr="00AE4FF6" w:rsidRDefault="00141630" w:rsidP="007F370D">
            <w:pPr>
              <w:rPr>
                <w:rFonts w:cs="Times New Roman"/>
                <w:sz w:val="22"/>
              </w:rPr>
            </w:pPr>
            <w:r>
              <w:rPr>
                <w:rFonts w:cs="Times New Roman"/>
                <w:sz w:val="22"/>
              </w:rPr>
              <w:t>Blacker</w:t>
            </w:r>
          </w:p>
        </w:tc>
        <w:tc>
          <w:tcPr>
            <w:tcW w:w="840" w:type="dxa"/>
          </w:tcPr>
          <w:p w14:paraId="45FC177F" w14:textId="53E60456" w:rsidR="00141630" w:rsidRPr="00AE4FF6" w:rsidRDefault="00141630" w:rsidP="007F370D">
            <w:pPr>
              <w:rPr>
                <w:rFonts w:cs="Times New Roman"/>
                <w:sz w:val="22"/>
              </w:rPr>
            </w:pPr>
            <w:r>
              <w:rPr>
                <w:rFonts w:cs="Times New Roman"/>
                <w:sz w:val="22"/>
              </w:rPr>
              <w:t>No</w:t>
            </w:r>
          </w:p>
        </w:tc>
        <w:tc>
          <w:tcPr>
            <w:tcW w:w="1072" w:type="dxa"/>
          </w:tcPr>
          <w:p w14:paraId="731E3734" w14:textId="70C5B2A7" w:rsidR="00141630" w:rsidRPr="00AE4FF6" w:rsidRDefault="00141630" w:rsidP="007F370D">
            <w:pPr>
              <w:rPr>
                <w:rFonts w:cs="Times New Roman"/>
                <w:sz w:val="22"/>
              </w:rPr>
            </w:pPr>
            <w:r>
              <w:rPr>
                <w:rFonts w:cs="Times New Roman"/>
                <w:sz w:val="22"/>
              </w:rPr>
              <w:t>No</w:t>
            </w:r>
          </w:p>
        </w:tc>
        <w:tc>
          <w:tcPr>
            <w:tcW w:w="1513" w:type="dxa"/>
          </w:tcPr>
          <w:p w14:paraId="6938BE73" w14:textId="047E0DDD" w:rsidR="00141630" w:rsidRPr="00AE4FF6" w:rsidRDefault="00141630" w:rsidP="007F370D">
            <w:pPr>
              <w:rPr>
                <w:rFonts w:cs="Times New Roman"/>
                <w:sz w:val="22"/>
              </w:rPr>
            </w:pPr>
            <w:r>
              <w:rPr>
                <w:rFonts w:cs="Times New Roman"/>
                <w:sz w:val="22"/>
              </w:rPr>
              <w:t>Melanocortin (eumelanin)</w:t>
            </w:r>
          </w:p>
        </w:tc>
        <w:tc>
          <w:tcPr>
            <w:tcW w:w="3505" w:type="dxa"/>
          </w:tcPr>
          <w:p w14:paraId="40EF25A8" w14:textId="1B2C9066" w:rsidR="00141630" w:rsidRPr="00AE4FF6" w:rsidRDefault="00141630" w:rsidP="007F370D">
            <w:pPr>
              <w:rPr>
                <w:rFonts w:cs="Times New Roman"/>
                <w:sz w:val="22"/>
              </w:rPr>
            </w:pPr>
            <w:r>
              <w:rPr>
                <w:rFonts w:cs="Times New Roman"/>
                <w:sz w:val="22"/>
              </w:rPr>
              <w:t xml:space="preserve">Most likely eumelanin </w:t>
            </w:r>
            <w:r>
              <w:rPr>
                <w:rFonts w:cs="Times New Roman"/>
                <w:sz w:val="22"/>
              </w:rPr>
              <w:fldChar w:fldCharType="begin"/>
            </w:r>
            <w:r>
              <w:rPr>
                <w:rFonts w:cs="Times New Roman"/>
                <w:sz w:val="22"/>
              </w:rPr>
              <w:instrText xml:space="preserve"> ADDIN ZOTERO_ITEM CSL_CITATION {"citationID":"LTutwu6w","properties":{"formattedCitation":"(Moore and Martin, 2016)","plainCitation":"(Moore and Martin, 2016)","noteIndex":0},"citationItems":[{"id":1979,"uris":["http://zotero.org/users/4921077/items/MD845R6N"],"uri":["http://zotero.org/users/4921077/items/MD845R6N"],"itemData":{"id":1979,"type":"article-journal","abstract":"Sexual signalling is predicted to shape the evolution of sex-specific ornamentation, and establishing the costs and benefits of ornamentation and the information that ornamentation provides to receivers is necessary to evaluating this adaptive function. Here, we assessed the adaptive function of a common colour ornament in insects, melanin wing ornamentation, using the dragonfly Pachydiplax longipennis. We hypothesized that greater ornamentation would improve territory-holding success by decreasing aggression that males receive from territorial rivals, but that more ornamented males may have shorter lifespans. Using mark–recapture field observations, we found that more ornamented males had greater territory-holding success and that viability selection did not act on wing melanization. We then compared the aggression of territorial rivals to decoy males before and after experimentally augmenting wing melanization, finding that males significantly reduced aggression following the manipulation. We next hypothesized that wing melanization would signal fighting ability to territorial rivals by reflecting condition via investment in the costly melanin synthesis pathway. We observed a positive relationship between ornamentation and the likelihood of winning territorial disputes, suggesting that wing melanization provides information about fighting ability to rivals. We also found a positive relationship between melanin-based immune defence and ornamentation, supporting a link between the signal and condition. We conclude that wing melanization is a condition-related signal of fighting ability and suggest that this may be a common mechanism promoting the evolution of melanin ornamentation.","container-title":"Journal of Evolutionary Biology","DOI":"10.1111/jeb.12953","ISSN":"1420-9101","issue":"11","language":"en","note":"_eprint: https://onlinelibrary.wiley.com/doi/pdf/10.1111/jeb.12953","page":"2256-2265","source":"Wiley Online Library","title":"Intrasexual selection favours an immune-correlated colour ornament in a dragonfly","volume":"29","author":[{"family":"Moore","given":"M. P."},{"family":"Martin","given":"R. A."}],"issued":{"date-parts":[["2016"]]}}}],"schema":"https://github.com/citation-style-language/schema/raw/master/csl-citation.json"} </w:instrText>
            </w:r>
            <w:r>
              <w:rPr>
                <w:rFonts w:cs="Times New Roman"/>
                <w:sz w:val="22"/>
              </w:rPr>
              <w:fldChar w:fldCharType="separate"/>
            </w:r>
            <w:r w:rsidRPr="001D1842">
              <w:rPr>
                <w:rFonts w:cs="Times New Roman"/>
                <w:sz w:val="22"/>
              </w:rPr>
              <w:t>(Moore and Martin, 2016)</w:t>
            </w:r>
            <w:r>
              <w:rPr>
                <w:rFonts w:cs="Times New Roman"/>
                <w:sz w:val="22"/>
              </w:rPr>
              <w:fldChar w:fldCharType="end"/>
            </w:r>
          </w:p>
        </w:tc>
      </w:tr>
      <w:tr w:rsidR="00141630" w:rsidRPr="00AE4FF6" w14:paraId="41A87428" w14:textId="77777777" w:rsidTr="00141630">
        <w:trPr>
          <w:trHeight w:val="279"/>
        </w:trPr>
        <w:tc>
          <w:tcPr>
            <w:tcW w:w="2454" w:type="dxa"/>
          </w:tcPr>
          <w:p w14:paraId="17DB41DC" w14:textId="68589059" w:rsidR="00141630" w:rsidRPr="00442F6B" w:rsidRDefault="00141630" w:rsidP="007F370D">
            <w:pPr>
              <w:rPr>
                <w:rFonts w:cs="Times New Roman"/>
                <w:i/>
                <w:iCs/>
                <w:sz w:val="22"/>
              </w:rPr>
            </w:pPr>
            <w:r w:rsidRPr="002B68D5">
              <w:rPr>
                <w:rFonts w:cs="Times New Roman"/>
                <w:i/>
                <w:iCs/>
                <w:sz w:val="22"/>
              </w:rPr>
              <w:t>Passer domesticus</w:t>
            </w:r>
          </w:p>
        </w:tc>
        <w:tc>
          <w:tcPr>
            <w:tcW w:w="1601" w:type="dxa"/>
          </w:tcPr>
          <w:p w14:paraId="5B777FE1" w14:textId="2817E250" w:rsidR="00141630" w:rsidRPr="00AE4FF6" w:rsidRDefault="00141630" w:rsidP="007F370D">
            <w:pPr>
              <w:rPr>
                <w:rFonts w:cs="Times New Roman"/>
                <w:sz w:val="22"/>
              </w:rPr>
            </w:pPr>
            <w:r>
              <w:rPr>
                <w:rFonts w:cs="Times New Roman"/>
                <w:sz w:val="22"/>
              </w:rPr>
              <w:t>Less black</w:t>
            </w:r>
          </w:p>
        </w:tc>
        <w:tc>
          <w:tcPr>
            <w:tcW w:w="1529" w:type="dxa"/>
          </w:tcPr>
          <w:p w14:paraId="1271CC8F" w14:textId="2C7AA17E" w:rsidR="00141630" w:rsidRPr="00AE4FF6" w:rsidRDefault="00141630" w:rsidP="007F370D">
            <w:pPr>
              <w:rPr>
                <w:rFonts w:cs="Times New Roman"/>
                <w:sz w:val="22"/>
              </w:rPr>
            </w:pPr>
            <w:r>
              <w:rPr>
                <w:rFonts w:cs="Times New Roman"/>
                <w:sz w:val="22"/>
              </w:rPr>
              <w:t>Blacker</w:t>
            </w:r>
          </w:p>
        </w:tc>
        <w:tc>
          <w:tcPr>
            <w:tcW w:w="840" w:type="dxa"/>
          </w:tcPr>
          <w:p w14:paraId="32C13A0E" w14:textId="55E727F3" w:rsidR="00141630" w:rsidRPr="00AE4FF6" w:rsidRDefault="00141630" w:rsidP="007F370D">
            <w:pPr>
              <w:rPr>
                <w:rFonts w:cs="Times New Roman"/>
                <w:sz w:val="22"/>
              </w:rPr>
            </w:pPr>
            <w:r>
              <w:rPr>
                <w:rFonts w:cs="Times New Roman"/>
                <w:sz w:val="22"/>
              </w:rPr>
              <w:t>No</w:t>
            </w:r>
          </w:p>
        </w:tc>
        <w:tc>
          <w:tcPr>
            <w:tcW w:w="1072" w:type="dxa"/>
          </w:tcPr>
          <w:p w14:paraId="39DCF617" w14:textId="693C6771" w:rsidR="00141630" w:rsidRPr="00AE4FF6" w:rsidRDefault="00141630" w:rsidP="007F370D">
            <w:pPr>
              <w:rPr>
                <w:rFonts w:cs="Times New Roman"/>
                <w:sz w:val="22"/>
              </w:rPr>
            </w:pPr>
            <w:r>
              <w:rPr>
                <w:rFonts w:cs="Times New Roman"/>
                <w:sz w:val="22"/>
              </w:rPr>
              <w:t>No</w:t>
            </w:r>
          </w:p>
        </w:tc>
        <w:tc>
          <w:tcPr>
            <w:tcW w:w="1513" w:type="dxa"/>
          </w:tcPr>
          <w:p w14:paraId="6CD9A360" w14:textId="114DA03C" w:rsidR="00141630" w:rsidRPr="00AE4FF6" w:rsidRDefault="00141630" w:rsidP="007F370D">
            <w:pPr>
              <w:rPr>
                <w:rFonts w:cs="Times New Roman"/>
                <w:sz w:val="22"/>
              </w:rPr>
            </w:pPr>
            <w:r>
              <w:rPr>
                <w:rFonts w:cs="Times New Roman"/>
                <w:sz w:val="22"/>
              </w:rPr>
              <w:t>Melanocortin (eumelanin)</w:t>
            </w:r>
          </w:p>
        </w:tc>
        <w:tc>
          <w:tcPr>
            <w:tcW w:w="3505" w:type="dxa"/>
          </w:tcPr>
          <w:p w14:paraId="745D7D9A" w14:textId="2BF31044" w:rsidR="00141630" w:rsidRPr="00AE4FF6" w:rsidRDefault="00141630" w:rsidP="007F370D">
            <w:pPr>
              <w:rPr>
                <w:rFonts w:cs="Times New Roman"/>
                <w:sz w:val="22"/>
              </w:rPr>
            </w:pPr>
            <w:r>
              <w:rPr>
                <w:rFonts w:cs="Times New Roman"/>
                <w:sz w:val="22"/>
              </w:rPr>
              <w:t xml:space="preserve">Black eumelanin based feathers </w:t>
            </w:r>
            <w:r>
              <w:rPr>
                <w:rFonts w:cs="Times New Roman"/>
                <w:sz w:val="22"/>
              </w:rPr>
              <w:fldChar w:fldCharType="begin"/>
            </w:r>
            <w:r>
              <w:rPr>
                <w:rFonts w:cs="Times New Roman"/>
                <w:sz w:val="22"/>
              </w:rPr>
              <w:instrText xml:space="preserve"> ADDIN ZOTERO_ITEM CSL_CITATION {"citationID":"Ch5sBa2f","properties":{"formattedCitation":"(Rojas Mora et al., 2016)","plainCitation":"(Rojas Mora et al., 2016)","noteIndex":0},"citationItems":[{"id":2650,"uris":["http://zotero.org/users/4921077/items/8VA8ACLK"],"uri":["http://zotero.org/users/4921077/items/8VA8ACLK"],"itemData":{"id":2650,"type":"article-journal","abstract":"The phenotype-linked fertility hypothesis proposes that male ornaments reﬂect male fertility. Male ornaments could honestly signal sperm quality due to the high susceptibility of sperm to free radicals on the one hand and the negative impact of oxidative stress on ornament elaboration on the other hand. Thus, only males with superior antioxidant defenses could bear the cost of more elaborated sexual ornaments without suffering adverse ﬁtness costs. Yet, in species where males experience differential access to fertile females, a trade-off emerges between investing into traits favoring mating opportunities (e.g., secondary sexual ornaments, social dominance, mate-guarding behaviors, etc.) or into traits favoring sperm competitive ability (e.g., sperm numbers and quality). When male sexual ornaments promote greater access to fertile females, a negative relationship can then be predicted between ornamentation and sperm quality. We tested the latter hypothesis and the phenotype-linked fertility hypothesis in wild House Sparrows Passer domesticus by exploring the relationships between sperm quality, melanin-based ornamentation, and redox status in blood and sperm. We found no correlation between badge size and sperm swimming performance. However, we found that within a social group, large-badged males better protect their ejaculates from oxidative stress, and thus produce less oxidized ejaculates. Additionally, we found that badge size did not reﬂect social dominance, and thus the protection of the ejaculate is independent of males’ ability to monopolize resources. Our results suggest that badge size might reﬂect male investment into the antioxidant protection of their sperm relative to a given social environment, and thus females may accrue both direct and indirect beneﬁts by mating with large-badged males producing less oxidized ejaculates.","container-title":"Frontiers in Ecology and Evolution","DOI":"10.3389/fevo.2016.00067","ISSN":"2296-701X","journalAbbreviation":"Front. Ecol. Evol.","language":"en","source":"DOI.org (Crossref)","title":"Badge Size Reflects Sperm Oxidative Status within Social Groups in the House Sparrow Passer domesticus","URL":"http://journal.frontiersin.org/Article/10.3389/fevo.2016.00067/abstract","volume":"4","author":[{"family":"Rojas Mora","given":"Alfonso"},{"family":"Meniri","given":"Magali"},{"family":"Glauser","given":"Gaëtan"},{"family":"Vallat","given":"Armelle"},{"family":"Helfenstein","given":"Fabrice"}],"accessed":{"date-parts":[["2022",2,26]]},"issued":{"date-parts":[["2016",6,9]]}}}],"schema":"https://github.com/citation-style-language/schema/raw/master/csl-citation.json"} </w:instrText>
            </w:r>
            <w:r>
              <w:rPr>
                <w:rFonts w:cs="Times New Roman"/>
                <w:sz w:val="22"/>
              </w:rPr>
              <w:fldChar w:fldCharType="separate"/>
            </w:r>
            <w:r w:rsidRPr="009C253F">
              <w:rPr>
                <w:rFonts w:cs="Times New Roman"/>
                <w:sz w:val="22"/>
              </w:rPr>
              <w:t>(Rojas Mora et al., 2016)</w:t>
            </w:r>
            <w:r>
              <w:rPr>
                <w:rFonts w:cs="Times New Roman"/>
                <w:sz w:val="22"/>
              </w:rPr>
              <w:fldChar w:fldCharType="end"/>
            </w:r>
          </w:p>
        </w:tc>
      </w:tr>
      <w:tr w:rsidR="00141630" w:rsidRPr="00AE4FF6" w14:paraId="6D8738C2" w14:textId="77777777" w:rsidTr="00141630">
        <w:trPr>
          <w:trHeight w:val="279"/>
        </w:trPr>
        <w:tc>
          <w:tcPr>
            <w:tcW w:w="2454" w:type="dxa"/>
          </w:tcPr>
          <w:p w14:paraId="1940B336" w14:textId="01A3BD11" w:rsidR="00141630" w:rsidRPr="00442F6B" w:rsidRDefault="00141630" w:rsidP="007F370D">
            <w:pPr>
              <w:rPr>
                <w:rFonts w:cs="Times New Roman"/>
                <w:i/>
                <w:iCs/>
                <w:sz w:val="22"/>
              </w:rPr>
            </w:pPr>
            <w:r w:rsidRPr="002B68D5">
              <w:rPr>
                <w:rFonts w:cs="Times New Roman"/>
                <w:i/>
                <w:iCs/>
                <w:sz w:val="22"/>
              </w:rPr>
              <w:t>Pelvicachromis pulcher</w:t>
            </w:r>
          </w:p>
        </w:tc>
        <w:tc>
          <w:tcPr>
            <w:tcW w:w="1601" w:type="dxa"/>
          </w:tcPr>
          <w:p w14:paraId="2CCAB35C" w14:textId="3F22751E" w:rsidR="00141630" w:rsidRPr="00AE4FF6" w:rsidRDefault="00141630" w:rsidP="007F370D">
            <w:pPr>
              <w:rPr>
                <w:rFonts w:cs="Times New Roman"/>
                <w:sz w:val="22"/>
              </w:rPr>
            </w:pPr>
            <w:r>
              <w:rPr>
                <w:rFonts w:cs="Times New Roman"/>
                <w:sz w:val="22"/>
              </w:rPr>
              <w:t xml:space="preserve">Yellow </w:t>
            </w:r>
          </w:p>
        </w:tc>
        <w:tc>
          <w:tcPr>
            <w:tcW w:w="1529" w:type="dxa"/>
          </w:tcPr>
          <w:p w14:paraId="774F88D7" w14:textId="46BEC4D8" w:rsidR="00141630" w:rsidRPr="00AE4FF6" w:rsidRDefault="00141630" w:rsidP="007F370D">
            <w:pPr>
              <w:rPr>
                <w:rFonts w:cs="Times New Roman"/>
                <w:sz w:val="22"/>
              </w:rPr>
            </w:pPr>
            <w:r>
              <w:rPr>
                <w:rFonts w:cs="Times New Roman"/>
                <w:sz w:val="22"/>
              </w:rPr>
              <w:t>Red</w:t>
            </w:r>
          </w:p>
        </w:tc>
        <w:tc>
          <w:tcPr>
            <w:tcW w:w="840" w:type="dxa"/>
          </w:tcPr>
          <w:p w14:paraId="414197B1" w14:textId="420E5EE5" w:rsidR="00141630" w:rsidRPr="00AE4FF6" w:rsidRDefault="00141630" w:rsidP="007F370D">
            <w:pPr>
              <w:rPr>
                <w:rFonts w:cs="Times New Roman"/>
                <w:sz w:val="22"/>
              </w:rPr>
            </w:pPr>
            <w:r>
              <w:rPr>
                <w:rFonts w:cs="Times New Roman"/>
                <w:sz w:val="22"/>
              </w:rPr>
              <w:t>No</w:t>
            </w:r>
          </w:p>
        </w:tc>
        <w:tc>
          <w:tcPr>
            <w:tcW w:w="1072" w:type="dxa"/>
          </w:tcPr>
          <w:p w14:paraId="0C65373F" w14:textId="7E776DA7" w:rsidR="00141630" w:rsidRPr="00AE4FF6" w:rsidRDefault="00141630" w:rsidP="007F370D">
            <w:pPr>
              <w:rPr>
                <w:rFonts w:cs="Times New Roman"/>
                <w:sz w:val="22"/>
              </w:rPr>
            </w:pPr>
            <w:r>
              <w:rPr>
                <w:rFonts w:cs="Times New Roman"/>
                <w:sz w:val="22"/>
              </w:rPr>
              <w:t>No</w:t>
            </w:r>
          </w:p>
        </w:tc>
        <w:tc>
          <w:tcPr>
            <w:tcW w:w="1513" w:type="dxa"/>
          </w:tcPr>
          <w:p w14:paraId="22052C7A" w14:textId="6C10D05A" w:rsidR="00141630" w:rsidRPr="00AE4FF6" w:rsidRDefault="00141630" w:rsidP="007F370D">
            <w:pPr>
              <w:rPr>
                <w:rFonts w:cs="Times New Roman"/>
                <w:sz w:val="22"/>
              </w:rPr>
            </w:pPr>
            <w:r>
              <w:rPr>
                <w:rFonts w:cs="Times New Roman"/>
                <w:sz w:val="22"/>
              </w:rPr>
              <w:t>Unknown</w:t>
            </w:r>
          </w:p>
        </w:tc>
        <w:tc>
          <w:tcPr>
            <w:tcW w:w="3505" w:type="dxa"/>
          </w:tcPr>
          <w:p w14:paraId="3B880DD3" w14:textId="2249C3CB" w:rsidR="00141630" w:rsidRPr="00AE4FF6" w:rsidRDefault="00141630" w:rsidP="007F370D">
            <w:pPr>
              <w:rPr>
                <w:rFonts w:cs="Times New Roman"/>
                <w:sz w:val="22"/>
              </w:rPr>
            </w:pPr>
            <w:r>
              <w:rPr>
                <w:rFonts w:cs="Times New Roman"/>
                <w:sz w:val="22"/>
              </w:rPr>
              <w:t>Not described. May be carotenoids since it’s a fish.</w:t>
            </w:r>
          </w:p>
        </w:tc>
      </w:tr>
      <w:tr w:rsidR="00141630" w:rsidRPr="00AE4FF6" w14:paraId="0617BBC7" w14:textId="77777777" w:rsidTr="00141630">
        <w:trPr>
          <w:trHeight w:val="279"/>
        </w:trPr>
        <w:tc>
          <w:tcPr>
            <w:tcW w:w="2454" w:type="dxa"/>
          </w:tcPr>
          <w:p w14:paraId="00075E23" w14:textId="6813A563" w:rsidR="00141630" w:rsidRPr="00442F6B" w:rsidRDefault="00141630" w:rsidP="007F370D">
            <w:pPr>
              <w:rPr>
                <w:rFonts w:cs="Times New Roman"/>
                <w:i/>
                <w:iCs/>
                <w:sz w:val="22"/>
              </w:rPr>
            </w:pPr>
            <w:r w:rsidRPr="002B68D5">
              <w:rPr>
                <w:rFonts w:cs="Times New Roman"/>
                <w:i/>
                <w:iCs/>
                <w:sz w:val="22"/>
              </w:rPr>
              <w:t>Phoenicoparrus minor</w:t>
            </w:r>
          </w:p>
        </w:tc>
        <w:tc>
          <w:tcPr>
            <w:tcW w:w="1601" w:type="dxa"/>
          </w:tcPr>
          <w:p w14:paraId="329CE282" w14:textId="14D5C164" w:rsidR="00141630" w:rsidRPr="00AE4FF6" w:rsidRDefault="00141630" w:rsidP="007F370D">
            <w:pPr>
              <w:rPr>
                <w:rFonts w:cs="Times New Roman"/>
                <w:sz w:val="22"/>
              </w:rPr>
            </w:pPr>
            <w:r>
              <w:rPr>
                <w:rFonts w:cs="Times New Roman"/>
                <w:sz w:val="22"/>
              </w:rPr>
              <w:t>White</w:t>
            </w:r>
          </w:p>
        </w:tc>
        <w:tc>
          <w:tcPr>
            <w:tcW w:w="1529" w:type="dxa"/>
          </w:tcPr>
          <w:p w14:paraId="47AA76DC" w14:textId="46AEB490" w:rsidR="00141630" w:rsidRPr="00AE4FF6" w:rsidRDefault="00141630" w:rsidP="007F370D">
            <w:pPr>
              <w:rPr>
                <w:rFonts w:cs="Times New Roman"/>
                <w:sz w:val="22"/>
              </w:rPr>
            </w:pPr>
            <w:r>
              <w:rPr>
                <w:rFonts w:cs="Times New Roman"/>
                <w:sz w:val="22"/>
              </w:rPr>
              <w:t>Pink</w:t>
            </w:r>
          </w:p>
        </w:tc>
        <w:tc>
          <w:tcPr>
            <w:tcW w:w="840" w:type="dxa"/>
          </w:tcPr>
          <w:p w14:paraId="719EA365" w14:textId="14CB922F" w:rsidR="00141630" w:rsidRPr="00AE4FF6" w:rsidRDefault="00141630" w:rsidP="007F370D">
            <w:pPr>
              <w:rPr>
                <w:rFonts w:cs="Times New Roman"/>
                <w:sz w:val="22"/>
              </w:rPr>
            </w:pPr>
            <w:r>
              <w:rPr>
                <w:rFonts w:cs="Times New Roman"/>
                <w:sz w:val="22"/>
              </w:rPr>
              <w:t>Yes</w:t>
            </w:r>
          </w:p>
        </w:tc>
        <w:tc>
          <w:tcPr>
            <w:tcW w:w="1072" w:type="dxa"/>
          </w:tcPr>
          <w:p w14:paraId="6DEF52D9" w14:textId="1BA54EB7" w:rsidR="00141630" w:rsidRPr="00AE4FF6" w:rsidRDefault="00141630" w:rsidP="007F370D">
            <w:pPr>
              <w:rPr>
                <w:rFonts w:cs="Times New Roman"/>
                <w:sz w:val="22"/>
              </w:rPr>
            </w:pPr>
            <w:r>
              <w:rPr>
                <w:rFonts w:cs="Times New Roman"/>
                <w:sz w:val="22"/>
              </w:rPr>
              <w:t>No</w:t>
            </w:r>
          </w:p>
        </w:tc>
        <w:tc>
          <w:tcPr>
            <w:tcW w:w="1513" w:type="dxa"/>
          </w:tcPr>
          <w:p w14:paraId="114A4419" w14:textId="1D09C0CA" w:rsidR="00141630" w:rsidRPr="00AE4FF6" w:rsidRDefault="00141630" w:rsidP="007F370D">
            <w:pPr>
              <w:rPr>
                <w:rFonts w:cs="Times New Roman"/>
                <w:sz w:val="22"/>
              </w:rPr>
            </w:pPr>
            <w:r>
              <w:rPr>
                <w:rFonts w:cs="Times New Roman"/>
                <w:sz w:val="22"/>
              </w:rPr>
              <w:t>Carotenoid</w:t>
            </w:r>
          </w:p>
        </w:tc>
        <w:tc>
          <w:tcPr>
            <w:tcW w:w="3505" w:type="dxa"/>
          </w:tcPr>
          <w:p w14:paraId="692330E5" w14:textId="390C3625" w:rsidR="00141630" w:rsidRPr="00AE4FF6" w:rsidRDefault="00141630" w:rsidP="007F370D">
            <w:pPr>
              <w:rPr>
                <w:rFonts w:cs="Times New Roman"/>
                <w:sz w:val="22"/>
              </w:rPr>
            </w:pPr>
            <w:r>
              <w:rPr>
                <w:rFonts w:cs="Times New Roman"/>
                <w:sz w:val="22"/>
              </w:rPr>
              <w:t xml:space="preserve">Dietary carotenoids </w:t>
            </w:r>
            <w:r>
              <w:rPr>
                <w:rFonts w:cs="Times New Roman"/>
                <w:sz w:val="22"/>
              </w:rPr>
              <w:fldChar w:fldCharType="begin"/>
            </w:r>
            <w:r>
              <w:rPr>
                <w:rFonts w:cs="Times New Roman"/>
                <w:sz w:val="22"/>
              </w:rPr>
              <w:instrText xml:space="preserve"> ADDIN ZOTERO_ITEM CSL_CITATION {"citationID":"7NTacurk","properties":{"formattedCitation":"(Fox et al., 1967)","plainCitation":"(Fox et al., 1967)","noteIndex":0},"citationItems":[{"id":2651,"uris":["http://zotero.org/users/4921077/items/ZG5ZHCKR"],"uri":["http://zotero.org/users/4921077/items/ZG5ZHCKR"],"itemData":{"id":2651,"type":"article-journal","container-title":"Comparative Biochemistry and Physiology","DOI":"10.1016/0010-406X(67)90490-2","ISSN":"0010-406X","issue":"1","journalAbbreviation":"Comparative Biochemistry and Physiology","language":"en","page":"225-232","source":"ScienceDirect","title":"Carotenoid selectivity in blood and feathers of lesser (African), chilean and greater (European) flamingos","volume":"23","author":[{"family":"Fox","given":"Denis L."},{"family":"Smith","given":"V. Elliott"},{"family":"Wolfson","given":"Arthur A."}],"issued":{"date-parts":[["1967",10,1]]}}}],"schema":"https://github.com/citation-style-language/schema/raw/master/csl-citation.json"} </w:instrText>
            </w:r>
            <w:r>
              <w:rPr>
                <w:rFonts w:cs="Times New Roman"/>
                <w:sz w:val="22"/>
              </w:rPr>
              <w:fldChar w:fldCharType="separate"/>
            </w:r>
            <w:r w:rsidRPr="009C253F">
              <w:rPr>
                <w:rFonts w:cs="Times New Roman"/>
                <w:sz w:val="22"/>
              </w:rPr>
              <w:t>(Fox et al., 1967)</w:t>
            </w:r>
            <w:r>
              <w:rPr>
                <w:rFonts w:cs="Times New Roman"/>
                <w:sz w:val="22"/>
              </w:rPr>
              <w:fldChar w:fldCharType="end"/>
            </w:r>
          </w:p>
        </w:tc>
      </w:tr>
      <w:tr w:rsidR="00141630" w:rsidRPr="00AE4FF6" w14:paraId="04AF7A35" w14:textId="77777777" w:rsidTr="00141630">
        <w:trPr>
          <w:trHeight w:val="279"/>
        </w:trPr>
        <w:tc>
          <w:tcPr>
            <w:tcW w:w="2454" w:type="dxa"/>
          </w:tcPr>
          <w:p w14:paraId="16AB41DA" w14:textId="3F5D835F" w:rsidR="00141630" w:rsidRPr="00442F6B" w:rsidRDefault="00141630" w:rsidP="007F370D">
            <w:pPr>
              <w:rPr>
                <w:rFonts w:cs="Times New Roman"/>
                <w:i/>
                <w:iCs/>
                <w:sz w:val="22"/>
              </w:rPr>
            </w:pPr>
            <w:r w:rsidRPr="002B68D5">
              <w:rPr>
                <w:rFonts w:cs="Times New Roman"/>
                <w:i/>
                <w:iCs/>
                <w:sz w:val="22"/>
              </w:rPr>
              <w:t>Phymactis clematis</w:t>
            </w:r>
          </w:p>
        </w:tc>
        <w:tc>
          <w:tcPr>
            <w:tcW w:w="1601" w:type="dxa"/>
          </w:tcPr>
          <w:p w14:paraId="755E553C" w14:textId="787F1B71" w:rsidR="00141630" w:rsidRPr="00AE4FF6" w:rsidRDefault="00141630" w:rsidP="007F370D">
            <w:pPr>
              <w:rPr>
                <w:rFonts w:cs="Times New Roman"/>
                <w:sz w:val="22"/>
              </w:rPr>
            </w:pPr>
            <w:r>
              <w:rPr>
                <w:rFonts w:cs="Times New Roman"/>
                <w:sz w:val="22"/>
              </w:rPr>
              <w:t xml:space="preserve">Green </w:t>
            </w:r>
          </w:p>
        </w:tc>
        <w:tc>
          <w:tcPr>
            <w:tcW w:w="1529" w:type="dxa"/>
          </w:tcPr>
          <w:p w14:paraId="3EF8CCB8" w14:textId="2C16421C" w:rsidR="00141630" w:rsidRPr="00AE4FF6" w:rsidRDefault="00141630" w:rsidP="007F370D">
            <w:pPr>
              <w:rPr>
                <w:rFonts w:cs="Times New Roman"/>
                <w:sz w:val="22"/>
              </w:rPr>
            </w:pPr>
            <w:r>
              <w:rPr>
                <w:rFonts w:cs="Times New Roman"/>
                <w:sz w:val="22"/>
              </w:rPr>
              <w:t xml:space="preserve">Red </w:t>
            </w:r>
          </w:p>
        </w:tc>
        <w:tc>
          <w:tcPr>
            <w:tcW w:w="840" w:type="dxa"/>
          </w:tcPr>
          <w:p w14:paraId="69D2744D" w14:textId="739A07BC" w:rsidR="00141630" w:rsidRPr="00AE4FF6" w:rsidRDefault="00141630" w:rsidP="007F370D">
            <w:pPr>
              <w:rPr>
                <w:rFonts w:cs="Times New Roman"/>
                <w:sz w:val="22"/>
              </w:rPr>
            </w:pPr>
            <w:r>
              <w:rPr>
                <w:rFonts w:cs="Times New Roman"/>
                <w:sz w:val="22"/>
              </w:rPr>
              <w:t>No</w:t>
            </w:r>
          </w:p>
        </w:tc>
        <w:tc>
          <w:tcPr>
            <w:tcW w:w="1072" w:type="dxa"/>
          </w:tcPr>
          <w:p w14:paraId="49C4966C" w14:textId="461CC4D6" w:rsidR="00141630" w:rsidRPr="00AE4FF6" w:rsidRDefault="00141630" w:rsidP="007F370D">
            <w:pPr>
              <w:rPr>
                <w:rFonts w:cs="Times New Roman"/>
                <w:sz w:val="22"/>
              </w:rPr>
            </w:pPr>
            <w:r>
              <w:rPr>
                <w:rFonts w:cs="Times New Roman"/>
                <w:sz w:val="22"/>
              </w:rPr>
              <w:t>No</w:t>
            </w:r>
          </w:p>
        </w:tc>
        <w:tc>
          <w:tcPr>
            <w:tcW w:w="1513" w:type="dxa"/>
          </w:tcPr>
          <w:p w14:paraId="15CB8F05" w14:textId="311120D3" w:rsidR="00141630" w:rsidRPr="00AE4FF6" w:rsidRDefault="00141630" w:rsidP="007F370D">
            <w:pPr>
              <w:rPr>
                <w:rFonts w:cs="Times New Roman"/>
                <w:sz w:val="22"/>
              </w:rPr>
            </w:pPr>
            <w:r>
              <w:rPr>
                <w:rFonts w:cs="Times New Roman"/>
                <w:sz w:val="22"/>
              </w:rPr>
              <w:t>Unknown</w:t>
            </w:r>
          </w:p>
        </w:tc>
        <w:tc>
          <w:tcPr>
            <w:tcW w:w="3505" w:type="dxa"/>
          </w:tcPr>
          <w:p w14:paraId="3D3A67DE" w14:textId="20AF0232" w:rsidR="00141630" w:rsidRPr="00AE4FF6" w:rsidRDefault="00141630" w:rsidP="007F370D">
            <w:pPr>
              <w:rPr>
                <w:rFonts w:cs="Times New Roman"/>
                <w:sz w:val="22"/>
              </w:rPr>
            </w:pPr>
            <w:r>
              <w:rPr>
                <w:rFonts w:cs="Times New Roman"/>
                <w:sz w:val="22"/>
              </w:rPr>
              <w:t>Not described.</w:t>
            </w:r>
          </w:p>
        </w:tc>
      </w:tr>
      <w:tr w:rsidR="00141630" w:rsidRPr="00AE4FF6" w14:paraId="75905D4C" w14:textId="77777777" w:rsidTr="00141630">
        <w:trPr>
          <w:trHeight w:val="279"/>
        </w:trPr>
        <w:tc>
          <w:tcPr>
            <w:tcW w:w="2454" w:type="dxa"/>
          </w:tcPr>
          <w:p w14:paraId="357720AF" w14:textId="22F7A275" w:rsidR="00141630" w:rsidRPr="00442F6B" w:rsidRDefault="00141630" w:rsidP="007F370D">
            <w:pPr>
              <w:rPr>
                <w:rFonts w:cs="Times New Roman"/>
                <w:i/>
                <w:iCs/>
                <w:sz w:val="22"/>
              </w:rPr>
            </w:pPr>
            <w:r w:rsidRPr="002B68D5">
              <w:rPr>
                <w:rFonts w:cs="Times New Roman"/>
                <w:i/>
                <w:iCs/>
                <w:sz w:val="22"/>
              </w:rPr>
              <w:t>Plethodon cinereus</w:t>
            </w:r>
          </w:p>
        </w:tc>
        <w:tc>
          <w:tcPr>
            <w:tcW w:w="1601" w:type="dxa"/>
          </w:tcPr>
          <w:p w14:paraId="102C537F" w14:textId="2B8F1118" w:rsidR="00141630" w:rsidRPr="00AE4FF6" w:rsidRDefault="00141630" w:rsidP="007F370D">
            <w:pPr>
              <w:rPr>
                <w:rFonts w:cs="Times New Roman"/>
                <w:sz w:val="22"/>
              </w:rPr>
            </w:pPr>
            <w:r>
              <w:rPr>
                <w:rFonts w:cs="Times New Roman"/>
                <w:sz w:val="22"/>
              </w:rPr>
              <w:t>Unstriped black</w:t>
            </w:r>
          </w:p>
        </w:tc>
        <w:tc>
          <w:tcPr>
            <w:tcW w:w="1529" w:type="dxa"/>
          </w:tcPr>
          <w:p w14:paraId="0F8BE9A9" w14:textId="2214F81F" w:rsidR="00141630" w:rsidRPr="00AE4FF6" w:rsidRDefault="00141630" w:rsidP="007F370D">
            <w:pPr>
              <w:rPr>
                <w:rFonts w:cs="Times New Roman"/>
                <w:sz w:val="22"/>
              </w:rPr>
            </w:pPr>
            <w:r>
              <w:rPr>
                <w:rFonts w:cs="Times New Roman"/>
                <w:sz w:val="22"/>
              </w:rPr>
              <w:t>Striped red</w:t>
            </w:r>
          </w:p>
        </w:tc>
        <w:tc>
          <w:tcPr>
            <w:tcW w:w="840" w:type="dxa"/>
          </w:tcPr>
          <w:p w14:paraId="058FA68E" w14:textId="261B40A8" w:rsidR="00141630" w:rsidRPr="00AE4FF6" w:rsidRDefault="00141630" w:rsidP="007F370D">
            <w:pPr>
              <w:rPr>
                <w:rFonts w:cs="Times New Roman"/>
                <w:sz w:val="22"/>
              </w:rPr>
            </w:pPr>
            <w:r>
              <w:rPr>
                <w:rFonts w:cs="Times New Roman"/>
                <w:sz w:val="22"/>
              </w:rPr>
              <w:t>No</w:t>
            </w:r>
          </w:p>
        </w:tc>
        <w:tc>
          <w:tcPr>
            <w:tcW w:w="1072" w:type="dxa"/>
          </w:tcPr>
          <w:p w14:paraId="72F544DD" w14:textId="63968C91" w:rsidR="00141630" w:rsidRPr="00AE4FF6" w:rsidRDefault="00141630" w:rsidP="007F370D">
            <w:pPr>
              <w:rPr>
                <w:rFonts w:cs="Times New Roman"/>
                <w:sz w:val="22"/>
              </w:rPr>
            </w:pPr>
            <w:r>
              <w:rPr>
                <w:rFonts w:cs="Times New Roman"/>
                <w:sz w:val="22"/>
              </w:rPr>
              <w:t>No</w:t>
            </w:r>
          </w:p>
        </w:tc>
        <w:tc>
          <w:tcPr>
            <w:tcW w:w="1513" w:type="dxa"/>
          </w:tcPr>
          <w:p w14:paraId="465FC3BA" w14:textId="04E0F576" w:rsidR="00141630" w:rsidRPr="00AE4FF6" w:rsidRDefault="00141630" w:rsidP="007F370D">
            <w:pPr>
              <w:rPr>
                <w:rFonts w:cs="Times New Roman"/>
                <w:sz w:val="22"/>
              </w:rPr>
            </w:pPr>
            <w:r>
              <w:rPr>
                <w:rFonts w:cs="Times New Roman"/>
                <w:sz w:val="22"/>
              </w:rPr>
              <w:t>Carotenoid</w:t>
            </w:r>
          </w:p>
        </w:tc>
        <w:tc>
          <w:tcPr>
            <w:tcW w:w="3505" w:type="dxa"/>
          </w:tcPr>
          <w:p w14:paraId="62E490B5" w14:textId="01CC2356" w:rsidR="00141630" w:rsidRPr="00AE4FF6" w:rsidRDefault="00141630" w:rsidP="007F370D">
            <w:pPr>
              <w:rPr>
                <w:rFonts w:cs="Times New Roman"/>
                <w:sz w:val="22"/>
              </w:rPr>
            </w:pPr>
            <w:r w:rsidRPr="00DF6C4C">
              <w:rPr>
                <w:rFonts w:cs="Times New Roman"/>
                <w:sz w:val="22"/>
              </w:rPr>
              <w:t xml:space="preserve">Erythrophores </w:t>
            </w:r>
            <w:r>
              <w:rPr>
                <w:rFonts w:cs="Times New Roman"/>
                <w:sz w:val="22"/>
              </w:rPr>
              <w:t xml:space="preserve">present in red backed but not black backed forms </w:t>
            </w:r>
            <w:r>
              <w:rPr>
                <w:rFonts w:cs="Times New Roman"/>
                <w:sz w:val="22"/>
              </w:rPr>
              <w:fldChar w:fldCharType="begin"/>
            </w:r>
            <w:r>
              <w:rPr>
                <w:rFonts w:cs="Times New Roman"/>
                <w:sz w:val="22"/>
              </w:rPr>
              <w:instrText xml:space="preserve"> ADDIN ZOTERO_ITEM CSL_CITATION {"citationID":"W6D9Dp7W","properties":{"formattedCitation":"(Bagnara and Taylor, 1970)","plainCitation":"(Bagnara and Taylor, 1970)","noteIndex":0},"citationItems":[{"id":2653,"uris":["http://zotero.org/users/4921077/items/89SACXMG"],"uri":["http://zotero.org/users/4921077/items/89SACXMG"],"itemData":{"id":2653,"type":"article-journal","abstract":"Chromatophores of two color forms of the salamander, Plethodon cinereus were studied by electron microscopy. Erythrophores found in the red-backed form possess pterinosomes, some with regions of high electron density. In addition, a few melanosome-like organelles are present. On the other hand, the lead-backed form displays no visible erythrophores but instead melanophores with melanosomes being the most prevalent organelle and a few pterinosomes. The possibility that this represents a kind of hybrid chromatophore with intermediate stages in melanosome-pterinosome interconversion is discussed.","container-title":"Zeitschrift für Zellforschung und Mikroskopische Anatomie","DOI":"10.1007/BF00335782","ISSN":"1432-0878","issue":"3","journalAbbreviation":"Z. Zellforsch.","language":"en","page":"412-417","source":"Springer Link","title":"Differences in pigment-containing organelles between color forms of the red-backed salamander, Plethodon cinereus","volume":"106","author":[{"family":"Bagnara","given":"Joseph T."},{"family":"Taylor","given":"John D."}],"issued":{"date-parts":[["1970",9,1]]}}}],"schema":"https://github.com/citation-style-language/schema/raw/master/csl-citation.json"} </w:instrText>
            </w:r>
            <w:r>
              <w:rPr>
                <w:rFonts w:cs="Times New Roman"/>
                <w:sz w:val="22"/>
              </w:rPr>
              <w:fldChar w:fldCharType="separate"/>
            </w:r>
            <w:r w:rsidRPr="00DF6C4C">
              <w:rPr>
                <w:rFonts w:cs="Times New Roman"/>
                <w:sz w:val="22"/>
              </w:rPr>
              <w:t>(Bagnara and Taylor, 1970)</w:t>
            </w:r>
            <w:r>
              <w:rPr>
                <w:rFonts w:cs="Times New Roman"/>
                <w:sz w:val="22"/>
              </w:rPr>
              <w:fldChar w:fldCharType="end"/>
            </w:r>
          </w:p>
        </w:tc>
      </w:tr>
      <w:tr w:rsidR="00141630" w:rsidRPr="00AE4FF6" w14:paraId="7D157DFA" w14:textId="77777777" w:rsidTr="00141630">
        <w:trPr>
          <w:trHeight w:val="279"/>
        </w:trPr>
        <w:tc>
          <w:tcPr>
            <w:tcW w:w="2454" w:type="dxa"/>
          </w:tcPr>
          <w:p w14:paraId="440AC787" w14:textId="4C527673" w:rsidR="00141630" w:rsidRPr="00442F6B" w:rsidRDefault="00141630" w:rsidP="007F370D">
            <w:pPr>
              <w:rPr>
                <w:rFonts w:cs="Times New Roman"/>
                <w:i/>
                <w:iCs/>
                <w:sz w:val="22"/>
              </w:rPr>
            </w:pPr>
            <w:r w:rsidRPr="002B68D5">
              <w:rPr>
                <w:rFonts w:cs="Times New Roman"/>
                <w:i/>
                <w:iCs/>
                <w:sz w:val="22"/>
              </w:rPr>
              <w:t>Podarcis siculus</w:t>
            </w:r>
          </w:p>
        </w:tc>
        <w:tc>
          <w:tcPr>
            <w:tcW w:w="1601" w:type="dxa"/>
          </w:tcPr>
          <w:p w14:paraId="3A94A6E0" w14:textId="1C9A38C6" w:rsidR="00141630" w:rsidRPr="00AE4FF6" w:rsidRDefault="00141630" w:rsidP="007F370D">
            <w:pPr>
              <w:rPr>
                <w:rFonts w:cs="Times New Roman"/>
                <w:sz w:val="22"/>
              </w:rPr>
            </w:pPr>
            <w:r>
              <w:rPr>
                <w:rFonts w:cs="Times New Roman"/>
                <w:sz w:val="22"/>
              </w:rPr>
              <w:t xml:space="preserve">White </w:t>
            </w:r>
          </w:p>
        </w:tc>
        <w:tc>
          <w:tcPr>
            <w:tcW w:w="1529" w:type="dxa"/>
          </w:tcPr>
          <w:p w14:paraId="73D2BD68" w14:textId="2A42267A" w:rsidR="00141630" w:rsidRPr="00AE4FF6" w:rsidRDefault="00141630" w:rsidP="007F370D">
            <w:pPr>
              <w:rPr>
                <w:rFonts w:cs="Times New Roman"/>
                <w:sz w:val="22"/>
              </w:rPr>
            </w:pPr>
            <w:r>
              <w:rPr>
                <w:rFonts w:cs="Times New Roman"/>
                <w:sz w:val="22"/>
              </w:rPr>
              <w:t xml:space="preserve">Green </w:t>
            </w:r>
          </w:p>
        </w:tc>
        <w:tc>
          <w:tcPr>
            <w:tcW w:w="840" w:type="dxa"/>
          </w:tcPr>
          <w:p w14:paraId="76B93D68" w14:textId="45E8545E" w:rsidR="00141630" w:rsidRPr="00AE4FF6" w:rsidRDefault="00141630" w:rsidP="007F370D">
            <w:pPr>
              <w:rPr>
                <w:rFonts w:cs="Times New Roman"/>
                <w:sz w:val="22"/>
              </w:rPr>
            </w:pPr>
            <w:r>
              <w:rPr>
                <w:rFonts w:cs="Times New Roman"/>
                <w:sz w:val="22"/>
              </w:rPr>
              <w:t>No</w:t>
            </w:r>
          </w:p>
        </w:tc>
        <w:tc>
          <w:tcPr>
            <w:tcW w:w="1072" w:type="dxa"/>
          </w:tcPr>
          <w:p w14:paraId="3B75BE16" w14:textId="072BB65F" w:rsidR="00141630" w:rsidRPr="00AE4FF6" w:rsidRDefault="00141630" w:rsidP="007F370D">
            <w:pPr>
              <w:rPr>
                <w:rFonts w:cs="Times New Roman"/>
                <w:sz w:val="22"/>
              </w:rPr>
            </w:pPr>
            <w:r>
              <w:rPr>
                <w:rFonts w:cs="Times New Roman"/>
                <w:sz w:val="22"/>
              </w:rPr>
              <w:t>No</w:t>
            </w:r>
          </w:p>
        </w:tc>
        <w:tc>
          <w:tcPr>
            <w:tcW w:w="1513" w:type="dxa"/>
          </w:tcPr>
          <w:p w14:paraId="2F0A1CD9" w14:textId="19BA6C31" w:rsidR="00141630" w:rsidRPr="00AE4FF6" w:rsidRDefault="00141630" w:rsidP="007F370D">
            <w:pPr>
              <w:rPr>
                <w:rFonts w:cs="Times New Roman"/>
                <w:sz w:val="22"/>
              </w:rPr>
            </w:pPr>
            <w:r>
              <w:rPr>
                <w:rFonts w:cs="Times New Roman"/>
                <w:sz w:val="22"/>
              </w:rPr>
              <w:t>Unknown</w:t>
            </w:r>
          </w:p>
        </w:tc>
        <w:tc>
          <w:tcPr>
            <w:tcW w:w="3505" w:type="dxa"/>
          </w:tcPr>
          <w:p w14:paraId="320175EB" w14:textId="02E90B0E" w:rsidR="00141630" w:rsidRPr="00AE4FF6" w:rsidRDefault="00141630" w:rsidP="007F370D">
            <w:pPr>
              <w:rPr>
                <w:rFonts w:cs="Times New Roman"/>
                <w:sz w:val="22"/>
              </w:rPr>
            </w:pPr>
            <w:r>
              <w:rPr>
                <w:rFonts w:cs="Times New Roman"/>
                <w:sz w:val="22"/>
              </w:rPr>
              <w:t>Not described.</w:t>
            </w:r>
          </w:p>
        </w:tc>
      </w:tr>
      <w:tr w:rsidR="00141630" w:rsidRPr="00AE4FF6" w14:paraId="76384845" w14:textId="77777777" w:rsidTr="00141630">
        <w:trPr>
          <w:trHeight w:val="279"/>
        </w:trPr>
        <w:tc>
          <w:tcPr>
            <w:tcW w:w="2454" w:type="dxa"/>
          </w:tcPr>
          <w:p w14:paraId="4C100A2D" w14:textId="0E10A79D" w:rsidR="00141630" w:rsidRPr="00442F6B" w:rsidRDefault="00141630" w:rsidP="007F370D">
            <w:pPr>
              <w:rPr>
                <w:rFonts w:cs="Times New Roman"/>
                <w:i/>
                <w:iCs/>
                <w:sz w:val="22"/>
              </w:rPr>
            </w:pPr>
            <w:r w:rsidRPr="002B68D5">
              <w:rPr>
                <w:rFonts w:cs="Times New Roman"/>
                <w:i/>
                <w:iCs/>
                <w:sz w:val="22"/>
              </w:rPr>
              <w:t>Poecilia reticulata</w:t>
            </w:r>
          </w:p>
        </w:tc>
        <w:tc>
          <w:tcPr>
            <w:tcW w:w="1601" w:type="dxa"/>
          </w:tcPr>
          <w:p w14:paraId="6284F509" w14:textId="3C378A7E" w:rsidR="00141630" w:rsidRPr="00AE4FF6" w:rsidRDefault="00141630" w:rsidP="007F370D">
            <w:pPr>
              <w:rPr>
                <w:rFonts w:cs="Times New Roman"/>
                <w:sz w:val="22"/>
              </w:rPr>
            </w:pPr>
            <w:r>
              <w:rPr>
                <w:rFonts w:cs="Times New Roman"/>
                <w:sz w:val="22"/>
              </w:rPr>
              <w:t>Less black eye</w:t>
            </w:r>
          </w:p>
        </w:tc>
        <w:tc>
          <w:tcPr>
            <w:tcW w:w="1529" w:type="dxa"/>
          </w:tcPr>
          <w:p w14:paraId="21B94173" w14:textId="3772C7ED" w:rsidR="00141630" w:rsidRPr="00AE4FF6" w:rsidRDefault="00141630" w:rsidP="007F370D">
            <w:pPr>
              <w:rPr>
                <w:rFonts w:cs="Times New Roman"/>
                <w:sz w:val="22"/>
              </w:rPr>
            </w:pPr>
            <w:r>
              <w:rPr>
                <w:rFonts w:cs="Times New Roman"/>
                <w:sz w:val="22"/>
              </w:rPr>
              <w:t>Darker eyes</w:t>
            </w:r>
          </w:p>
        </w:tc>
        <w:tc>
          <w:tcPr>
            <w:tcW w:w="840" w:type="dxa"/>
          </w:tcPr>
          <w:p w14:paraId="5B1090D3" w14:textId="0B7F176A" w:rsidR="00141630" w:rsidRPr="00AE4FF6" w:rsidRDefault="00141630" w:rsidP="007F370D">
            <w:pPr>
              <w:rPr>
                <w:rFonts w:cs="Times New Roman"/>
                <w:sz w:val="22"/>
              </w:rPr>
            </w:pPr>
            <w:r>
              <w:rPr>
                <w:rFonts w:cs="Times New Roman"/>
                <w:sz w:val="22"/>
              </w:rPr>
              <w:t>Yes</w:t>
            </w:r>
          </w:p>
        </w:tc>
        <w:tc>
          <w:tcPr>
            <w:tcW w:w="1072" w:type="dxa"/>
          </w:tcPr>
          <w:p w14:paraId="2590C366" w14:textId="34CD585C" w:rsidR="00141630" w:rsidRPr="00AE4FF6" w:rsidRDefault="00141630" w:rsidP="007F370D">
            <w:pPr>
              <w:rPr>
                <w:rFonts w:cs="Times New Roman"/>
                <w:sz w:val="22"/>
              </w:rPr>
            </w:pPr>
            <w:r>
              <w:rPr>
                <w:rFonts w:cs="Times New Roman"/>
                <w:sz w:val="22"/>
              </w:rPr>
              <w:t>No</w:t>
            </w:r>
          </w:p>
        </w:tc>
        <w:tc>
          <w:tcPr>
            <w:tcW w:w="1513" w:type="dxa"/>
          </w:tcPr>
          <w:p w14:paraId="3DA4E43D" w14:textId="3F9BA423" w:rsidR="00141630" w:rsidRPr="00AE4FF6" w:rsidRDefault="00141630" w:rsidP="007F370D">
            <w:pPr>
              <w:rPr>
                <w:rFonts w:cs="Times New Roman"/>
                <w:sz w:val="22"/>
              </w:rPr>
            </w:pPr>
            <w:r>
              <w:rPr>
                <w:rFonts w:cs="Times New Roman"/>
                <w:sz w:val="22"/>
              </w:rPr>
              <w:t>Unknown</w:t>
            </w:r>
          </w:p>
        </w:tc>
        <w:tc>
          <w:tcPr>
            <w:tcW w:w="3505" w:type="dxa"/>
          </w:tcPr>
          <w:p w14:paraId="79D4DD3C" w14:textId="6B3B65B0" w:rsidR="00141630" w:rsidRPr="00AE4FF6" w:rsidRDefault="00141630" w:rsidP="007F370D">
            <w:pPr>
              <w:rPr>
                <w:rFonts w:cs="Times New Roman"/>
                <w:sz w:val="22"/>
              </w:rPr>
            </w:pPr>
            <w:r>
              <w:rPr>
                <w:rFonts w:cs="Times New Roman"/>
                <w:sz w:val="22"/>
              </w:rPr>
              <w:t>Not described.</w:t>
            </w:r>
          </w:p>
        </w:tc>
      </w:tr>
      <w:tr w:rsidR="00141630" w:rsidRPr="00AE4FF6" w14:paraId="52AA1370" w14:textId="77777777" w:rsidTr="00141630">
        <w:trPr>
          <w:trHeight w:val="279"/>
        </w:trPr>
        <w:tc>
          <w:tcPr>
            <w:tcW w:w="2454" w:type="dxa"/>
          </w:tcPr>
          <w:p w14:paraId="5DB364DF" w14:textId="5F37D961" w:rsidR="00141630" w:rsidRPr="00442F6B" w:rsidRDefault="00141630" w:rsidP="007F370D">
            <w:pPr>
              <w:rPr>
                <w:rFonts w:cs="Times New Roman"/>
                <w:i/>
                <w:iCs/>
                <w:sz w:val="22"/>
              </w:rPr>
            </w:pPr>
            <w:r w:rsidRPr="002B68D5">
              <w:rPr>
                <w:rFonts w:cs="Times New Roman"/>
                <w:i/>
                <w:iCs/>
                <w:sz w:val="22"/>
              </w:rPr>
              <w:lastRenderedPageBreak/>
              <w:t>Polistes gallicus</w:t>
            </w:r>
          </w:p>
        </w:tc>
        <w:tc>
          <w:tcPr>
            <w:tcW w:w="1601" w:type="dxa"/>
          </w:tcPr>
          <w:p w14:paraId="7C50C05C" w14:textId="799B4D61" w:rsidR="00141630" w:rsidRPr="00AE4FF6" w:rsidRDefault="00141630" w:rsidP="007F370D">
            <w:pPr>
              <w:rPr>
                <w:rFonts w:cs="Times New Roman"/>
                <w:sz w:val="22"/>
              </w:rPr>
            </w:pPr>
            <w:r>
              <w:rPr>
                <w:rFonts w:cs="Times New Roman"/>
                <w:sz w:val="22"/>
              </w:rPr>
              <w:t>Less black</w:t>
            </w:r>
          </w:p>
        </w:tc>
        <w:tc>
          <w:tcPr>
            <w:tcW w:w="1529" w:type="dxa"/>
          </w:tcPr>
          <w:p w14:paraId="40F071A6" w14:textId="55F48895" w:rsidR="00141630" w:rsidRPr="00AE4FF6" w:rsidRDefault="00141630" w:rsidP="007F370D">
            <w:pPr>
              <w:rPr>
                <w:rFonts w:cs="Times New Roman"/>
                <w:sz w:val="22"/>
              </w:rPr>
            </w:pPr>
            <w:r>
              <w:rPr>
                <w:rFonts w:cs="Times New Roman"/>
                <w:sz w:val="22"/>
              </w:rPr>
              <w:t>Blacker</w:t>
            </w:r>
          </w:p>
        </w:tc>
        <w:tc>
          <w:tcPr>
            <w:tcW w:w="840" w:type="dxa"/>
          </w:tcPr>
          <w:p w14:paraId="6344BA41" w14:textId="694F6D10" w:rsidR="00141630" w:rsidRPr="00AE4FF6" w:rsidRDefault="00141630" w:rsidP="007F370D">
            <w:pPr>
              <w:rPr>
                <w:rFonts w:cs="Times New Roman"/>
                <w:sz w:val="22"/>
              </w:rPr>
            </w:pPr>
            <w:r>
              <w:rPr>
                <w:rFonts w:cs="Times New Roman"/>
                <w:sz w:val="22"/>
              </w:rPr>
              <w:t>No</w:t>
            </w:r>
          </w:p>
        </w:tc>
        <w:tc>
          <w:tcPr>
            <w:tcW w:w="1072" w:type="dxa"/>
          </w:tcPr>
          <w:p w14:paraId="5EAA3E5B" w14:textId="307A7CBB" w:rsidR="00141630" w:rsidRPr="00AE4FF6" w:rsidRDefault="00141630" w:rsidP="007F370D">
            <w:pPr>
              <w:rPr>
                <w:rFonts w:cs="Times New Roman"/>
                <w:sz w:val="22"/>
              </w:rPr>
            </w:pPr>
            <w:r>
              <w:rPr>
                <w:rFonts w:cs="Times New Roman"/>
                <w:sz w:val="22"/>
              </w:rPr>
              <w:t>No</w:t>
            </w:r>
          </w:p>
        </w:tc>
        <w:tc>
          <w:tcPr>
            <w:tcW w:w="1513" w:type="dxa"/>
          </w:tcPr>
          <w:p w14:paraId="442714BB" w14:textId="1E619BA2" w:rsidR="00141630" w:rsidRPr="00AE4FF6" w:rsidRDefault="00141630" w:rsidP="007F370D">
            <w:pPr>
              <w:rPr>
                <w:rFonts w:cs="Times New Roman"/>
                <w:sz w:val="22"/>
              </w:rPr>
            </w:pPr>
            <w:r>
              <w:rPr>
                <w:rFonts w:cs="Times New Roman"/>
                <w:sz w:val="22"/>
              </w:rPr>
              <w:t>Melanocortin (eumelanin)</w:t>
            </w:r>
          </w:p>
        </w:tc>
        <w:tc>
          <w:tcPr>
            <w:tcW w:w="3505" w:type="dxa"/>
          </w:tcPr>
          <w:p w14:paraId="2A532473" w14:textId="463C5C7E" w:rsidR="00141630" w:rsidRPr="00AE4FF6" w:rsidRDefault="00141630" w:rsidP="007F370D">
            <w:pPr>
              <w:rPr>
                <w:rFonts w:cs="Times New Roman"/>
                <w:sz w:val="22"/>
              </w:rPr>
            </w:pPr>
            <w:r w:rsidRPr="006F0378">
              <w:rPr>
                <w:rFonts w:cs="Times New Roman"/>
                <w:sz w:val="22"/>
              </w:rPr>
              <w:t>Clypeus spots (most likely eumelanin</w:t>
            </w:r>
            <w:r>
              <w:rPr>
                <w:rFonts w:cs="Times New Roman"/>
                <w:sz w:val="22"/>
              </w:rPr>
              <w:t xml:space="preserve">) </w:t>
            </w:r>
            <w:r>
              <w:rPr>
                <w:rFonts w:cs="Times New Roman"/>
                <w:sz w:val="22"/>
              </w:rPr>
              <w:fldChar w:fldCharType="begin"/>
            </w:r>
            <w:r>
              <w:rPr>
                <w:rFonts w:cs="Times New Roman"/>
                <w:sz w:val="22"/>
              </w:rPr>
              <w:instrText xml:space="preserve"> ADDIN ZOTERO_ITEM CSL_CITATION {"citationID":"ZiBjWdp4","properties":{"formattedCitation":"(Tibbetts and Dale, 2004)","plainCitation":"(Tibbetts and Dale, 2004)","noteIndex":0},"citationItems":[{"id":2662,"uris":["http://zotero.org/users/4921077/items/AHT6K6HE"],"uri":["http://zotero.org/users/4921077/items/AHT6K6HE"],"itemData":{"id":2662,"type":"article-journal","abstract":"Organisms use signals of quality to communicate information about aspects of their relative phenotypic and genetic constitution1,2,3,4. Badges of status5,6,7 are a subset of signals of quality that reveal information about an individual's size and dominance. In general, signals of quality require high and differential costs to remain honest1,2 (that is, prevent low-quality cheaters from exploiting any fitness benefits associated with communicating high quality). The theoretically required costs for badges of status remain controversial because the development (or ‘production’) of such signals often seems to be relatively cost-free5,6,8. One important hypothesis is that such signals impose social (or ‘maintenance’) costs incurred through repeated agonistic interactions with other individuals9,10,11,12. However, convincing empirical evidence for social costs remains elusive6,7. Here we report social costs in a previously undescribed badge of status: the highly variable black facial patterns of female paper wasps, Polistes dominulus. Facial patterns strongly predict body size and social dominance. Moreover, in staged contests between pairs of unfamiliar wasps, subordinate wasps with experimentally altered facial features (‘cheaters’) received considerably more aggression from the dominant than did sham controls, indicating that facial patterns are signals and that dishonest signalling imposes social costs.","container-title":"Nature","DOI":"10.1038/nature02949","ISSN":"1476-4687","issue":"7014","language":"en","note":"number: 7014\npublisher: Nature Publishing Group","page":"218-222","source":"www.nature.com","title":"A socially enforced signal of quality in a paper wasp","volume":"432","author":[{"family":"Tibbetts","given":"Elizabeth A."},{"family":"Dale","given":"James"}],"issued":{"date-parts":[["2004",11]]}}}],"schema":"https://github.com/citation-style-language/schema/raw/master/csl-citation.json"} </w:instrText>
            </w:r>
            <w:r>
              <w:rPr>
                <w:rFonts w:cs="Times New Roman"/>
                <w:sz w:val="22"/>
              </w:rPr>
              <w:fldChar w:fldCharType="separate"/>
            </w:r>
            <w:r w:rsidRPr="006F0378">
              <w:rPr>
                <w:rFonts w:cs="Times New Roman"/>
                <w:sz w:val="22"/>
              </w:rPr>
              <w:t>(Tibbetts and Dale, 2004)</w:t>
            </w:r>
            <w:r>
              <w:rPr>
                <w:rFonts w:cs="Times New Roman"/>
                <w:sz w:val="22"/>
              </w:rPr>
              <w:fldChar w:fldCharType="end"/>
            </w:r>
          </w:p>
        </w:tc>
      </w:tr>
      <w:tr w:rsidR="00141630" w:rsidRPr="00AE4FF6" w14:paraId="268203CD" w14:textId="77777777" w:rsidTr="00141630">
        <w:trPr>
          <w:trHeight w:val="279"/>
        </w:trPr>
        <w:tc>
          <w:tcPr>
            <w:tcW w:w="2454" w:type="dxa"/>
          </w:tcPr>
          <w:p w14:paraId="0713073A" w14:textId="04A0D2D7" w:rsidR="00141630" w:rsidRPr="00442F6B" w:rsidRDefault="00141630" w:rsidP="007F370D">
            <w:pPr>
              <w:rPr>
                <w:rFonts w:cs="Times New Roman"/>
                <w:i/>
                <w:iCs/>
                <w:sz w:val="22"/>
              </w:rPr>
            </w:pPr>
            <w:r w:rsidRPr="002B68D5">
              <w:rPr>
                <w:rFonts w:cs="Times New Roman"/>
                <w:i/>
                <w:iCs/>
                <w:sz w:val="22"/>
              </w:rPr>
              <w:t>Pseudemoia entrecasteauxii</w:t>
            </w:r>
          </w:p>
        </w:tc>
        <w:tc>
          <w:tcPr>
            <w:tcW w:w="1601" w:type="dxa"/>
          </w:tcPr>
          <w:p w14:paraId="703132AB" w14:textId="5A38392D" w:rsidR="00141630" w:rsidRPr="00AE4FF6" w:rsidRDefault="00141630" w:rsidP="007F370D">
            <w:pPr>
              <w:rPr>
                <w:rFonts w:cs="Times New Roman"/>
                <w:sz w:val="22"/>
              </w:rPr>
            </w:pPr>
            <w:r>
              <w:rPr>
                <w:rFonts w:cs="Times New Roman"/>
                <w:sz w:val="22"/>
              </w:rPr>
              <w:t>White</w:t>
            </w:r>
          </w:p>
        </w:tc>
        <w:tc>
          <w:tcPr>
            <w:tcW w:w="1529" w:type="dxa"/>
          </w:tcPr>
          <w:p w14:paraId="2A71C5FB" w14:textId="760BD5DC" w:rsidR="00141630" w:rsidRPr="00AE4FF6" w:rsidRDefault="00141630" w:rsidP="007F370D">
            <w:pPr>
              <w:rPr>
                <w:rFonts w:cs="Times New Roman"/>
                <w:sz w:val="22"/>
              </w:rPr>
            </w:pPr>
            <w:r>
              <w:rPr>
                <w:rFonts w:cs="Times New Roman"/>
                <w:sz w:val="22"/>
              </w:rPr>
              <w:t>Orange</w:t>
            </w:r>
          </w:p>
        </w:tc>
        <w:tc>
          <w:tcPr>
            <w:tcW w:w="840" w:type="dxa"/>
          </w:tcPr>
          <w:p w14:paraId="69C4F909" w14:textId="462A36B2" w:rsidR="00141630" w:rsidRPr="00AE4FF6" w:rsidRDefault="00141630" w:rsidP="007F370D">
            <w:pPr>
              <w:rPr>
                <w:rFonts w:cs="Times New Roman"/>
                <w:sz w:val="22"/>
              </w:rPr>
            </w:pPr>
            <w:r>
              <w:rPr>
                <w:rFonts w:cs="Times New Roman"/>
                <w:sz w:val="22"/>
              </w:rPr>
              <w:t>Yes</w:t>
            </w:r>
          </w:p>
        </w:tc>
        <w:tc>
          <w:tcPr>
            <w:tcW w:w="1072" w:type="dxa"/>
          </w:tcPr>
          <w:p w14:paraId="4492B9B7" w14:textId="6339A553" w:rsidR="00141630" w:rsidRPr="00AE4FF6" w:rsidRDefault="00141630" w:rsidP="007F370D">
            <w:pPr>
              <w:rPr>
                <w:rFonts w:cs="Times New Roman"/>
                <w:sz w:val="22"/>
              </w:rPr>
            </w:pPr>
            <w:r>
              <w:rPr>
                <w:rFonts w:cs="Times New Roman"/>
                <w:sz w:val="22"/>
              </w:rPr>
              <w:t>No</w:t>
            </w:r>
          </w:p>
        </w:tc>
        <w:tc>
          <w:tcPr>
            <w:tcW w:w="1513" w:type="dxa"/>
          </w:tcPr>
          <w:p w14:paraId="4BEB8D74" w14:textId="77619ED1" w:rsidR="00141630" w:rsidRPr="00AE4FF6" w:rsidRDefault="00141630" w:rsidP="007F370D">
            <w:pPr>
              <w:rPr>
                <w:rFonts w:cs="Times New Roman"/>
                <w:sz w:val="22"/>
              </w:rPr>
            </w:pPr>
            <w:r>
              <w:rPr>
                <w:rFonts w:cs="Times New Roman"/>
                <w:sz w:val="22"/>
              </w:rPr>
              <w:t>Carotenoid</w:t>
            </w:r>
          </w:p>
        </w:tc>
        <w:tc>
          <w:tcPr>
            <w:tcW w:w="3505" w:type="dxa"/>
          </w:tcPr>
          <w:p w14:paraId="269E6B2A" w14:textId="1AD785CD" w:rsidR="00141630" w:rsidRPr="00AE4FF6" w:rsidRDefault="00141630" w:rsidP="007F370D">
            <w:pPr>
              <w:rPr>
                <w:rFonts w:cs="Times New Roman"/>
                <w:sz w:val="22"/>
              </w:rPr>
            </w:pPr>
            <w:r>
              <w:rPr>
                <w:rFonts w:cs="Times New Roman"/>
                <w:sz w:val="22"/>
              </w:rPr>
              <w:t xml:space="preserve">Most likely carotenoids </w:t>
            </w:r>
            <w:r>
              <w:rPr>
                <w:rFonts w:cs="Times New Roman"/>
                <w:sz w:val="22"/>
              </w:rPr>
              <w:fldChar w:fldCharType="begin"/>
            </w:r>
            <w:r>
              <w:rPr>
                <w:rFonts w:cs="Times New Roman"/>
                <w:sz w:val="22"/>
              </w:rPr>
              <w:instrText xml:space="preserve"> ADDIN ZOTERO_ITEM CSL_CITATION {"citationID":"cXyGrttv","properties":{"formattedCitation":"(L\\uc0\\u243{}pez et al., 2009)","plainCitation":"(López et al., 2009)","noteIndex":0},"citationItems":[{"id":2665,"uris":["http://zotero.org/users/4921077/items/9G5A564L"],"uri":["http://zotero.org/users/4921077/items/9G5A564L"],"itemData":{"id":2665,"type":"article-journal","abstract":"Sexual signals can be evolutionarily stable if they are honest and condition dependent or costly to the signaler. One possible cost is the existence of a trade-off between maintaining the immune system and the elaboration of ornaments. We experimentally challenged the immune system of male Iberian wall lizards, Podarcis hispanica, with a bacterial antigen (lipopolysaccharide) without pathogenic effects to explore whether the immune activation affected sexually dimorphic visual ornaments. Ventrolateral coloration changed in all males, but immune activation affected some characteristics of coloration of experimental males (i.e., challenged males failed to increase brightness and medium wavelengths over time as control males did, and the proportion of yellow pigments decreased after the immune activation) but not others (i.e., proportion of blue, green and red pigments changed equally in all males). Results suggested the existence of a trade-off between physiological regulation of the immune system and the allocation of essential compounds (probably carotenoids) to sexual ornaments. We suggest that this trade-off may allow one to honestly signal individual male quality via characteristics of coloration in lizards, which may have an important role in both intra- and intersexual selection processes. J. Exp. Zool. 311A:96–104, 2009. © 2008 Wiley-Liss, Inc.","container-title":"Journal of Experimental Zoology Part A: Ecological Genetics and Physiology","DOI":"10.1002/jez.505","ISSN":"1932-5231","issue":"2","language":"en","note":"_eprint: https://onlinelibrary.wiley.com/doi/pdf/10.1002/jez.505","page":"96-104","source":"Wiley Online Library","title":"Immune challenge affects sexual coloration of male Iberian wall lizards","volume":"311A","author":[{"family":"López","given":"Pilar"},{"family":"Gabirot","given":"Marianne"},{"family":"Martín","given":"José"}],"issued":{"date-parts":[["2009"]]}}}],"schema":"https://github.com/citation-style-language/schema/raw/master/csl-citation.json"} </w:instrText>
            </w:r>
            <w:r>
              <w:rPr>
                <w:rFonts w:cs="Times New Roman"/>
                <w:sz w:val="22"/>
              </w:rPr>
              <w:fldChar w:fldCharType="separate"/>
            </w:r>
            <w:r w:rsidRPr="00684A56">
              <w:rPr>
                <w:rFonts w:cs="Times New Roman"/>
                <w:sz w:val="22"/>
                <w:szCs w:val="24"/>
              </w:rPr>
              <w:t>(López et al., 2009)</w:t>
            </w:r>
            <w:r>
              <w:rPr>
                <w:rFonts w:cs="Times New Roman"/>
                <w:sz w:val="22"/>
              </w:rPr>
              <w:fldChar w:fldCharType="end"/>
            </w:r>
          </w:p>
        </w:tc>
      </w:tr>
      <w:tr w:rsidR="00141630" w:rsidRPr="00AE4FF6" w14:paraId="4F799073" w14:textId="77777777" w:rsidTr="00141630">
        <w:trPr>
          <w:trHeight w:val="279"/>
        </w:trPr>
        <w:tc>
          <w:tcPr>
            <w:tcW w:w="2454" w:type="dxa"/>
          </w:tcPr>
          <w:p w14:paraId="23E69819" w14:textId="5DB8CE36" w:rsidR="00141630" w:rsidRPr="00442F6B" w:rsidRDefault="00141630" w:rsidP="007F370D">
            <w:pPr>
              <w:rPr>
                <w:rFonts w:cs="Times New Roman"/>
                <w:i/>
                <w:iCs/>
                <w:sz w:val="22"/>
              </w:rPr>
            </w:pPr>
            <w:r w:rsidRPr="002B68D5">
              <w:rPr>
                <w:rFonts w:cs="Times New Roman"/>
                <w:i/>
                <w:iCs/>
                <w:sz w:val="22"/>
              </w:rPr>
              <w:t>Salmo salar</w:t>
            </w:r>
          </w:p>
        </w:tc>
        <w:tc>
          <w:tcPr>
            <w:tcW w:w="1601" w:type="dxa"/>
          </w:tcPr>
          <w:p w14:paraId="3A9CFB78" w14:textId="5141C141" w:rsidR="00141630" w:rsidRPr="00AE4FF6" w:rsidRDefault="00141630" w:rsidP="007F370D">
            <w:pPr>
              <w:rPr>
                <w:rFonts w:cs="Times New Roman"/>
                <w:sz w:val="22"/>
              </w:rPr>
            </w:pPr>
            <w:r>
              <w:rPr>
                <w:rFonts w:cs="Times New Roman"/>
                <w:sz w:val="22"/>
              </w:rPr>
              <w:t>Pale/grey</w:t>
            </w:r>
          </w:p>
        </w:tc>
        <w:tc>
          <w:tcPr>
            <w:tcW w:w="1529" w:type="dxa"/>
          </w:tcPr>
          <w:p w14:paraId="33680FE6" w14:textId="755B9458" w:rsidR="00141630" w:rsidRPr="00AE4FF6" w:rsidRDefault="00141630" w:rsidP="007F370D">
            <w:pPr>
              <w:rPr>
                <w:rFonts w:cs="Times New Roman"/>
                <w:sz w:val="22"/>
              </w:rPr>
            </w:pPr>
            <w:r>
              <w:rPr>
                <w:rFonts w:cs="Times New Roman"/>
                <w:sz w:val="22"/>
              </w:rPr>
              <w:t>Dark grey</w:t>
            </w:r>
          </w:p>
        </w:tc>
        <w:tc>
          <w:tcPr>
            <w:tcW w:w="840" w:type="dxa"/>
          </w:tcPr>
          <w:p w14:paraId="3A36B436" w14:textId="3DED93C4" w:rsidR="00141630" w:rsidRPr="00AE4FF6" w:rsidRDefault="00141630" w:rsidP="007F370D">
            <w:pPr>
              <w:rPr>
                <w:rFonts w:cs="Times New Roman"/>
                <w:sz w:val="22"/>
              </w:rPr>
            </w:pPr>
            <w:r>
              <w:rPr>
                <w:rFonts w:cs="Times New Roman"/>
                <w:sz w:val="22"/>
              </w:rPr>
              <w:t>No</w:t>
            </w:r>
          </w:p>
        </w:tc>
        <w:tc>
          <w:tcPr>
            <w:tcW w:w="1072" w:type="dxa"/>
          </w:tcPr>
          <w:p w14:paraId="5FAC444C" w14:textId="70D08D52" w:rsidR="00141630" w:rsidRPr="00AE4FF6" w:rsidRDefault="00141630" w:rsidP="007F370D">
            <w:pPr>
              <w:rPr>
                <w:rFonts w:cs="Times New Roman"/>
                <w:sz w:val="22"/>
              </w:rPr>
            </w:pPr>
            <w:r>
              <w:rPr>
                <w:rFonts w:cs="Times New Roman"/>
                <w:sz w:val="22"/>
              </w:rPr>
              <w:t>No</w:t>
            </w:r>
          </w:p>
        </w:tc>
        <w:tc>
          <w:tcPr>
            <w:tcW w:w="1513" w:type="dxa"/>
          </w:tcPr>
          <w:p w14:paraId="6EC4F8CA" w14:textId="53A178CE" w:rsidR="00141630" w:rsidRPr="00AE4FF6" w:rsidRDefault="00141630" w:rsidP="007F370D">
            <w:pPr>
              <w:rPr>
                <w:rFonts w:cs="Times New Roman"/>
                <w:sz w:val="22"/>
              </w:rPr>
            </w:pPr>
            <w:r>
              <w:rPr>
                <w:rFonts w:cs="Times New Roman"/>
                <w:sz w:val="22"/>
              </w:rPr>
              <w:t>Melanocortin (eumelanin)</w:t>
            </w:r>
          </w:p>
        </w:tc>
        <w:tc>
          <w:tcPr>
            <w:tcW w:w="3505" w:type="dxa"/>
          </w:tcPr>
          <w:p w14:paraId="15894DC7" w14:textId="18B94D4E" w:rsidR="00141630" w:rsidRPr="00AE4FF6" w:rsidRDefault="00141630" w:rsidP="007F370D">
            <w:pPr>
              <w:rPr>
                <w:rFonts w:cs="Times New Roman"/>
                <w:sz w:val="22"/>
              </w:rPr>
            </w:pPr>
            <w:r>
              <w:rPr>
                <w:rFonts w:cs="Times New Roman"/>
                <w:sz w:val="22"/>
              </w:rPr>
              <w:t xml:space="preserve">Darker spots due to eumelanin </w:t>
            </w:r>
            <w:r>
              <w:rPr>
                <w:rFonts w:cs="Times New Roman"/>
                <w:sz w:val="22"/>
              </w:rPr>
              <w:fldChar w:fldCharType="begin"/>
            </w:r>
            <w:r>
              <w:rPr>
                <w:rFonts w:cs="Times New Roman"/>
                <w:sz w:val="22"/>
              </w:rPr>
              <w:instrText xml:space="preserve"> ADDIN ZOTERO_ITEM CSL_CITATION {"citationID":"fSWDCina","properties":{"formattedCitation":"(Kittilsen et al., 2009)","plainCitation":"(Kittilsen et al., 2009)","noteIndex":0},"citationItems":[{"id":2668,"uris":["http://zotero.org/users/4921077/items/KFJI2AR9"],"uri":["http://zotero.org/users/4921077/items/KFJI2AR9"],"itemData":{"id":2668,"type":"article-journal","abstract":"Within animal populations, genetic, epigenetic and environmental factors interact to shape individual neuroendocrine and behavioural profiles, conferring variable vulnerability to stress and disease. It remains debated how alternative behavioural syndromes and stress coping styles evolve and are maintained by natural selection. Here we show that individual variation in stress responsiveness is reflected in the visual appearance of two species of teleost fish; rainbow trout (Oncorhynchus mykiss) and Atlantic salmon (Salmo salar). Salmon and trout skin vary from nearly immaculate to densely spotted, with black spots formed by eumelanin-producing chromatophores. In rainbow trout, selection for divergent hypothalamus–pituitary–interrenal responsiveness has led to a change in dermal pigmentation patterns, with low cortisol-responsive fish being consistently more spotted. In an aquaculture population of Atlantic salmon individuals with more spots showed a reduced physiological and behavioural response to stress. Taken together, these data demonstrate a heritable behavioural–physiological and morphological trait correlation that may be specific to alternative coping styles. This observation may illuminate the evolution of contrasting coping styles and behavioural syndromes, as occurrence of phenotypes in different environments and their response to selective pressures can be precisely and easily recorded.","container-title":"Hormones and Behavior","DOI":"10.1016/j.yhbeh.2009.06.006","ISSN":"0018-506X","issue":"3","journalAbbreviation":"Hormones and Behavior","language":"en","page":"292-298","source":"ScienceDirect","title":"Melanin-based skin spots reflect stress responsiveness in salmonid fish","volume":"56","author":[{"family":"Kittilsen","given":"S."},{"family":"Schjolden","given":"J."},{"family":"Beitnes-Johansen","given":"I."},{"family":"Shaw","given":"J. C."},{"family":"Pottinger","given":"T. G."},{"family":"Sørensen","given":"C."},{"family":"Braastad","given":"B. O."},{"family":"Bakken","given":"M."},{"family":"Øverli","given":"Ø."}],"issued":{"date-parts":[["2009",9,1]]}}}],"schema":"https://github.com/citation-style-language/schema/raw/master/csl-citation.json"} </w:instrText>
            </w:r>
            <w:r>
              <w:rPr>
                <w:rFonts w:cs="Times New Roman"/>
                <w:sz w:val="22"/>
              </w:rPr>
              <w:fldChar w:fldCharType="separate"/>
            </w:r>
            <w:r w:rsidRPr="00067F42">
              <w:rPr>
                <w:rFonts w:cs="Times New Roman"/>
                <w:sz w:val="22"/>
              </w:rPr>
              <w:t>(Kittilsen et al., 2009)</w:t>
            </w:r>
            <w:r>
              <w:rPr>
                <w:rFonts w:cs="Times New Roman"/>
                <w:sz w:val="22"/>
              </w:rPr>
              <w:fldChar w:fldCharType="end"/>
            </w:r>
          </w:p>
        </w:tc>
      </w:tr>
      <w:tr w:rsidR="00141630" w:rsidRPr="00AE4FF6" w14:paraId="0762F854" w14:textId="77777777" w:rsidTr="00141630">
        <w:trPr>
          <w:trHeight w:val="279"/>
        </w:trPr>
        <w:tc>
          <w:tcPr>
            <w:tcW w:w="2454" w:type="dxa"/>
          </w:tcPr>
          <w:p w14:paraId="339DDB9E" w14:textId="1E8E4A87" w:rsidR="00141630" w:rsidRPr="002B68D5" w:rsidRDefault="00141630" w:rsidP="007F370D">
            <w:pPr>
              <w:rPr>
                <w:rFonts w:cs="Times New Roman"/>
                <w:i/>
                <w:iCs/>
                <w:sz w:val="22"/>
              </w:rPr>
            </w:pPr>
            <w:r>
              <w:rPr>
                <w:rFonts w:cs="Times New Roman"/>
                <w:i/>
                <w:iCs/>
                <w:sz w:val="22"/>
              </w:rPr>
              <w:t>Salmo salar</w:t>
            </w:r>
          </w:p>
        </w:tc>
        <w:tc>
          <w:tcPr>
            <w:tcW w:w="1601" w:type="dxa"/>
          </w:tcPr>
          <w:p w14:paraId="56619DBC" w14:textId="43DB0D1C" w:rsidR="00141630" w:rsidRDefault="00141630" w:rsidP="007F370D">
            <w:pPr>
              <w:rPr>
                <w:rFonts w:cs="Times New Roman"/>
                <w:sz w:val="22"/>
              </w:rPr>
            </w:pPr>
            <w:r>
              <w:rPr>
                <w:rFonts w:cs="Times New Roman"/>
                <w:sz w:val="22"/>
              </w:rPr>
              <w:t>Light eyes</w:t>
            </w:r>
          </w:p>
        </w:tc>
        <w:tc>
          <w:tcPr>
            <w:tcW w:w="1529" w:type="dxa"/>
          </w:tcPr>
          <w:p w14:paraId="79ED0731" w14:textId="125125BF" w:rsidR="00141630" w:rsidRDefault="00141630" w:rsidP="007F370D">
            <w:pPr>
              <w:rPr>
                <w:rFonts w:cs="Times New Roman"/>
                <w:sz w:val="22"/>
              </w:rPr>
            </w:pPr>
            <w:r>
              <w:rPr>
                <w:rFonts w:cs="Times New Roman"/>
                <w:sz w:val="22"/>
              </w:rPr>
              <w:t>Dark eyes</w:t>
            </w:r>
          </w:p>
        </w:tc>
        <w:tc>
          <w:tcPr>
            <w:tcW w:w="840" w:type="dxa"/>
          </w:tcPr>
          <w:p w14:paraId="1539D119" w14:textId="2030BD2F" w:rsidR="00141630" w:rsidRPr="00AE4FF6" w:rsidRDefault="00141630" w:rsidP="007F370D">
            <w:pPr>
              <w:rPr>
                <w:rFonts w:cs="Times New Roman"/>
                <w:sz w:val="22"/>
              </w:rPr>
            </w:pPr>
            <w:r>
              <w:rPr>
                <w:rFonts w:cs="Times New Roman"/>
                <w:sz w:val="22"/>
              </w:rPr>
              <w:t>Yes</w:t>
            </w:r>
          </w:p>
        </w:tc>
        <w:tc>
          <w:tcPr>
            <w:tcW w:w="1072" w:type="dxa"/>
          </w:tcPr>
          <w:p w14:paraId="66176DF1" w14:textId="27B66DB7" w:rsidR="00141630" w:rsidRPr="00AE4FF6" w:rsidRDefault="00141630" w:rsidP="007F370D">
            <w:pPr>
              <w:rPr>
                <w:rFonts w:cs="Times New Roman"/>
                <w:sz w:val="22"/>
              </w:rPr>
            </w:pPr>
            <w:r>
              <w:rPr>
                <w:rFonts w:cs="Times New Roman"/>
                <w:sz w:val="22"/>
              </w:rPr>
              <w:t>No</w:t>
            </w:r>
          </w:p>
        </w:tc>
        <w:tc>
          <w:tcPr>
            <w:tcW w:w="1513" w:type="dxa"/>
          </w:tcPr>
          <w:p w14:paraId="2BE1A9CB" w14:textId="4A69BED5" w:rsidR="00141630" w:rsidRPr="00AE4FF6" w:rsidRDefault="00141630" w:rsidP="007F370D">
            <w:pPr>
              <w:rPr>
                <w:rFonts w:cs="Times New Roman"/>
                <w:sz w:val="22"/>
              </w:rPr>
            </w:pPr>
            <w:r>
              <w:rPr>
                <w:rFonts w:cs="Times New Roman"/>
                <w:sz w:val="22"/>
              </w:rPr>
              <w:t>Unknown</w:t>
            </w:r>
          </w:p>
        </w:tc>
        <w:tc>
          <w:tcPr>
            <w:tcW w:w="3505" w:type="dxa"/>
          </w:tcPr>
          <w:p w14:paraId="0B3B9229" w14:textId="594E48D1" w:rsidR="00141630" w:rsidRPr="00AE4FF6" w:rsidRDefault="00141630" w:rsidP="007F370D">
            <w:pPr>
              <w:rPr>
                <w:rFonts w:cs="Times New Roman"/>
                <w:sz w:val="22"/>
              </w:rPr>
            </w:pPr>
            <w:r>
              <w:rPr>
                <w:rFonts w:cs="Times New Roman"/>
                <w:sz w:val="22"/>
              </w:rPr>
              <w:t>Not described.</w:t>
            </w:r>
          </w:p>
        </w:tc>
      </w:tr>
      <w:tr w:rsidR="00141630" w:rsidRPr="00AE4FF6" w14:paraId="497CD197" w14:textId="77777777" w:rsidTr="00141630">
        <w:trPr>
          <w:trHeight w:val="279"/>
        </w:trPr>
        <w:tc>
          <w:tcPr>
            <w:tcW w:w="2454" w:type="dxa"/>
          </w:tcPr>
          <w:p w14:paraId="1880F3A1" w14:textId="0CBCE66F" w:rsidR="00141630" w:rsidRPr="00442F6B" w:rsidRDefault="00141630" w:rsidP="007F370D">
            <w:pPr>
              <w:rPr>
                <w:rFonts w:cs="Times New Roman"/>
                <w:i/>
                <w:iCs/>
                <w:sz w:val="22"/>
              </w:rPr>
            </w:pPr>
            <w:r w:rsidRPr="002B68D5">
              <w:rPr>
                <w:rFonts w:cs="Times New Roman"/>
                <w:i/>
                <w:iCs/>
                <w:sz w:val="22"/>
              </w:rPr>
              <w:t>Sceloporus occidentalis</w:t>
            </w:r>
          </w:p>
        </w:tc>
        <w:tc>
          <w:tcPr>
            <w:tcW w:w="1601" w:type="dxa"/>
          </w:tcPr>
          <w:p w14:paraId="2B87930B" w14:textId="13B69E60" w:rsidR="00141630" w:rsidRPr="00AE4FF6" w:rsidRDefault="00141630" w:rsidP="007F370D">
            <w:pPr>
              <w:rPr>
                <w:rFonts w:cs="Times New Roman"/>
                <w:sz w:val="22"/>
              </w:rPr>
            </w:pPr>
            <w:r>
              <w:rPr>
                <w:rFonts w:cs="Times New Roman"/>
                <w:sz w:val="22"/>
              </w:rPr>
              <w:t xml:space="preserve">White </w:t>
            </w:r>
          </w:p>
        </w:tc>
        <w:tc>
          <w:tcPr>
            <w:tcW w:w="1529" w:type="dxa"/>
          </w:tcPr>
          <w:p w14:paraId="0B20D9A7" w14:textId="51F45B19" w:rsidR="00141630" w:rsidRPr="00AE4FF6" w:rsidRDefault="00141630" w:rsidP="007F370D">
            <w:pPr>
              <w:rPr>
                <w:rFonts w:cs="Times New Roman"/>
                <w:sz w:val="22"/>
              </w:rPr>
            </w:pPr>
            <w:r>
              <w:rPr>
                <w:rFonts w:cs="Times New Roman"/>
                <w:sz w:val="22"/>
              </w:rPr>
              <w:t xml:space="preserve">Black </w:t>
            </w:r>
          </w:p>
        </w:tc>
        <w:tc>
          <w:tcPr>
            <w:tcW w:w="840" w:type="dxa"/>
          </w:tcPr>
          <w:p w14:paraId="064A882E" w14:textId="561BB0AF" w:rsidR="00141630" w:rsidRPr="00AE4FF6" w:rsidRDefault="00141630" w:rsidP="007F370D">
            <w:pPr>
              <w:rPr>
                <w:rFonts w:cs="Times New Roman"/>
                <w:sz w:val="22"/>
              </w:rPr>
            </w:pPr>
            <w:r>
              <w:rPr>
                <w:rFonts w:cs="Times New Roman"/>
                <w:sz w:val="22"/>
              </w:rPr>
              <w:t>No</w:t>
            </w:r>
          </w:p>
        </w:tc>
        <w:tc>
          <w:tcPr>
            <w:tcW w:w="1072" w:type="dxa"/>
          </w:tcPr>
          <w:p w14:paraId="7456FC23" w14:textId="21C24BB3" w:rsidR="00141630" w:rsidRPr="00AE4FF6" w:rsidRDefault="00141630" w:rsidP="007F370D">
            <w:pPr>
              <w:rPr>
                <w:rFonts w:cs="Times New Roman"/>
                <w:sz w:val="22"/>
              </w:rPr>
            </w:pPr>
            <w:r>
              <w:rPr>
                <w:rFonts w:cs="Times New Roman"/>
                <w:sz w:val="22"/>
              </w:rPr>
              <w:t>No</w:t>
            </w:r>
          </w:p>
        </w:tc>
        <w:tc>
          <w:tcPr>
            <w:tcW w:w="1513" w:type="dxa"/>
          </w:tcPr>
          <w:p w14:paraId="4813CA18" w14:textId="26FFDDE5" w:rsidR="00141630" w:rsidRPr="00AE4FF6" w:rsidRDefault="00141630" w:rsidP="007F370D">
            <w:pPr>
              <w:rPr>
                <w:rFonts w:cs="Times New Roman"/>
                <w:sz w:val="22"/>
              </w:rPr>
            </w:pPr>
            <w:r>
              <w:rPr>
                <w:rFonts w:cs="Times New Roman"/>
                <w:sz w:val="22"/>
              </w:rPr>
              <w:t>Melanocortin (eumelanin)</w:t>
            </w:r>
          </w:p>
        </w:tc>
        <w:tc>
          <w:tcPr>
            <w:tcW w:w="3505" w:type="dxa"/>
          </w:tcPr>
          <w:p w14:paraId="3A3CCC77" w14:textId="25613195" w:rsidR="00141630" w:rsidRPr="00AE4FF6" w:rsidRDefault="00141630" w:rsidP="007F370D">
            <w:pPr>
              <w:rPr>
                <w:rFonts w:cs="Times New Roman"/>
                <w:sz w:val="22"/>
              </w:rPr>
            </w:pPr>
            <w:r>
              <w:rPr>
                <w:rFonts w:cs="Times New Roman"/>
                <w:sz w:val="22"/>
              </w:rPr>
              <w:fldChar w:fldCharType="begin"/>
            </w:r>
            <w:r>
              <w:rPr>
                <w:rFonts w:cs="Times New Roman"/>
                <w:sz w:val="22"/>
              </w:rPr>
              <w:instrText xml:space="preserve"> ADDIN ZOTERO_ITEM CSL_CITATION {"citationID":"xkcL771J","properties":{"formattedCitation":"(Seddon and Hews, 2016)","plainCitation":"(Seddon and Hews, 2016)","noteIndex":0},"citationItems":[{"id":2671,"uris":["http://zotero.org/users/4921077/items/K5XE9QGJ"],"uri":["http://zotero.org/users/4921077/items/K5XE9QGJ"],"itemData":{"id":2671,"type":"article-journal","abstract":"Mechanisms underlying production of animal coloration can affect key traits besides coloration. Melanin, and molecules regulating melanin, can directly and indirectly affect other phenotypic traits, such as immune function. We asked whether melanization and a whole-organism measure of immune function are associated with wound healing. Working with two populations of adult male western fence lizards, Sceloporus occidentalis, we compared one high-elevation and one low-elevation population in California where individuals are increasingly darker at higher elevations, measuring wound healing rates. Because of potential interactions of steroid hormones and immune function, we also measured plasma levels of testosterone and corticosterone. Mean healing rates differed significantly, with males in the darker high-elevation population healing more quickly compared to lighter low-elevation males. Males in the low-elevation population had significantly higher mean baseline steroid concentrations. These steroid hormones were also negatively associated with wound healing. We discuss potential differences in selective regime that could produce different patterns. These data also suggest that hormonal pleiotropy does not constrain phenotypic variation.","container-title":"Journal of Experimental Zoology Part A: Ecological Genetics and Physiology","DOI":"10.1002/jez.2033","ISSN":"1932-5231","issue":"8","language":"en","note":"_eprint: https://onlinelibrary.wiley.com/doi/pdf/10.1002/jez.2033","page":"491-500","source":"Wiley Online Library","title":"Populations of the Lizard, Sceloporus occidentalis, that Differ in Melanization have Different Rates of Wound Healing","volume":"325","author":[{"family":"Seddon","given":"Ryan J."},{"family":"Hews","given":"Diana K."}],"issued":{"date-parts":[["2016"]]}}}],"schema":"https://github.com/citation-style-language/schema/raw/master/csl-citation.json"} </w:instrText>
            </w:r>
            <w:r>
              <w:rPr>
                <w:rFonts w:cs="Times New Roman"/>
                <w:sz w:val="22"/>
              </w:rPr>
              <w:fldChar w:fldCharType="separate"/>
            </w:r>
            <w:r w:rsidRPr="00067F42">
              <w:rPr>
                <w:rFonts w:cs="Times New Roman"/>
                <w:sz w:val="22"/>
              </w:rPr>
              <w:t>(Seddon and Hews, 2016)</w:t>
            </w:r>
            <w:r>
              <w:rPr>
                <w:rFonts w:cs="Times New Roman"/>
                <w:sz w:val="22"/>
              </w:rPr>
              <w:fldChar w:fldCharType="end"/>
            </w:r>
          </w:p>
        </w:tc>
      </w:tr>
      <w:tr w:rsidR="00141630" w:rsidRPr="00AE4FF6" w14:paraId="2B813B49" w14:textId="77777777" w:rsidTr="00141630">
        <w:trPr>
          <w:trHeight w:val="279"/>
        </w:trPr>
        <w:tc>
          <w:tcPr>
            <w:tcW w:w="2454" w:type="dxa"/>
          </w:tcPr>
          <w:p w14:paraId="677FFE73" w14:textId="20F24AE7" w:rsidR="00141630" w:rsidRPr="00442F6B" w:rsidRDefault="00141630" w:rsidP="007F370D">
            <w:pPr>
              <w:rPr>
                <w:rFonts w:cs="Times New Roman"/>
                <w:i/>
                <w:iCs/>
                <w:sz w:val="22"/>
              </w:rPr>
            </w:pPr>
            <w:r w:rsidRPr="002B68D5">
              <w:rPr>
                <w:rFonts w:cs="Times New Roman"/>
                <w:i/>
                <w:iCs/>
                <w:sz w:val="22"/>
              </w:rPr>
              <w:t>Sceloporus undulatus</w:t>
            </w:r>
          </w:p>
        </w:tc>
        <w:tc>
          <w:tcPr>
            <w:tcW w:w="1601" w:type="dxa"/>
          </w:tcPr>
          <w:p w14:paraId="331FF7E9" w14:textId="07B3BDF2" w:rsidR="00141630" w:rsidRPr="00AE4FF6" w:rsidRDefault="00141630" w:rsidP="007F370D">
            <w:pPr>
              <w:rPr>
                <w:rFonts w:cs="Times New Roman"/>
                <w:sz w:val="22"/>
              </w:rPr>
            </w:pPr>
            <w:r>
              <w:rPr>
                <w:rFonts w:cs="Times New Roman"/>
                <w:sz w:val="22"/>
              </w:rPr>
              <w:t>Light orange</w:t>
            </w:r>
          </w:p>
        </w:tc>
        <w:tc>
          <w:tcPr>
            <w:tcW w:w="1529" w:type="dxa"/>
          </w:tcPr>
          <w:p w14:paraId="6C7679B6" w14:textId="50880619" w:rsidR="00141630" w:rsidRPr="00AE4FF6" w:rsidRDefault="00141630" w:rsidP="007F370D">
            <w:pPr>
              <w:rPr>
                <w:rFonts w:cs="Times New Roman"/>
                <w:sz w:val="22"/>
              </w:rPr>
            </w:pPr>
            <w:r>
              <w:rPr>
                <w:rFonts w:cs="Times New Roman"/>
                <w:sz w:val="22"/>
              </w:rPr>
              <w:t>Dark orange</w:t>
            </w:r>
          </w:p>
        </w:tc>
        <w:tc>
          <w:tcPr>
            <w:tcW w:w="840" w:type="dxa"/>
          </w:tcPr>
          <w:p w14:paraId="182833AE" w14:textId="6C672B27" w:rsidR="00141630" w:rsidRPr="00AE4FF6" w:rsidRDefault="00141630" w:rsidP="007F370D">
            <w:pPr>
              <w:rPr>
                <w:rFonts w:cs="Times New Roman"/>
                <w:sz w:val="22"/>
              </w:rPr>
            </w:pPr>
            <w:r>
              <w:rPr>
                <w:rFonts w:cs="Times New Roman"/>
                <w:sz w:val="22"/>
              </w:rPr>
              <w:t>No</w:t>
            </w:r>
          </w:p>
        </w:tc>
        <w:tc>
          <w:tcPr>
            <w:tcW w:w="1072" w:type="dxa"/>
          </w:tcPr>
          <w:p w14:paraId="595357BA" w14:textId="2756427F" w:rsidR="00141630" w:rsidRPr="00AE4FF6" w:rsidRDefault="00141630" w:rsidP="007F370D">
            <w:pPr>
              <w:rPr>
                <w:rFonts w:cs="Times New Roman"/>
                <w:sz w:val="22"/>
              </w:rPr>
            </w:pPr>
            <w:r>
              <w:rPr>
                <w:rFonts w:cs="Times New Roman"/>
                <w:sz w:val="22"/>
              </w:rPr>
              <w:t>No</w:t>
            </w:r>
          </w:p>
        </w:tc>
        <w:tc>
          <w:tcPr>
            <w:tcW w:w="1513" w:type="dxa"/>
          </w:tcPr>
          <w:p w14:paraId="6D595947" w14:textId="7859A2B5" w:rsidR="00141630" w:rsidRPr="00AE4FF6" w:rsidRDefault="00141630" w:rsidP="007F370D">
            <w:pPr>
              <w:rPr>
                <w:rFonts w:cs="Times New Roman"/>
                <w:sz w:val="22"/>
              </w:rPr>
            </w:pPr>
            <w:r>
              <w:rPr>
                <w:rFonts w:cs="Times New Roman"/>
                <w:sz w:val="22"/>
              </w:rPr>
              <w:t>Pteridine</w:t>
            </w:r>
          </w:p>
        </w:tc>
        <w:tc>
          <w:tcPr>
            <w:tcW w:w="3505" w:type="dxa"/>
          </w:tcPr>
          <w:p w14:paraId="17C2E96A" w14:textId="6D79EF39" w:rsidR="00141630" w:rsidRPr="00AE4FF6" w:rsidRDefault="00141630" w:rsidP="007F370D">
            <w:pPr>
              <w:rPr>
                <w:rFonts w:cs="Times New Roman"/>
                <w:sz w:val="22"/>
              </w:rPr>
            </w:pPr>
            <w:r>
              <w:rPr>
                <w:rFonts w:cs="Times New Roman"/>
                <w:sz w:val="22"/>
              </w:rPr>
              <w:t xml:space="preserve">Not carotenoids but instead pteridines lead to orange coloration </w:t>
            </w:r>
            <w:r>
              <w:rPr>
                <w:rFonts w:cs="Times New Roman"/>
                <w:sz w:val="22"/>
              </w:rPr>
              <w:fldChar w:fldCharType="begin"/>
            </w:r>
            <w:r>
              <w:rPr>
                <w:rFonts w:cs="Times New Roman"/>
                <w:sz w:val="22"/>
              </w:rPr>
              <w:instrText xml:space="preserve"> ADDIN ZOTERO_ITEM CSL_CITATION {"citationID":"HnJkEvqU","properties":{"formattedCitation":"(Morrison et al., 1995)","plainCitation":"(Morrison et al., 1995)","noteIndex":0},"citationItems":[{"id":2674,"uris":["http://zotero.org/users/4921077/items/CBUKN4HS"],"uri":["http://zotero.org/users/4921077/items/CBUKN4HS"],"itemData":{"id":2674,"type":"article-journal","abstract":"Adult male Sceloporus undulatus erythrocheilus possess ventral color patches that are used to communicate social status. Three discrete color morphs occur in natural populations, two that are prevalent (orange and yellow morphs) and one that is rare (melanized morph). We sought to describe the cellular basis of bright ventral coloration. Contributions of each of three types of chromatophores (xanthophores, iridophores, and melanophores) to overall tissue color in orange, yellow, gray, and blue tissues were determined by transmission electron microscopy and thin-layer chromatography. Qualitative differences occurred among all three color morphs. Additionally, an integrated color change mechanism that accounts for both ontogenetic and seasonal color changes at the cellular level is hypothesized.","container-title":"Copeia","DOI":"10.2307/1446903","ISSN":"0045-8511","issue":"2","note":"publisher: [American Society of Ichthyologists and Herpetologists (ASIH), Allen Press]","page":"397-408","source":"JSTOR","title":"Cellular Basis of Color Differences in Three Morphs of the Lizard Sceloporus undulatus erythrocheilus","volume":"1995","author":[{"family":"Morrison","given":"Randall L."},{"family":"Rand","given":"Matthew S."},{"family":"Frost-Mason","given":"Sally K."}],"issued":{"date-parts":[["1995"]]}}}],"schema":"https://github.com/citation-style-language/schema/raw/master/csl-citation.json"} </w:instrText>
            </w:r>
            <w:r>
              <w:rPr>
                <w:rFonts w:cs="Times New Roman"/>
                <w:sz w:val="22"/>
              </w:rPr>
              <w:fldChar w:fldCharType="separate"/>
            </w:r>
            <w:r w:rsidRPr="00594E57">
              <w:rPr>
                <w:rFonts w:cs="Times New Roman"/>
                <w:sz w:val="22"/>
              </w:rPr>
              <w:t>(Morrison et al., 1995)</w:t>
            </w:r>
            <w:r>
              <w:rPr>
                <w:rFonts w:cs="Times New Roman"/>
                <w:sz w:val="22"/>
              </w:rPr>
              <w:fldChar w:fldCharType="end"/>
            </w:r>
            <w:r>
              <w:rPr>
                <w:rFonts w:cs="Times New Roman"/>
                <w:sz w:val="22"/>
              </w:rPr>
              <w:t xml:space="preserve"> </w:t>
            </w:r>
          </w:p>
        </w:tc>
      </w:tr>
      <w:tr w:rsidR="00141630" w:rsidRPr="00AE4FF6" w14:paraId="44276DE7" w14:textId="77777777" w:rsidTr="00141630">
        <w:trPr>
          <w:trHeight w:val="279"/>
        </w:trPr>
        <w:tc>
          <w:tcPr>
            <w:tcW w:w="2454" w:type="dxa"/>
          </w:tcPr>
          <w:p w14:paraId="6BC4D2C1" w14:textId="75526A17" w:rsidR="00141630" w:rsidRPr="00442F6B" w:rsidRDefault="00141630" w:rsidP="007F370D">
            <w:pPr>
              <w:rPr>
                <w:rFonts w:cs="Times New Roman"/>
                <w:i/>
                <w:iCs/>
                <w:sz w:val="22"/>
              </w:rPr>
            </w:pPr>
            <w:r w:rsidRPr="002B68D5">
              <w:rPr>
                <w:rFonts w:cs="Times New Roman"/>
                <w:i/>
                <w:iCs/>
                <w:sz w:val="22"/>
              </w:rPr>
              <w:t>Serinus serinus</w:t>
            </w:r>
          </w:p>
        </w:tc>
        <w:tc>
          <w:tcPr>
            <w:tcW w:w="1601" w:type="dxa"/>
          </w:tcPr>
          <w:p w14:paraId="4C9B36FF" w14:textId="2A5053A0" w:rsidR="00141630" w:rsidRPr="00AE4FF6" w:rsidRDefault="00141630" w:rsidP="007F370D">
            <w:pPr>
              <w:rPr>
                <w:rFonts w:cs="Times New Roman"/>
                <w:sz w:val="22"/>
              </w:rPr>
            </w:pPr>
            <w:r>
              <w:rPr>
                <w:rFonts w:cs="Times New Roman"/>
                <w:sz w:val="22"/>
              </w:rPr>
              <w:t>Less yellow</w:t>
            </w:r>
          </w:p>
        </w:tc>
        <w:tc>
          <w:tcPr>
            <w:tcW w:w="1529" w:type="dxa"/>
          </w:tcPr>
          <w:p w14:paraId="7999C075" w14:textId="30BF6579" w:rsidR="00141630" w:rsidRPr="00AE4FF6" w:rsidRDefault="00141630" w:rsidP="007F370D">
            <w:pPr>
              <w:rPr>
                <w:rFonts w:cs="Times New Roman"/>
                <w:sz w:val="22"/>
              </w:rPr>
            </w:pPr>
            <w:r>
              <w:rPr>
                <w:rFonts w:cs="Times New Roman"/>
                <w:sz w:val="22"/>
              </w:rPr>
              <w:t>More yellow</w:t>
            </w:r>
          </w:p>
        </w:tc>
        <w:tc>
          <w:tcPr>
            <w:tcW w:w="840" w:type="dxa"/>
          </w:tcPr>
          <w:p w14:paraId="1A7930F5" w14:textId="3E8C9FA7" w:rsidR="00141630" w:rsidRPr="00AE4FF6" w:rsidRDefault="00141630" w:rsidP="007F370D">
            <w:pPr>
              <w:rPr>
                <w:rFonts w:cs="Times New Roman"/>
                <w:sz w:val="22"/>
              </w:rPr>
            </w:pPr>
            <w:r>
              <w:rPr>
                <w:rFonts w:cs="Times New Roman"/>
                <w:sz w:val="22"/>
              </w:rPr>
              <w:t>Yes</w:t>
            </w:r>
          </w:p>
        </w:tc>
        <w:tc>
          <w:tcPr>
            <w:tcW w:w="1072" w:type="dxa"/>
          </w:tcPr>
          <w:p w14:paraId="3657E293" w14:textId="238A3F72" w:rsidR="00141630" w:rsidRPr="00AE4FF6" w:rsidRDefault="00141630" w:rsidP="007F370D">
            <w:pPr>
              <w:rPr>
                <w:rFonts w:cs="Times New Roman"/>
                <w:sz w:val="22"/>
              </w:rPr>
            </w:pPr>
            <w:r>
              <w:rPr>
                <w:rFonts w:cs="Times New Roman"/>
                <w:sz w:val="22"/>
              </w:rPr>
              <w:t>No</w:t>
            </w:r>
          </w:p>
        </w:tc>
        <w:tc>
          <w:tcPr>
            <w:tcW w:w="1513" w:type="dxa"/>
          </w:tcPr>
          <w:p w14:paraId="649BE463" w14:textId="399C62C4" w:rsidR="00141630" w:rsidRPr="00AE4FF6" w:rsidRDefault="00141630" w:rsidP="007F370D">
            <w:pPr>
              <w:rPr>
                <w:rFonts w:cs="Times New Roman"/>
                <w:sz w:val="22"/>
              </w:rPr>
            </w:pPr>
            <w:r>
              <w:rPr>
                <w:rFonts w:cs="Times New Roman"/>
                <w:sz w:val="22"/>
              </w:rPr>
              <w:t>Carotenoid</w:t>
            </w:r>
          </w:p>
        </w:tc>
        <w:tc>
          <w:tcPr>
            <w:tcW w:w="3505" w:type="dxa"/>
          </w:tcPr>
          <w:p w14:paraId="4B9592A4" w14:textId="4FBEFAD1" w:rsidR="00141630" w:rsidRPr="00AE4FF6" w:rsidRDefault="00141630" w:rsidP="007F370D">
            <w:pPr>
              <w:rPr>
                <w:rFonts w:cs="Times New Roman"/>
                <w:sz w:val="22"/>
              </w:rPr>
            </w:pPr>
            <w:r>
              <w:rPr>
                <w:rFonts w:cs="Times New Roman"/>
                <w:sz w:val="22"/>
              </w:rPr>
              <w:t xml:space="preserve">Carotenoids lead to yellow coloration </w:t>
            </w:r>
            <w:r>
              <w:rPr>
                <w:rFonts w:cs="Times New Roman"/>
                <w:sz w:val="22"/>
              </w:rPr>
              <w:fldChar w:fldCharType="begin"/>
            </w:r>
            <w:r>
              <w:rPr>
                <w:rFonts w:cs="Times New Roman"/>
                <w:sz w:val="22"/>
              </w:rPr>
              <w:instrText xml:space="preserve"> ADDIN ZOTERO_ITEM CSL_CITATION {"citationID":"TYbakWWf","properties":{"formattedCitation":"(Stradi et al., 1995)","plainCitation":"(Stradi et al., 1995)","noteIndex":0},"citationItems":[{"id":2675,"uris":["http://zotero.org/users/4921077/items/K3VAW9P5"],"uri":["http://zotero.org/users/4921077/items/K3VAW9P5"],"itemData":{"id":2675,"type":"article-journal","abstract":"The coloured feathers of Carduelis chloris, Carduelis sinica, Carduelis spinoides, Carduelis carduelis (European and Asiatic), Carduelis spinus, Carduelis citrinella, Serinus serinus and Serinus pusillus were extracted with a new procedure which permits the use of mild conditions (a few minutes at room temperature). After the separation of melanins and proteins, the extracts were analysed by liquid chromatography coupled with mass spectrometry and UV-vis spectroscopy. Two main pigments identified as all trans ϵ,ϵ-carotene-3,3′-dione and 3-hydroxy-ϵ,ϵ-carotene-3′-one were present in all species, accompanied by several cis isomers. In the plumage of C. chloris, C. sinica and C. spinoides significant amounts of lutein were also detected. In the head plumage of C. carduelis more oxidized ϵ,ϵ-carotenoids (C40H52O3 and C40H52O4) were present in all individuals examined.","container-title":"Comparative Biochemistry and Physiology Part B: Biochemistry and Molecular Biology","DOI":"10.1016/0305-0491(94)00136-I","ISSN":"1096-4959","issue":"1","journalAbbreviation":"Comparative Biochemistry and Physiology Part B: Biochemistry and Molecular Biology","language":"en","page":"131-143","source":"ScienceDirect","title":"Carotenoids in bird plumage—I. The carotenoid pattern in a series of palearctic carduelinae","volume":"110","author":[{"family":"Stradi","given":"R."},{"family":"Celentano","given":"G."},{"family":"Rossi","given":"E."},{"family":"Rovati","given":"G."},{"family":"Pastore","given":"M."}],"issued":{"date-parts":[["1995",1,1]]}}}],"schema":"https://github.com/citation-style-language/schema/raw/master/csl-citation.json"} </w:instrText>
            </w:r>
            <w:r>
              <w:rPr>
                <w:rFonts w:cs="Times New Roman"/>
                <w:sz w:val="22"/>
              </w:rPr>
              <w:fldChar w:fldCharType="separate"/>
            </w:r>
            <w:r w:rsidRPr="00594E57">
              <w:rPr>
                <w:rFonts w:cs="Times New Roman"/>
                <w:sz w:val="22"/>
              </w:rPr>
              <w:t>(Stradi et al., 1995)</w:t>
            </w:r>
            <w:r>
              <w:rPr>
                <w:rFonts w:cs="Times New Roman"/>
                <w:sz w:val="22"/>
              </w:rPr>
              <w:fldChar w:fldCharType="end"/>
            </w:r>
          </w:p>
        </w:tc>
      </w:tr>
      <w:tr w:rsidR="00141630" w:rsidRPr="00AE4FF6" w14:paraId="5984DBBC" w14:textId="77777777" w:rsidTr="00141630">
        <w:trPr>
          <w:trHeight w:val="279"/>
        </w:trPr>
        <w:tc>
          <w:tcPr>
            <w:tcW w:w="2454" w:type="dxa"/>
          </w:tcPr>
          <w:p w14:paraId="5BF99411" w14:textId="51856B02" w:rsidR="00141630" w:rsidRPr="00442F6B" w:rsidRDefault="00141630" w:rsidP="007F370D">
            <w:pPr>
              <w:rPr>
                <w:rFonts w:cs="Times New Roman"/>
                <w:i/>
                <w:iCs/>
                <w:sz w:val="22"/>
              </w:rPr>
            </w:pPr>
            <w:r w:rsidRPr="002B68D5">
              <w:rPr>
                <w:rFonts w:cs="Times New Roman"/>
                <w:i/>
                <w:iCs/>
                <w:sz w:val="22"/>
              </w:rPr>
              <w:t>Testudo hermanni</w:t>
            </w:r>
          </w:p>
        </w:tc>
        <w:tc>
          <w:tcPr>
            <w:tcW w:w="1601" w:type="dxa"/>
          </w:tcPr>
          <w:p w14:paraId="1E02AD21" w14:textId="4870A86F" w:rsidR="00141630" w:rsidRPr="00AE4FF6" w:rsidRDefault="00141630" w:rsidP="007F370D">
            <w:pPr>
              <w:rPr>
                <w:rFonts w:cs="Times New Roman"/>
                <w:sz w:val="22"/>
              </w:rPr>
            </w:pPr>
            <w:r>
              <w:rPr>
                <w:rFonts w:cs="Times New Roman"/>
                <w:sz w:val="22"/>
              </w:rPr>
              <w:t>Light brown</w:t>
            </w:r>
          </w:p>
        </w:tc>
        <w:tc>
          <w:tcPr>
            <w:tcW w:w="1529" w:type="dxa"/>
          </w:tcPr>
          <w:p w14:paraId="67B87E03" w14:textId="321DF6F9" w:rsidR="00141630" w:rsidRPr="00AE4FF6" w:rsidRDefault="00141630" w:rsidP="007F370D">
            <w:pPr>
              <w:rPr>
                <w:rFonts w:cs="Times New Roman"/>
                <w:sz w:val="22"/>
              </w:rPr>
            </w:pPr>
            <w:r>
              <w:rPr>
                <w:rFonts w:cs="Times New Roman"/>
                <w:sz w:val="22"/>
              </w:rPr>
              <w:t>Dark brown</w:t>
            </w:r>
          </w:p>
        </w:tc>
        <w:tc>
          <w:tcPr>
            <w:tcW w:w="840" w:type="dxa"/>
          </w:tcPr>
          <w:p w14:paraId="2BC72DAE" w14:textId="70DBFCAB" w:rsidR="00141630" w:rsidRPr="00AE4FF6" w:rsidRDefault="00141630" w:rsidP="007F370D">
            <w:pPr>
              <w:rPr>
                <w:rFonts w:cs="Times New Roman"/>
                <w:sz w:val="22"/>
              </w:rPr>
            </w:pPr>
            <w:r>
              <w:rPr>
                <w:rFonts w:cs="Times New Roman"/>
                <w:sz w:val="22"/>
              </w:rPr>
              <w:t>Yes</w:t>
            </w:r>
          </w:p>
        </w:tc>
        <w:tc>
          <w:tcPr>
            <w:tcW w:w="1072" w:type="dxa"/>
          </w:tcPr>
          <w:p w14:paraId="133037F7" w14:textId="3A8CE198" w:rsidR="00141630" w:rsidRPr="00AE4FF6" w:rsidRDefault="00141630" w:rsidP="007F370D">
            <w:pPr>
              <w:rPr>
                <w:rFonts w:cs="Times New Roman"/>
                <w:sz w:val="22"/>
              </w:rPr>
            </w:pPr>
            <w:r>
              <w:rPr>
                <w:rFonts w:cs="Times New Roman"/>
                <w:sz w:val="22"/>
              </w:rPr>
              <w:t>No</w:t>
            </w:r>
          </w:p>
        </w:tc>
        <w:tc>
          <w:tcPr>
            <w:tcW w:w="1513" w:type="dxa"/>
          </w:tcPr>
          <w:p w14:paraId="3BDFCAB5" w14:textId="496EB2A9" w:rsidR="00141630" w:rsidRPr="00AE4FF6" w:rsidRDefault="00141630" w:rsidP="007F370D">
            <w:pPr>
              <w:rPr>
                <w:rFonts w:cs="Times New Roman"/>
                <w:sz w:val="22"/>
              </w:rPr>
            </w:pPr>
            <w:r>
              <w:rPr>
                <w:rFonts w:cs="Times New Roman"/>
                <w:sz w:val="22"/>
              </w:rPr>
              <w:t>Melanocortin (pheomelanin)</w:t>
            </w:r>
          </w:p>
        </w:tc>
        <w:tc>
          <w:tcPr>
            <w:tcW w:w="3505" w:type="dxa"/>
          </w:tcPr>
          <w:p w14:paraId="137062A4" w14:textId="2D07E8A2" w:rsidR="00141630" w:rsidRPr="00AE4FF6" w:rsidRDefault="00141630" w:rsidP="007F370D">
            <w:pPr>
              <w:rPr>
                <w:rFonts w:cs="Times New Roman"/>
                <w:sz w:val="22"/>
              </w:rPr>
            </w:pPr>
            <w:r>
              <w:rPr>
                <w:rFonts w:cs="Times New Roman"/>
                <w:sz w:val="22"/>
              </w:rPr>
              <w:t xml:space="preserve">Turtles with brown shells produce pheomelanin </w:t>
            </w:r>
            <w:r>
              <w:rPr>
                <w:rFonts w:cs="Times New Roman"/>
                <w:sz w:val="22"/>
              </w:rPr>
              <w:fldChar w:fldCharType="begin"/>
            </w:r>
            <w:r>
              <w:rPr>
                <w:rFonts w:cs="Times New Roman"/>
                <w:sz w:val="22"/>
              </w:rPr>
              <w:instrText xml:space="preserve"> ADDIN ZOTERO_ITEM CSL_CITATION {"citationID":"Z0IcJR1a","properties":{"formattedCitation":"(Roulin et al., 2013)","plainCitation":"(Roulin et al., 2013)","noteIndex":0},"citationItems":[{"id":2678,"uris":["http://zotero.org/users/4921077/items/G8EKXMXW"],"uri":["http://zotero.org/users/4921077/items/G8EKXMXW"],"itemData":{"id":2678,"type":"article-journal","abstract":"Reptiles, supposedly, do not produce pheomelanin pigments. Because this claim is based on rather weak evidence, we measured the shell pheomelanin content in the Hermann's Tortoise (Eurotestudo boettgeri). In contrast to expectation, we detected a substantial amount of this pigment. Given the recent interest in the adaptive function of melanin-based color traits, our study opens new avenues of research in reptiles.","container-title":"Journal of Herpetology","DOI":"10.1670/12-028","ISSN":"0022-1511","issue":"2","journalAbbreviation":"Journal of Herpetology","page":"258-261","source":"Silverchair","title":"Reptiles Produce Pheomelanin: Evidence in the Eastern Hermann's Tortoise (Eurotestudo boettgeri)","title-short":"Reptiles Produce Pheomelanin","volume":"47","author":[{"family":"Roulin","given":"Alexandre"},{"family":"Mafli","given":"Alia"},{"family":"Wakamatsu","given":"Kazumasa"}],"issued":{"date-parts":[["2013",6,1]]}}}],"schema":"https://github.com/citation-style-language/schema/raw/master/csl-citation.json"} </w:instrText>
            </w:r>
            <w:r>
              <w:rPr>
                <w:rFonts w:cs="Times New Roman"/>
                <w:sz w:val="22"/>
              </w:rPr>
              <w:fldChar w:fldCharType="separate"/>
            </w:r>
            <w:r w:rsidRPr="00594E57">
              <w:rPr>
                <w:rFonts w:cs="Times New Roman"/>
                <w:sz w:val="22"/>
              </w:rPr>
              <w:t>(Roulin et al., 2013)</w:t>
            </w:r>
            <w:r>
              <w:rPr>
                <w:rFonts w:cs="Times New Roman"/>
                <w:sz w:val="22"/>
              </w:rPr>
              <w:fldChar w:fldCharType="end"/>
            </w:r>
          </w:p>
        </w:tc>
      </w:tr>
      <w:tr w:rsidR="00141630" w:rsidRPr="00AE4FF6" w14:paraId="3DC90193" w14:textId="77777777" w:rsidTr="00141630">
        <w:trPr>
          <w:trHeight w:val="279"/>
        </w:trPr>
        <w:tc>
          <w:tcPr>
            <w:tcW w:w="2454" w:type="dxa"/>
          </w:tcPr>
          <w:p w14:paraId="4FEC59FF" w14:textId="3357F915" w:rsidR="00141630" w:rsidRPr="00442F6B" w:rsidRDefault="00141630" w:rsidP="007F370D">
            <w:pPr>
              <w:rPr>
                <w:rFonts w:cs="Times New Roman"/>
                <w:i/>
                <w:iCs/>
                <w:sz w:val="22"/>
              </w:rPr>
            </w:pPr>
            <w:r w:rsidRPr="002B68D5">
              <w:rPr>
                <w:rFonts w:cs="Times New Roman"/>
                <w:i/>
                <w:iCs/>
                <w:sz w:val="22"/>
              </w:rPr>
              <w:t>Tropidurus semitaeniatus</w:t>
            </w:r>
          </w:p>
        </w:tc>
        <w:tc>
          <w:tcPr>
            <w:tcW w:w="1601" w:type="dxa"/>
          </w:tcPr>
          <w:p w14:paraId="39F62117" w14:textId="578D6BAC" w:rsidR="00141630" w:rsidRPr="00AE4FF6" w:rsidRDefault="00141630" w:rsidP="007F370D">
            <w:pPr>
              <w:rPr>
                <w:rFonts w:cs="Times New Roman"/>
                <w:sz w:val="22"/>
              </w:rPr>
            </w:pPr>
            <w:r>
              <w:rPr>
                <w:rFonts w:cs="Times New Roman"/>
                <w:sz w:val="22"/>
              </w:rPr>
              <w:t>Yellow</w:t>
            </w:r>
          </w:p>
        </w:tc>
        <w:tc>
          <w:tcPr>
            <w:tcW w:w="1529" w:type="dxa"/>
          </w:tcPr>
          <w:p w14:paraId="3260503D" w14:textId="40CC18EF" w:rsidR="00141630" w:rsidRPr="00AE4FF6" w:rsidRDefault="00141630" w:rsidP="007F370D">
            <w:pPr>
              <w:rPr>
                <w:rFonts w:cs="Times New Roman"/>
                <w:sz w:val="22"/>
              </w:rPr>
            </w:pPr>
            <w:r>
              <w:rPr>
                <w:rFonts w:cs="Times New Roman"/>
                <w:sz w:val="22"/>
              </w:rPr>
              <w:t xml:space="preserve">Black </w:t>
            </w:r>
          </w:p>
        </w:tc>
        <w:tc>
          <w:tcPr>
            <w:tcW w:w="840" w:type="dxa"/>
          </w:tcPr>
          <w:p w14:paraId="33F308AE" w14:textId="392EE721" w:rsidR="00141630" w:rsidRPr="00AE4FF6" w:rsidRDefault="00141630" w:rsidP="007F370D">
            <w:pPr>
              <w:rPr>
                <w:rFonts w:cs="Times New Roman"/>
                <w:sz w:val="22"/>
              </w:rPr>
            </w:pPr>
            <w:r>
              <w:rPr>
                <w:rFonts w:cs="Times New Roman"/>
                <w:sz w:val="22"/>
              </w:rPr>
              <w:t>No</w:t>
            </w:r>
          </w:p>
        </w:tc>
        <w:tc>
          <w:tcPr>
            <w:tcW w:w="1072" w:type="dxa"/>
          </w:tcPr>
          <w:p w14:paraId="0DA0D0DB" w14:textId="3C8903C3" w:rsidR="00141630" w:rsidRPr="00AE4FF6" w:rsidRDefault="00141630" w:rsidP="007F370D">
            <w:pPr>
              <w:rPr>
                <w:rFonts w:cs="Times New Roman"/>
                <w:sz w:val="22"/>
              </w:rPr>
            </w:pPr>
            <w:r>
              <w:rPr>
                <w:rFonts w:cs="Times New Roman"/>
                <w:sz w:val="22"/>
              </w:rPr>
              <w:t>Yes</w:t>
            </w:r>
          </w:p>
        </w:tc>
        <w:tc>
          <w:tcPr>
            <w:tcW w:w="1513" w:type="dxa"/>
          </w:tcPr>
          <w:p w14:paraId="6D792CA2" w14:textId="684F6077" w:rsidR="00141630" w:rsidRPr="00AE4FF6" w:rsidRDefault="00141630" w:rsidP="007F370D">
            <w:pPr>
              <w:rPr>
                <w:rFonts w:cs="Times New Roman"/>
                <w:sz w:val="22"/>
              </w:rPr>
            </w:pPr>
            <w:r>
              <w:rPr>
                <w:rFonts w:cs="Times New Roman"/>
                <w:sz w:val="22"/>
              </w:rPr>
              <w:t>Melanocortin (eumelanin)</w:t>
            </w:r>
          </w:p>
        </w:tc>
        <w:tc>
          <w:tcPr>
            <w:tcW w:w="3505" w:type="dxa"/>
          </w:tcPr>
          <w:p w14:paraId="5CB24334" w14:textId="026A43E7" w:rsidR="00141630" w:rsidRPr="00AE4FF6" w:rsidRDefault="00141630" w:rsidP="007F370D">
            <w:pPr>
              <w:rPr>
                <w:rFonts w:cs="Times New Roman"/>
                <w:sz w:val="22"/>
              </w:rPr>
            </w:pPr>
            <w:r>
              <w:rPr>
                <w:rFonts w:cs="Times New Roman"/>
                <w:sz w:val="22"/>
              </w:rPr>
              <w:t xml:space="preserve">Do not say if it is eumelanin or not but is most likely eumelanin because of other lizard species </w:t>
            </w:r>
            <w:r>
              <w:rPr>
                <w:rFonts w:cs="Times New Roman"/>
                <w:sz w:val="22"/>
              </w:rPr>
              <w:fldChar w:fldCharType="begin"/>
            </w:r>
            <w:r>
              <w:rPr>
                <w:rFonts w:cs="Times New Roman"/>
                <w:sz w:val="22"/>
              </w:rPr>
              <w:instrText xml:space="preserve"> ADDIN ZOTERO_ITEM CSL_CITATION {"citationID":"q2cPwi44","properties":{"formattedCitation":"(Bruinj\\uc0\\u233{} et al., 2019)","plainCitation":"(Bruinjé et al., 2019)","noteIndex":0},"citationItems":[{"id":1880,"uris":["http://zotero.org/users/4921077/items/CIH8BWL2"],"uri":["http://zotero.org/users/4921077/items/CIH8BWL2"],"itemData":{"id":1880,"type":"article-journal","abstract":"Behavior can help to establish dominance in intrasexual interactions, preventing more costly aggressive interactions and improving access to mates. Distinct color morphs often correlate with behavior, driving differential reproductive success between them. The lizard Tropidurus semitaeniatus usually expresses two male color morphs, Yellow or Black. It is likely that morphs play a role in reproduction, which is still unexplored. Here, we test whether there is morph-related dominance during intrasexual interactions. We used ex situ behavioral trials to test whether a particular morph shows dominance, gathering dominance by attributing scores to aggressive/evasive behaviors. We also tested whether winner individuals show higher performance (sprint speed), and whether spectrophotometric measures of body coloration predict winners of male encounters. Morphs showed differences in behaviors suggesting alternative behavioral tactics: Black males behave more aggressively and less evasively while Yellow males show the opposite sets of behavior. Black males also tend to be dominant, but dominants do not show higher sprint speeds than submissive males. Chest coloration, often displayed during encounters, highly predicts winnings (particularly high yellow chroma and low lightness and UV). Our results show that lizards signal competitive condition by behaviorally exposing their chest. Males displaying more head bobs and with darker chests are more likely to win encounters. Our results suggest that Yellow males might undertake a sneaker tactic, preventing aggression costs by evasiveness even though they might perform similarly to Black males. Further studies should address whether female preference is biased in relation to male morphs and its colorations, which would suggest selective processes towards costly signals and morph maintenance.","container-title":"Behavioral Ecology and Sociobiology","DOI":"10.1007/s00265-019-2673-0","ISSN":"1432-0762","issue":"6","journalAbbreviation":"Behav Ecol Sociobiol","language":"en","page":"72","source":"Springer Link","title":"Aggression, color signaling, and performance of the male color morphs of a Brazilian lizard (Tropidurus semitaeniatus)","volume":"73","author":[{"family":"Bruinjé","given":"Andre C."},{"family":"Coelho","given":"Felipe E. A."},{"family":"Paiva","given":"Tales M. A."},{"family":"Costa","given":"Gabriel C."}],"issued":{"date-parts":[["2019",5,8]]}}}],"schema":"https://github.com/citation-style-language/schema/raw/master/csl-citation.json"} </w:instrText>
            </w:r>
            <w:r>
              <w:rPr>
                <w:rFonts w:cs="Times New Roman"/>
                <w:sz w:val="22"/>
              </w:rPr>
              <w:fldChar w:fldCharType="separate"/>
            </w:r>
            <w:r w:rsidRPr="00962DE0">
              <w:rPr>
                <w:rFonts w:cs="Times New Roman"/>
                <w:sz w:val="22"/>
                <w:szCs w:val="24"/>
              </w:rPr>
              <w:t>(Bruinjé et al., 2019)</w:t>
            </w:r>
            <w:r>
              <w:rPr>
                <w:rFonts w:cs="Times New Roman"/>
                <w:sz w:val="22"/>
              </w:rPr>
              <w:fldChar w:fldCharType="end"/>
            </w:r>
          </w:p>
        </w:tc>
      </w:tr>
      <w:tr w:rsidR="00141630" w:rsidRPr="00AE4FF6" w14:paraId="41D91BC6" w14:textId="77777777" w:rsidTr="00141630">
        <w:trPr>
          <w:trHeight w:val="279"/>
        </w:trPr>
        <w:tc>
          <w:tcPr>
            <w:tcW w:w="2454" w:type="dxa"/>
          </w:tcPr>
          <w:p w14:paraId="59EEE7A2" w14:textId="590E73D1" w:rsidR="00141630" w:rsidRPr="00442F6B" w:rsidRDefault="00141630" w:rsidP="007F370D">
            <w:pPr>
              <w:rPr>
                <w:rFonts w:cs="Times New Roman"/>
                <w:i/>
                <w:iCs/>
                <w:sz w:val="22"/>
              </w:rPr>
            </w:pPr>
            <w:r w:rsidRPr="002B68D5">
              <w:rPr>
                <w:rFonts w:cs="Times New Roman"/>
                <w:i/>
                <w:iCs/>
                <w:sz w:val="22"/>
              </w:rPr>
              <w:t>Urosaurus graciosus</w:t>
            </w:r>
          </w:p>
        </w:tc>
        <w:tc>
          <w:tcPr>
            <w:tcW w:w="1601" w:type="dxa"/>
          </w:tcPr>
          <w:p w14:paraId="508816B7" w14:textId="5E3BE3AA" w:rsidR="00141630" w:rsidRPr="00AE4FF6" w:rsidRDefault="00141630" w:rsidP="007F370D">
            <w:pPr>
              <w:rPr>
                <w:rFonts w:cs="Times New Roman"/>
                <w:sz w:val="22"/>
              </w:rPr>
            </w:pPr>
            <w:r>
              <w:rPr>
                <w:rFonts w:cs="Times New Roman"/>
                <w:sz w:val="22"/>
              </w:rPr>
              <w:t>Yellow</w:t>
            </w:r>
          </w:p>
        </w:tc>
        <w:tc>
          <w:tcPr>
            <w:tcW w:w="1529" w:type="dxa"/>
          </w:tcPr>
          <w:p w14:paraId="0FDC3BA2" w14:textId="3168887E" w:rsidR="00141630" w:rsidRPr="00AE4FF6" w:rsidRDefault="00141630" w:rsidP="007F370D">
            <w:pPr>
              <w:rPr>
                <w:rFonts w:cs="Times New Roman"/>
                <w:sz w:val="22"/>
              </w:rPr>
            </w:pPr>
            <w:r>
              <w:rPr>
                <w:rFonts w:cs="Times New Roman"/>
                <w:sz w:val="22"/>
              </w:rPr>
              <w:t>Orange</w:t>
            </w:r>
          </w:p>
        </w:tc>
        <w:tc>
          <w:tcPr>
            <w:tcW w:w="840" w:type="dxa"/>
          </w:tcPr>
          <w:p w14:paraId="0EE85E77" w14:textId="2081B0F1" w:rsidR="00141630" w:rsidRPr="00AE4FF6" w:rsidRDefault="00141630" w:rsidP="007F370D">
            <w:pPr>
              <w:rPr>
                <w:rFonts w:cs="Times New Roman"/>
                <w:sz w:val="22"/>
              </w:rPr>
            </w:pPr>
            <w:r>
              <w:rPr>
                <w:rFonts w:cs="Times New Roman"/>
                <w:sz w:val="22"/>
              </w:rPr>
              <w:t>No</w:t>
            </w:r>
          </w:p>
        </w:tc>
        <w:tc>
          <w:tcPr>
            <w:tcW w:w="1072" w:type="dxa"/>
          </w:tcPr>
          <w:p w14:paraId="037CBFF2" w14:textId="578086E1" w:rsidR="00141630" w:rsidRPr="00AE4FF6" w:rsidRDefault="00141630" w:rsidP="007F370D">
            <w:pPr>
              <w:rPr>
                <w:rFonts w:cs="Times New Roman"/>
                <w:sz w:val="22"/>
              </w:rPr>
            </w:pPr>
            <w:r>
              <w:rPr>
                <w:rFonts w:cs="Times New Roman"/>
                <w:sz w:val="22"/>
              </w:rPr>
              <w:t>No</w:t>
            </w:r>
          </w:p>
        </w:tc>
        <w:tc>
          <w:tcPr>
            <w:tcW w:w="1513" w:type="dxa"/>
          </w:tcPr>
          <w:p w14:paraId="63DC49AE" w14:textId="0B0C8343" w:rsidR="00141630" w:rsidRPr="00AE4FF6" w:rsidRDefault="00141630" w:rsidP="007F370D">
            <w:pPr>
              <w:rPr>
                <w:rFonts w:cs="Times New Roman"/>
                <w:sz w:val="22"/>
              </w:rPr>
            </w:pPr>
            <w:r>
              <w:rPr>
                <w:rFonts w:cs="Times New Roman"/>
                <w:sz w:val="22"/>
              </w:rPr>
              <w:t>Carotenoid</w:t>
            </w:r>
          </w:p>
        </w:tc>
        <w:tc>
          <w:tcPr>
            <w:tcW w:w="3505" w:type="dxa"/>
          </w:tcPr>
          <w:p w14:paraId="15037CD8" w14:textId="430AB835" w:rsidR="00141630" w:rsidRPr="00AE4FF6" w:rsidRDefault="00141630" w:rsidP="007F370D">
            <w:pPr>
              <w:rPr>
                <w:rFonts w:cs="Times New Roman"/>
                <w:sz w:val="22"/>
              </w:rPr>
            </w:pPr>
            <w:r>
              <w:rPr>
                <w:rFonts w:cs="Times New Roman"/>
                <w:sz w:val="22"/>
              </w:rPr>
              <w:t xml:space="preserve">Related species orange morph due to carotenoids </w:t>
            </w:r>
            <w:r>
              <w:rPr>
                <w:rFonts w:cs="Times New Roman"/>
                <w:sz w:val="22"/>
              </w:rPr>
              <w:fldChar w:fldCharType="begin"/>
            </w:r>
            <w:r>
              <w:rPr>
                <w:rFonts w:cs="Times New Roman"/>
                <w:sz w:val="22"/>
              </w:rPr>
              <w:instrText xml:space="preserve"> ADDIN ZOTERO_ITEM CSL_CITATION {"citationID":"2wUdN5OP","properties":{"formattedCitation":"(Haisten et al., 2015)","plainCitation":"(Haisten et al., 2015)","noteIndex":0},"citationItems":[{"id":2683,"uris":["http://zotero.org/users/4921077/items/EST9N38M"],"uri":["http://zotero.org/users/4921077/items/EST9N38M"],"itemData":{"id":2683,"type":"article-journal","abstract":"Diurnal lizards are useful model organisms for the study of color polymorphisms. The cellular basis of nonavian reptilian coloration and dermal chromatophores, as well as the different pigments contained therein, is relatively well understood. Nonetheless, specific predictions cannot be made for the biochemical chromatophore constituents of individual species a priori. Despite well-documented associations between throat coloration and behavioral, physiological, and life history traits, the cellular basis of throat coloration in polymorphic Common Side-Blotched Lizards, Uta stansburiana, has never been studied. We used a combination of chromatographic techniques in conjunction with transmission electron microscopy and a thin-layer reflectance model to determine the cellular basis of polymorphic coloration in U. stansburiana. We found that different morphs express coloration through varying spatial arrangements of dietary xanthophylls (lutein and zeaxanthin), differential synthesis of drosopterins, differential melanin synthesis, and morph-specific iridophore reflecting platelets. Our results indicate that chromatic variations in this polymorphism cannot be attributed to alternative xanthophore pigmentation or structural reflectance alone. Instead, the chromatophores of U. stansburiana are multicomponent color signals.","container-title":"Herpetologica","DOI":"10.1655/HERPETOLOGICA-D-13-00091","ISSN":"0018-0831","issue":"2","journalAbbreviation":"Herpetologica","page":"125-135","source":"Silverchair","title":"The Cellular Basis of Polymorphic Coloration in Common Side-Blotched Lizards, Uta stansburiana","volume":"71","author":[{"family":"Haisten","given":"David C."},{"family":"Paranjpe","given":"Dhanashree"},{"family":"Loveridge","given":"Steven"},{"family":"Sinervo","given":"Barry"}],"issued":{"date-parts":[["2015",6,1]]}}}],"schema":"https://github.com/citation-style-language/schema/raw/master/csl-citation.json"} </w:instrText>
            </w:r>
            <w:r>
              <w:rPr>
                <w:rFonts w:cs="Times New Roman"/>
                <w:sz w:val="22"/>
              </w:rPr>
              <w:fldChar w:fldCharType="separate"/>
            </w:r>
            <w:r w:rsidRPr="00962DE0">
              <w:rPr>
                <w:rFonts w:cs="Times New Roman"/>
                <w:sz w:val="22"/>
              </w:rPr>
              <w:t>(Haisten et al., 2015)</w:t>
            </w:r>
            <w:r>
              <w:rPr>
                <w:rFonts w:cs="Times New Roman"/>
                <w:sz w:val="22"/>
              </w:rPr>
              <w:fldChar w:fldCharType="end"/>
            </w:r>
          </w:p>
        </w:tc>
      </w:tr>
      <w:tr w:rsidR="00141630" w:rsidRPr="00AE4FF6" w14:paraId="32F80B07" w14:textId="77777777" w:rsidTr="00141630">
        <w:trPr>
          <w:trHeight w:val="279"/>
        </w:trPr>
        <w:tc>
          <w:tcPr>
            <w:tcW w:w="2454" w:type="dxa"/>
          </w:tcPr>
          <w:p w14:paraId="42D187D4" w14:textId="25902482" w:rsidR="00141630" w:rsidRPr="00442F6B" w:rsidRDefault="00141630" w:rsidP="007F370D">
            <w:pPr>
              <w:rPr>
                <w:rFonts w:cs="Times New Roman"/>
                <w:i/>
                <w:iCs/>
                <w:sz w:val="22"/>
              </w:rPr>
            </w:pPr>
            <w:r w:rsidRPr="002B68D5">
              <w:rPr>
                <w:rFonts w:cs="Times New Roman"/>
                <w:i/>
                <w:iCs/>
                <w:sz w:val="22"/>
              </w:rPr>
              <w:t>Urosaurus ornatus</w:t>
            </w:r>
          </w:p>
        </w:tc>
        <w:tc>
          <w:tcPr>
            <w:tcW w:w="1601" w:type="dxa"/>
          </w:tcPr>
          <w:p w14:paraId="78363D0C" w14:textId="30D30B08" w:rsidR="00141630" w:rsidRPr="00AE4FF6" w:rsidRDefault="00141630" w:rsidP="007F370D">
            <w:pPr>
              <w:rPr>
                <w:rFonts w:cs="Times New Roman"/>
                <w:sz w:val="22"/>
              </w:rPr>
            </w:pPr>
            <w:r>
              <w:rPr>
                <w:rFonts w:cs="Times New Roman"/>
                <w:sz w:val="22"/>
              </w:rPr>
              <w:t>Yellow/orange</w:t>
            </w:r>
          </w:p>
        </w:tc>
        <w:tc>
          <w:tcPr>
            <w:tcW w:w="1529" w:type="dxa"/>
          </w:tcPr>
          <w:p w14:paraId="53D10080" w14:textId="31031F3A" w:rsidR="00141630" w:rsidRPr="00AE4FF6" w:rsidRDefault="00141630" w:rsidP="007F370D">
            <w:pPr>
              <w:rPr>
                <w:rFonts w:cs="Times New Roman"/>
                <w:sz w:val="22"/>
              </w:rPr>
            </w:pPr>
            <w:r>
              <w:rPr>
                <w:rFonts w:cs="Times New Roman"/>
                <w:sz w:val="22"/>
              </w:rPr>
              <w:t>Blue</w:t>
            </w:r>
          </w:p>
        </w:tc>
        <w:tc>
          <w:tcPr>
            <w:tcW w:w="840" w:type="dxa"/>
          </w:tcPr>
          <w:p w14:paraId="140D142E" w14:textId="520B5EC3" w:rsidR="00141630" w:rsidRPr="00AE4FF6" w:rsidRDefault="00141630" w:rsidP="007F370D">
            <w:pPr>
              <w:rPr>
                <w:rFonts w:cs="Times New Roman"/>
                <w:sz w:val="22"/>
              </w:rPr>
            </w:pPr>
            <w:r>
              <w:rPr>
                <w:rFonts w:cs="Times New Roman"/>
                <w:sz w:val="22"/>
              </w:rPr>
              <w:t>No</w:t>
            </w:r>
          </w:p>
        </w:tc>
        <w:tc>
          <w:tcPr>
            <w:tcW w:w="1072" w:type="dxa"/>
          </w:tcPr>
          <w:p w14:paraId="54CBEED8" w14:textId="75A17FFA" w:rsidR="00141630" w:rsidRPr="00AE4FF6" w:rsidRDefault="00141630" w:rsidP="007F370D">
            <w:pPr>
              <w:rPr>
                <w:rFonts w:cs="Times New Roman"/>
                <w:sz w:val="22"/>
              </w:rPr>
            </w:pPr>
            <w:r>
              <w:rPr>
                <w:rFonts w:cs="Times New Roman"/>
                <w:sz w:val="22"/>
              </w:rPr>
              <w:t>No</w:t>
            </w:r>
          </w:p>
        </w:tc>
        <w:tc>
          <w:tcPr>
            <w:tcW w:w="1513" w:type="dxa"/>
          </w:tcPr>
          <w:p w14:paraId="2E96AEE9" w14:textId="2A6635BE" w:rsidR="00141630" w:rsidRPr="00AE4FF6" w:rsidRDefault="00141630" w:rsidP="007F370D">
            <w:pPr>
              <w:rPr>
                <w:rFonts w:cs="Times New Roman"/>
                <w:sz w:val="22"/>
              </w:rPr>
            </w:pPr>
            <w:r>
              <w:rPr>
                <w:rFonts w:cs="Times New Roman"/>
                <w:sz w:val="22"/>
              </w:rPr>
              <w:t>Structural</w:t>
            </w:r>
          </w:p>
        </w:tc>
        <w:tc>
          <w:tcPr>
            <w:tcW w:w="3505" w:type="dxa"/>
          </w:tcPr>
          <w:p w14:paraId="65C0DD56" w14:textId="0C14CA3E" w:rsidR="00141630" w:rsidRPr="00AE4FF6" w:rsidRDefault="00141630" w:rsidP="007F370D">
            <w:pPr>
              <w:rPr>
                <w:rFonts w:cs="Times New Roman"/>
                <w:sz w:val="22"/>
              </w:rPr>
            </w:pPr>
            <w:r>
              <w:rPr>
                <w:rFonts w:cs="Times New Roman"/>
                <w:sz w:val="22"/>
              </w:rPr>
              <w:t xml:space="preserve">Related species blue morph due to iridophores </w:t>
            </w:r>
            <w:r>
              <w:rPr>
                <w:rFonts w:cs="Times New Roman"/>
                <w:sz w:val="22"/>
              </w:rPr>
              <w:fldChar w:fldCharType="begin"/>
            </w:r>
            <w:r>
              <w:rPr>
                <w:rFonts w:cs="Times New Roman"/>
                <w:sz w:val="22"/>
              </w:rPr>
              <w:instrText xml:space="preserve"> ADDIN ZOTERO_ITEM CSL_CITATION {"citationID":"1aELlrD2","properties":{"formattedCitation":"(Haisten et al., 2015)","plainCitation":"(Haisten et al., 2015)","noteIndex":0},"citationItems":[{"id":2683,"uris":["http://zotero.org/users/4921077/items/EST9N38M"],"uri":["http://zotero.org/users/4921077/items/EST9N38M"],"itemData":{"id":2683,"type":"article-journal","abstract":"Diurnal lizards are useful model organisms for the study of color polymorphisms. The cellular basis of nonavian reptilian coloration and dermal chromatophores, as well as the different pigments contained therein, is relatively well understood. Nonetheless, specific predictions cannot be made for the biochemical chromatophore constituents of individual species a priori. Despite well-documented associations between throat coloration and behavioral, physiological, and life history traits, the cellular basis of throat coloration in polymorphic Common Side-Blotched Lizards, Uta stansburiana, has never been studied. We used a combination of chromatographic techniques in conjunction with transmission electron microscopy and a thin-layer reflectance model to determine the cellular basis of polymorphic coloration in U. stansburiana. We found that different morphs express coloration through varying spatial arrangements of dietary xanthophylls (lutein and zeaxanthin), differential synthesis of drosopterins, differential melanin synthesis, and morph-specific iridophore reflecting platelets. Our results indicate that chromatic variations in this polymorphism cannot be attributed to alternative xanthophore pigmentation or structural reflectance alone. Instead, the chromatophores of U. stansburiana are multicomponent color signals.","container-title":"Herpetologica","DOI":"10.1655/HERPETOLOGICA-D-13-00091","ISSN":"0018-0831","issue":"2","journalAbbreviation":"Herpetologica","page":"125-135","source":"Silverchair","title":"The Cellular Basis of Polymorphic Coloration in Common Side-Blotched Lizards, Uta stansburiana","volume":"71","author":[{"family":"Haisten","given":"David C."},{"family":"Paranjpe","given":"Dhanashree"},{"family":"Loveridge","given":"Steven"},{"family":"Sinervo","given":"Barry"}],"issued":{"date-parts":[["2015",6,1]]}}}],"schema":"https://github.com/citation-style-language/schema/raw/master/csl-citation.json"} </w:instrText>
            </w:r>
            <w:r>
              <w:rPr>
                <w:rFonts w:cs="Times New Roman"/>
                <w:sz w:val="22"/>
              </w:rPr>
              <w:fldChar w:fldCharType="separate"/>
            </w:r>
            <w:r w:rsidRPr="00962DE0">
              <w:rPr>
                <w:rFonts w:cs="Times New Roman"/>
                <w:sz w:val="22"/>
              </w:rPr>
              <w:t>(Haisten et al., 2015)</w:t>
            </w:r>
            <w:r>
              <w:rPr>
                <w:rFonts w:cs="Times New Roman"/>
                <w:sz w:val="22"/>
              </w:rPr>
              <w:fldChar w:fldCharType="end"/>
            </w:r>
          </w:p>
        </w:tc>
      </w:tr>
      <w:tr w:rsidR="00141630" w:rsidRPr="00AE4FF6" w14:paraId="0CC92240" w14:textId="77777777" w:rsidTr="00141630">
        <w:trPr>
          <w:trHeight w:val="279"/>
        </w:trPr>
        <w:tc>
          <w:tcPr>
            <w:tcW w:w="2454" w:type="dxa"/>
          </w:tcPr>
          <w:p w14:paraId="2A11B1AF" w14:textId="253A9135" w:rsidR="00141630" w:rsidRPr="00442F6B" w:rsidRDefault="00141630" w:rsidP="007F370D">
            <w:pPr>
              <w:rPr>
                <w:rFonts w:cs="Times New Roman"/>
                <w:i/>
                <w:iCs/>
                <w:sz w:val="22"/>
              </w:rPr>
            </w:pPr>
            <w:r w:rsidRPr="00F80E1D">
              <w:rPr>
                <w:rFonts w:cs="Times New Roman"/>
                <w:i/>
                <w:iCs/>
                <w:sz w:val="22"/>
              </w:rPr>
              <w:t>Zonotrichia albicollis</w:t>
            </w:r>
          </w:p>
        </w:tc>
        <w:tc>
          <w:tcPr>
            <w:tcW w:w="1601" w:type="dxa"/>
          </w:tcPr>
          <w:p w14:paraId="67E04026" w14:textId="07BD8EAC" w:rsidR="00141630" w:rsidRPr="00AE4FF6" w:rsidRDefault="00141630" w:rsidP="007F370D">
            <w:pPr>
              <w:rPr>
                <w:rFonts w:cs="Times New Roman"/>
                <w:sz w:val="22"/>
              </w:rPr>
            </w:pPr>
            <w:r>
              <w:rPr>
                <w:rFonts w:cs="Times New Roman"/>
                <w:sz w:val="22"/>
              </w:rPr>
              <w:t xml:space="preserve">White </w:t>
            </w:r>
          </w:p>
        </w:tc>
        <w:tc>
          <w:tcPr>
            <w:tcW w:w="1529" w:type="dxa"/>
          </w:tcPr>
          <w:p w14:paraId="2109DF47" w14:textId="461F8717" w:rsidR="00141630" w:rsidRPr="00AE4FF6" w:rsidRDefault="00141630" w:rsidP="007F370D">
            <w:pPr>
              <w:rPr>
                <w:rFonts w:cs="Times New Roman"/>
                <w:sz w:val="22"/>
              </w:rPr>
            </w:pPr>
            <w:r>
              <w:rPr>
                <w:rFonts w:cs="Times New Roman"/>
                <w:sz w:val="22"/>
              </w:rPr>
              <w:t xml:space="preserve">Tan </w:t>
            </w:r>
          </w:p>
        </w:tc>
        <w:tc>
          <w:tcPr>
            <w:tcW w:w="840" w:type="dxa"/>
          </w:tcPr>
          <w:p w14:paraId="12C768BC" w14:textId="705C4BE6" w:rsidR="00141630" w:rsidRPr="00AE4FF6" w:rsidRDefault="00141630" w:rsidP="007F370D">
            <w:pPr>
              <w:rPr>
                <w:rFonts w:cs="Times New Roman"/>
                <w:sz w:val="22"/>
              </w:rPr>
            </w:pPr>
            <w:r>
              <w:rPr>
                <w:rFonts w:cs="Times New Roman"/>
                <w:sz w:val="22"/>
              </w:rPr>
              <w:t>No</w:t>
            </w:r>
          </w:p>
        </w:tc>
        <w:tc>
          <w:tcPr>
            <w:tcW w:w="1072" w:type="dxa"/>
          </w:tcPr>
          <w:p w14:paraId="0709A1C8" w14:textId="5151ED4A" w:rsidR="00141630" w:rsidRPr="00AE4FF6" w:rsidRDefault="00141630" w:rsidP="007F370D">
            <w:pPr>
              <w:rPr>
                <w:rFonts w:cs="Times New Roman"/>
                <w:sz w:val="22"/>
              </w:rPr>
            </w:pPr>
            <w:r>
              <w:rPr>
                <w:rFonts w:cs="Times New Roman"/>
                <w:sz w:val="22"/>
              </w:rPr>
              <w:t>No</w:t>
            </w:r>
          </w:p>
        </w:tc>
        <w:tc>
          <w:tcPr>
            <w:tcW w:w="1513" w:type="dxa"/>
          </w:tcPr>
          <w:p w14:paraId="179032F3" w14:textId="7F0A806A" w:rsidR="00141630" w:rsidRPr="00AE4FF6" w:rsidRDefault="00141630" w:rsidP="007F370D">
            <w:pPr>
              <w:rPr>
                <w:rFonts w:cs="Times New Roman"/>
                <w:sz w:val="22"/>
              </w:rPr>
            </w:pPr>
            <w:r>
              <w:rPr>
                <w:rFonts w:cs="Times New Roman"/>
                <w:sz w:val="22"/>
              </w:rPr>
              <w:t>Melanocortin (pheomelanin)</w:t>
            </w:r>
          </w:p>
        </w:tc>
        <w:tc>
          <w:tcPr>
            <w:tcW w:w="3505" w:type="dxa"/>
          </w:tcPr>
          <w:p w14:paraId="11FF5E16" w14:textId="065FAD4F" w:rsidR="00141630" w:rsidRPr="00AE4FF6" w:rsidRDefault="00141630" w:rsidP="007F370D">
            <w:pPr>
              <w:rPr>
                <w:rFonts w:cs="Times New Roman"/>
                <w:sz w:val="22"/>
              </w:rPr>
            </w:pPr>
            <w:r>
              <w:rPr>
                <w:rFonts w:cs="Times New Roman"/>
                <w:sz w:val="22"/>
              </w:rPr>
              <w:t xml:space="preserve">Reddish brown feathers = pheomelanin </w:t>
            </w:r>
            <w:r>
              <w:rPr>
                <w:rFonts w:cs="Times New Roman"/>
                <w:sz w:val="22"/>
              </w:rPr>
              <w:fldChar w:fldCharType="begin"/>
            </w:r>
            <w:r>
              <w:rPr>
                <w:rFonts w:cs="Times New Roman"/>
                <w:sz w:val="22"/>
              </w:rPr>
              <w:instrText xml:space="preserve"> ADDIN ZOTERO_ITEM CSL_CITATION {"citationID":"0c6nI7Tw","properties":{"formattedCitation":"(Morrow and Morrow, 2020)","plainCitation":"(Morrow and Morrow, 2020)","noteIndex":0},"citationItems":[{"id":2687,"uris":["http://zotero.org/users/4921077/items/JH2YMSQL"],"uri":["http://zotero.org/users/4921077/items/JH2YMSQL"],"itemData":{"id":2687,"type":"article-journal","abstract":"An extremely pale passerine was collected in northern Virginia and identified as a White-throated Sparrow (Zonotrichia albicollis) based on its yellow lores and wing edges. Herein we describe the first White-throated Sparrow with dilute plumage due to a genetic condition, termed \"pastel\", in which both types of melanin pigments in the feathers are reduced.","page":"8-12","source":"ResearchGate","title":"White-throated Sparrow (Zonotrichia albicollis) with Dilute Pastel Plumage","volume":"69","author":[{"family":"Morrow","given":"Jill"},{"family":"Morrow","given":"Lance"}],"issued":{"date-parts":[["2020",11,14]]}}}],"schema":"https://github.com/citation-style-language/schema/raw/master/csl-citation.json"} </w:instrText>
            </w:r>
            <w:r>
              <w:rPr>
                <w:rFonts w:cs="Times New Roman"/>
                <w:sz w:val="22"/>
              </w:rPr>
              <w:fldChar w:fldCharType="separate"/>
            </w:r>
            <w:r w:rsidRPr="00252D73">
              <w:rPr>
                <w:rFonts w:cs="Times New Roman"/>
                <w:sz w:val="22"/>
              </w:rPr>
              <w:t>(Morrow and Morrow, 2020)</w:t>
            </w:r>
            <w:r>
              <w:rPr>
                <w:rFonts w:cs="Times New Roman"/>
                <w:sz w:val="22"/>
              </w:rPr>
              <w:fldChar w:fldCharType="end"/>
            </w:r>
          </w:p>
        </w:tc>
      </w:tr>
    </w:tbl>
    <w:p w14:paraId="0C0B34EB" w14:textId="4EE98E96" w:rsidR="00600147" w:rsidRDefault="00600147"/>
    <w:p w14:paraId="710FFEEF" w14:textId="55D72CF2" w:rsidR="005C73A6" w:rsidRDefault="005C73A6">
      <w:r>
        <w:t>References</w:t>
      </w:r>
    </w:p>
    <w:p w14:paraId="7BE05B29" w14:textId="77777777" w:rsidR="00252D73" w:rsidRPr="00252D73" w:rsidRDefault="005C73A6" w:rsidP="00252D73">
      <w:pPr>
        <w:pStyle w:val="Bibliography"/>
        <w:rPr>
          <w:rFonts w:cs="Times New Roman"/>
        </w:rPr>
      </w:pPr>
      <w:r>
        <w:fldChar w:fldCharType="begin"/>
      </w:r>
      <w:r w:rsidR="00605530">
        <w:instrText xml:space="preserve"> ADDIN ZOTERO_BIBL {"uncited":[],"omitted":[],"custom":[]} CSL_BIBLIOGRAPHY </w:instrText>
      </w:r>
      <w:r>
        <w:fldChar w:fldCharType="separate"/>
      </w:r>
      <w:r w:rsidR="00252D73" w:rsidRPr="00252D73">
        <w:rPr>
          <w:rFonts w:cs="Times New Roman"/>
        </w:rPr>
        <w:t xml:space="preserve">Angus, R.A. (1989). Inheritance of Melanistic Pigmentation in the Eastern Mosquitofish. J. Hered. </w:t>
      </w:r>
      <w:r w:rsidR="00252D73" w:rsidRPr="00252D73">
        <w:rPr>
          <w:rFonts w:cs="Times New Roman"/>
          <w:i/>
          <w:iCs/>
        </w:rPr>
        <w:t>80</w:t>
      </w:r>
      <w:r w:rsidR="00252D73" w:rsidRPr="00252D73">
        <w:rPr>
          <w:rFonts w:cs="Times New Roman"/>
        </w:rPr>
        <w:t>, 387–392.</w:t>
      </w:r>
    </w:p>
    <w:p w14:paraId="69162E53" w14:textId="77777777" w:rsidR="00252D73" w:rsidRPr="00252D73" w:rsidRDefault="00252D73" w:rsidP="00252D73">
      <w:pPr>
        <w:pStyle w:val="Bibliography"/>
        <w:rPr>
          <w:rFonts w:cs="Times New Roman"/>
        </w:rPr>
      </w:pPr>
      <w:r w:rsidRPr="00252D73">
        <w:rPr>
          <w:rFonts w:cs="Times New Roman"/>
        </w:rPr>
        <w:t xml:space="preserve">Bagnara, J.T., and Taylor, J.D. (1970). Differences in pigment-containing organelles between color forms of the red-backed salamander, Plethodon cinereus. Z. Für Zellforsch. Mikrosk. Anat. </w:t>
      </w:r>
      <w:r w:rsidRPr="00252D73">
        <w:rPr>
          <w:rFonts w:cs="Times New Roman"/>
          <w:i/>
          <w:iCs/>
        </w:rPr>
        <w:t>106</w:t>
      </w:r>
      <w:r w:rsidRPr="00252D73">
        <w:rPr>
          <w:rFonts w:cs="Times New Roman"/>
        </w:rPr>
        <w:t>, 412–417.</w:t>
      </w:r>
    </w:p>
    <w:p w14:paraId="12FC1EDD" w14:textId="77777777" w:rsidR="00252D73" w:rsidRPr="00252D73" w:rsidRDefault="00252D73" w:rsidP="00252D73">
      <w:pPr>
        <w:pStyle w:val="Bibliography"/>
        <w:rPr>
          <w:rFonts w:cs="Times New Roman"/>
        </w:rPr>
      </w:pPr>
      <w:r w:rsidRPr="00252D73">
        <w:rPr>
          <w:rFonts w:cs="Times New Roman"/>
        </w:rPr>
        <w:lastRenderedPageBreak/>
        <w:t xml:space="preserve">Balzarini, V., Taborsky, M., Villa, F., and Frommen, J.G. (2017). Computer animations of color markings reveal the function of visual threat signals in Neolamprologus pulcher. Curr. Zool. </w:t>
      </w:r>
      <w:r w:rsidRPr="00252D73">
        <w:rPr>
          <w:rFonts w:cs="Times New Roman"/>
          <w:i/>
          <w:iCs/>
        </w:rPr>
        <w:t>63</w:t>
      </w:r>
      <w:r w:rsidRPr="00252D73">
        <w:rPr>
          <w:rFonts w:cs="Times New Roman"/>
        </w:rPr>
        <w:t>, 45–54.</w:t>
      </w:r>
    </w:p>
    <w:p w14:paraId="6D38CFA9" w14:textId="77777777" w:rsidR="00252D73" w:rsidRPr="00252D73" w:rsidRDefault="00252D73" w:rsidP="00252D73">
      <w:pPr>
        <w:pStyle w:val="Bibliography"/>
        <w:rPr>
          <w:rFonts w:cs="Times New Roman"/>
        </w:rPr>
      </w:pPr>
      <w:r w:rsidRPr="00252D73">
        <w:rPr>
          <w:rFonts w:cs="Times New Roman"/>
        </w:rPr>
        <w:t>Barlow, G.W. (1976). The Midas Cichlid In Nicaragua. Investig. Ichthyofauna Nicar. Lakes 28.</w:t>
      </w:r>
    </w:p>
    <w:p w14:paraId="37837C42" w14:textId="77777777" w:rsidR="00252D73" w:rsidRPr="00252D73" w:rsidRDefault="00252D73" w:rsidP="00252D73">
      <w:pPr>
        <w:pStyle w:val="Bibliography"/>
        <w:rPr>
          <w:rFonts w:cs="Times New Roman"/>
        </w:rPr>
      </w:pPr>
      <w:r w:rsidRPr="00252D73">
        <w:rPr>
          <w:rFonts w:cs="Times New Roman"/>
        </w:rPr>
        <w:t xml:space="preserve">Beck, M.L., Davies, S., and Sewall, K.B. (2018). Urbanization alters the relationship between coloration and territorial aggression, but not hormones, in song sparrows. Anim. Behav. </w:t>
      </w:r>
      <w:r w:rsidRPr="00252D73">
        <w:rPr>
          <w:rFonts w:cs="Times New Roman"/>
          <w:i/>
          <w:iCs/>
        </w:rPr>
        <w:t>142</w:t>
      </w:r>
      <w:r w:rsidRPr="00252D73">
        <w:rPr>
          <w:rFonts w:cs="Times New Roman"/>
        </w:rPr>
        <w:t>, 119–128.</w:t>
      </w:r>
    </w:p>
    <w:p w14:paraId="4A42BF2D" w14:textId="77777777" w:rsidR="00252D73" w:rsidRPr="00252D73" w:rsidRDefault="00252D73" w:rsidP="00252D73">
      <w:pPr>
        <w:pStyle w:val="Bibliography"/>
        <w:rPr>
          <w:rFonts w:cs="Times New Roman"/>
        </w:rPr>
      </w:pPr>
      <w:r w:rsidRPr="00252D73">
        <w:rPr>
          <w:rFonts w:cs="Times New Roman"/>
        </w:rPr>
        <w:t xml:space="preserve">Bennett, K.F.P., Lim, H.C., and Braun, M.J. (2021). Sexual Selection and Introgression in Avian Hybrid Zones: Spotlight on </w:t>
      </w:r>
      <w:r w:rsidRPr="00252D73">
        <w:rPr>
          <w:rFonts w:cs="Times New Roman"/>
          <w:i/>
          <w:iCs/>
        </w:rPr>
        <w:t>Manacus</w:t>
      </w:r>
      <w:r w:rsidRPr="00252D73">
        <w:rPr>
          <w:rFonts w:cs="Times New Roman"/>
        </w:rPr>
        <w:t xml:space="preserve">. Integr. Comp. Biol. </w:t>
      </w:r>
      <w:r w:rsidRPr="00252D73">
        <w:rPr>
          <w:rFonts w:cs="Times New Roman"/>
          <w:i/>
          <w:iCs/>
        </w:rPr>
        <w:t>61</w:t>
      </w:r>
      <w:r w:rsidRPr="00252D73">
        <w:rPr>
          <w:rFonts w:cs="Times New Roman"/>
        </w:rPr>
        <w:t>, 1291–1309.</w:t>
      </w:r>
    </w:p>
    <w:p w14:paraId="7DACFAF5" w14:textId="77777777" w:rsidR="00252D73" w:rsidRPr="00252D73" w:rsidRDefault="00252D73" w:rsidP="00252D73">
      <w:pPr>
        <w:pStyle w:val="Bibliography"/>
        <w:rPr>
          <w:rFonts w:cs="Times New Roman"/>
        </w:rPr>
      </w:pPr>
      <w:r w:rsidRPr="00252D73">
        <w:rPr>
          <w:rFonts w:cs="Times New Roman"/>
        </w:rPr>
        <w:t xml:space="preserve">Bruinjé, A.C., Coelho, F.E.A., Paiva, T.M.A., and Costa, G.C. (2019). Aggression, color signaling, and performance of the male color morphs of a Brazilian lizard (Tropidurus semitaeniatus). Behav. Ecol. Sociobiol. </w:t>
      </w:r>
      <w:r w:rsidRPr="00252D73">
        <w:rPr>
          <w:rFonts w:cs="Times New Roman"/>
          <w:i/>
          <w:iCs/>
        </w:rPr>
        <w:t>73</w:t>
      </w:r>
      <w:r w:rsidRPr="00252D73">
        <w:rPr>
          <w:rFonts w:cs="Times New Roman"/>
        </w:rPr>
        <w:t>, 72.</w:t>
      </w:r>
    </w:p>
    <w:p w14:paraId="7024927F" w14:textId="77777777" w:rsidR="00252D73" w:rsidRPr="00252D73" w:rsidRDefault="00252D73" w:rsidP="00252D73">
      <w:pPr>
        <w:pStyle w:val="Bibliography"/>
        <w:rPr>
          <w:rFonts w:cs="Times New Roman"/>
        </w:rPr>
      </w:pPr>
      <w:r w:rsidRPr="00252D73">
        <w:rPr>
          <w:rFonts w:cs="Times New Roman"/>
        </w:rPr>
        <w:t xml:space="preserve">Brush, A.H., and Reisman, H.M. (1965). The carotenoid pigments in the three-spined stickleback, Gasterosteus aculeatus. Comp. Biochem. Physiol. </w:t>
      </w:r>
      <w:r w:rsidRPr="00252D73">
        <w:rPr>
          <w:rFonts w:cs="Times New Roman"/>
          <w:i/>
          <w:iCs/>
        </w:rPr>
        <w:t>14</w:t>
      </w:r>
      <w:r w:rsidRPr="00252D73">
        <w:rPr>
          <w:rFonts w:cs="Times New Roman"/>
        </w:rPr>
        <w:t>, 121–125.</w:t>
      </w:r>
    </w:p>
    <w:p w14:paraId="4614F7F7" w14:textId="77777777" w:rsidR="00252D73" w:rsidRPr="00252D73" w:rsidRDefault="00252D73" w:rsidP="00252D73">
      <w:pPr>
        <w:pStyle w:val="Bibliography"/>
        <w:rPr>
          <w:rFonts w:cs="Times New Roman"/>
        </w:rPr>
      </w:pPr>
      <w:r w:rsidRPr="00252D73">
        <w:rPr>
          <w:rFonts w:cs="Times New Roman"/>
        </w:rPr>
        <w:t xml:space="preserve">Brush, A.H., and Seifried, H. (1968). Pigmentation and Feather Structure in Genetic Variants of the Gouldian Finch, Poephila gouldiae. The Auk </w:t>
      </w:r>
      <w:r w:rsidRPr="00252D73">
        <w:rPr>
          <w:rFonts w:cs="Times New Roman"/>
          <w:i/>
          <w:iCs/>
        </w:rPr>
        <w:t>85</w:t>
      </w:r>
      <w:r w:rsidRPr="00252D73">
        <w:rPr>
          <w:rFonts w:cs="Times New Roman"/>
        </w:rPr>
        <w:t>, 416–430.</w:t>
      </w:r>
    </w:p>
    <w:p w14:paraId="2D7992E0" w14:textId="77777777" w:rsidR="00252D73" w:rsidRPr="00252D73" w:rsidRDefault="00252D73" w:rsidP="00252D73">
      <w:pPr>
        <w:pStyle w:val="Bibliography"/>
        <w:rPr>
          <w:rFonts w:cs="Times New Roman"/>
        </w:rPr>
      </w:pPr>
      <w:r w:rsidRPr="00252D73">
        <w:rPr>
          <w:rFonts w:cs="Times New Roman"/>
        </w:rPr>
        <w:t>Chaine, A.S. The *evolution of multiple sexual signals in a passerine: Trait structure and selection in a dynamic world. Ph.D. University of California, Santa Cruz.</w:t>
      </w:r>
    </w:p>
    <w:p w14:paraId="2C04748B" w14:textId="77777777" w:rsidR="00252D73" w:rsidRPr="00252D73" w:rsidRDefault="00252D73" w:rsidP="00252D73">
      <w:pPr>
        <w:pStyle w:val="Bibliography"/>
        <w:rPr>
          <w:rFonts w:cs="Times New Roman"/>
        </w:rPr>
      </w:pPr>
      <w:r w:rsidRPr="00252D73">
        <w:rPr>
          <w:rFonts w:cs="Times New Roman"/>
        </w:rPr>
        <w:t xml:space="preserve">Chakarov, N., Boerner, M., and Krüger, O. (2008). Fitness in common buzzards at the cross-point of opposite melanin–parasite interactions. Funct. Ecol. </w:t>
      </w:r>
      <w:r w:rsidRPr="00252D73">
        <w:rPr>
          <w:rFonts w:cs="Times New Roman"/>
          <w:i/>
          <w:iCs/>
        </w:rPr>
        <w:t>22</w:t>
      </w:r>
      <w:r w:rsidRPr="00252D73">
        <w:rPr>
          <w:rFonts w:cs="Times New Roman"/>
        </w:rPr>
        <w:t>, 1062–1069.</w:t>
      </w:r>
    </w:p>
    <w:p w14:paraId="41F7B1D1" w14:textId="77777777" w:rsidR="00252D73" w:rsidRPr="00252D73" w:rsidRDefault="00252D73" w:rsidP="00252D73">
      <w:pPr>
        <w:pStyle w:val="Bibliography"/>
        <w:rPr>
          <w:rFonts w:cs="Times New Roman"/>
        </w:rPr>
      </w:pPr>
      <w:r w:rsidRPr="00252D73">
        <w:rPr>
          <w:rFonts w:cs="Times New Roman"/>
        </w:rPr>
        <w:t xml:space="preserve">Delhey, K., Burger, C., Fiedler, W., and Peters, A. (2010). Seasonal Changes in Colour: A Comparison of Structural, Melanin- and Carotenoid-Based Plumage Colours. PLOS ONE </w:t>
      </w:r>
      <w:r w:rsidRPr="00252D73">
        <w:rPr>
          <w:rFonts w:cs="Times New Roman"/>
          <w:i/>
          <w:iCs/>
        </w:rPr>
        <w:t>5</w:t>
      </w:r>
      <w:r w:rsidRPr="00252D73">
        <w:rPr>
          <w:rFonts w:cs="Times New Roman"/>
        </w:rPr>
        <w:t>, e11582.</w:t>
      </w:r>
    </w:p>
    <w:p w14:paraId="566D770A" w14:textId="77777777" w:rsidR="00252D73" w:rsidRPr="00252D73" w:rsidRDefault="00252D73" w:rsidP="00252D73">
      <w:pPr>
        <w:pStyle w:val="Bibliography"/>
        <w:rPr>
          <w:rFonts w:cs="Times New Roman"/>
        </w:rPr>
      </w:pPr>
      <w:r w:rsidRPr="00252D73">
        <w:rPr>
          <w:rFonts w:cs="Times New Roman"/>
        </w:rPr>
        <w:t xml:space="preserve">Dijkstra, P.D., van Dijk, S., Groothuis, T.G.G., Pierotti, M.E.R., and Seehausen, O. (2009). Behavioral dominance between female color morphs of a Lake Victoria cichlid fish. Behav. Ecol. </w:t>
      </w:r>
      <w:r w:rsidRPr="00252D73">
        <w:rPr>
          <w:rFonts w:cs="Times New Roman"/>
          <w:i/>
          <w:iCs/>
        </w:rPr>
        <w:t>20</w:t>
      </w:r>
      <w:r w:rsidRPr="00252D73">
        <w:rPr>
          <w:rFonts w:cs="Times New Roman"/>
        </w:rPr>
        <w:t>, 593–600.</w:t>
      </w:r>
    </w:p>
    <w:p w14:paraId="407CABDA" w14:textId="77777777" w:rsidR="00252D73" w:rsidRPr="00252D73" w:rsidRDefault="00252D73" w:rsidP="00252D73">
      <w:pPr>
        <w:pStyle w:val="Bibliography"/>
        <w:rPr>
          <w:rFonts w:cs="Times New Roman"/>
        </w:rPr>
      </w:pPr>
      <w:r w:rsidRPr="00252D73">
        <w:rPr>
          <w:rFonts w:cs="Times New Roman"/>
        </w:rPr>
        <w:t xml:space="preserve">Dijkstra, P.D., Maguire, S.M., Harris, R.M., Rodriguez, A.A., DeAngelis, R.S., Flores, S.A., and Hofmann, H.A. (2017). The melanocortin system regulates body pigmentation and social behaviour in a colour polymorphic cichlid fish†. Proc. R. Soc. B Biol. Sci. </w:t>
      </w:r>
      <w:r w:rsidRPr="00252D73">
        <w:rPr>
          <w:rFonts w:cs="Times New Roman"/>
          <w:i/>
          <w:iCs/>
        </w:rPr>
        <w:t>284</w:t>
      </w:r>
      <w:r w:rsidRPr="00252D73">
        <w:rPr>
          <w:rFonts w:cs="Times New Roman"/>
        </w:rPr>
        <w:t>, 20162838.</w:t>
      </w:r>
    </w:p>
    <w:p w14:paraId="09D98F48" w14:textId="77777777" w:rsidR="00252D73" w:rsidRPr="00252D73" w:rsidRDefault="00252D73" w:rsidP="00252D73">
      <w:pPr>
        <w:pStyle w:val="Bibliography"/>
        <w:rPr>
          <w:rFonts w:cs="Times New Roman"/>
        </w:rPr>
      </w:pPr>
      <w:r w:rsidRPr="00252D73">
        <w:rPr>
          <w:rFonts w:cs="Times New Roman"/>
        </w:rPr>
        <w:lastRenderedPageBreak/>
        <w:t xml:space="preserve">Fan, M., D’alba, L., Shawkey, M.D., Peters, A., and Delhey, K. (2019). Multiple components of feather microstructure contribute to structural plumage colour diversity in fairy-wrens. Biol. J. Linn. Soc. </w:t>
      </w:r>
      <w:r w:rsidRPr="00252D73">
        <w:rPr>
          <w:rFonts w:cs="Times New Roman"/>
          <w:i/>
          <w:iCs/>
        </w:rPr>
        <w:t>128</w:t>
      </w:r>
      <w:r w:rsidRPr="00252D73">
        <w:rPr>
          <w:rFonts w:cs="Times New Roman"/>
        </w:rPr>
        <w:t>, 550–568.</w:t>
      </w:r>
    </w:p>
    <w:p w14:paraId="7A5A82C3" w14:textId="77777777" w:rsidR="00252D73" w:rsidRPr="00252D73" w:rsidRDefault="00252D73" w:rsidP="00252D73">
      <w:pPr>
        <w:pStyle w:val="Bibliography"/>
        <w:rPr>
          <w:rFonts w:cs="Times New Roman"/>
        </w:rPr>
      </w:pPr>
      <w:r w:rsidRPr="00252D73">
        <w:rPr>
          <w:rFonts w:cs="Times New Roman"/>
        </w:rPr>
        <w:t xml:space="preserve">Fox, D.L., Smith, V.E., and Wolfson, A.A. (1967). Carotenoid selectivity in blood and feathers of lesser (African), chilean and greater (European) flamingos. Comp. Biochem. Physiol. </w:t>
      </w:r>
      <w:r w:rsidRPr="00252D73">
        <w:rPr>
          <w:rFonts w:cs="Times New Roman"/>
          <w:i/>
          <w:iCs/>
        </w:rPr>
        <w:t>23</w:t>
      </w:r>
      <w:r w:rsidRPr="00252D73">
        <w:rPr>
          <w:rFonts w:cs="Times New Roman"/>
        </w:rPr>
        <w:t>, 225–232.</w:t>
      </w:r>
    </w:p>
    <w:p w14:paraId="7D576939" w14:textId="77777777" w:rsidR="00252D73" w:rsidRPr="00252D73" w:rsidRDefault="00252D73" w:rsidP="00252D73">
      <w:pPr>
        <w:pStyle w:val="Bibliography"/>
        <w:rPr>
          <w:rFonts w:cs="Times New Roman"/>
        </w:rPr>
      </w:pPr>
      <w:r w:rsidRPr="00252D73">
        <w:rPr>
          <w:rFonts w:cs="Times New Roman"/>
        </w:rPr>
        <w:t xml:space="preserve">Franklin, A.M., Donatelli, C.M., Culligan, C.R., and Tytell, E.D. (2019). Meral-Spot Reflectance Signals Weapon Performance in the Mantis Shrimp Neogonodactylus oerstedii (Stomatopoda). Biol. Bull. </w:t>
      </w:r>
      <w:r w:rsidRPr="00252D73">
        <w:rPr>
          <w:rFonts w:cs="Times New Roman"/>
          <w:i/>
          <w:iCs/>
        </w:rPr>
        <w:t>236</w:t>
      </w:r>
      <w:r w:rsidRPr="00252D73">
        <w:rPr>
          <w:rFonts w:cs="Times New Roman"/>
        </w:rPr>
        <w:t>, 43–54.</w:t>
      </w:r>
    </w:p>
    <w:p w14:paraId="1D6CAF9D" w14:textId="77777777" w:rsidR="00252D73" w:rsidRPr="00252D73" w:rsidRDefault="00252D73" w:rsidP="00252D73">
      <w:pPr>
        <w:pStyle w:val="Bibliography"/>
        <w:rPr>
          <w:rFonts w:cs="Times New Roman"/>
        </w:rPr>
      </w:pPr>
      <w:r w:rsidRPr="00252D73">
        <w:rPr>
          <w:rFonts w:cs="Times New Roman"/>
        </w:rPr>
        <w:t xml:space="preserve">Haisten, D.C., Paranjpe, D., Loveridge, S., and Sinervo, B. (2015). The Cellular Basis of Polymorphic Coloration in Common Side-Blotched Lizards, Uta stansburiana. Herpetologica </w:t>
      </w:r>
      <w:r w:rsidRPr="00252D73">
        <w:rPr>
          <w:rFonts w:cs="Times New Roman"/>
          <w:i/>
          <w:iCs/>
        </w:rPr>
        <w:t>71</w:t>
      </w:r>
      <w:r w:rsidRPr="00252D73">
        <w:rPr>
          <w:rFonts w:cs="Times New Roman"/>
        </w:rPr>
        <w:t>, 125–135.</w:t>
      </w:r>
    </w:p>
    <w:p w14:paraId="6D99CFE8" w14:textId="77777777" w:rsidR="00252D73" w:rsidRPr="00252D73" w:rsidRDefault="00252D73" w:rsidP="00252D73">
      <w:pPr>
        <w:pStyle w:val="Bibliography"/>
        <w:rPr>
          <w:rFonts w:cs="Times New Roman"/>
        </w:rPr>
      </w:pPr>
      <w:r w:rsidRPr="00252D73">
        <w:rPr>
          <w:rFonts w:cs="Times New Roman"/>
        </w:rPr>
        <w:t xml:space="preserve">Henning, F., Renz, A.J., Fukamachi, S., and Meyer, A. (2010). Genetic, Comparative Genomic, and Expression Analyses of the Mc1r Locus in the Polychromatic Midas Cichlid Fish (Teleostei, Cichlidae Amphilophus sp.) Species Group. J. Mol. Evol. </w:t>
      </w:r>
      <w:r w:rsidRPr="00252D73">
        <w:rPr>
          <w:rFonts w:cs="Times New Roman"/>
          <w:i/>
          <w:iCs/>
        </w:rPr>
        <w:t>70</w:t>
      </w:r>
      <w:r w:rsidRPr="00252D73">
        <w:rPr>
          <w:rFonts w:cs="Times New Roman"/>
        </w:rPr>
        <w:t>, 405–412.</w:t>
      </w:r>
    </w:p>
    <w:p w14:paraId="40C9E820" w14:textId="77777777" w:rsidR="00252D73" w:rsidRPr="00252D73" w:rsidRDefault="00252D73" w:rsidP="00252D73">
      <w:pPr>
        <w:pStyle w:val="Bibliography"/>
        <w:rPr>
          <w:rFonts w:cs="Times New Roman"/>
        </w:rPr>
      </w:pPr>
      <w:r w:rsidRPr="00252D73">
        <w:rPr>
          <w:rFonts w:cs="Times New Roman"/>
        </w:rPr>
        <w:t xml:space="preserve">Henning, F., Jones, J.C., Franchini, P., and Meyer, A. (2013). Transcriptomics of morphological color change in polychromatic Midas cichlids. BMC Genomics </w:t>
      </w:r>
      <w:r w:rsidRPr="00252D73">
        <w:rPr>
          <w:rFonts w:cs="Times New Roman"/>
          <w:i/>
          <w:iCs/>
        </w:rPr>
        <w:t>14</w:t>
      </w:r>
      <w:r w:rsidRPr="00252D73">
        <w:rPr>
          <w:rFonts w:cs="Times New Roman"/>
        </w:rPr>
        <w:t>, 171.</w:t>
      </w:r>
    </w:p>
    <w:p w14:paraId="1CDADC62" w14:textId="77777777" w:rsidR="00252D73" w:rsidRPr="00252D73" w:rsidRDefault="00252D73" w:rsidP="00252D73">
      <w:pPr>
        <w:pStyle w:val="Bibliography"/>
        <w:rPr>
          <w:rFonts w:cs="Times New Roman"/>
        </w:rPr>
      </w:pPr>
      <w:r w:rsidRPr="00252D73">
        <w:rPr>
          <w:rFonts w:cs="Times New Roman"/>
        </w:rPr>
        <w:t xml:space="preserve">Horth, L. (2003). Melanic body colour and aggressive mating behaviour are correlated traits in male mosquitofish (Gambusia holbrooki). Proc. R. Soc. Lond. B Biol. Sci. </w:t>
      </w:r>
      <w:r w:rsidRPr="00252D73">
        <w:rPr>
          <w:rFonts w:cs="Times New Roman"/>
          <w:i/>
          <w:iCs/>
        </w:rPr>
        <w:t>270</w:t>
      </w:r>
      <w:r w:rsidRPr="00252D73">
        <w:rPr>
          <w:rFonts w:cs="Times New Roman"/>
        </w:rPr>
        <w:t>, 1033–1040.</w:t>
      </w:r>
    </w:p>
    <w:p w14:paraId="13455D64" w14:textId="77777777" w:rsidR="00252D73" w:rsidRPr="00252D73" w:rsidRDefault="00252D73" w:rsidP="00252D73">
      <w:pPr>
        <w:pStyle w:val="Bibliography"/>
        <w:rPr>
          <w:rFonts w:cs="Times New Roman"/>
        </w:rPr>
      </w:pPr>
      <w:r w:rsidRPr="00252D73">
        <w:rPr>
          <w:rFonts w:cs="Times New Roman"/>
        </w:rPr>
        <w:t xml:space="preserve">Jawor, J.M., and Breitwisch, R. (2003). Melanin Ornaments, Honesty, and Sexual Selection. The Auk </w:t>
      </w:r>
      <w:r w:rsidRPr="00252D73">
        <w:rPr>
          <w:rFonts w:cs="Times New Roman"/>
          <w:i/>
          <w:iCs/>
        </w:rPr>
        <w:t>120</w:t>
      </w:r>
      <w:r w:rsidRPr="00252D73">
        <w:rPr>
          <w:rFonts w:cs="Times New Roman"/>
        </w:rPr>
        <w:t>, 249–265.</w:t>
      </w:r>
    </w:p>
    <w:p w14:paraId="671C8B3C" w14:textId="77777777" w:rsidR="00252D73" w:rsidRPr="00252D73" w:rsidRDefault="00252D73" w:rsidP="00252D73">
      <w:pPr>
        <w:pStyle w:val="Bibliography"/>
        <w:rPr>
          <w:rFonts w:cs="Times New Roman"/>
        </w:rPr>
      </w:pPr>
      <w:r w:rsidRPr="00252D73">
        <w:rPr>
          <w:rFonts w:cs="Times New Roman"/>
        </w:rPr>
        <w:t xml:space="preserve">Khalil, S., Welklin, J.F., McGraw, K.J., Boersma, J., Schwabl, H., Webster, M.S., and Karubian, J. (2020). Testosterone regulates CYP2J19-linked carotenoid signal expression in male red-backed fairywrens (Malurus melanocephalus). Proc. R. Soc. B Biol. Sci. </w:t>
      </w:r>
      <w:r w:rsidRPr="00252D73">
        <w:rPr>
          <w:rFonts w:cs="Times New Roman"/>
          <w:i/>
          <w:iCs/>
        </w:rPr>
        <w:t>287</w:t>
      </w:r>
      <w:r w:rsidRPr="00252D73">
        <w:rPr>
          <w:rFonts w:cs="Times New Roman"/>
        </w:rPr>
        <w:t>, 20201687.</w:t>
      </w:r>
    </w:p>
    <w:p w14:paraId="4D1668B1" w14:textId="77777777" w:rsidR="00252D73" w:rsidRPr="00252D73" w:rsidRDefault="00252D73" w:rsidP="00252D73">
      <w:pPr>
        <w:pStyle w:val="Bibliography"/>
        <w:rPr>
          <w:rFonts w:cs="Times New Roman"/>
        </w:rPr>
      </w:pPr>
      <w:r w:rsidRPr="00252D73">
        <w:rPr>
          <w:rFonts w:cs="Times New Roman"/>
        </w:rPr>
        <w:t xml:space="preserve">Kittilsen, S., Schjolden, J., Beitnes-Johansen, I., Shaw, J.C., Pottinger, T.G., Sørensen, C., Braastad, B.O., Bakken, M., and Øverli, Ø. (2009). Melanin-based skin spots reflect stress responsiveness in salmonid fish. Horm. Behav. </w:t>
      </w:r>
      <w:r w:rsidRPr="00252D73">
        <w:rPr>
          <w:rFonts w:cs="Times New Roman"/>
          <w:i/>
          <w:iCs/>
        </w:rPr>
        <w:t>56</w:t>
      </w:r>
      <w:r w:rsidRPr="00252D73">
        <w:rPr>
          <w:rFonts w:cs="Times New Roman"/>
        </w:rPr>
        <w:t>, 292–298.</w:t>
      </w:r>
    </w:p>
    <w:p w14:paraId="6FBB3DB7" w14:textId="77777777" w:rsidR="00252D73" w:rsidRPr="00252D73" w:rsidRDefault="00252D73" w:rsidP="00252D73">
      <w:pPr>
        <w:pStyle w:val="Bibliography"/>
        <w:rPr>
          <w:rFonts w:cs="Times New Roman"/>
        </w:rPr>
      </w:pPr>
      <w:r w:rsidRPr="00252D73">
        <w:rPr>
          <w:rFonts w:cs="Times New Roman"/>
        </w:rPr>
        <w:t xml:space="preserve">Lamoreux, M.L., Wakamatsu, K., and Ito, S. (2001). Interaction of Major Coat Color Gene Functions in Mice as Studied by Chemical Analysis of Eumelanin and Pheomelanin. Pigment Cell Res. </w:t>
      </w:r>
      <w:r w:rsidRPr="00252D73">
        <w:rPr>
          <w:rFonts w:cs="Times New Roman"/>
          <w:i/>
          <w:iCs/>
        </w:rPr>
        <w:t>14</w:t>
      </w:r>
      <w:r w:rsidRPr="00252D73">
        <w:rPr>
          <w:rFonts w:cs="Times New Roman"/>
        </w:rPr>
        <w:t>, 23–31.</w:t>
      </w:r>
    </w:p>
    <w:p w14:paraId="7D3B9980" w14:textId="77777777" w:rsidR="00252D73" w:rsidRPr="00252D73" w:rsidRDefault="00252D73" w:rsidP="00252D73">
      <w:pPr>
        <w:pStyle w:val="Bibliography"/>
        <w:rPr>
          <w:rFonts w:cs="Times New Roman"/>
        </w:rPr>
      </w:pPr>
      <w:r w:rsidRPr="00252D73">
        <w:rPr>
          <w:rFonts w:cs="Times New Roman"/>
        </w:rPr>
        <w:t xml:space="preserve">Lendvai, Á.Z., Giraudeau, M., Németh, J., Bakó, V., and McGraw, K.J. (2013). Carotenoid-based plumage coloration reflects feather corticosterone levels in male house finches (Haemorhous mexicanus). Behav. Ecol. Sociobiol. </w:t>
      </w:r>
      <w:r w:rsidRPr="00252D73">
        <w:rPr>
          <w:rFonts w:cs="Times New Roman"/>
          <w:i/>
          <w:iCs/>
        </w:rPr>
        <w:t>67</w:t>
      </w:r>
      <w:r w:rsidRPr="00252D73">
        <w:rPr>
          <w:rFonts w:cs="Times New Roman"/>
        </w:rPr>
        <w:t>, 1817–1824.</w:t>
      </w:r>
    </w:p>
    <w:p w14:paraId="727CC5CC" w14:textId="77777777" w:rsidR="00252D73" w:rsidRPr="00252D73" w:rsidRDefault="00252D73" w:rsidP="00252D73">
      <w:pPr>
        <w:pStyle w:val="Bibliography"/>
        <w:rPr>
          <w:rFonts w:cs="Times New Roman"/>
        </w:rPr>
      </w:pPr>
      <w:r w:rsidRPr="00252D73">
        <w:rPr>
          <w:rFonts w:cs="Times New Roman"/>
        </w:rPr>
        <w:lastRenderedPageBreak/>
        <w:t xml:space="preserve">Lewandowski, E., and Boughman, J. (2008). Effects of genetics and light environment on colour expression in threespine sticklebacks. Biol. J. Linn. Soc. </w:t>
      </w:r>
      <w:r w:rsidRPr="00252D73">
        <w:rPr>
          <w:rFonts w:cs="Times New Roman"/>
          <w:i/>
          <w:iCs/>
        </w:rPr>
        <w:t>94</w:t>
      </w:r>
      <w:r w:rsidRPr="00252D73">
        <w:rPr>
          <w:rFonts w:cs="Times New Roman"/>
        </w:rPr>
        <w:t>, 663–673.</w:t>
      </w:r>
    </w:p>
    <w:p w14:paraId="37BD1E84" w14:textId="77777777" w:rsidR="00252D73" w:rsidRPr="00252D73" w:rsidRDefault="00252D73" w:rsidP="00252D73">
      <w:pPr>
        <w:pStyle w:val="Bibliography"/>
        <w:rPr>
          <w:rFonts w:cs="Times New Roman"/>
        </w:rPr>
      </w:pPr>
      <w:r w:rsidRPr="00252D73">
        <w:rPr>
          <w:rFonts w:cs="Times New Roman"/>
        </w:rPr>
        <w:t xml:space="preserve">Li, C.-Y., Steighner, J.R., Sweatt, G., Thiele, T.R., and Juntti, S.A. (2021). Manipulation of the Tyrosinase gene permits improved CRISPR/Cas editing and neural imaging in cichlid fish. Sci. Rep. </w:t>
      </w:r>
      <w:r w:rsidRPr="00252D73">
        <w:rPr>
          <w:rFonts w:cs="Times New Roman"/>
          <w:i/>
          <w:iCs/>
        </w:rPr>
        <w:t>11</w:t>
      </w:r>
      <w:r w:rsidRPr="00252D73">
        <w:rPr>
          <w:rFonts w:cs="Times New Roman"/>
        </w:rPr>
        <w:t>, 15138.</w:t>
      </w:r>
    </w:p>
    <w:p w14:paraId="6D488E15" w14:textId="77777777" w:rsidR="00252D73" w:rsidRPr="00252D73" w:rsidRDefault="00252D73" w:rsidP="00252D73">
      <w:pPr>
        <w:pStyle w:val="Bibliography"/>
        <w:rPr>
          <w:rFonts w:cs="Times New Roman"/>
        </w:rPr>
      </w:pPr>
      <w:r w:rsidRPr="00252D73">
        <w:rPr>
          <w:rFonts w:cs="Times New Roman"/>
        </w:rPr>
        <w:t xml:space="preserve">López, P., Gabirot, M., and Martín, J. (2009). Immune challenge affects sexual coloration of male Iberian wall lizards. J. Exp. Zool. Part Ecol. Genet. Physiol. </w:t>
      </w:r>
      <w:r w:rsidRPr="00252D73">
        <w:rPr>
          <w:rFonts w:cs="Times New Roman"/>
          <w:i/>
          <w:iCs/>
        </w:rPr>
        <w:t>311A</w:t>
      </w:r>
      <w:r w:rsidRPr="00252D73">
        <w:rPr>
          <w:rFonts w:cs="Times New Roman"/>
        </w:rPr>
        <w:t>, 96–104.</w:t>
      </w:r>
    </w:p>
    <w:p w14:paraId="137FBD8F" w14:textId="77777777" w:rsidR="00252D73" w:rsidRPr="00252D73" w:rsidRDefault="00252D73" w:rsidP="00252D73">
      <w:pPr>
        <w:pStyle w:val="Bibliography"/>
        <w:rPr>
          <w:rFonts w:cs="Times New Roman"/>
        </w:rPr>
      </w:pPr>
      <w:r w:rsidRPr="00252D73">
        <w:rPr>
          <w:rFonts w:cs="Times New Roman"/>
        </w:rPr>
        <w:t xml:space="preserve">Maoka, T., Kawase, N., Ueda, T., and Nishida, R. (2020). Carotenoids of dragonflies, from the perspective of comparative biochemical and chemical ecological studies. Biochem. Syst. Ecol. </w:t>
      </w:r>
      <w:r w:rsidRPr="00252D73">
        <w:rPr>
          <w:rFonts w:cs="Times New Roman"/>
          <w:i/>
          <w:iCs/>
        </w:rPr>
        <w:t>89</w:t>
      </w:r>
      <w:r w:rsidRPr="00252D73">
        <w:rPr>
          <w:rFonts w:cs="Times New Roman"/>
        </w:rPr>
        <w:t>, 104001.</w:t>
      </w:r>
    </w:p>
    <w:p w14:paraId="2697C93A" w14:textId="77777777" w:rsidR="00252D73" w:rsidRPr="00252D73" w:rsidRDefault="00252D73" w:rsidP="00252D73">
      <w:pPr>
        <w:pStyle w:val="Bibliography"/>
        <w:rPr>
          <w:rFonts w:cs="Times New Roman"/>
        </w:rPr>
      </w:pPr>
      <w:r w:rsidRPr="00252D73">
        <w:rPr>
          <w:rFonts w:cs="Times New Roman"/>
        </w:rPr>
        <w:t xml:space="preserve">Moore, M.P., and Martin, R.A. (2016). Intrasexual selection favours an immune-correlated colour ornament in a dragonfly. J. Evol. Biol. </w:t>
      </w:r>
      <w:r w:rsidRPr="00252D73">
        <w:rPr>
          <w:rFonts w:cs="Times New Roman"/>
          <w:i/>
          <w:iCs/>
        </w:rPr>
        <w:t>29</w:t>
      </w:r>
      <w:r w:rsidRPr="00252D73">
        <w:rPr>
          <w:rFonts w:cs="Times New Roman"/>
        </w:rPr>
        <w:t>, 2256–2265.</w:t>
      </w:r>
    </w:p>
    <w:p w14:paraId="280F8B57" w14:textId="77777777" w:rsidR="00252D73" w:rsidRPr="00252D73" w:rsidRDefault="00252D73" w:rsidP="00252D73">
      <w:pPr>
        <w:pStyle w:val="Bibliography"/>
        <w:rPr>
          <w:rFonts w:cs="Times New Roman"/>
        </w:rPr>
      </w:pPr>
      <w:r w:rsidRPr="00252D73">
        <w:rPr>
          <w:rFonts w:cs="Times New Roman"/>
        </w:rPr>
        <w:t xml:space="preserve">Morimoto, G., Yamaguchi, N., and Ueda, K. (2006). Plumage color as a status signal in male–male interaction in the red-flanked bushrobin, Tarsiger cyanurus. J. Ethol. </w:t>
      </w:r>
      <w:r w:rsidRPr="00252D73">
        <w:rPr>
          <w:rFonts w:cs="Times New Roman"/>
          <w:i/>
          <w:iCs/>
        </w:rPr>
        <w:t>24</w:t>
      </w:r>
      <w:r w:rsidRPr="00252D73">
        <w:rPr>
          <w:rFonts w:cs="Times New Roman"/>
        </w:rPr>
        <w:t>, 261–266.</w:t>
      </w:r>
    </w:p>
    <w:p w14:paraId="77615734" w14:textId="77777777" w:rsidR="00252D73" w:rsidRPr="00252D73" w:rsidRDefault="00252D73" w:rsidP="00252D73">
      <w:pPr>
        <w:pStyle w:val="Bibliography"/>
        <w:rPr>
          <w:rFonts w:cs="Times New Roman"/>
        </w:rPr>
      </w:pPr>
      <w:r w:rsidRPr="00252D73">
        <w:rPr>
          <w:rFonts w:cs="Times New Roman"/>
        </w:rPr>
        <w:t xml:space="preserve">Morrison, R.L., Rand, M.S., and Frost-Mason, S.K. (1995). Cellular Basis of Color Differences in Three Morphs of the Lizard Sceloporus undulatus erythrocheilus. Copeia </w:t>
      </w:r>
      <w:r w:rsidRPr="00252D73">
        <w:rPr>
          <w:rFonts w:cs="Times New Roman"/>
          <w:i/>
          <w:iCs/>
        </w:rPr>
        <w:t>1995</w:t>
      </w:r>
      <w:r w:rsidRPr="00252D73">
        <w:rPr>
          <w:rFonts w:cs="Times New Roman"/>
        </w:rPr>
        <w:t>, 397–408.</w:t>
      </w:r>
    </w:p>
    <w:p w14:paraId="6C5B547B" w14:textId="77777777" w:rsidR="00252D73" w:rsidRPr="00252D73" w:rsidRDefault="00252D73" w:rsidP="00252D73">
      <w:pPr>
        <w:pStyle w:val="Bibliography"/>
        <w:rPr>
          <w:rFonts w:cs="Times New Roman"/>
        </w:rPr>
      </w:pPr>
      <w:r w:rsidRPr="00252D73">
        <w:rPr>
          <w:rFonts w:cs="Times New Roman"/>
        </w:rPr>
        <w:t xml:space="preserve">Morrow, J., and Morrow, L. (2020). White-throated Sparrow (Zonotrichia albicollis) with Dilute Pastel Plumage. </w:t>
      </w:r>
      <w:r w:rsidRPr="00252D73">
        <w:rPr>
          <w:rFonts w:cs="Times New Roman"/>
          <w:i/>
          <w:iCs/>
        </w:rPr>
        <w:t>69</w:t>
      </w:r>
      <w:r w:rsidRPr="00252D73">
        <w:rPr>
          <w:rFonts w:cs="Times New Roman"/>
        </w:rPr>
        <w:t>, 8–12.</w:t>
      </w:r>
    </w:p>
    <w:p w14:paraId="06C4F6C9" w14:textId="77777777" w:rsidR="00252D73" w:rsidRPr="00252D73" w:rsidRDefault="00252D73" w:rsidP="00252D73">
      <w:pPr>
        <w:pStyle w:val="Bibliography"/>
        <w:rPr>
          <w:rFonts w:cs="Times New Roman"/>
        </w:rPr>
      </w:pPr>
      <w:r w:rsidRPr="00252D73">
        <w:rPr>
          <w:rFonts w:cs="Times New Roman"/>
        </w:rPr>
        <w:t xml:space="preserve">Nätt, D., Kerje, S., Andersson, L., and Jensen, P. (2007). Plumage Color and Feather Pecking—Behavioral Differences Associated with PMEL17 Genotypes in Chicken (Gallus gallus). Behav. Genet. </w:t>
      </w:r>
      <w:r w:rsidRPr="00252D73">
        <w:rPr>
          <w:rFonts w:cs="Times New Roman"/>
          <w:i/>
          <w:iCs/>
        </w:rPr>
        <w:t>37</w:t>
      </w:r>
      <w:r w:rsidRPr="00252D73">
        <w:rPr>
          <w:rFonts w:cs="Times New Roman"/>
        </w:rPr>
        <w:t>, 399–407.</w:t>
      </w:r>
    </w:p>
    <w:p w14:paraId="4D3C397C" w14:textId="77777777" w:rsidR="00252D73" w:rsidRPr="00252D73" w:rsidRDefault="00252D73" w:rsidP="00252D73">
      <w:pPr>
        <w:pStyle w:val="Bibliography"/>
        <w:rPr>
          <w:rFonts w:cs="Times New Roman"/>
        </w:rPr>
      </w:pPr>
      <w:r w:rsidRPr="00252D73">
        <w:rPr>
          <w:rFonts w:cs="Times New Roman"/>
        </w:rPr>
        <w:t xml:space="preserve">Potti, J., Canal, D., and Camacho, C. (2014). Ontogenetic variation in the plumage colour of female European Pied Flycatchers Ficedula hypoleuca. Ibis </w:t>
      </w:r>
      <w:r w:rsidRPr="00252D73">
        <w:rPr>
          <w:rFonts w:cs="Times New Roman"/>
          <w:i/>
          <w:iCs/>
        </w:rPr>
        <w:t>156</w:t>
      </w:r>
      <w:r w:rsidRPr="00252D73">
        <w:rPr>
          <w:rFonts w:cs="Times New Roman"/>
        </w:rPr>
        <w:t>, 879–884.</w:t>
      </w:r>
    </w:p>
    <w:p w14:paraId="1A763A4B" w14:textId="77777777" w:rsidR="00252D73" w:rsidRPr="00252D73" w:rsidRDefault="00252D73" w:rsidP="00252D73">
      <w:pPr>
        <w:pStyle w:val="Bibliography"/>
        <w:rPr>
          <w:rFonts w:cs="Times New Roman"/>
        </w:rPr>
      </w:pPr>
      <w:r w:rsidRPr="00252D73">
        <w:rPr>
          <w:rFonts w:cs="Times New Roman"/>
        </w:rPr>
        <w:t xml:space="preserve">Prager, M., and Andersson, S. (2010). Convergent Evolution of Red Carotenoid Coloration in Widowbirds and Bishops (euplectes Spp.). Evolution </w:t>
      </w:r>
      <w:r w:rsidRPr="00252D73">
        <w:rPr>
          <w:rFonts w:cs="Times New Roman"/>
          <w:i/>
          <w:iCs/>
        </w:rPr>
        <w:t>64</w:t>
      </w:r>
      <w:r w:rsidRPr="00252D73">
        <w:rPr>
          <w:rFonts w:cs="Times New Roman"/>
        </w:rPr>
        <w:t>, 3609–3619.</w:t>
      </w:r>
    </w:p>
    <w:p w14:paraId="44A70678" w14:textId="77777777" w:rsidR="00252D73" w:rsidRPr="00252D73" w:rsidRDefault="00252D73" w:rsidP="00252D73">
      <w:pPr>
        <w:pStyle w:val="Bibliography"/>
        <w:rPr>
          <w:rFonts w:cs="Times New Roman"/>
        </w:rPr>
      </w:pPr>
      <w:r w:rsidRPr="00252D73">
        <w:rPr>
          <w:rFonts w:cs="Times New Roman"/>
        </w:rPr>
        <w:t xml:space="preserve">Rankin, K.J., McLean, C.A., Kemp, D.J., and Stuart-Fox, D. (2016). The genetic basis of discrete and quantitative colour variation in the polymorphic lizard, Ctenophorus decresii. BMC Evol. Biol. </w:t>
      </w:r>
      <w:r w:rsidRPr="00252D73">
        <w:rPr>
          <w:rFonts w:cs="Times New Roman"/>
          <w:i/>
          <w:iCs/>
        </w:rPr>
        <w:t>16</w:t>
      </w:r>
      <w:r w:rsidRPr="00252D73">
        <w:rPr>
          <w:rFonts w:cs="Times New Roman"/>
        </w:rPr>
        <w:t>, 179.</w:t>
      </w:r>
    </w:p>
    <w:p w14:paraId="56AFFE69" w14:textId="77777777" w:rsidR="00252D73" w:rsidRPr="00252D73" w:rsidRDefault="00252D73" w:rsidP="00252D73">
      <w:pPr>
        <w:pStyle w:val="Bibliography"/>
        <w:rPr>
          <w:rFonts w:cs="Times New Roman"/>
        </w:rPr>
      </w:pPr>
      <w:r w:rsidRPr="00252D73">
        <w:rPr>
          <w:rFonts w:cs="Times New Roman"/>
        </w:rPr>
        <w:lastRenderedPageBreak/>
        <w:t xml:space="preserve">Rodríguez, A., Mundy, N.I., Ibáñez, R., and Pröhl, H. (2020). Being red, blue and green: the genetic basis of coloration differences in the strawberry poison frog (Oophaga pumilio). BMC Genomics </w:t>
      </w:r>
      <w:r w:rsidRPr="00252D73">
        <w:rPr>
          <w:rFonts w:cs="Times New Roman"/>
          <w:i/>
          <w:iCs/>
        </w:rPr>
        <w:t>21</w:t>
      </w:r>
      <w:r w:rsidRPr="00252D73">
        <w:rPr>
          <w:rFonts w:cs="Times New Roman"/>
        </w:rPr>
        <w:t>, 301.</w:t>
      </w:r>
    </w:p>
    <w:p w14:paraId="38BFF3A9" w14:textId="77777777" w:rsidR="00252D73" w:rsidRPr="00252D73" w:rsidRDefault="00252D73" w:rsidP="00252D73">
      <w:pPr>
        <w:pStyle w:val="Bibliography"/>
        <w:rPr>
          <w:rFonts w:cs="Times New Roman"/>
        </w:rPr>
      </w:pPr>
      <w:r w:rsidRPr="00252D73">
        <w:rPr>
          <w:rFonts w:cs="Times New Roman"/>
        </w:rPr>
        <w:t xml:space="preserve">Rojas Mora, A., Meniri, M., Glauser, G., Vallat, A., and Helfenstein, F. (2016). Badge Size Reflects Sperm Oxidative Status within Social Groups in the House Sparrow Passer domesticus. Front. Ecol. Evol. </w:t>
      </w:r>
      <w:r w:rsidRPr="00252D73">
        <w:rPr>
          <w:rFonts w:cs="Times New Roman"/>
          <w:i/>
          <w:iCs/>
        </w:rPr>
        <w:t>4</w:t>
      </w:r>
      <w:r w:rsidRPr="00252D73">
        <w:rPr>
          <w:rFonts w:cs="Times New Roman"/>
        </w:rPr>
        <w:t>.</w:t>
      </w:r>
    </w:p>
    <w:p w14:paraId="36F37B5A" w14:textId="77777777" w:rsidR="00252D73" w:rsidRPr="00252D73" w:rsidRDefault="00252D73" w:rsidP="00252D73">
      <w:pPr>
        <w:pStyle w:val="Bibliography"/>
        <w:rPr>
          <w:rFonts w:cs="Times New Roman"/>
        </w:rPr>
      </w:pPr>
      <w:r w:rsidRPr="00252D73">
        <w:rPr>
          <w:rFonts w:cs="Times New Roman"/>
        </w:rPr>
        <w:t xml:space="preserve">Roulin, A., Mafli, A., and Wakamatsu, K. (2013). Reptiles Produce Pheomelanin: Evidence in the Eastern Hermann’s Tortoise (Eurotestudo boettgeri). J. Herpetol. </w:t>
      </w:r>
      <w:r w:rsidRPr="00252D73">
        <w:rPr>
          <w:rFonts w:cs="Times New Roman"/>
          <w:i/>
          <w:iCs/>
        </w:rPr>
        <w:t>47</w:t>
      </w:r>
      <w:r w:rsidRPr="00252D73">
        <w:rPr>
          <w:rFonts w:cs="Times New Roman"/>
        </w:rPr>
        <w:t>, 258–261.</w:t>
      </w:r>
    </w:p>
    <w:p w14:paraId="35D0072F" w14:textId="77777777" w:rsidR="00252D73" w:rsidRPr="00252D73" w:rsidRDefault="00252D73" w:rsidP="00252D73">
      <w:pPr>
        <w:pStyle w:val="Bibliography"/>
        <w:rPr>
          <w:rFonts w:cs="Times New Roman"/>
        </w:rPr>
      </w:pPr>
      <w:r w:rsidRPr="00252D73">
        <w:rPr>
          <w:rFonts w:cs="Times New Roman"/>
        </w:rPr>
        <w:t xml:space="preserve">San-Jose, L.M., Granado-Lorencio, F., Sinervo, B., and Fitze, P.S. (2013). Iridophores and Not Carotenoids Account for Chromatic Variation of Carotenoid-Based Coloration in Common Lizards (Lacerta vivipara). Am. Nat. </w:t>
      </w:r>
      <w:r w:rsidRPr="00252D73">
        <w:rPr>
          <w:rFonts w:cs="Times New Roman"/>
          <w:i/>
          <w:iCs/>
        </w:rPr>
        <w:t>181</w:t>
      </w:r>
      <w:r w:rsidRPr="00252D73">
        <w:rPr>
          <w:rFonts w:cs="Times New Roman"/>
        </w:rPr>
        <w:t>, 396–409.</w:t>
      </w:r>
    </w:p>
    <w:p w14:paraId="08B0679A" w14:textId="77777777" w:rsidR="00252D73" w:rsidRPr="00252D73" w:rsidRDefault="00252D73" w:rsidP="00252D73">
      <w:pPr>
        <w:pStyle w:val="Bibliography"/>
        <w:rPr>
          <w:rFonts w:cs="Times New Roman"/>
        </w:rPr>
      </w:pPr>
      <w:r w:rsidRPr="00252D73">
        <w:rPr>
          <w:rFonts w:cs="Times New Roman"/>
        </w:rPr>
        <w:t xml:space="preserve">Schmutz, S.M., and Berryere, T.G. (2007). Genes affecting coat colour and pattern in domestic dogs: a review. Anim. Genet. </w:t>
      </w:r>
      <w:r w:rsidRPr="00252D73">
        <w:rPr>
          <w:rFonts w:cs="Times New Roman"/>
          <w:i/>
          <w:iCs/>
        </w:rPr>
        <w:t>38</w:t>
      </w:r>
      <w:r w:rsidRPr="00252D73">
        <w:rPr>
          <w:rFonts w:cs="Times New Roman"/>
        </w:rPr>
        <w:t>, 539–549.</w:t>
      </w:r>
    </w:p>
    <w:p w14:paraId="72832408" w14:textId="77777777" w:rsidR="00252D73" w:rsidRPr="00252D73" w:rsidRDefault="00252D73" w:rsidP="00252D73">
      <w:pPr>
        <w:pStyle w:val="Bibliography"/>
        <w:rPr>
          <w:rFonts w:cs="Times New Roman"/>
        </w:rPr>
      </w:pPr>
      <w:r w:rsidRPr="00252D73">
        <w:rPr>
          <w:rFonts w:cs="Times New Roman"/>
        </w:rPr>
        <w:t xml:space="preserve">Seddon, R.J., and Hews, D.K. (2016). Populations of the Lizard, Sceloporus occidentalis, that Differ in Melanization have Different Rates of Wound Healing. J. Exp. Zool. Part Ecol. Genet. Physiol. </w:t>
      </w:r>
      <w:r w:rsidRPr="00252D73">
        <w:rPr>
          <w:rFonts w:cs="Times New Roman"/>
          <w:i/>
          <w:iCs/>
        </w:rPr>
        <w:t>325</w:t>
      </w:r>
      <w:r w:rsidRPr="00252D73">
        <w:rPr>
          <w:rFonts w:cs="Times New Roman"/>
        </w:rPr>
        <w:t>, 491–500.</w:t>
      </w:r>
    </w:p>
    <w:p w14:paraId="2C0A43BD" w14:textId="77777777" w:rsidR="00252D73" w:rsidRPr="00252D73" w:rsidRDefault="00252D73" w:rsidP="00252D73">
      <w:pPr>
        <w:pStyle w:val="Bibliography"/>
        <w:rPr>
          <w:rFonts w:cs="Times New Roman"/>
        </w:rPr>
      </w:pPr>
      <w:r w:rsidRPr="00252D73">
        <w:rPr>
          <w:rFonts w:cs="Times New Roman"/>
        </w:rPr>
        <w:t xml:space="preserve">Stradi, R., Celentano, G., Rossi, E., Rovati, G., and Pastore, M. (1995). Carotenoids in bird plumage—I. The carotenoid pattern in a series of palearctic carduelinae. Comp. Biochem. Physiol. B Biochem. Mol. Biol. </w:t>
      </w:r>
      <w:r w:rsidRPr="00252D73">
        <w:rPr>
          <w:rFonts w:cs="Times New Roman"/>
          <w:i/>
          <w:iCs/>
        </w:rPr>
        <w:t>110</w:t>
      </w:r>
      <w:r w:rsidRPr="00252D73">
        <w:rPr>
          <w:rFonts w:cs="Times New Roman"/>
        </w:rPr>
        <w:t>, 131–143.</w:t>
      </w:r>
    </w:p>
    <w:p w14:paraId="20D574D1" w14:textId="77777777" w:rsidR="00252D73" w:rsidRPr="00252D73" w:rsidRDefault="00252D73" w:rsidP="00252D73">
      <w:pPr>
        <w:pStyle w:val="Bibliography"/>
        <w:rPr>
          <w:rFonts w:cs="Times New Roman"/>
        </w:rPr>
      </w:pPr>
      <w:r w:rsidRPr="00252D73">
        <w:rPr>
          <w:rFonts w:cs="Times New Roman"/>
        </w:rPr>
        <w:t xml:space="preserve">Taylor, J.D., and Hadley, M.E. (1970). Chromatophores and color change in the lizard, Anolis carolinensis. Z. Für Zellforsch. Mikrosk. Anat. </w:t>
      </w:r>
      <w:r w:rsidRPr="00252D73">
        <w:rPr>
          <w:rFonts w:cs="Times New Roman"/>
          <w:i/>
          <w:iCs/>
        </w:rPr>
        <w:t>104</w:t>
      </w:r>
      <w:r w:rsidRPr="00252D73">
        <w:rPr>
          <w:rFonts w:cs="Times New Roman"/>
        </w:rPr>
        <w:t>, 282–294.</w:t>
      </w:r>
    </w:p>
    <w:p w14:paraId="37EF3085" w14:textId="77777777" w:rsidR="00252D73" w:rsidRPr="00252D73" w:rsidRDefault="00252D73" w:rsidP="00252D73">
      <w:pPr>
        <w:pStyle w:val="Bibliography"/>
        <w:rPr>
          <w:rFonts w:cs="Times New Roman"/>
        </w:rPr>
      </w:pPr>
      <w:r w:rsidRPr="00252D73">
        <w:rPr>
          <w:rFonts w:cs="Times New Roman"/>
        </w:rPr>
        <w:t xml:space="preserve">Tibbetts, E.A., and Dale, J. (2004). A socially enforced signal of quality in a paper wasp. Nature </w:t>
      </w:r>
      <w:r w:rsidRPr="00252D73">
        <w:rPr>
          <w:rFonts w:cs="Times New Roman"/>
          <w:i/>
          <w:iCs/>
        </w:rPr>
        <w:t>432</w:t>
      </w:r>
      <w:r w:rsidRPr="00252D73">
        <w:rPr>
          <w:rFonts w:cs="Times New Roman"/>
        </w:rPr>
        <w:t>, 218–222.</w:t>
      </w:r>
    </w:p>
    <w:p w14:paraId="6E2539CD" w14:textId="77777777" w:rsidR="00252D73" w:rsidRPr="00252D73" w:rsidRDefault="00252D73" w:rsidP="00252D73">
      <w:pPr>
        <w:pStyle w:val="Bibliography"/>
        <w:rPr>
          <w:rFonts w:cs="Times New Roman"/>
        </w:rPr>
      </w:pPr>
      <w:r w:rsidRPr="00252D73">
        <w:rPr>
          <w:rFonts w:cs="Times New Roman"/>
        </w:rPr>
        <w:t>Wang, C., Lu, B., Li, T., Liang, G., Xu, M., Liu, X., Tao, W., Zhou, L., Kocher, T.D., and Wang, D. (2021). Nile Tilapia: A Model for Studying Teleost Color Patterns. J. Hered. esab018.</w:t>
      </w:r>
    </w:p>
    <w:p w14:paraId="2527655C" w14:textId="77777777" w:rsidR="00252D73" w:rsidRPr="00252D73" w:rsidRDefault="00252D73" w:rsidP="00252D73">
      <w:pPr>
        <w:pStyle w:val="Bibliography"/>
        <w:rPr>
          <w:rFonts w:cs="Times New Roman"/>
        </w:rPr>
      </w:pPr>
      <w:r w:rsidRPr="00252D73">
        <w:rPr>
          <w:rFonts w:cs="Times New Roman"/>
        </w:rPr>
        <w:t xml:space="preserve">Webber, R., Webber Barlow, G., and Brush, A.H. (1973). Pigments of a color polymorphism in a cichlid fish. Comp. Biochem. Physiol. Part B Comp. Biochem. </w:t>
      </w:r>
      <w:r w:rsidRPr="00252D73">
        <w:rPr>
          <w:rFonts w:cs="Times New Roman"/>
          <w:i/>
          <w:iCs/>
        </w:rPr>
        <w:t>44</w:t>
      </w:r>
      <w:r w:rsidRPr="00252D73">
        <w:rPr>
          <w:rFonts w:cs="Times New Roman"/>
        </w:rPr>
        <w:t>, 1127–1135.</w:t>
      </w:r>
    </w:p>
    <w:p w14:paraId="3AE43314" w14:textId="7121C19F" w:rsidR="005C73A6" w:rsidRDefault="005C73A6">
      <w:r>
        <w:fldChar w:fldCharType="end"/>
      </w:r>
    </w:p>
    <w:sectPr w:rsidR="005C73A6" w:rsidSect="007976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zsDQ3MjEyszC1NLRQ0lEKTi0uzszPAykwNKoFAEw11YktAAAA"/>
  </w:docVars>
  <w:rsids>
    <w:rsidRoot w:val="00600147"/>
    <w:rsid w:val="0005361D"/>
    <w:rsid w:val="00067F42"/>
    <w:rsid w:val="000741D3"/>
    <w:rsid w:val="0009063B"/>
    <w:rsid w:val="000A2BDA"/>
    <w:rsid w:val="000E6069"/>
    <w:rsid w:val="000F2202"/>
    <w:rsid w:val="001005E3"/>
    <w:rsid w:val="00141630"/>
    <w:rsid w:val="001D1842"/>
    <w:rsid w:val="001F1D19"/>
    <w:rsid w:val="00252D73"/>
    <w:rsid w:val="00257D68"/>
    <w:rsid w:val="00272499"/>
    <w:rsid w:val="002B68D5"/>
    <w:rsid w:val="002B7111"/>
    <w:rsid w:val="002C34BF"/>
    <w:rsid w:val="002C4AB8"/>
    <w:rsid w:val="002D63C3"/>
    <w:rsid w:val="002F7622"/>
    <w:rsid w:val="00373A13"/>
    <w:rsid w:val="00375742"/>
    <w:rsid w:val="003C1426"/>
    <w:rsid w:val="0043594D"/>
    <w:rsid w:val="00442F6B"/>
    <w:rsid w:val="00527A56"/>
    <w:rsid w:val="00594E57"/>
    <w:rsid w:val="005A02CE"/>
    <w:rsid w:val="005C73A6"/>
    <w:rsid w:val="00600147"/>
    <w:rsid w:val="0060347E"/>
    <w:rsid w:val="00605530"/>
    <w:rsid w:val="0062471C"/>
    <w:rsid w:val="00626651"/>
    <w:rsid w:val="00684A56"/>
    <w:rsid w:val="006A7772"/>
    <w:rsid w:val="006F0378"/>
    <w:rsid w:val="00703AEB"/>
    <w:rsid w:val="0079768A"/>
    <w:rsid w:val="007A5F57"/>
    <w:rsid w:val="007D2DD1"/>
    <w:rsid w:val="007F370D"/>
    <w:rsid w:val="007F6453"/>
    <w:rsid w:val="008153EE"/>
    <w:rsid w:val="00856A7B"/>
    <w:rsid w:val="00962DE0"/>
    <w:rsid w:val="009C253F"/>
    <w:rsid w:val="00A372EB"/>
    <w:rsid w:val="00A66D90"/>
    <w:rsid w:val="00A675CC"/>
    <w:rsid w:val="00AE4FF6"/>
    <w:rsid w:val="00AF09E4"/>
    <w:rsid w:val="00B14FB6"/>
    <w:rsid w:val="00B7157C"/>
    <w:rsid w:val="00BC4539"/>
    <w:rsid w:val="00C91CA6"/>
    <w:rsid w:val="00C93967"/>
    <w:rsid w:val="00CD2108"/>
    <w:rsid w:val="00D0076A"/>
    <w:rsid w:val="00D403E8"/>
    <w:rsid w:val="00D5364E"/>
    <w:rsid w:val="00D936EF"/>
    <w:rsid w:val="00DB7FC2"/>
    <w:rsid w:val="00DF6C4C"/>
    <w:rsid w:val="00E941F5"/>
    <w:rsid w:val="00EB02F6"/>
    <w:rsid w:val="00F22DE9"/>
    <w:rsid w:val="00F27C87"/>
    <w:rsid w:val="00F80E1D"/>
    <w:rsid w:val="00F821B3"/>
    <w:rsid w:val="00F91237"/>
    <w:rsid w:val="00FB681A"/>
    <w:rsid w:val="00FC46A9"/>
    <w:rsid w:val="00FD2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52FEE"/>
  <w15:chartTrackingRefBased/>
  <w15:docId w15:val="{975E3FED-7D1F-4D0C-9E98-DC590F8E0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6A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14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C73A6"/>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3632">
      <w:bodyDiv w:val="1"/>
      <w:marLeft w:val="0"/>
      <w:marRight w:val="0"/>
      <w:marTop w:val="0"/>
      <w:marBottom w:val="0"/>
      <w:divBdr>
        <w:top w:val="none" w:sz="0" w:space="0" w:color="auto"/>
        <w:left w:val="none" w:sz="0" w:space="0" w:color="auto"/>
        <w:bottom w:val="none" w:sz="0" w:space="0" w:color="auto"/>
        <w:right w:val="none" w:sz="0" w:space="0" w:color="auto"/>
      </w:divBdr>
    </w:div>
    <w:div w:id="181357313">
      <w:bodyDiv w:val="1"/>
      <w:marLeft w:val="0"/>
      <w:marRight w:val="0"/>
      <w:marTop w:val="0"/>
      <w:marBottom w:val="0"/>
      <w:divBdr>
        <w:top w:val="none" w:sz="0" w:space="0" w:color="auto"/>
        <w:left w:val="none" w:sz="0" w:space="0" w:color="auto"/>
        <w:bottom w:val="none" w:sz="0" w:space="0" w:color="auto"/>
        <w:right w:val="none" w:sz="0" w:space="0" w:color="auto"/>
      </w:divBdr>
    </w:div>
    <w:div w:id="189031920">
      <w:bodyDiv w:val="1"/>
      <w:marLeft w:val="0"/>
      <w:marRight w:val="0"/>
      <w:marTop w:val="0"/>
      <w:marBottom w:val="0"/>
      <w:divBdr>
        <w:top w:val="none" w:sz="0" w:space="0" w:color="auto"/>
        <w:left w:val="none" w:sz="0" w:space="0" w:color="auto"/>
        <w:bottom w:val="none" w:sz="0" w:space="0" w:color="auto"/>
        <w:right w:val="none" w:sz="0" w:space="0" w:color="auto"/>
      </w:divBdr>
    </w:div>
    <w:div w:id="334965176">
      <w:bodyDiv w:val="1"/>
      <w:marLeft w:val="0"/>
      <w:marRight w:val="0"/>
      <w:marTop w:val="0"/>
      <w:marBottom w:val="0"/>
      <w:divBdr>
        <w:top w:val="none" w:sz="0" w:space="0" w:color="auto"/>
        <w:left w:val="none" w:sz="0" w:space="0" w:color="auto"/>
        <w:bottom w:val="none" w:sz="0" w:space="0" w:color="auto"/>
        <w:right w:val="none" w:sz="0" w:space="0" w:color="auto"/>
      </w:divBdr>
    </w:div>
    <w:div w:id="636884019">
      <w:bodyDiv w:val="1"/>
      <w:marLeft w:val="0"/>
      <w:marRight w:val="0"/>
      <w:marTop w:val="0"/>
      <w:marBottom w:val="0"/>
      <w:divBdr>
        <w:top w:val="none" w:sz="0" w:space="0" w:color="auto"/>
        <w:left w:val="none" w:sz="0" w:space="0" w:color="auto"/>
        <w:bottom w:val="none" w:sz="0" w:space="0" w:color="auto"/>
        <w:right w:val="none" w:sz="0" w:space="0" w:color="auto"/>
      </w:divBdr>
    </w:div>
    <w:div w:id="686633887">
      <w:bodyDiv w:val="1"/>
      <w:marLeft w:val="0"/>
      <w:marRight w:val="0"/>
      <w:marTop w:val="0"/>
      <w:marBottom w:val="0"/>
      <w:divBdr>
        <w:top w:val="none" w:sz="0" w:space="0" w:color="auto"/>
        <w:left w:val="none" w:sz="0" w:space="0" w:color="auto"/>
        <w:bottom w:val="none" w:sz="0" w:space="0" w:color="auto"/>
        <w:right w:val="none" w:sz="0" w:space="0" w:color="auto"/>
      </w:divBdr>
    </w:div>
    <w:div w:id="742141359">
      <w:bodyDiv w:val="1"/>
      <w:marLeft w:val="0"/>
      <w:marRight w:val="0"/>
      <w:marTop w:val="0"/>
      <w:marBottom w:val="0"/>
      <w:divBdr>
        <w:top w:val="none" w:sz="0" w:space="0" w:color="auto"/>
        <w:left w:val="none" w:sz="0" w:space="0" w:color="auto"/>
        <w:bottom w:val="none" w:sz="0" w:space="0" w:color="auto"/>
        <w:right w:val="none" w:sz="0" w:space="0" w:color="auto"/>
      </w:divBdr>
    </w:div>
    <w:div w:id="969092021">
      <w:bodyDiv w:val="1"/>
      <w:marLeft w:val="0"/>
      <w:marRight w:val="0"/>
      <w:marTop w:val="0"/>
      <w:marBottom w:val="0"/>
      <w:divBdr>
        <w:top w:val="none" w:sz="0" w:space="0" w:color="auto"/>
        <w:left w:val="none" w:sz="0" w:space="0" w:color="auto"/>
        <w:bottom w:val="none" w:sz="0" w:space="0" w:color="auto"/>
        <w:right w:val="none" w:sz="0" w:space="0" w:color="auto"/>
      </w:divBdr>
    </w:div>
    <w:div w:id="986669380">
      <w:bodyDiv w:val="1"/>
      <w:marLeft w:val="0"/>
      <w:marRight w:val="0"/>
      <w:marTop w:val="0"/>
      <w:marBottom w:val="0"/>
      <w:divBdr>
        <w:top w:val="none" w:sz="0" w:space="0" w:color="auto"/>
        <w:left w:val="none" w:sz="0" w:space="0" w:color="auto"/>
        <w:bottom w:val="none" w:sz="0" w:space="0" w:color="auto"/>
        <w:right w:val="none" w:sz="0" w:space="0" w:color="auto"/>
      </w:divBdr>
    </w:div>
    <w:div w:id="1068916801">
      <w:bodyDiv w:val="1"/>
      <w:marLeft w:val="0"/>
      <w:marRight w:val="0"/>
      <w:marTop w:val="0"/>
      <w:marBottom w:val="0"/>
      <w:divBdr>
        <w:top w:val="none" w:sz="0" w:space="0" w:color="auto"/>
        <w:left w:val="none" w:sz="0" w:space="0" w:color="auto"/>
        <w:bottom w:val="none" w:sz="0" w:space="0" w:color="auto"/>
        <w:right w:val="none" w:sz="0" w:space="0" w:color="auto"/>
      </w:divBdr>
    </w:div>
    <w:div w:id="1174761382">
      <w:bodyDiv w:val="1"/>
      <w:marLeft w:val="0"/>
      <w:marRight w:val="0"/>
      <w:marTop w:val="0"/>
      <w:marBottom w:val="0"/>
      <w:divBdr>
        <w:top w:val="none" w:sz="0" w:space="0" w:color="auto"/>
        <w:left w:val="none" w:sz="0" w:space="0" w:color="auto"/>
        <w:bottom w:val="none" w:sz="0" w:space="0" w:color="auto"/>
        <w:right w:val="none" w:sz="0" w:space="0" w:color="auto"/>
      </w:divBdr>
    </w:div>
    <w:div w:id="1375276022">
      <w:bodyDiv w:val="1"/>
      <w:marLeft w:val="0"/>
      <w:marRight w:val="0"/>
      <w:marTop w:val="0"/>
      <w:marBottom w:val="0"/>
      <w:divBdr>
        <w:top w:val="none" w:sz="0" w:space="0" w:color="auto"/>
        <w:left w:val="none" w:sz="0" w:space="0" w:color="auto"/>
        <w:bottom w:val="none" w:sz="0" w:space="0" w:color="auto"/>
        <w:right w:val="none" w:sz="0" w:space="0" w:color="auto"/>
      </w:divBdr>
    </w:div>
    <w:div w:id="1589655745">
      <w:bodyDiv w:val="1"/>
      <w:marLeft w:val="0"/>
      <w:marRight w:val="0"/>
      <w:marTop w:val="0"/>
      <w:marBottom w:val="0"/>
      <w:divBdr>
        <w:top w:val="none" w:sz="0" w:space="0" w:color="auto"/>
        <w:left w:val="none" w:sz="0" w:space="0" w:color="auto"/>
        <w:bottom w:val="none" w:sz="0" w:space="0" w:color="auto"/>
        <w:right w:val="none" w:sz="0" w:space="0" w:color="auto"/>
      </w:divBdr>
    </w:div>
    <w:div w:id="1697348342">
      <w:bodyDiv w:val="1"/>
      <w:marLeft w:val="0"/>
      <w:marRight w:val="0"/>
      <w:marTop w:val="0"/>
      <w:marBottom w:val="0"/>
      <w:divBdr>
        <w:top w:val="none" w:sz="0" w:space="0" w:color="auto"/>
        <w:left w:val="none" w:sz="0" w:space="0" w:color="auto"/>
        <w:bottom w:val="none" w:sz="0" w:space="0" w:color="auto"/>
        <w:right w:val="none" w:sz="0" w:space="0" w:color="auto"/>
      </w:divBdr>
    </w:div>
    <w:div w:id="1710108206">
      <w:bodyDiv w:val="1"/>
      <w:marLeft w:val="0"/>
      <w:marRight w:val="0"/>
      <w:marTop w:val="0"/>
      <w:marBottom w:val="0"/>
      <w:divBdr>
        <w:top w:val="none" w:sz="0" w:space="0" w:color="auto"/>
        <w:left w:val="none" w:sz="0" w:space="0" w:color="auto"/>
        <w:bottom w:val="none" w:sz="0" w:space="0" w:color="auto"/>
        <w:right w:val="none" w:sz="0" w:space="0" w:color="auto"/>
      </w:divBdr>
    </w:div>
    <w:div w:id="1904020273">
      <w:bodyDiv w:val="1"/>
      <w:marLeft w:val="0"/>
      <w:marRight w:val="0"/>
      <w:marTop w:val="0"/>
      <w:marBottom w:val="0"/>
      <w:divBdr>
        <w:top w:val="none" w:sz="0" w:space="0" w:color="auto"/>
        <w:left w:val="none" w:sz="0" w:space="0" w:color="auto"/>
        <w:bottom w:val="none" w:sz="0" w:space="0" w:color="auto"/>
        <w:right w:val="none" w:sz="0" w:space="0" w:color="auto"/>
      </w:divBdr>
    </w:div>
    <w:div w:id="213636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2</TotalTime>
  <Pages>8</Pages>
  <Words>19976</Words>
  <Characters>113865</Characters>
  <Application>Microsoft Office Word</Application>
  <DocSecurity>0</DocSecurity>
  <Lines>948</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uckman</dc:creator>
  <cp:keywords/>
  <dc:description/>
  <cp:lastModifiedBy>Sarah Ruckman</cp:lastModifiedBy>
  <cp:revision>30</cp:revision>
  <dcterms:created xsi:type="dcterms:W3CDTF">2022-02-18T20:28:00Z</dcterms:created>
  <dcterms:modified xsi:type="dcterms:W3CDTF">2023-10-1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KgKeNNV"/&gt;&lt;style id="http://www.zotero.org/styles/cell"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